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7DC309" w14:textId="651E6D4A" w:rsidR="00EC6BB0" w:rsidRPr="00F021BE" w:rsidRDefault="002A3B3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line resources </w:t>
      </w:r>
    </w:p>
    <w:p w14:paraId="3E16AE09" w14:textId="383C528E" w:rsidR="002A3B3C" w:rsidRPr="002A3B3C" w:rsidRDefault="002A3B3C" w:rsidP="002A3B3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A3B3C">
        <w:rPr>
          <w:rFonts w:ascii="Times New Roman" w:hAnsi="Times New Roman" w:cs="Times New Roman"/>
          <w:b/>
          <w:bCs/>
          <w:sz w:val="24"/>
          <w:szCs w:val="24"/>
          <w:lang w:val="en-GB"/>
        </w:rPr>
        <w:t>The association between Mediterranean diet, fruit and vegetable consumption, mental well-being, and quality of life in Dutch adults: a longitudinal study</w:t>
      </w:r>
    </w:p>
    <w:p w14:paraId="071F74CD" w14:textId="47EF0915" w:rsidR="002A3B3C" w:rsidRDefault="002A3B3C" w:rsidP="002A3B3C">
      <w:pPr>
        <w:rPr>
          <w:rFonts w:ascii="Times New Roman" w:hAnsi="Times New Roman" w:cs="Times New Roman"/>
          <w:sz w:val="24"/>
          <w:szCs w:val="24"/>
        </w:rPr>
      </w:pPr>
      <w:r w:rsidRPr="002A3B3C">
        <w:rPr>
          <w:rFonts w:ascii="Times New Roman" w:hAnsi="Times New Roman" w:cs="Times New Roman"/>
          <w:sz w:val="24"/>
          <w:szCs w:val="24"/>
        </w:rPr>
        <w:t xml:space="preserve">I. van der Wurff*, R. Golsteijn, I. Stamhuis, A. Oenema, L. Lechner  </w:t>
      </w:r>
    </w:p>
    <w:p w14:paraId="64F0AA89" w14:textId="261D2E59" w:rsidR="002A3B3C" w:rsidRPr="002A3B3C" w:rsidRDefault="002A3B3C" w:rsidP="002A3B3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A3B3C">
        <w:rPr>
          <w:rFonts w:ascii="Times New Roman" w:hAnsi="Times New Roman" w:cs="Times New Roman"/>
          <w:sz w:val="24"/>
          <w:szCs w:val="24"/>
          <w:lang w:val="en-US"/>
        </w:rPr>
        <w:t xml:space="preserve">European Journal </w:t>
      </w:r>
      <w:r>
        <w:rPr>
          <w:rFonts w:ascii="Times New Roman" w:hAnsi="Times New Roman" w:cs="Times New Roman"/>
          <w:sz w:val="24"/>
          <w:szCs w:val="24"/>
          <w:lang w:val="en-US"/>
        </w:rPr>
        <w:t>of Nutrition</w:t>
      </w:r>
    </w:p>
    <w:p w14:paraId="579646C6" w14:textId="6FC6A01E" w:rsidR="00F021BE" w:rsidRPr="002A3B3C" w:rsidRDefault="002A3B3C" w:rsidP="002A3B3C">
      <w:pPr>
        <w:rPr>
          <w:lang w:val="en-GB"/>
        </w:rPr>
      </w:pPr>
      <w:r w:rsidRPr="002A3B3C">
        <w:rPr>
          <w:rFonts w:ascii="Times New Roman" w:hAnsi="Times New Roman" w:cs="Times New Roman"/>
          <w:sz w:val="24"/>
          <w:szCs w:val="24"/>
          <w:lang w:val="en-GB"/>
        </w:rPr>
        <w:t>* Corresponding author: inge.vanderwurff@ou.nl</w:t>
      </w:r>
    </w:p>
    <w:p w14:paraId="060EA289" w14:textId="77777777" w:rsidR="0084199D" w:rsidRDefault="00EC6BB0">
      <w:pPr>
        <w:rPr>
          <w:lang w:val="en-US"/>
        </w:rPr>
      </w:pPr>
      <w:r w:rsidRPr="00F021BE">
        <w:rPr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4199D" w:rsidRPr="00AE46BA" w14:paraId="4B0D6A0B" w14:textId="77777777" w:rsidTr="00AE46BA">
        <w:tc>
          <w:tcPr>
            <w:tcW w:w="9062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741318" w14:textId="6AD0423B" w:rsidR="0084199D" w:rsidRPr="0084199D" w:rsidRDefault="0084199D" w:rsidP="003D3D7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Table 1: </w:t>
            </w:r>
            <w:r w:rsidRPr="00CC6625">
              <w:rPr>
                <w:rFonts w:ascii="Times New Roman" w:hAnsi="Times New Roman" w:cs="Times New Roman"/>
                <w:lang w:val="en-US"/>
              </w:rPr>
              <w:t>MEDAS questionnaire and adaptations to the questionnaire</w:t>
            </w:r>
          </w:p>
        </w:tc>
      </w:tr>
      <w:tr w:rsidR="0084199D" w:rsidRPr="00AE46BA" w14:paraId="7D90133F" w14:textId="77777777" w:rsidTr="00AE46BA">
        <w:tc>
          <w:tcPr>
            <w:tcW w:w="30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7E0582" w14:textId="77777777" w:rsidR="0084199D" w:rsidRPr="00CC6625" w:rsidRDefault="0084199D" w:rsidP="003D3D7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6625">
              <w:rPr>
                <w:rFonts w:ascii="Times New Roman" w:hAnsi="Times New Roman" w:cs="Times New Roman"/>
                <w:b/>
                <w:bCs/>
                <w:lang w:val="en-US"/>
              </w:rPr>
              <w:t>Original MEDAS question</w:t>
            </w:r>
          </w:p>
        </w:tc>
        <w:tc>
          <w:tcPr>
            <w:tcW w:w="30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A63EB7" w14:textId="77777777" w:rsidR="0084199D" w:rsidRPr="00CC6625" w:rsidRDefault="0084199D" w:rsidP="003D3D7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6625">
              <w:rPr>
                <w:rFonts w:ascii="Times New Roman" w:hAnsi="Times New Roman" w:cs="Times New Roman"/>
                <w:b/>
                <w:bCs/>
                <w:lang w:val="en-US"/>
              </w:rPr>
              <w:t>Dutch question</w:t>
            </w:r>
          </w:p>
        </w:tc>
        <w:tc>
          <w:tcPr>
            <w:tcW w:w="30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C0E14D" w14:textId="77777777" w:rsidR="0084199D" w:rsidRPr="00CC6625" w:rsidRDefault="0084199D" w:rsidP="003D3D7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6625">
              <w:rPr>
                <w:rFonts w:ascii="Times New Roman" w:hAnsi="Times New Roman" w:cs="Times New Roman"/>
                <w:b/>
                <w:bCs/>
                <w:lang w:val="en-US"/>
              </w:rPr>
              <w:t>Back translation of Dutch question to English</w:t>
            </w:r>
          </w:p>
        </w:tc>
      </w:tr>
      <w:tr w:rsidR="0084199D" w:rsidRPr="00AE46BA" w14:paraId="60C0EC9C" w14:textId="77777777" w:rsidTr="00AE46BA">
        <w:tc>
          <w:tcPr>
            <w:tcW w:w="30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3F54A5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  <w:lang w:val="en-US"/>
              </w:rPr>
              <w:t>Do you use olive oil as your main culinary fat?</w:t>
            </w:r>
          </w:p>
        </w:tc>
        <w:tc>
          <w:tcPr>
            <w:tcW w:w="302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9F020D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nl-NL"/>
              </w:rPr>
            </w:pPr>
            <w:r w:rsidRPr="00CC6625">
              <w:rPr>
                <w:rFonts w:ascii="Times New Roman" w:hAnsi="Times New Roman" w:cs="Times New Roman"/>
              </w:rPr>
              <w:t>Gebruikt u olijfolie als belangrijkste bron van vet bij het koken?</w:t>
            </w:r>
          </w:p>
        </w:tc>
        <w:tc>
          <w:tcPr>
            <w:tcW w:w="302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1E8AD5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  <w:lang w:val="en-US"/>
              </w:rPr>
              <w:t>Do you use olive oil as your main source of fat when cooking?</w:t>
            </w:r>
          </w:p>
        </w:tc>
      </w:tr>
      <w:tr w:rsidR="0084199D" w:rsidRPr="00AE46BA" w14:paraId="5B152DFC" w14:textId="77777777" w:rsidTr="00AE46BA">
        <w:tc>
          <w:tcPr>
            <w:tcW w:w="3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4217B4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  <w:lang w:val="en-US"/>
              </w:rPr>
              <w:t>How many tablespoons of olive oil do you consume per day?</w:t>
            </w:r>
          </w:p>
        </w:tc>
        <w:tc>
          <w:tcPr>
            <w:tcW w:w="3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9437F8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nl-NL"/>
              </w:rPr>
            </w:pPr>
            <w:r w:rsidRPr="00CC6625">
              <w:rPr>
                <w:rFonts w:ascii="Times New Roman" w:hAnsi="Times New Roman" w:cs="Times New Roman"/>
              </w:rPr>
              <w:t>Hoeveel eetlepels olijfolie eet u per dag?</w:t>
            </w:r>
          </w:p>
        </w:tc>
        <w:tc>
          <w:tcPr>
            <w:tcW w:w="3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340E4C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  <w:lang w:val="en-US"/>
              </w:rPr>
              <w:t>How many tablespoons of olive oil do you eat per day?</w:t>
            </w:r>
          </w:p>
        </w:tc>
      </w:tr>
      <w:tr w:rsidR="0084199D" w:rsidRPr="00AE46BA" w14:paraId="730C0179" w14:textId="77777777" w:rsidTr="00AE46BA">
        <w:tc>
          <w:tcPr>
            <w:tcW w:w="3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91F51C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  <w:lang w:val="en-US"/>
              </w:rPr>
              <w:t>How many vegetable servings do you consume per day? (Including cooked and raw vegetables; potatoes and beans are not included; one serving = one large cup or half a large plate)</w:t>
            </w:r>
          </w:p>
        </w:tc>
        <w:tc>
          <w:tcPr>
            <w:tcW w:w="3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7527D6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nl-NL"/>
              </w:rPr>
            </w:pPr>
            <w:r w:rsidRPr="00CC6625">
              <w:rPr>
                <w:rFonts w:ascii="Times New Roman" w:hAnsi="Times New Roman" w:cs="Times New Roman"/>
              </w:rPr>
              <w:t>Hoeveel porties groente eet u per dag?</w:t>
            </w:r>
          </w:p>
          <w:p w14:paraId="01860F78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</w:rPr>
              <w:t>(1 portie = 1 opscheplepel of 50g)</w:t>
            </w:r>
          </w:p>
        </w:tc>
        <w:tc>
          <w:tcPr>
            <w:tcW w:w="3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0C1017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  <w:lang w:val="en-US"/>
              </w:rPr>
              <w:t>How many servings of vegetables do you eat per day?</w:t>
            </w:r>
          </w:p>
          <w:p w14:paraId="5CD1FD40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  <w:lang w:val="en-US"/>
              </w:rPr>
              <w:t>(1 serving = 1 serving spoon or 50g)</w:t>
            </w:r>
          </w:p>
          <w:p w14:paraId="7EED5CBF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4199D" w:rsidRPr="00AE46BA" w14:paraId="63F23716" w14:textId="77777777" w:rsidTr="00AE46BA">
        <w:tc>
          <w:tcPr>
            <w:tcW w:w="3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A162FD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  <w:lang w:val="en-US"/>
              </w:rPr>
              <w:t>How many servings of fresh fruit do you consume per day? (One serving = one fruit unit of medium size, one large cup of sliced fruit, one slice of melon or watermelon of medium size, or one cup of freshly squeezed juice).</w:t>
            </w:r>
          </w:p>
        </w:tc>
        <w:tc>
          <w:tcPr>
            <w:tcW w:w="3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5F4A46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nl-NL"/>
              </w:rPr>
            </w:pPr>
            <w:r w:rsidRPr="00CC6625">
              <w:rPr>
                <w:rFonts w:ascii="Times New Roman" w:hAnsi="Times New Roman" w:cs="Times New Roman"/>
              </w:rPr>
              <w:t>Hoeveel porties vers fruit eet u per dag?</w:t>
            </w:r>
          </w:p>
          <w:p w14:paraId="62B1020B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nl-NL"/>
              </w:rPr>
            </w:pPr>
            <w:r w:rsidRPr="00CC6625">
              <w:rPr>
                <w:rFonts w:ascii="Times New Roman" w:hAnsi="Times New Roman" w:cs="Times New Roman"/>
              </w:rPr>
              <w:t>(1 portie = 1 stuk fruit van gemiddeld formaat, 1 schaaltje gesneden fruit of bessen, 1 plak (water)meloen of 1 glas versgeperst fruitsap)</w:t>
            </w:r>
          </w:p>
        </w:tc>
        <w:tc>
          <w:tcPr>
            <w:tcW w:w="3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A85D0E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  <w:lang w:val="en-US"/>
              </w:rPr>
              <w:t>How many servings of fresh fruit do you eat per day?</w:t>
            </w:r>
          </w:p>
          <w:p w14:paraId="4506AA04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  <w:lang w:val="en-US"/>
              </w:rPr>
              <w:t>(1 serving = 1 medium-sized piece of fruit, 1 bowl of sliced fruit or berries, 1 slice of (water)melon or 1 glass of freshly squeezed fruit juice)</w:t>
            </w:r>
          </w:p>
          <w:p w14:paraId="2BB543AE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4199D" w:rsidRPr="00B76942" w14:paraId="65D98756" w14:textId="77777777" w:rsidTr="00AE46BA">
        <w:tc>
          <w:tcPr>
            <w:tcW w:w="3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382EC4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  <w:lang w:val="en-US"/>
              </w:rPr>
              <w:t>How many servings of red meat, or red meat products do you consume per week? (Red meat: veal/beef, pork, lamb; derived products: hamburguers, sausages, ham, etc, you may include here some examples of meat products typical from your country. One serving = 100 to 150 g = a quarter to half a meal dish)</w:t>
            </w:r>
          </w:p>
        </w:tc>
        <w:tc>
          <w:tcPr>
            <w:tcW w:w="3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6704FF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nl-NL"/>
              </w:rPr>
            </w:pPr>
            <w:r w:rsidRPr="00CC6625">
              <w:rPr>
                <w:rFonts w:ascii="Times New Roman" w:hAnsi="Times New Roman" w:cs="Times New Roman"/>
              </w:rPr>
              <w:t>Hoeveel porties rood vlees of producten gemaakt van rood vlees eet u per week? Rood vlees zijn kalf/rund, varken of lam en producten gemaakt</w:t>
            </w:r>
          </w:p>
          <w:p w14:paraId="073784C7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nl-NL"/>
              </w:rPr>
            </w:pPr>
            <w:r w:rsidRPr="00CC6625">
              <w:rPr>
                <w:rFonts w:ascii="Times New Roman" w:hAnsi="Times New Roman" w:cs="Times New Roman"/>
              </w:rPr>
              <w:t>van rood vlees zijn bijvoorbeeld hamburgers, worst of ham. Denk ook aan vleeswaren op brood en vleeswaren die u tussendoor eet.</w:t>
            </w:r>
          </w:p>
          <w:p w14:paraId="77ED8D79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</w:rPr>
              <w:t>(1 portie = 100g)</w:t>
            </w:r>
          </w:p>
        </w:tc>
        <w:tc>
          <w:tcPr>
            <w:tcW w:w="3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594A39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  <w:lang w:val="en-US"/>
              </w:rPr>
              <w:t>How many servings of red meat or products made from red meat do you eat per week? Red meat are calf/beef, pork or lamb and products made from red meat are, for example, burgers, sausages or ham. Also consider deli meats on bread and meat products you eat between meals.</w:t>
            </w:r>
          </w:p>
          <w:p w14:paraId="4F8162DE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nl-NL"/>
              </w:rPr>
            </w:pPr>
            <w:r w:rsidRPr="00CC6625">
              <w:rPr>
                <w:rFonts w:ascii="Times New Roman" w:hAnsi="Times New Roman" w:cs="Times New Roman"/>
              </w:rPr>
              <w:t>(1 portion = 100g).</w:t>
            </w:r>
          </w:p>
          <w:p w14:paraId="31BAC9B9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4199D" w:rsidRPr="00AE46BA" w14:paraId="6A0DB889" w14:textId="77777777" w:rsidTr="00AE46BA">
        <w:tc>
          <w:tcPr>
            <w:tcW w:w="3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29D2DE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  <w:lang w:val="en-US"/>
              </w:rPr>
              <w:t>How many servings of butter, margarine, or cream do you consume per day? (One serving = 12 g = one dessert spoon of butter and margarine; 2 tablespoons for cream.)</w:t>
            </w:r>
          </w:p>
        </w:tc>
        <w:tc>
          <w:tcPr>
            <w:tcW w:w="3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8B8CAE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nl-NL"/>
              </w:rPr>
            </w:pPr>
            <w:r w:rsidRPr="00CC6625">
              <w:rPr>
                <w:rFonts w:ascii="Times New Roman" w:hAnsi="Times New Roman" w:cs="Times New Roman"/>
              </w:rPr>
              <w:t>Hoeveel porties boter, margarine, halvarine of room eet u per dag?</w:t>
            </w:r>
          </w:p>
          <w:p w14:paraId="54A0B69E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nl-NL"/>
              </w:rPr>
            </w:pPr>
            <w:r w:rsidRPr="00CC6625">
              <w:rPr>
                <w:rFonts w:ascii="Times New Roman" w:hAnsi="Times New Roman" w:cs="Times New Roman"/>
              </w:rPr>
              <w:t>(1 portie = 1 eetlepel boter of margarine, beleg voor 2 sneetjes brood of twee eetlepels room)</w:t>
            </w:r>
          </w:p>
        </w:tc>
        <w:tc>
          <w:tcPr>
            <w:tcW w:w="3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8AA936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  <w:lang w:val="en-US"/>
              </w:rPr>
              <w:t>How many servings of butter, margarine, low-fat margarine or cream do you eat per day?</w:t>
            </w:r>
          </w:p>
          <w:p w14:paraId="468A3FFA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  <w:lang w:val="en-US"/>
              </w:rPr>
              <w:t>(1 serving = 1 tablespoon of butter or margarine, spread for 2 slices of bread or two tablespoons of cream)</w:t>
            </w:r>
          </w:p>
          <w:p w14:paraId="40C53EF9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4199D" w:rsidRPr="00B76942" w14:paraId="5933652E" w14:textId="77777777" w:rsidTr="00AE46BA">
        <w:tc>
          <w:tcPr>
            <w:tcW w:w="3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6D570F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  <w:lang w:val="en-US"/>
              </w:rPr>
              <w:t>How many sweet/fizzy beverages/sodas do you consume per day? (You may include some examples of juice fruits or soft drinks with added sugar commonly consumed in the country)</w:t>
            </w:r>
          </w:p>
        </w:tc>
        <w:tc>
          <w:tcPr>
            <w:tcW w:w="3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B19485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nl-NL"/>
              </w:rPr>
            </w:pPr>
            <w:r w:rsidRPr="00CC6625">
              <w:rPr>
                <w:rFonts w:ascii="Times New Roman" w:hAnsi="Times New Roman" w:cs="Times New Roman"/>
              </w:rPr>
              <w:t>Hoeveel glazen gezoete en/of koolzuurhoudende (fris)dranken (bijvoorbeeld Cola, Sinas, Taksi, DubbelFrisss, etc.) drinkt u per dag?</w:t>
            </w:r>
          </w:p>
          <w:p w14:paraId="639B8363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</w:rPr>
              <w:t>(1 glas = 200mL)</w:t>
            </w:r>
          </w:p>
        </w:tc>
        <w:tc>
          <w:tcPr>
            <w:tcW w:w="3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0C5B55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  <w:lang w:val="en-US"/>
              </w:rPr>
              <w:t>How many glasses of sweetened and/or carbonated (soft) drinks (e.g. Cola, Sinas, Taksi, DubbelFrisss, etc.) do you drink per day?</w:t>
            </w:r>
          </w:p>
          <w:p w14:paraId="5518BB12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nl-NL"/>
              </w:rPr>
            </w:pPr>
            <w:r w:rsidRPr="00CC6625">
              <w:rPr>
                <w:rFonts w:ascii="Times New Roman" w:hAnsi="Times New Roman" w:cs="Times New Roman"/>
              </w:rPr>
              <w:t>(1 glass = 200mL)</w:t>
            </w:r>
          </w:p>
          <w:p w14:paraId="30CD90A9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4199D" w:rsidRPr="00B76942" w14:paraId="548D1095" w14:textId="77777777" w:rsidTr="00AE46BA">
        <w:tc>
          <w:tcPr>
            <w:tcW w:w="30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BD81FC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  <w:lang w:val="en-US"/>
              </w:rPr>
              <w:t>How many glasses/cups of wine do you consume per week?</w:t>
            </w:r>
          </w:p>
        </w:tc>
        <w:tc>
          <w:tcPr>
            <w:tcW w:w="302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306615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nl-NL"/>
              </w:rPr>
            </w:pPr>
            <w:r w:rsidRPr="00CC6625">
              <w:rPr>
                <w:rFonts w:ascii="Times New Roman" w:hAnsi="Times New Roman" w:cs="Times New Roman"/>
              </w:rPr>
              <w:t>Hoeveel glazen wijn (rood, wit, rosé) drinkt u per week?</w:t>
            </w:r>
          </w:p>
          <w:p w14:paraId="33C8FCAF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</w:rPr>
              <w:t>(1 glas = 100mL)</w:t>
            </w:r>
          </w:p>
        </w:tc>
        <w:tc>
          <w:tcPr>
            <w:tcW w:w="302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51B4D9" w14:textId="77777777" w:rsidR="00683B0C" w:rsidRPr="00683B0C" w:rsidRDefault="00683B0C" w:rsidP="00683B0C">
            <w:pPr>
              <w:rPr>
                <w:rFonts w:ascii="Times New Roman" w:hAnsi="Times New Roman" w:cs="Times New Roman"/>
                <w:lang w:val="en-US"/>
              </w:rPr>
            </w:pPr>
            <w:r w:rsidRPr="00683B0C">
              <w:rPr>
                <w:rFonts w:ascii="Times New Roman" w:hAnsi="Times New Roman" w:cs="Times New Roman"/>
                <w:lang w:val="en-US"/>
              </w:rPr>
              <w:t>How many glasses of wine (red, white, rosé) do you drink per week?</w:t>
            </w:r>
          </w:p>
          <w:p w14:paraId="4092A33C" w14:textId="2193C572" w:rsidR="0084199D" w:rsidRPr="00CC6625" w:rsidRDefault="00683B0C" w:rsidP="00683B0C">
            <w:pPr>
              <w:rPr>
                <w:rFonts w:ascii="Times New Roman" w:hAnsi="Times New Roman" w:cs="Times New Roman"/>
                <w:lang w:val="en-US"/>
              </w:rPr>
            </w:pPr>
            <w:r w:rsidRPr="00683B0C">
              <w:rPr>
                <w:rFonts w:ascii="Times New Roman" w:hAnsi="Times New Roman" w:cs="Times New Roman"/>
                <w:lang w:val="en-US"/>
              </w:rPr>
              <w:t>(1 glass = 100mL)</w:t>
            </w:r>
          </w:p>
        </w:tc>
      </w:tr>
      <w:tr w:rsidR="0084199D" w:rsidRPr="00B76942" w14:paraId="6ADF0179" w14:textId="77777777" w:rsidTr="00AE46BA">
        <w:tc>
          <w:tcPr>
            <w:tcW w:w="3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C21186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nl-NL"/>
              </w:rPr>
            </w:pPr>
            <w:r w:rsidRPr="00CC6625">
              <w:rPr>
                <w:rFonts w:ascii="Times New Roman" w:hAnsi="Times New Roman" w:cs="Times New Roman"/>
                <w:lang w:val="en-US"/>
              </w:rPr>
              <w:lastRenderedPageBreak/>
              <w:t xml:space="preserve">How many servings of legumes do you consume per week? (Including beans, peas, chickpeas, lentils, etc. </w:t>
            </w:r>
            <w:r w:rsidRPr="00CC6625">
              <w:rPr>
                <w:rFonts w:ascii="Times New Roman" w:hAnsi="Times New Roman" w:cs="Times New Roman"/>
              </w:rPr>
              <w:t>One serving = 150 g = 1 plate or 1 cup.)</w:t>
            </w:r>
          </w:p>
        </w:tc>
        <w:tc>
          <w:tcPr>
            <w:tcW w:w="3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272303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nl-NL"/>
              </w:rPr>
            </w:pPr>
            <w:r w:rsidRPr="00CC6625">
              <w:rPr>
                <w:rFonts w:ascii="Times New Roman" w:hAnsi="Times New Roman" w:cs="Times New Roman"/>
              </w:rPr>
              <w:t>Hoeveel porties peulvruchten (bijvoorbeeld bonen, erwten, kikkererwten, linzen, etc.) eet u per week?</w:t>
            </w:r>
          </w:p>
          <w:p w14:paraId="3A77020E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</w:rPr>
              <w:t>(1 portie = 100g = 2 opscheplepels)</w:t>
            </w:r>
          </w:p>
        </w:tc>
        <w:tc>
          <w:tcPr>
            <w:tcW w:w="3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1E4D8D" w14:textId="77777777" w:rsidR="00683B0C" w:rsidRPr="00683B0C" w:rsidRDefault="00683B0C" w:rsidP="00683B0C">
            <w:pPr>
              <w:rPr>
                <w:rFonts w:ascii="Times New Roman" w:hAnsi="Times New Roman" w:cs="Times New Roman"/>
                <w:lang w:val="en-US"/>
              </w:rPr>
            </w:pPr>
            <w:r w:rsidRPr="00683B0C">
              <w:rPr>
                <w:rFonts w:ascii="Times New Roman" w:hAnsi="Times New Roman" w:cs="Times New Roman"/>
                <w:lang w:val="en-US"/>
              </w:rPr>
              <w:t>How many servings of legumes (e.g., beans, peas, chickpeas, lentils, etc.) do you eat per week?</w:t>
            </w:r>
          </w:p>
          <w:p w14:paraId="0296B65F" w14:textId="2B91EB5F" w:rsidR="0084199D" w:rsidRPr="00CC6625" w:rsidRDefault="00683B0C" w:rsidP="00683B0C">
            <w:pPr>
              <w:rPr>
                <w:rFonts w:ascii="Times New Roman" w:hAnsi="Times New Roman" w:cs="Times New Roman"/>
                <w:lang w:val="en-US"/>
              </w:rPr>
            </w:pPr>
            <w:r w:rsidRPr="00683B0C">
              <w:rPr>
                <w:rFonts w:ascii="Times New Roman" w:hAnsi="Times New Roman" w:cs="Times New Roman"/>
                <w:lang w:val="en-US"/>
              </w:rPr>
              <w:t>(1 serving = 100g = 2 tablespoons)</w:t>
            </w:r>
          </w:p>
        </w:tc>
      </w:tr>
      <w:tr w:rsidR="0084199D" w:rsidRPr="00B76942" w14:paraId="14E63D2E" w14:textId="77777777" w:rsidTr="00AE46BA">
        <w:tc>
          <w:tcPr>
            <w:tcW w:w="3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486A2F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  <w:lang w:val="en-US"/>
              </w:rPr>
              <w:t>How many servings of fish or shellfish do you consume per week? (One serving = 100 to 150 g = a quarter to half a meal dish)</w:t>
            </w:r>
          </w:p>
        </w:tc>
        <w:tc>
          <w:tcPr>
            <w:tcW w:w="3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1E54C7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nl-NL"/>
              </w:rPr>
            </w:pPr>
            <w:r w:rsidRPr="00CC6625">
              <w:rPr>
                <w:rFonts w:ascii="Times New Roman" w:hAnsi="Times New Roman" w:cs="Times New Roman"/>
              </w:rPr>
              <w:t>Hoeveel porties vis, schelp- en schaaldieren (bijvoorbeeld mosselen, garnalen, etc.) eet u per week?</w:t>
            </w:r>
          </w:p>
          <w:p w14:paraId="6FA74FF9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</w:rPr>
              <w:t>(1 porties = 100g)</w:t>
            </w:r>
          </w:p>
        </w:tc>
        <w:tc>
          <w:tcPr>
            <w:tcW w:w="3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8526AA" w14:textId="77777777" w:rsidR="00683B0C" w:rsidRPr="00683B0C" w:rsidRDefault="00683B0C" w:rsidP="00683B0C">
            <w:pPr>
              <w:rPr>
                <w:rFonts w:ascii="Times New Roman" w:hAnsi="Times New Roman" w:cs="Times New Roman"/>
                <w:lang w:val="en-US"/>
              </w:rPr>
            </w:pPr>
            <w:r w:rsidRPr="00683B0C">
              <w:rPr>
                <w:rFonts w:ascii="Times New Roman" w:hAnsi="Times New Roman" w:cs="Times New Roman"/>
                <w:lang w:val="en-US"/>
              </w:rPr>
              <w:t>How many servings of fish, shellfish and crustaceans (e.g., mussels, shrimp, etc.) do you eat per week?</w:t>
            </w:r>
          </w:p>
          <w:p w14:paraId="00B40310" w14:textId="7D29105C" w:rsidR="0084199D" w:rsidRPr="00CC6625" w:rsidRDefault="00683B0C" w:rsidP="00683B0C">
            <w:pPr>
              <w:rPr>
                <w:rFonts w:ascii="Times New Roman" w:hAnsi="Times New Roman" w:cs="Times New Roman"/>
                <w:lang w:val="en-US"/>
              </w:rPr>
            </w:pPr>
            <w:r w:rsidRPr="00683B0C">
              <w:rPr>
                <w:rFonts w:ascii="Times New Roman" w:hAnsi="Times New Roman" w:cs="Times New Roman"/>
                <w:lang w:val="en-US"/>
              </w:rPr>
              <w:t>(1 serving = 100g)</w:t>
            </w:r>
          </w:p>
        </w:tc>
      </w:tr>
      <w:tr w:rsidR="0084199D" w:rsidRPr="00AE46BA" w14:paraId="7453417D" w14:textId="77777777" w:rsidTr="00AE46BA">
        <w:tc>
          <w:tcPr>
            <w:tcW w:w="3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C5C24F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  <w:lang w:val="en-US"/>
              </w:rPr>
              <w:t>How many times per week do you consume industrial (not homemade) desserts/sweets/pastries? (Including cakes, cookies, biscuits, ice-creams, custard, etc)</w:t>
            </w:r>
          </w:p>
          <w:p w14:paraId="40BC49AC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631C1C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nl-NL"/>
              </w:rPr>
            </w:pPr>
            <w:r w:rsidRPr="00CC6625">
              <w:rPr>
                <w:rFonts w:ascii="Times New Roman" w:hAnsi="Times New Roman" w:cs="Times New Roman"/>
              </w:rPr>
              <w:t>Hoe vaak per week eet u voorverpakte (niet zelfgemaakte) snacks zoals gebak, koekjes, cake, snoep, chocolade, chips, etc.?</w:t>
            </w:r>
          </w:p>
        </w:tc>
        <w:tc>
          <w:tcPr>
            <w:tcW w:w="3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3A22BA" w14:textId="1BE67DAF" w:rsidR="0084199D" w:rsidRPr="00CC6625" w:rsidRDefault="00683B0C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  <w:lang w:val="en-US"/>
              </w:rPr>
              <w:t>How many times a week do you eat pre-packaged (not homemade) snacks such as cakes, cookies, cake, candy, chocolate, chips, etc.?</w:t>
            </w:r>
          </w:p>
        </w:tc>
      </w:tr>
      <w:tr w:rsidR="0084199D" w:rsidRPr="00AE46BA" w14:paraId="6C160D74" w14:textId="77777777" w:rsidTr="00AE46BA">
        <w:tc>
          <w:tcPr>
            <w:tcW w:w="3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04456E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nl-NL"/>
              </w:rPr>
            </w:pPr>
            <w:r w:rsidRPr="00CC6625">
              <w:rPr>
                <w:rFonts w:ascii="Times New Roman" w:hAnsi="Times New Roman" w:cs="Times New Roman"/>
                <w:lang w:val="en-US"/>
              </w:rPr>
              <w:t xml:space="preserve">How many servings of (unsalted) nuts do you consume per week? (Including unsalted peanuts, almonds, hazelnuts, chestnut, walnuts, pecan nuts, etc. </w:t>
            </w:r>
            <w:r w:rsidRPr="00CC6625">
              <w:rPr>
                <w:rFonts w:ascii="Times New Roman" w:hAnsi="Times New Roman" w:cs="Times New Roman"/>
              </w:rPr>
              <w:t>One serving = 30 g = one handful)</w:t>
            </w:r>
          </w:p>
        </w:tc>
        <w:tc>
          <w:tcPr>
            <w:tcW w:w="3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E871E3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nl-NL"/>
              </w:rPr>
            </w:pPr>
            <w:r w:rsidRPr="00CC6625">
              <w:rPr>
                <w:rFonts w:ascii="Times New Roman" w:hAnsi="Times New Roman" w:cs="Times New Roman"/>
              </w:rPr>
              <w:t>Hoeveel porties ongezouten noten (bijvoorbeeld ongezouten pinda's, amandelen, hazelnoten, kastanjes, walnoten, pecannoten en zaden zoals</w:t>
            </w:r>
          </w:p>
          <w:p w14:paraId="37660501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nl-NL"/>
              </w:rPr>
            </w:pPr>
            <w:r w:rsidRPr="00CC6625">
              <w:rPr>
                <w:rFonts w:ascii="Times New Roman" w:hAnsi="Times New Roman" w:cs="Times New Roman"/>
              </w:rPr>
              <w:t>zonnebloempitten) eet u per week?</w:t>
            </w:r>
          </w:p>
          <w:p w14:paraId="5FDAD4CC" w14:textId="77777777" w:rsidR="0084199D" w:rsidRPr="00CC6625" w:rsidRDefault="0084199D" w:rsidP="003D3D75">
            <w:pPr>
              <w:rPr>
                <w:rFonts w:ascii="Times New Roman" w:hAnsi="Times New Roman" w:cs="Times New Roman"/>
              </w:rPr>
            </w:pPr>
            <w:r w:rsidRPr="00CC6625">
              <w:rPr>
                <w:rFonts w:ascii="Times New Roman" w:hAnsi="Times New Roman" w:cs="Times New Roman"/>
              </w:rPr>
              <w:t>(1 portie = 30g = 1 handje)</w:t>
            </w:r>
          </w:p>
        </w:tc>
        <w:tc>
          <w:tcPr>
            <w:tcW w:w="3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22835A" w14:textId="534760D6" w:rsidR="0084199D" w:rsidRPr="00CC6625" w:rsidRDefault="00683B0C" w:rsidP="00683B0C">
            <w:pPr>
              <w:rPr>
                <w:rFonts w:ascii="Times New Roman" w:hAnsi="Times New Roman" w:cs="Times New Roman"/>
              </w:rPr>
            </w:pPr>
            <w:r w:rsidRPr="00683B0C">
              <w:rPr>
                <w:rFonts w:ascii="Times New Roman" w:hAnsi="Times New Roman" w:cs="Times New Roman"/>
              </w:rPr>
              <w:t>How many servings of unsalted nuts (e.g. unsalted peanuts, almonds, hazelnuts, chestnuts, walnuts, pecans and seeds such a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3B0C">
              <w:rPr>
                <w:rFonts w:ascii="Times New Roman" w:hAnsi="Times New Roman" w:cs="Times New Roman"/>
              </w:rPr>
              <w:t>sunflower seeds) do you eat per week?</w:t>
            </w:r>
          </w:p>
        </w:tc>
      </w:tr>
      <w:tr w:rsidR="0084199D" w:rsidRPr="00AE46BA" w14:paraId="0613BDBE" w14:textId="77777777" w:rsidTr="00AE46BA">
        <w:tc>
          <w:tcPr>
            <w:tcW w:w="3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0EFB5A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  <w:lang w:val="en-US"/>
              </w:rPr>
              <w:t>Do you preferentially consume chicken, turkey or rabbit meat, or a vegetarian protein source, instead of red meat or any derived products?</w:t>
            </w:r>
          </w:p>
        </w:tc>
        <w:tc>
          <w:tcPr>
            <w:tcW w:w="3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CD67DD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nl-NL"/>
              </w:rPr>
            </w:pPr>
            <w:r w:rsidRPr="00CC6625">
              <w:rPr>
                <w:rFonts w:ascii="Times New Roman" w:hAnsi="Times New Roman" w:cs="Times New Roman"/>
              </w:rPr>
              <w:t>Eet u bij voorkeur kip, kalkoen, konijn of een vegetarische vleesvervanger in plaats van rood vlees of producten gemaakt van rood vlees?</w:t>
            </w:r>
          </w:p>
        </w:tc>
        <w:tc>
          <w:tcPr>
            <w:tcW w:w="3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165DA8" w14:textId="305F7281" w:rsidR="0084199D" w:rsidRPr="00CC6625" w:rsidRDefault="00683B0C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683B0C">
              <w:rPr>
                <w:rFonts w:ascii="Times New Roman" w:hAnsi="Times New Roman" w:cs="Times New Roman"/>
                <w:lang w:val="en-US"/>
              </w:rPr>
              <w:t>Do you prefer to eat chicken, turkey, rabbit or a vegetarian meat alternative to red meat or products made from red meat?</w:t>
            </w:r>
          </w:p>
        </w:tc>
      </w:tr>
      <w:tr w:rsidR="0084199D" w:rsidRPr="00B76942" w14:paraId="1271B36E" w14:textId="77777777" w:rsidTr="00AE46BA">
        <w:tc>
          <w:tcPr>
            <w:tcW w:w="30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62CEFB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  <w:lang w:val="en-US"/>
              </w:rPr>
              <w:t>How many times per week do you consume dishes cooked with tomato or tomato sauce, onion and (or) garlic, and olive oil?</w:t>
            </w:r>
          </w:p>
          <w:p w14:paraId="6FAB4C6C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9FB1E4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nl-NL"/>
              </w:rPr>
            </w:pPr>
            <w:r w:rsidRPr="00CC6625">
              <w:rPr>
                <w:rFonts w:ascii="Times New Roman" w:hAnsi="Times New Roman" w:cs="Times New Roman"/>
              </w:rPr>
              <w:t>Hoe vaak per week eet u warme gerechten die bereid zijn met tomaten of tomatensaus/-puree, ui en/of knoflook en olijfolie (bijvoorbeeld</w:t>
            </w:r>
          </w:p>
          <w:p w14:paraId="1E78259D" w14:textId="77777777" w:rsidR="0084199D" w:rsidRPr="00CC6625" w:rsidRDefault="0084199D" w:rsidP="003D3D75">
            <w:pPr>
              <w:rPr>
                <w:rFonts w:ascii="Times New Roman" w:hAnsi="Times New Roman" w:cs="Times New Roman"/>
                <w:lang w:val="en-US"/>
              </w:rPr>
            </w:pPr>
            <w:r w:rsidRPr="00CC6625">
              <w:rPr>
                <w:rFonts w:ascii="Times New Roman" w:hAnsi="Times New Roman" w:cs="Times New Roman"/>
              </w:rPr>
              <w:t>bolognese saus)?</w:t>
            </w:r>
          </w:p>
        </w:tc>
        <w:tc>
          <w:tcPr>
            <w:tcW w:w="302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92B5F0" w14:textId="77777777" w:rsidR="00683B0C" w:rsidRPr="00683B0C" w:rsidRDefault="00683B0C" w:rsidP="00683B0C">
            <w:pPr>
              <w:rPr>
                <w:rFonts w:ascii="Times New Roman" w:hAnsi="Times New Roman" w:cs="Times New Roman"/>
                <w:lang w:val="en-US"/>
              </w:rPr>
            </w:pPr>
            <w:r w:rsidRPr="00683B0C">
              <w:rPr>
                <w:rFonts w:ascii="Times New Roman" w:hAnsi="Times New Roman" w:cs="Times New Roman"/>
                <w:lang w:val="en-US"/>
              </w:rPr>
              <w:t>How many times a week do you eat hot dishes prepared with tomatoes or tomato sauce/puree, onion and/or garlic and olive oil (e.g.</w:t>
            </w:r>
          </w:p>
          <w:p w14:paraId="0247AAD7" w14:textId="255A9361" w:rsidR="0084199D" w:rsidRPr="00CC6625" w:rsidRDefault="00683B0C" w:rsidP="00683B0C">
            <w:pPr>
              <w:rPr>
                <w:rFonts w:ascii="Times New Roman" w:hAnsi="Times New Roman" w:cs="Times New Roman"/>
                <w:lang w:val="en-US"/>
              </w:rPr>
            </w:pPr>
            <w:r w:rsidRPr="00683B0C">
              <w:rPr>
                <w:rFonts w:ascii="Times New Roman" w:hAnsi="Times New Roman" w:cs="Times New Roman"/>
                <w:lang w:val="en-US"/>
              </w:rPr>
              <w:t>bolognese sauce)?</w:t>
            </w:r>
          </w:p>
        </w:tc>
      </w:tr>
    </w:tbl>
    <w:p w14:paraId="36040374" w14:textId="59FAD01C" w:rsidR="0084199D" w:rsidRDefault="0084199D">
      <w:pPr>
        <w:rPr>
          <w:lang w:val="en-US"/>
        </w:rPr>
      </w:pPr>
      <w:r>
        <w:rPr>
          <w:lang w:val="en-US"/>
        </w:rPr>
        <w:br w:type="page"/>
      </w:r>
    </w:p>
    <w:p w14:paraId="6E6C8651" w14:textId="77777777" w:rsidR="00EC6BB0" w:rsidRPr="00F021BE" w:rsidRDefault="00EC6BB0">
      <w:pPr>
        <w:rPr>
          <w:lang w:val="en-US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3"/>
        <w:gridCol w:w="2227"/>
        <w:gridCol w:w="1135"/>
        <w:gridCol w:w="991"/>
        <w:gridCol w:w="1086"/>
        <w:gridCol w:w="992"/>
      </w:tblGrid>
      <w:tr w:rsidR="009B0926" w:rsidRPr="00AE46BA" w14:paraId="4EED9A42" w14:textId="77777777" w:rsidTr="00EC6BB0">
        <w:tc>
          <w:tcPr>
            <w:tcW w:w="5010" w:type="dxa"/>
            <w:gridSpan w:val="2"/>
            <w:tcBorders>
              <w:top w:val="single" w:sz="4" w:space="0" w:color="E8E8E8" w:themeColor="background2"/>
              <w:bottom w:val="single" w:sz="4" w:space="0" w:color="auto"/>
            </w:tcBorders>
          </w:tcPr>
          <w:p w14:paraId="49A27A14" w14:textId="394EC504" w:rsidR="00EC6BB0" w:rsidRPr="0072028A" w:rsidRDefault="00EC6BB0" w:rsidP="005B3623">
            <w:pPr>
              <w:spacing w:after="315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Table </w:t>
            </w:r>
            <w:r w:rsidR="004F694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2</w:t>
            </w:r>
            <w:r w:rsidRPr="0072028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: </w:t>
            </w: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core per MEDAS question</w:t>
            </w:r>
          </w:p>
        </w:tc>
        <w:tc>
          <w:tcPr>
            <w:tcW w:w="1135" w:type="dxa"/>
            <w:tcBorders>
              <w:top w:val="single" w:sz="4" w:space="0" w:color="E8E8E8" w:themeColor="background2"/>
              <w:bottom w:val="single" w:sz="4" w:space="0" w:color="auto"/>
            </w:tcBorders>
          </w:tcPr>
          <w:p w14:paraId="79323152" w14:textId="77777777" w:rsidR="00EC6BB0" w:rsidRPr="0072028A" w:rsidRDefault="00EC6BB0" w:rsidP="005B3623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991" w:type="dxa"/>
            <w:tcBorders>
              <w:top w:val="single" w:sz="4" w:space="0" w:color="E8E8E8" w:themeColor="background2"/>
              <w:bottom w:val="single" w:sz="4" w:space="0" w:color="auto"/>
            </w:tcBorders>
          </w:tcPr>
          <w:p w14:paraId="159B11C0" w14:textId="77777777" w:rsidR="00EC6BB0" w:rsidRPr="0072028A" w:rsidRDefault="00EC6BB0" w:rsidP="005B3623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086" w:type="dxa"/>
            <w:tcBorders>
              <w:top w:val="single" w:sz="4" w:space="0" w:color="E8E8E8" w:themeColor="background2"/>
              <w:bottom w:val="single" w:sz="4" w:space="0" w:color="auto"/>
            </w:tcBorders>
          </w:tcPr>
          <w:p w14:paraId="7904A912" w14:textId="77777777" w:rsidR="00EC6BB0" w:rsidRPr="0072028A" w:rsidRDefault="00EC6BB0" w:rsidP="005B3623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E8E8E8" w:themeColor="background2"/>
              <w:bottom w:val="single" w:sz="4" w:space="0" w:color="auto"/>
            </w:tcBorders>
          </w:tcPr>
          <w:p w14:paraId="42D70BD4" w14:textId="77777777" w:rsidR="00EC6BB0" w:rsidRPr="0072028A" w:rsidRDefault="00EC6BB0" w:rsidP="005B3623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9B0926" w:rsidRPr="0072028A" w14:paraId="640766CE" w14:textId="77777777" w:rsidTr="005B3623">
        <w:trPr>
          <w:trHeight w:val="113"/>
        </w:trPr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</w:tcPr>
          <w:p w14:paraId="33A2C35D" w14:textId="77777777" w:rsidR="00EC6BB0" w:rsidRPr="0072028A" w:rsidRDefault="00EC6BB0" w:rsidP="005B3623">
            <w:pPr>
              <w:spacing w:after="315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062D9012" w14:textId="77777777" w:rsidR="00EC6BB0" w:rsidRPr="0072028A" w:rsidRDefault="00EC6BB0" w:rsidP="005B3623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1CFCA861" w14:textId="77777777" w:rsidR="00EC6BB0" w:rsidRPr="0072028A" w:rsidRDefault="00EC6BB0" w:rsidP="005B3623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Baselin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23D460AA" w14:textId="77777777" w:rsidR="00EC6BB0" w:rsidRPr="0072028A" w:rsidRDefault="00EC6BB0" w:rsidP="005B3623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258D21EA" w14:textId="77777777" w:rsidR="00EC6BB0" w:rsidRPr="0072028A" w:rsidRDefault="00EC6BB0" w:rsidP="005B3623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2 mont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5AE4C7" w14:textId="77777777" w:rsidR="00EC6BB0" w:rsidRPr="0072028A" w:rsidRDefault="00EC6BB0" w:rsidP="005B3623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9B0926" w:rsidRPr="0072028A" w14:paraId="35AC4814" w14:textId="77777777" w:rsidTr="0043058B"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FFD5BD" w14:textId="77777777" w:rsidR="00EC6BB0" w:rsidRPr="0072028A" w:rsidRDefault="00EC6BB0" w:rsidP="005B3623">
            <w:pPr>
              <w:spacing w:after="315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DAS question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13B77287" w14:textId="77777777" w:rsidR="00EC6BB0" w:rsidRPr="0072028A" w:rsidRDefault="00EC6BB0" w:rsidP="005B3623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Scoring criteria 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B167BA" w14:textId="77777777" w:rsidR="00EC6BB0" w:rsidRPr="0072028A" w:rsidRDefault="00EC6BB0" w:rsidP="005B3623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0 points N (%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E53DBC" w14:textId="77777777" w:rsidR="00EC6BB0" w:rsidRPr="0072028A" w:rsidRDefault="00EC6BB0" w:rsidP="005B3623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 point N (%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1C7E362F" w14:textId="77777777" w:rsidR="00EC6BB0" w:rsidRPr="0072028A" w:rsidRDefault="00EC6BB0" w:rsidP="005B3623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0 points N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F1573B" w14:textId="77777777" w:rsidR="00EC6BB0" w:rsidRPr="0072028A" w:rsidRDefault="00EC6BB0" w:rsidP="005B3623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 point N (%)</w:t>
            </w:r>
          </w:p>
        </w:tc>
      </w:tr>
      <w:tr w:rsidR="00ED00D2" w:rsidRPr="0072028A" w14:paraId="3D11D7F9" w14:textId="77777777" w:rsidTr="0043058B">
        <w:trPr>
          <w:trHeight w:val="540"/>
        </w:trPr>
        <w:tc>
          <w:tcPr>
            <w:tcW w:w="2783" w:type="dxa"/>
            <w:tcBorders>
              <w:top w:val="single" w:sz="4" w:space="0" w:color="auto"/>
            </w:tcBorders>
            <w:hideMark/>
          </w:tcPr>
          <w:p w14:paraId="2D55F258" w14:textId="77777777" w:rsidR="00ED00D2" w:rsidRPr="0072028A" w:rsidRDefault="00ED00D2" w:rsidP="00ED00D2">
            <w:pPr>
              <w:spacing w:after="315"/>
              <w:contextualSpacing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 Olive oil a primary culinary fat</w:t>
            </w:r>
          </w:p>
        </w:tc>
        <w:tc>
          <w:tcPr>
            <w:tcW w:w="2227" w:type="dxa"/>
            <w:tcBorders>
              <w:top w:val="single" w:sz="4" w:space="0" w:color="auto"/>
            </w:tcBorders>
          </w:tcPr>
          <w:p w14:paraId="553EF3F5" w14:textId="77777777" w:rsidR="00ED00D2" w:rsidRPr="0072028A" w:rsidRDefault="00ED00D2" w:rsidP="00ED00D2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= 0 points</w:t>
            </w:r>
          </w:p>
          <w:p w14:paraId="6B21DD9C" w14:textId="77777777" w:rsidR="00ED00D2" w:rsidRPr="0072028A" w:rsidRDefault="00ED00D2" w:rsidP="00ED00D2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 = 1 point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hideMark/>
          </w:tcPr>
          <w:p w14:paraId="0D3FA130" w14:textId="59831ADB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64 (42.8%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hideMark/>
          </w:tcPr>
          <w:p w14:paraId="5D17571F" w14:textId="1CBB115C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53 (57.2%)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582CCF92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183</w:t>
            </w:r>
          </w:p>
          <w:p w14:paraId="6376324D" w14:textId="202C224E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39.9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782D46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276</w:t>
            </w:r>
          </w:p>
          <w:p w14:paraId="48749F58" w14:textId="4A23E795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60.1%)</w:t>
            </w:r>
          </w:p>
        </w:tc>
      </w:tr>
      <w:tr w:rsidR="00ED00D2" w:rsidRPr="0072028A" w14:paraId="658157AA" w14:textId="77777777" w:rsidTr="0043058B">
        <w:tc>
          <w:tcPr>
            <w:tcW w:w="2783" w:type="dxa"/>
            <w:hideMark/>
          </w:tcPr>
          <w:p w14:paraId="70973F99" w14:textId="77777777" w:rsidR="00ED00D2" w:rsidRPr="0072028A" w:rsidRDefault="00ED00D2" w:rsidP="00ED00D2">
            <w:pPr>
              <w:spacing w:after="315"/>
              <w:contextualSpacing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2. Tablespoons of olive oil per day </w:t>
            </w:r>
          </w:p>
        </w:tc>
        <w:tc>
          <w:tcPr>
            <w:tcW w:w="2227" w:type="dxa"/>
          </w:tcPr>
          <w:p w14:paraId="756FD01B" w14:textId="77777777" w:rsidR="00ED00D2" w:rsidRPr="0072028A" w:rsidRDefault="00ED00D2" w:rsidP="00ED00D2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4 Tbsp= 0 points</w:t>
            </w:r>
          </w:p>
          <w:p w14:paraId="5D8FA201" w14:textId="77777777" w:rsidR="00ED00D2" w:rsidRPr="0072028A" w:rsidRDefault="00ED00D2" w:rsidP="00ED00D2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≥4 Tbsp = 1 point</w:t>
            </w:r>
          </w:p>
        </w:tc>
        <w:tc>
          <w:tcPr>
            <w:tcW w:w="1135" w:type="dxa"/>
            <w:hideMark/>
          </w:tcPr>
          <w:p w14:paraId="6A46E67D" w14:textId="41914786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92 (95.9%)</w:t>
            </w:r>
          </w:p>
        </w:tc>
        <w:tc>
          <w:tcPr>
            <w:tcW w:w="991" w:type="dxa"/>
            <w:hideMark/>
          </w:tcPr>
          <w:p w14:paraId="3D05395B" w14:textId="60050DF0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 (4.1%)</w:t>
            </w:r>
          </w:p>
        </w:tc>
        <w:tc>
          <w:tcPr>
            <w:tcW w:w="1086" w:type="dxa"/>
          </w:tcPr>
          <w:p w14:paraId="622157F6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441</w:t>
            </w:r>
          </w:p>
          <w:p w14:paraId="0C7619C6" w14:textId="436DB0B8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96.1%)</w:t>
            </w:r>
          </w:p>
        </w:tc>
        <w:tc>
          <w:tcPr>
            <w:tcW w:w="992" w:type="dxa"/>
          </w:tcPr>
          <w:p w14:paraId="71B07629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18</w:t>
            </w:r>
          </w:p>
          <w:p w14:paraId="29C77FDF" w14:textId="34385F65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3.9%)</w:t>
            </w:r>
          </w:p>
        </w:tc>
      </w:tr>
      <w:tr w:rsidR="00ED00D2" w:rsidRPr="0072028A" w14:paraId="69C17065" w14:textId="77777777" w:rsidTr="005B3623">
        <w:trPr>
          <w:trHeight w:val="592"/>
        </w:trPr>
        <w:tc>
          <w:tcPr>
            <w:tcW w:w="2783" w:type="dxa"/>
            <w:hideMark/>
          </w:tcPr>
          <w:p w14:paraId="2E0D03CE" w14:textId="77777777" w:rsidR="00ED00D2" w:rsidRPr="0072028A" w:rsidRDefault="00ED00D2" w:rsidP="00ED00D2">
            <w:pPr>
              <w:spacing w:after="315"/>
              <w:contextualSpacing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 Amount of vegetables per day</w:t>
            </w:r>
          </w:p>
        </w:tc>
        <w:tc>
          <w:tcPr>
            <w:tcW w:w="2227" w:type="dxa"/>
          </w:tcPr>
          <w:p w14:paraId="4457B0A8" w14:textId="77777777" w:rsidR="00ED00D2" w:rsidRPr="0072028A" w:rsidRDefault="00ED00D2" w:rsidP="00ED00D2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400g= 0 points</w:t>
            </w:r>
          </w:p>
          <w:p w14:paraId="7320E70F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≥400g = 1 point</w:t>
            </w:r>
          </w:p>
        </w:tc>
        <w:tc>
          <w:tcPr>
            <w:tcW w:w="1135" w:type="dxa"/>
            <w:hideMark/>
          </w:tcPr>
          <w:p w14:paraId="504D15F8" w14:textId="7556DAD4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05 (98.1%)</w:t>
            </w:r>
          </w:p>
        </w:tc>
        <w:tc>
          <w:tcPr>
            <w:tcW w:w="991" w:type="dxa"/>
            <w:hideMark/>
          </w:tcPr>
          <w:p w14:paraId="3850BE1C" w14:textId="620E4DC5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 (1.9%)</w:t>
            </w:r>
          </w:p>
        </w:tc>
        <w:tc>
          <w:tcPr>
            <w:tcW w:w="1086" w:type="dxa"/>
          </w:tcPr>
          <w:p w14:paraId="5DA66265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450</w:t>
            </w:r>
          </w:p>
          <w:p w14:paraId="0C9A0B0C" w14:textId="19B2063F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(98%)</w:t>
            </w:r>
          </w:p>
        </w:tc>
        <w:tc>
          <w:tcPr>
            <w:tcW w:w="992" w:type="dxa"/>
          </w:tcPr>
          <w:p w14:paraId="1B79657F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9</w:t>
            </w:r>
          </w:p>
          <w:p w14:paraId="0CA67ACB" w14:textId="5319AFC8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2%)</w:t>
            </w:r>
          </w:p>
        </w:tc>
      </w:tr>
      <w:tr w:rsidR="00ED00D2" w:rsidRPr="0072028A" w14:paraId="600E317F" w14:textId="77777777" w:rsidTr="0043058B">
        <w:tc>
          <w:tcPr>
            <w:tcW w:w="2783" w:type="dxa"/>
            <w:hideMark/>
          </w:tcPr>
          <w:p w14:paraId="3D01CACD" w14:textId="77777777" w:rsidR="00ED00D2" w:rsidRPr="0072028A" w:rsidRDefault="00ED00D2" w:rsidP="00ED00D2">
            <w:pPr>
              <w:spacing w:after="315"/>
              <w:contextualSpacing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 Pieces of fruit per day</w:t>
            </w:r>
          </w:p>
        </w:tc>
        <w:tc>
          <w:tcPr>
            <w:tcW w:w="2227" w:type="dxa"/>
          </w:tcPr>
          <w:p w14:paraId="08CDFAD6" w14:textId="77777777" w:rsidR="00ED00D2" w:rsidRPr="0072028A" w:rsidRDefault="00ED00D2" w:rsidP="00ED00D2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3 = 0 points</w:t>
            </w:r>
          </w:p>
          <w:p w14:paraId="611C877B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≥3 = 1 point</w:t>
            </w:r>
          </w:p>
        </w:tc>
        <w:tc>
          <w:tcPr>
            <w:tcW w:w="1135" w:type="dxa"/>
            <w:hideMark/>
          </w:tcPr>
          <w:p w14:paraId="1E866C2D" w14:textId="2285B23A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555 (90%)</w:t>
            </w:r>
          </w:p>
        </w:tc>
        <w:tc>
          <w:tcPr>
            <w:tcW w:w="991" w:type="dxa"/>
            <w:hideMark/>
          </w:tcPr>
          <w:p w14:paraId="25F0C2CE" w14:textId="7E1323AC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62 (10%)</w:t>
            </w:r>
          </w:p>
        </w:tc>
        <w:tc>
          <w:tcPr>
            <w:tcW w:w="1086" w:type="dxa"/>
          </w:tcPr>
          <w:p w14:paraId="3CD50097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409</w:t>
            </w:r>
          </w:p>
          <w:p w14:paraId="206E251D" w14:textId="1B378AD0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89.1%)</w:t>
            </w:r>
          </w:p>
        </w:tc>
        <w:tc>
          <w:tcPr>
            <w:tcW w:w="992" w:type="dxa"/>
          </w:tcPr>
          <w:p w14:paraId="3DA64462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50</w:t>
            </w:r>
          </w:p>
          <w:p w14:paraId="3C929FEE" w14:textId="52846F14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10.9%)</w:t>
            </w:r>
          </w:p>
        </w:tc>
      </w:tr>
      <w:tr w:rsidR="00ED00D2" w:rsidRPr="0072028A" w14:paraId="4E601C6C" w14:textId="77777777" w:rsidTr="0043058B">
        <w:tc>
          <w:tcPr>
            <w:tcW w:w="2783" w:type="dxa"/>
            <w:hideMark/>
          </w:tcPr>
          <w:p w14:paraId="1B8DAC48" w14:textId="77777777" w:rsidR="00ED00D2" w:rsidRPr="0072028A" w:rsidRDefault="00ED00D2" w:rsidP="00ED00D2">
            <w:pPr>
              <w:spacing w:after="315"/>
              <w:contextualSpacing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 Servings of red meat per week</w:t>
            </w:r>
          </w:p>
        </w:tc>
        <w:tc>
          <w:tcPr>
            <w:tcW w:w="2227" w:type="dxa"/>
          </w:tcPr>
          <w:p w14:paraId="25170326" w14:textId="77777777" w:rsidR="00ED00D2" w:rsidRPr="0072028A" w:rsidRDefault="00ED00D2" w:rsidP="00ED00D2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≥7 = 0 points</w:t>
            </w:r>
          </w:p>
          <w:p w14:paraId="7EE09D18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7 = 1 point</w:t>
            </w:r>
          </w:p>
        </w:tc>
        <w:tc>
          <w:tcPr>
            <w:tcW w:w="1135" w:type="dxa"/>
            <w:hideMark/>
          </w:tcPr>
          <w:p w14:paraId="09F7AF30" w14:textId="6830D0C3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27 (4.4%)</w:t>
            </w:r>
          </w:p>
        </w:tc>
        <w:tc>
          <w:tcPr>
            <w:tcW w:w="991" w:type="dxa"/>
            <w:hideMark/>
          </w:tcPr>
          <w:p w14:paraId="7E087583" w14:textId="33C5AB85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590 (95.6%)</w:t>
            </w:r>
          </w:p>
        </w:tc>
        <w:tc>
          <w:tcPr>
            <w:tcW w:w="1086" w:type="dxa"/>
          </w:tcPr>
          <w:p w14:paraId="6C2021A5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15</w:t>
            </w:r>
          </w:p>
          <w:p w14:paraId="259121D2" w14:textId="2E9A2F95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3.3%)</w:t>
            </w:r>
          </w:p>
        </w:tc>
        <w:tc>
          <w:tcPr>
            <w:tcW w:w="992" w:type="dxa"/>
          </w:tcPr>
          <w:p w14:paraId="28ED6331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444</w:t>
            </w:r>
          </w:p>
          <w:p w14:paraId="4BCB3940" w14:textId="05EB24BF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96.7%)</w:t>
            </w:r>
          </w:p>
        </w:tc>
      </w:tr>
      <w:tr w:rsidR="00ED00D2" w:rsidRPr="0072028A" w14:paraId="071BBEDD" w14:textId="77777777" w:rsidTr="0043058B">
        <w:tc>
          <w:tcPr>
            <w:tcW w:w="2783" w:type="dxa"/>
            <w:hideMark/>
          </w:tcPr>
          <w:p w14:paraId="582F42B6" w14:textId="77777777" w:rsidR="00ED00D2" w:rsidRPr="0072028A" w:rsidRDefault="00ED00D2" w:rsidP="00ED00D2">
            <w:pPr>
              <w:spacing w:after="315"/>
              <w:contextualSpacing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 Servings of butter, margarine, or cream per day</w:t>
            </w:r>
          </w:p>
        </w:tc>
        <w:tc>
          <w:tcPr>
            <w:tcW w:w="2227" w:type="dxa"/>
          </w:tcPr>
          <w:p w14:paraId="281F140A" w14:textId="77777777" w:rsidR="00ED00D2" w:rsidRPr="0072028A" w:rsidRDefault="00ED00D2" w:rsidP="00ED00D2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≥1 = 0 points</w:t>
            </w:r>
          </w:p>
          <w:p w14:paraId="4B5087E4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1 = 1 point</w:t>
            </w:r>
          </w:p>
        </w:tc>
        <w:tc>
          <w:tcPr>
            <w:tcW w:w="1135" w:type="dxa"/>
            <w:hideMark/>
          </w:tcPr>
          <w:p w14:paraId="6B7A21DF" w14:textId="242D559E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466 (75.5%)</w:t>
            </w:r>
          </w:p>
        </w:tc>
        <w:tc>
          <w:tcPr>
            <w:tcW w:w="991" w:type="dxa"/>
            <w:hideMark/>
          </w:tcPr>
          <w:p w14:paraId="4772655E" w14:textId="7A3A4338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151 (24.5%)</w:t>
            </w:r>
          </w:p>
        </w:tc>
        <w:tc>
          <w:tcPr>
            <w:tcW w:w="1086" w:type="dxa"/>
          </w:tcPr>
          <w:p w14:paraId="4D2DC14B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351</w:t>
            </w:r>
          </w:p>
          <w:p w14:paraId="0AA79CA5" w14:textId="27B7B1D3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76.5%)</w:t>
            </w:r>
          </w:p>
        </w:tc>
        <w:tc>
          <w:tcPr>
            <w:tcW w:w="992" w:type="dxa"/>
          </w:tcPr>
          <w:p w14:paraId="319434C1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108</w:t>
            </w:r>
          </w:p>
          <w:p w14:paraId="5B312315" w14:textId="3603244B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23.5%)</w:t>
            </w:r>
          </w:p>
        </w:tc>
      </w:tr>
      <w:tr w:rsidR="00ED00D2" w:rsidRPr="0072028A" w14:paraId="68CD2F1E" w14:textId="77777777" w:rsidTr="005B3623">
        <w:trPr>
          <w:trHeight w:val="579"/>
        </w:trPr>
        <w:tc>
          <w:tcPr>
            <w:tcW w:w="2783" w:type="dxa"/>
            <w:hideMark/>
          </w:tcPr>
          <w:p w14:paraId="4E75DCC8" w14:textId="77777777" w:rsidR="00ED00D2" w:rsidRPr="0072028A" w:rsidRDefault="00ED00D2" w:rsidP="00ED00D2">
            <w:pPr>
              <w:spacing w:after="315"/>
              <w:contextualSpacing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 Servings of soda per day</w:t>
            </w:r>
          </w:p>
        </w:tc>
        <w:tc>
          <w:tcPr>
            <w:tcW w:w="2227" w:type="dxa"/>
          </w:tcPr>
          <w:p w14:paraId="1AA3BCD9" w14:textId="77777777" w:rsidR="00ED00D2" w:rsidRPr="0072028A" w:rsidRDefault="00ED00D2" w:rsidP="00ED00D2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≥1 = 0 points</w:t>
            </w:r>
          </w:p>
          <w:p w14:paraId="1690A2A8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1 = 1 point</w:t>
            </w:r>
          </w:p>
        </w:tc>
        <w:tc>
          <w:tcPr>
            <w:tcW w:w="1135" w:type="dxa"/>
            <w:hideMark/>
          </w:tcPr>
          <w:p w14:paraId="45BCC7FE" w14:textId="08F5BCFC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222 (36%)</w:t>
            </w:r>
          </w:p>
        </w:tc>
        <w:tc>
          <w:tcPr>
            <w:tcW w:w="991" w:type="dxa"/>
            <w:hideMark/>
          </w:tcPr>
          <w:p w14:paraId="7651479E" w14:textId="565FBA1B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395 (64%)</w:t>
            </w:r>
          </w:p>
        </w:tc>
        <w:tc>
          <w:tcPr>
            <w:tcW w:w="1086" w:type="dxa"/>
          </w:tcPr>
          <w:p w14:paraId="692D78ED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154</w:t>
            </w:r>
          </w:p>
          <w:p w14:paraId="27356B44" w14:textId="6F5D4BAF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33.6%)</w:t>
            </w:r>
          </w:p>
        </w:tc>
        <w:tc>
          <w:tcPr>
            <w:tcW w:w="992" w:type="dxa"/>
          </w:tcPr>
          <w:p w14:paraId="4BDEFB0B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305</w:t>
            </w:r>
          </w:p>
          <w:p w14:paraId="4760D4B6" w14:textId="1DB88BFC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66.4%)</w:t>
            </w:r>
          </w:p>
        </w:tc>
      </w:tr>
      <w:tr w:rsidR="00ED00D2" w:rsidRPr="0072028A" w14:paraId="46A3D962" w14:textId="77777777" w:rsidTr="0043058B">
        <w:tc>
          <w:tcPr>
            <w:tcW w:w="2783" w:type="dxa"/>
            <w:hideMark/>
          </w:tcPr>
          <w:p w14:paraId="22958C69" w14:textId="77777777" w:rsidR="00ED00D2" w:rsidRPr="0072028A" w:rsidRDefault="00ED00D2" w:rsidP="00ED00D2">
            <w:pPr>
              <w:spacing w:after="315"/>
              <w:contextualSpacing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 Servings of wine per week</w:t>
            </w:r>
          </w:p>
        </w:tc>
        <w:tc>
          <w:tcPr>
            <w:tcW w:w="2227" w:type="dxa"/>
          </w:tcPr>
          <w:p w14:paraId="5E384AF2" w14:textId="77777777" w:rsidR="00ED00D2" w:rsidRPr="0072028A" w:rsidRDefault="00ED00D2" w:rsidP="00ED00D2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-7 or ≥14 = 0 points</w:t>
            </w:r>
          </w:p>
          <w:p w14:paraId="30A00599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-14 = 1 point</w:t>
            </w:r>
          </w:p>
        </w:tc>
        <w:tc>
          <w:tcPr>
            <w:tcW w:w="1135" w:type="dxa"/>
            <w:hideMark/>
          </w:tcPr>
          <w:p w14:paraId="060396B4" w14:textId="3213165D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587 (95.1%)</w:t>
            </w:r>
          </w:p>
        </w:tc>
        <w:tc>
          <w:tcPr>
            <w:tcW w:w="991" w:type="dxa"/>
            <w:hideMark/>
          </w:tcPr>
          <w:p w14:paraId="52B91BE1" w14:textId="214DB9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30 (4.9%)</w:t>
            </w:r>
          </w:p>
        </w:tc>
        <w:tc>
          <w:tcPr>
            <w:tcW w:w="1086" w:type="dxa"/>
          </w:tcPr>
          <w:p w14:paraId="58BBFFC5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434</w:t>
            </w:r>
          </w:p>
          <w:p w14:paraId="226F7230" w14:textId="1084FBC9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94.6%)</w:t>
            </w:r>
          </w:p>
        </w:tc>
        <w:tc>
          <w:tcPr>
            <w:tcW w:w="992" w:type="dxa"/>
          </w:tcPr>
          <w:p w14:paraId="0C6DDC43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25</w:t>
            </w:r>
          </w:p>
          <w:p w14:paraId="287C610C" w14:textId="4451AD30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5.4%)</w:t>
            </w:r>
          </w:p>
        </w:tc>
      </w:tr>
      <w:tr w:rsidR="00ED00D2" w:rsidRPr="0072028A" w14:paraId="5506D7CC" w14:textId="77777777" w:rsidTr="0043058B">
        <w:tc>
          <w:tcPr>
            <w:tcW w:w="2783" w:type="dxa"/>
            <w:hideMark/>
          </w:tcPr>
          <w:p w14:paraId="16D75E25" w14:textId="77777777" w:rsidR="00ED00D2" w:rsidRPr="0072028A" w:rsidRDefault="00ED00D2" w:rsidP="00ED00D2">
            <w:pPr>
              <w:spacing w:after="315"/>
              <w:contextualSpacing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 Servings of pulses per week</w:t>
            </w:r>
          </w:p>
        </w:tc>
        <w:tc>
          <w:tcPr>
            <w:tcW w:w="2227" w:type="dxa"/>
          </w:tcPr>
          <w:p w14:paraId="5F43673D" w14:textId="77777777" w:rsidR="00ED00D2" w:rsidRPr="0072028A" w:rsidRDefault="00ED00D2" w:rsidP="00ED00D2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3 = 0 points</w:t>
            </w:r>
          </w:p>
          <w:p w14:paraId="37DC7909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≥3 = 1 point</w:t>
            </w:r>
          </w:p>
        </w:tc>
        <w:tc>
          <w:tcPr>
            <w:tcW w:w="1135" w:type="dxa"/>
            <w:hideMark/>
          </w:tcPr>
          <w:p w14:paraId="201C1B00" w14:textId="102F5953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469 (76%)</w:t>
            </w:r>
          </w:p>
        </w:tc>
        <w:tc>
          <w:tcPr>
            <w:tcW w:w="991" w:type="dxa"/>
            <w:hideMark/>
          </w:tcPr>
          <w:p w14:paraId="71448279" w14:textId="0382793B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148 (24%)</w:t>
            </w:r>
          </w:p>
        </w:tc>
        <w:tc>
          <w:tcPr>
            <w:tcW w:w="1086" w:type="dxa"/>
          </w:tcPr>
          <w:p w14:paraId="7EF9F91A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338</w:t>
            </w:r>
          </w:p>
          <w:p w14:paraId="6C4E53FD" w14:textId="3F5019C9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73.6%)</w:t>
            </w:r>
          </w:p>
        </w:tc>
        <w:tc>
          <w:tcPr>
            <w:tcW w:w="992" w:type="dxa"/>
          </w:tcPr>
          <w:p w14:paraId="562FF151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121</w:t>
            </w:r>
          </w:p>
          <w:p w14:paraId="13F910D1" w14:textId="6DA7B74D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26.4%)</w:t>
            </w:r>
          </w:p>
        </w:tc>
      </w:tr>
      <w:tr w:rsidR="00ED00D2" w:rsidRPr="0072028A" w14:paraId="5A4C826B" w14:textId="77777777" w:rsidTr="0043058B">
        <w:tc>
          <w:tcPr>
            <w:tcW w:w="2783" w:type="dxa"/>
            <w:hideMark/>
          </w:tcPr>
          <w:p w14:paraId="02919DF5" w14:textId="77777777" w:rsidR="00ED00D2" w:rsidRPr="0072028A" w:rsidRDefault="00ED00D2" w:rsidP="00ED00D2">
            <w:pPr>
              <w:spacing w:after="315"/>
              <w:contextualSpacing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0. Servings of fish per week </w:t>
            </w:r>
          </w:p>
        </w:tc>
        <w:tc>
          <w:tcPr>
            <w:tcW w:w="2227" w:type="dxa"/>
          </w:tcPr>
          <w:p w14:paraId="2765623F" w14:textId="77777777" w:rsidR="00ED00D2" w:rsidRPr="0072028A" w:rsidRDefault="00ED00D2" w:rsidP="00ED00D2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3 = 0 points</w:t>
            </w:r>
          </w:p>
          <w:p w14:paraId="7776E51A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≥3 = 1 point</w:t>
            </w:r>
          </w:p>
        </w:tc>
        <w:tc>
          <w:tcPr>
            <w:tcW w:w="1135" w:type="dxa"/>
            <w:hideMark/>
          </w:tcPr>
          <w:p w14:paraId="273FFB9A" w14:textId="57306893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578 (93.7%)</w:t>
            </w:r>
          </w:p>
        </w:tc>
        <w:tc>
          <w:tcPr>
            <w:tcW w:w="991" w:type="dxa"/>
            <w:hideMark/>
          </w:tcPr>
          <w:p w14:paraId="5CA3FED0" w14:textId="7728C25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39 (6.3%)</w:t>
            </w:r>
          </w:p>
        </w:tc>
        <w:tc>
          <w:tcPr>
            <w:tcW w:w="1086" w:type="dxa"/>
          </w:tcPr>
          <w:p w14:paraId="755846F7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422</w:t>
            </w:r>
          </w:p>
          <w:p w14:paraId="1A73506D" w14:textId="56D6466A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91.9%)</w:t>
            </w:r>
          </w:p>
        </w:tc>
        <w:tc>
          <w:tcPr>
            <w:tcW w:w="992" w:type="dxa"/>
          </w:tcPr>
          <w:p w14:paraId="0C0FF8ED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37</w:t>
            </w:r>
          </w:p>
          <w:p w14:paraId="54E1176D" w14:textId="0849A372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8.1%)</w:t>
            </w:r>
          </w:p>
        </w:tc>
      </w:tr>
      <w:tr w:rsidR="00ED00D2" w:rsidRPr="0072028A" w14:paraId="4F1E083C" w14:textId="77777777" w:rsidTr="0043058B">
        <w:tc>
          <w:tcPr>
            <w:tcW w:w="2783" w:type="dxa"/>
          </w:tcPr>
          <w:p w14:paraId="44342A33" w14:textId="77777777" w:rsidR="00ED00D2" w:rsidRPr="0072028A" w:rsidRDefault="00ED00D2" w:rsidP="00ED00D2">
            <w:pPr>
              <w:spacing w:after="315"/>
              <w:contextualSpacing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1. Commercial pastries, times per week </w:t>
            </w:r>
          </w:p>
        </w:tc>
        <w:tc>
          <w:tcPr>
            <w:tcW w:w="2227" w:type="dxa"/>
          </w:tcPr>
          <w:p w14:paraId="2043AC83" w14:textId="77777777" w:rsidR="00ED00D2" w:rsidRPr="0072028A" w:rsidRDefault="00ED00D2" w:rsidP="00ED00D2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≥2 = 0 points</w:t>
            </w:r>
          </w:p>
          <w:p w14:paraId="5F3DEA17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2 = 1 point</w:t>
            </w:r>
          </w:p>
        </w:tc>
        <w:tc>
          <w:tcPr>
            <w:tcW w:w="1135" w:type="dxa"/>
            <w:hideMark/>
          </w:tcPr>
          <w:p w14:paraId="654A5FA7" w14:textId="34F64922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449 (72.8%)</w:t>
            </w:r>
          </w:p>
        </w:tc>
        <w:tc>
          <w:tcPr>
            <w:tcW w:w="991" w:type="dxa"/>
            <w:hideMark/>
          </w:tcPr>
          <w:p w14:paraId="714467B3" w14:textId="67607D08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168 (27.2%)</w:t>
            </w:r>
          </w:p>
        </w:tc>
        <w:tc>
          <w:tcPr>
            <w:tcW w:w="1086" w:type="dxa"/>
          </w:tcPr>
          <w:p w14:paraId="71CA83FC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349</w:t>
            </w:r>
          </w:p>
          <w:p w14:paraId="684B3CA7" w14:textId="56A7789A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76%)</w:t>
            </w:r>
          </w:p>
        </w:tc>
        <w:tc>
          <w:tcPr>
            <w:tcW w:w="992" w:type="dxa"/>
          </w:tcPr>
          <w:p w14:paraId="6DD7530E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110</w:t>
            </w:r>
          </w:p>
          <w:p w14:paraId="2962D1F9" w14:textId="5BCD4B8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24%)</w:t>
            </w:r>
          </w:p>
        </w:tc>
      </w:tr>
      <w:tr w:rsidR="00ED00D2" w:rsidRPr="0072028A" w14:paraId="46BED519" w14:textId="77777777" w:rsidTr="0043058B">
        <w:tc>
          <w:tcPr>
            <w:tcW w:w="2783" w:type="dxa"/>
          </w:tcPr>
          <w:p w14:paraId="4E2ECA46" w14:textId="77777777" w:rsidR="00ED00D2" w:rsidRPr="0072028A" w:rsidRDefault="00ED00D2" w:rsidP="00ED00D2">
            <w:pPr>
              <w:spacing w:after="315"/>
              <w:contextualSpacing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2. Servings of nuts per week  </w:t>
            </w:r>
          </w:p>
        </w:tc>
        <w:tc>
          <w:tcPr>
            <w:tcW w:w="2227" w:type="dxa"/>
          </w:tcPr>
          <w:p w14:paraId="7412CF85" w14:textId="77777777" w:rsidR="00ED00D2" w:rsidRPr="0072028A" w:rsidRDefault="00ED00D2" w:rsidP="00ED00D2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3 = 0 points</w:t>
            </w:r>
          </w:p>
          <w:p w14:paraId="10B01755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≥3 = 1 point</w:t>
            </w:r>
          </w:p>
        </w:tc>
        <w:tc>
          <w:tcPr>
            <w:tcW w:w="1135" w:type="dxa"/>
            <w:hideMark/>
          </w:tcPr>
          <w:p w14:paraId="4E7BCEA7" w14:textId="416EE6BA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421 (68.2%)</w:t>
            </w:r>
          </w:p>
        </w:tc>
        <w:tc>
          <w:tcPr>
            <w:tcW w:w="991" w:type="dxa"/>
            <w:hideMark/>
          </w:tcPr>
          <w:p w14:paraId="7EB3AE09" w14:textId="56964F93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196 (31.8%)</w:t>
            </w:r>
          </w:p>
        </w:tc>
        <w:tc>
          <w:tcPr>
            <w:tcW w:w="1086" w:type="dxa"/>
          </w:tcPr>
          <w:p w14:paraId="19FA0F78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308</w:t>
            </w:r>
          </w:p>
          <w:p w14:paraId="4E289983" w14:textId="013644CD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67.1%)</w:t>
            </w:r>
          </w:p>
        </w:tc>
        <w:tc>
          <w:tcPr>
            <w:tcW w:w="992" w:type="dxa"/>
          </w:tcPr>
          <w:p w14:paraId="4F6AB699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151</w:t>
            </w:r>
          </w:p>
          <w:p w14:paraId="06961561" w14:textId="789A3831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32.9%)</w:t>
            </w:r>
          </w:p>
        </w:tc>
      </w:tr>
      <w:tr w:rsidR="00ED00D2" w:rsidRPr="0072028A" w14:paraId="3150CBA8" w14:textId="77777777" w:rsidTr="0043058B">
        <w:tc>
          <w:tcPr>
            <w:tcW w:w="2783" w:type="dxa"/>
          </w:tcPr>
          <w:p w14:paraId="2201F607" w14:textId="77777777" w:rsidR="00ED00D2" w:rsidRPr="0072028A" w:rsidRDefault="00ED00D2" w:rsidP="00ED00D2">
            <w:pPr>
              <w:spacing w:after="315"/>
              <w:contextualSpacing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 Preference for white meat or vegetarian protein sources</w:t>
            </w:r>
          </w:p>
        </w:tc>
        <w:tc>
          <w:tcPr>
            <w:tcW w:w="2227" w:type="dxa"/>
          </w:tcPr>
          <w:p w14:paraId="40482B22" w14:textId="77777777" w:rsidR="00ED00D2" w:rsidRPr="0072028A" w:rsidRDefault="00ED00D2" w:rsidP="00ED00D2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= 0 points</w:t>
            </w:r>
          </w:p>
          <w:p w14:paraId="2BAB80DC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 = 1 point</w:t>
            </w:r>
          </w:p>
        </w:tc>
        <w:tc>
          <w:tcPr>
            <w:tcW w:w="1135" w:type="dxa"/>
            <w:hideMark/>
          </w:tcPr>
          <w:p w14:paraId="6D7B32AA" w14:textId="0ED7C95F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262 (42.5%)</w:t>
            </w:r>
          </w:p>
        </w:tc>
        <w:tc>
          <w:tcPr>
            <w:tcW w:w="991" w:type="dxa"/>
            <w:hideMark/>
          </w:tcPr>
          <w:p w14:paraId="2A538D2F" w14:textId="0754EEFF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355 (57.5%)</w:t>
            </w:r>
          </w:p>
        </w:tc>
        <w:tc>
          <w:tcPr>
            <w:tcW w:w="1086" w:type="dxa"/>
          </w:tcPr>
          <w:p w14:paraId="35981539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177</w:t>
            </w:r>
          </w:p>
          <w:p w14:paraId="625C0D6D" w14:textId="29301B6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38.6%)</w:t>
            </w:r>
          </w:p>
        </w:tc>
        <w:tc>
          <w:tcPr>
            <w:tcW w:w="992" w:type="dxa"/>
          </w:tcPr>
          <w:p w14:paraId="327FC0E9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282</w:t>
            </w:r>
          </w:p>
          <w:p w14:paraId="007C0823" w14:textId="4BEBDCBB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61.4%)</w:t>
            </w:r>
          </w:p>
        </w:tc>
      </w:tr>
      <w:tr w:rsidR="00ED00D2" w:rsidRPr="0072028A" w14:paraId="2A6EB323" w14:textId="77777777" w:rsidTr="005B3623">
        <w:trPr>
          <w:trHeight w:val="596"/>
        </w:trPr>
        <w:tc>
          <w:tcPr>
            <w:tcW w:w="2783" w:type="dxa"/>
            <w:tcBorders>
              <w:bottom w:val="single" w:sz="4" w:space="0" w:color="auto"/>
            </w:tcBorders>
            <w:hideMark/>
          </w:tcPr>
          <w:p w14:paraId="03A1B491" w14:textId="77777777" w:rsidR="00ED00D2" w:rsidRPr="0072028A" w:rsidRDefault="00ED00D2" w:rsidP="00ED00D2">
            <w:pPr>
              <w:spacing w:after="315"/>
              <w:contextualSpacing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4. Sofrito, times per week </w:t>
            </w:r>
          </w:p>
        </w:tc>
        <w:tc>
          <w:tcPr>
            <w:tcW w:w="2227" w:type="dxa"/>
            <w:tcBorders>
              <w:bottom w:val="single" w:sz="4" w:space="0" w:color="auto"/>
            </w:tcBorders>
          </w:tcPr>
          <w:p w14:paraId="6D98D70F" w14:textId="77777777" w:rsidR="00ED00D2" w:rsidRPr="0072028A" w:rsidRDefault="00ED00D2" w:rsidP="00ED00D2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2 = 0 points</w:t>
            </w:r>
          </w:p>
          <w:p w14:paraId="1B7F3B5F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≥2 = 1 point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hideMark/>
          </w:tcPr>
          <w:p w14:paraId="7B15705E" w14:textId="77F42E2F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310 (50.2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hideMark/>
          </w:tcPr>
          <w:p w14:paraId="0084C395" w14:textId="6D9CC625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307 (49.8%)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25429216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248</w:t>
            </w:r>
          </w:p>
          <w:p w14:paraId="004FE14E" w14:textId="267302E3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54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74BF30" w14:textId="77777777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hAnsi="Times New Roman" w:cs="Times New Roman"/>
              </w:rPr>
            </w:pPr>
            <w:r w:rsidRPr="0072028A">
              <w:rPr>
                <w:rFonts w:ascii="Times New Roman" w:hAnsi="Times New Roman" w:cs="Times New Roman"/>
              </w:rPr>
              <w:t>211</w:t>
            </w:r>
          </w:p>
          <w:p w14:paraId="13832D54" w14:textId="6A186F5A" w:rsidR="00ED00D2" w:rsidRPr="0072028A" w:rsidRDefault="00ED00D2" w:rsidP="00ED00D2">
            <w:pPr>
              <w:spacing w:after="315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2028A">
              <w:rPr>
                <w:rFonts w:ascii="Times New Roman" w:hAnsi="Times New Roman" w:cs="Times New Roman"/>
              </w:rPr>
              <w:t>(46%)</w:t>
            </w:r>
          </w:p>
        </w:tc>
      </w:tr>
    </w:tbl>
    <w:p w14:paraId="05F208F8" w14:textId="07472785" w:rsidR="005B3623" w:rsidRPr="005B3623" w:rsidRDefault="00AB1761">
      <w:pPr>
        <w:rPr>
          <w:rFonts w:ascii="Times New Roman" w:hAnsi="Times New Roman" w:cs="Times New Roman"/>
        </w:rPr>
      </w:pPr>
      <w:r w:rsidRPr="007C2181">
        <w:rPr>
          <w:rFonts w:ascii="Times New Roman" w:hAnsi="Times New Roman" w:cs="Times New Roman"/>
          <w:lang w:val="en-US"/>
        </w:rPr>
        <w:t xml:space="preserve">MEDAS = </w:t>
      </w:r>
      <w:r w:rsidRPr="007C2181">
        <w:rPr>
          <w:rFonts w:ascii="Times New Roman" w:hAnsi="Times New Roman" w:cs="Times New Roman"/>
          <w:lang w:val="en-GB"/>
        </w:rPr>
        <w:t>Mediterranean Diet Adherence Screener</w:t>
      </w:r>
    </w:p>
    <w:p w14:paraId="569DFF41" w14:textId="77777777" w:rsidR="005B3623" w:rsidRDefault="005B3623"/>
    <w:tbl>
      <w:tblPr>
        <w:tblStyle w:val="TableGrid"/>
        <w:tblW w:w="0" w:type="auto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684"/>
        <w:gridCol w:w="201"/>
        <w:gridCol w:w="650"/>
        <w:gridCol w:w="275"/>
        <w:gridCol w:w="567"/>
        <w:gridCol w:w="1390"/>
        <w:gridCol w:w="950"/>
        <w:gridCol w:w="828"/>
        <w:gridCol w:w="812"/>
        <w:gridCol w:w="929"/>
        <w:gridCol w:w="127"/>
        <w:gridCol w:w="712"/>
      </w:tblGrid>
      <w:tr w:rsidR="007F152B" w:rsidRPr="00AE46BA" w14:paraId="4E7DAACB" w14:textId="77777777" w:rsidTr="00CA6A96">
        <w:trPr>
          <w:gridAfter w:val="1"/>
          <w:wAfter w:w="712" w:type="dxa"/>
        </w:trPr>
        <w:tc>
          <w:tcPr>
            <w:tcW w:w="1656" w:type="dxa"/>
            <w:tcBorders>
              <w:bottom w:val="single" w:sz="4" w:space="0" w:color="auto"/>
            </w:tcBorders>
          </w:tcPr>
          <w:p w14:paraId="034CB7B7" w14:textId="77777777" w:rsidR="007F152B" w:rsidRPr="007C2181" w:rsidRDefault="007F152B" w:rsidP="004305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5" w:type="dxa"/>
            <w:gridSpan w:val="2"/>
            <w:tcBorders>
              <w:bottom w:val="single" w:sz="4" w:space="0" w:color="auto"/>
            </w:tcBorders>
          </w:tcPr>
          <w:p w14:paraId="45110ACF" w14:textId="77777777" w:rsidR="007F152B" w:rsidRPr="007C2181" w:rsidRDefault="007F152B" w:rsidP="004305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gridSpan w:val="2"/>
            <w:tcBorders>
              <w:bottom w:val="single" w:sz="4" w:space="0" w:color="auto"/>
            </w:tcBorders>
          </w:tcPr>
          <w:p w14:paraId="5C8B9B64" w14:textId="77777777" w:rsidR="007F152B" w:rsidRPr="007C2181" w:rsidRDefault="007F152B" w:rsidP="004305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03" w:type="dxa"/>
            <w:gridSpan w:val="7"/>
            <w:tcBorders>
              <w:bottom w:val="single" w:sz="4" w:space="0" w:color="auto"/>
            </w:tcBorders>
          </w:tcPr>
          <w:p w14:paraId="3671B5C7" w14:textId="1DE90EB6" w:rsidR="007F152B" w:rsidRPr="007C2181" w:rsidRDefault="007F152B" w:rsidP="0043058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C2181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4F694A">
              <w:rPr>
                <w:rFonts w:ascii="Times New Roman" w:hAnsi="Times New Roman" w:cs="Times New Roman"/>
                <w:b/>
                <w:bCs/>
              </w:rPr>
              <w:t>3</w:t>
            </w:r>
            <w:r w:rsidRPr="007C2181">
              <w:rPr>
                <w:rFonts w:ascii="Times New Roman" w:hAnsi="Times New Roman" w:cs="Times New Roman"/>
              </w:rPr>
              <w:t>: Correlation table baseline variables (continuous)</w:t>
            </w:r>
          </w:p>
        </w:tc>
      </w:tr>
      <w:tr w:rsidR="007F152B" w:rsidRPr="007C2181" w14:paraId="3CAF9D19" w14:textId="77777777" w:rsidTr="00CA6A96"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0E10BA" w14:textId="77777777" w:rsidR="007F152B" w:rsidRPr="007C2181" w:rsidRDefault="007F152B" w:rsidP="007F15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A48763" w14:textId="77777777" w:rsidR="007F152B" w:rsidRPr="007C2181" w:rsidRDefault="007F152B" w:rsidP="007F152B">
            <w:pPr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MI</w:t>
            </w:r>
          </w:p>
        </w:tc>
        <w:tc>
          <w:tcPr>
            <w:tcW w:w="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EAB64F" w14:textId="77777777" w:rsidR="007F152B" w:rsidRPr="007C2181" w:rsidRDefault="007F152B" w:rsidP="007F152B">
            <w:pPr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0560CA45" w14:textId="77777777" w:rsidR="007F152B" w:rsidRPr="007C2181" w:rsidRDefault="007F152B" w:rsidP="007F152B">
            <w:pPr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lcohol consumption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31B82F0A" w14:textId="42474B69" w:rsidR="007F152B" w:rsidRPr="007C2181" w:rsidRDefault="007F152B" w:rsidP="007F15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Sleep duration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43569D3C" w14:textId="5181F672" w:rsidR="007F152B" w:rsidRPr="007C2181" w:rsidRDefault="007F152B" w:rsidP="007F15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Sleep quality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7572DAA1" w14:textId="6766EE5E" w:rsidR="007F152B" w:rsidRPr="007C2181" w:rsidRDefault="007F152B" w:rsidP="007F15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0A2D38BE" w14:textId="72D5217E" w:rsidR="007F152B" w:rsidRPr="007C2181" w:rsidRDefault="007F152B" w:rsidP="007F152B">
            <w:pPr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O-5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E67F55" w14:textId="21F5018B" w:rsidR="007F152B" w:rsidRPr="007C2181" w:rsidRDefault="007F152B" w:rsidP="007F15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C21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QLI</w:t>
            </w:r>
          </w:p>
        </w:tc>
      </w:tr>
      <w:tr w:rsidR="007F152B" w:rsidRPr="002607A1" w14:paraId="64909E35" w14:textId="77777777" w:rsidTr="00CA6A96"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14:paraId="382A8AEB" w14:textId="77777777" w:rsidR="007F152B" w:rsidRPr="007C2181" w:rsidRDefault="007F152B" w:rsidP="007F152B">
            <w:pPr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MI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5320341C" w14:textId="0F79797E" w:rsidR="007F152B" w:rsidRPr="007C2181" w:rsidRDefault="007F152B" w:rsidP="007F152B">
            <w:pPr>
              <w:jc w:val="center"/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42" w:type="dxa"/>
            <w:gridSpan w:val="2"/>
            <w:tcBorders>
              <w:top w:val="single" w:sz="4" w:space="0" w:color="auto"/>
            </w:tcBorders>
            <w:vAlign w:val="center"/>
          </w:tcPr>
          <w:p w14:paraId="157BEEBD" w14:textId="77777777" w:rsidR="007F152B" w:rsidRPr="007C2181" w:rsidRDefault="007F152B" w:rsidP="007F152B">
            <w:pPr>
              <w:jc w:val="center"/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21*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4E8296F6" w14:textId="77777777" w:rsidR="007F152B" w:rsidRPr="007C2181" w:rsidRDefault="007F152B" w:rsidP="007F152B">
            <w:pPr>
              <w:jc w:val="center"/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1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256554EF" w14:textId="5DD48FC8" w:rsidR="007F152B" w:rsidRPr="00CA6A96" w:rsidRDefault="00CA6A96" w:rsidP="007F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CA6A9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-0.14*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22CEEB90" w14:textId="69F4CA80" w:rsidR="007F152B" w:rsidRPr="007C2181" w:rsidRDefault="00CA6A96" w:rsidP="007F152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6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1E391374" w14:textId="1EE9E1D8" w:rsidR="007F152B" w:rsidRPr="007C2181" w:rsidRDefault="00CA6A96" w:rsidP="007F152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5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614628E0" w14:textId="523A3611" w:rsidR="007F152B" w:rsidRPr="007C2181" w:rsidRDefault="007F152B" w:rsidP="007F152B">
            <w:pPr>
              <w:jc w:val="center"/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3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</w:tcBorders>
            <w:vAlign w:val="center"/>
          </w:tcPr>
          <w:p w14:paraId="5B9B0160" w14:textId="0602905C" w:rsidR="007F152B" w:rsidRPr="002607A1" w:rsidRDefault="007F152B" w:rsidP="007F15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07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-0.09*</w:t>
            </w:r>
          </w:p>
        </w:tc>
      </w:tr>
      <w:tr w:rsidR="007F152B" w:rsidRPr="007C2181" w14:paraId="2E9EF7A2" w14:textId="77777777" w:rsidTr="00CA6A96">
        <w:tc>
          <w:tcPr>
            <w:tcW w:w="2340" w:type="dxa"/>
            <w:gridSpan w:val="2"/>
          </w:tcPr>
          <w:p w14:paraId="1B124B65" w14:textId="77777777" w:rsidR="007F152B" w:rsidRPr="007C2181" w:rsidRDefault="007F152B" w:rsidP="007F152B">
            <w:pPr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851" w:type="dxa"/>
            <w:gridSpan w:val="2"/>
            <w:vAlign w:val="center"/>
          </w:tcPr>
          <w:p w14:paraId="27E32A00" w14:textId="77777777" w:rsidR="007F152B" w:rsidRPr="007C2181" w:rsidRDefault="007F152B" w:rsidP="007F152B">
            <w:pPr>
              <w:jc w:val="center"/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21*</w:t>
            </w:r>
          </w:p>
        </w:tc>
        <w:tc>
          <w:tcPr>
            <w:tcW w:w="842" w:type="dxa"/>
            <w:gridSpan w:val="2"/>
            <w:vAlign w:val="center"/>
          </w:tcPr>
          <w:p w14:paraId="50CF0057" w14:textId="42368FB8" w:rsidR="007F152B" w:rsidRPr="007C2181" w:rsidRDefault="007F152B" w:rsidP="007F152B">
            <w:pPr>
              <w:jc w:val="center"/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0" w:type="dxa"/>
            <w:vAlign w:val="center"/>
          </w:tcPr>
          <w:p w14:paraId="304CE83E" w14:textId="77777777" w:rsidR="007F152B" w:rsidRPr="007C2181" w:rsidRDefault="007F152B" w:rsidP="007F152B">
            <w:pPr>
              <w:jc w:val="center"/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14*</w:t>
            </w:r>
          </w:p>
        </w:tc>
        <w:tc>
          <w:tcPr>
            <w:tcW w:w="950" w:type="dxa"/>
          </w:tcPr>
          <w:p w14:paraId="092520A8" w14:textId="1C792FA5" w:rsidR="007F152B" w:rsidRPr="00CA6A96" w:rsidRDefault="00CA6A96" w:rsidP="007F152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A6A9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6</w:t>
            </w:r>
          </w:p>
        </w:tc>
        <w:tc>
          <w:tcPr>
            <w:tcW w:w="828" w:type="dxa"/>
          </w:tcPr>
          <w:p w14:paraId="7D1542E9" w14:textId="335F9D8B" w:rsidR="007F152B" w:rsidRPr="00CA6A96" w:rsidRDefault="00CA6A96" w:rsidP="007F152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A6A9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812" w:type="dxa"/>
          </w:tcPr>
          <w:p w14:paraId="7834DD7D" w14:textId="78DB37F0" w:rsidR="007F152B" w:rsidRPr="00CA6A96" w:rsidRDefault="00CA6A96" w:rsidP="007F152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A6A9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4</w:t>
            </w:r>
          </w:p>
        </w:tc>
        <w:tc>
          <w:tcPr>
            <w:tcW w:w="929" w:type="dxa"/>
            <w:vAlign w:val="center"/>
          </w:tcPr>
          <w:p w14:paraId="7B68C9CD" w14:textId="0EAC047D" w:rsidR="007F152B" w:rsidRPr="007C2181" w:rsidRDefault="007F152B" w:rsidP="007F152B">
            <w:pPr>
              <w:jc w:val="center"/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10*</w:t>
            </w:r>
          </w:p>
        </w:tc>
        <w:tc>
          <w:tcPr>
            <w:tcW w:w="839" w:type="dxa"/>
            <w:gridSpan w:val="2"/>
            <w:vAlign w:val="center"/>
          </w:tcPr>
          <w:p w14:paraId="7E12B461" w14:textId="0ABB2FDD" w:rsidR="007F152B" w:rsidRPr="007C2181" w:rsidRDefault="007F152B" w:rsidP="007F15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  <w:r w:rsidRPr="007C21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7F152B" w:rsidRPr="007C2181" w14:paraId="6572C32D" w14:textId="77777777" w:rsidTr="00CA6A96">
        <w:tc>
          <w:tcPr>
            <w:tcW w:w="2340" w:type="dxa"/>
            <w:gridSpan w:val="2"/>
          </w:tcPr>
          <w:p w14:paraId="238EC836" w14:textId="77777777" w:rsidR="007F152B" w:rsidRPr="007C2181" w:rsidRDefault="007F152B" w:rsidP="007F152B">
            <w:pPr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lcohol consumption</w:t>
            </w:r>
          </w:p>
        </w:tc>
        <w:tc>
          <w:tcPr>
            <w:tcW w:w="851" w:type="dxa"/>
            <w:gridSpan w:val="2"/>
            <w:vAlign w:val="center"/>
          </w:tcPr>
          <w:p w14:paraId="37A38899" w14:textId="77777777" w:rsidR="007F152B" w:rsidRPr="007C2181" w:rsidRDefault="007F152B" w:rsidP="007F152B">
            <w:pPr>
              <w:jc w:val="center"/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1</w:t>
            </w:r>
          </w:p>
        </w:tc>
        <w:tc>
          <w:tcPr>
            <w:tcW w:w="842" w:type="dxa"/>
            <w:gridSpan w:val="2"/>
            <w:vAlign w:val="center"/>
          </w:tcPr>
          <w:p w14:paraId="17BC2C47" w14:textId="77777777" w:rsidR="007F152B" w:rsidRPr="007C2181" w:rsidRDefault="007F152B" w:rsidP="007F152B">
            <w:pPr>
              <w:jc w:val="center"/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4*</w:t>
            </w:r>
          </w:p>
        </w:tc>
        <w:tc>
          <w:tcPr>
            <w:tcW w:w="1390" w:type="dxa"/>
            <w:vAlign w:val="center"/>
          </w:tcPr>
          <w:p w14:paraId="28FB5957" w14:textId="4234617B" w:rsidR="007F152B" w:rsidRPr="007C2181" w:rsidRDefault="007F152B" w:rsidP="007F152B">
            <w:pPr>
              <w:jc w:val="center"/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0" w:type="dxa"/>
          </w:tcPr>
          <w:p w14:paraId="0ED4824C" w14:textId="69F2EFCB" w:rsidR="007F152B" w:rsidRPr="00CA6A96" w:rsidRDefault="00CA6A96" w:rsidP="007F152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A6A9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828" w:type="dxa"/>
          </w:tcPr>
          <w:p w14:paraId="3B9FC2E5" w14:textId="22FA7495" w:rsidR="007F152B" w:rsidRPr="007C2181" w:rsidRDefault="00CA6A96" w:rsidP="007F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11*</w:t>
            </w:r>
          </w:p>
        </w:tc>
        <w:tc>
          <w:tcPr>
            <w:tcW w:w="812" w:type="dxa"/>
          </w:tcPr>
          <w:p w14:paraId="756B8020" w14:textId="535D77BA" w:rsidR="007F152B" w:rsidRPr="00CA6A96" w:rsidRDefault="00CA6A96" w:rsidP="007F152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A6A9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929" w:type="dxa"/>
            <w:vAlign w:val="center"/>
          </w:tcPr>
          <w:p w14:paraId="6528245F" w14:textId="1F21F973" w:rsidR="007F152B" w:rsidRPr="007C2181" w:rsidRDefault="007F152B" w:rsidP="007F152B">
            <w:pPr>
              <w:jc w:val="center"/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11*</w:t>
            </w:r>
          </w:p>
        </w:tc>
        <w:tc>
          <w:tcPr>
            <w:tcW w:w="839" w:type="dxa"/>
            <w:gridSpan w:val="2"/>
            <w:vAlign w:val="center"/>
          </w:tcPr>
          <w:p w14:paraId="500831FE" w14:textId="15385B0D" w:rsidR="007F152B" w:rsidRPr="002607A1" w:rsidRDefault="007F152B" w:rsidP="007F15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07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11*</w:t>
            </w:r>
          </w:p>
        </w:tc>
      </w:tr>
      <w:tr w:rsidR="007F152B" w:rsidRPr="007F152B" w14:paraId="6832A578" w14:textId="77777777" w:rsidTr="00CA6A96">
        <w:tc>
          <w:tcPr>
            <w:tcW w:w="2340" w:type="dxa"/>
            <w:gridSpan w:val="2"/>
          </w:tcPr>
          <w:p w14:paraId="5DCC5F5F" w14:textId="1AD896AF" w:rsidR="007F152B" w:rsidRPr="007C2181" w:rsidRDefault="007F152B" w:rsidP="007F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 duration</w:t>
            </w:r>
          </w:p>
        </w:tc>
        <w:tc>
          <w:tcPr>
            <w:tcW w:w="851" w:type="dxa"/>
            <w:gridSpan w:val="2"/>
            <w:vAlign w:val="center"/>
          </w:tcPr>
          <w:p w14:paraId="0473953C" w14:textId="331DAB2C" w:rsidR="007F152B" w:rsidRPr="007F152B" w:rsidRDefault="007F152B" w:rsidP="007F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F152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-0.14*</w:t>
            </w:r>
          </w:p>
        </w:tc>
        <w:tc>
          <w:tcPr>
            <w:tcW w:w="842" w:type="dxa"/>
            <w:gridSpan w:val="2"/>
            <w:vAlign w:val="center"/>
          </w:tcPr>
          <w:p w14:paraId="6130CA7A" w14:textId="7E303E64" w:rsidR="007F152B" w:rsidRPr="007F152B" w:rsidRDefault="007F152B" w:rsidP="007F152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F152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6</w:t>
            </w:r>
          </w:p>
        </w:tc>
        <w:tc>
          <w:tcPr>
            <w:tcW w:w="1390" w:type="dxa"/>
            <w:vAlign w:val="center"/>
          </w:tcPr>
          <w:p w14:paraId="27D4A68E" w14:textId="21C476FB" w:rsidR="007F152B" w:rsidRPr="007F152B" w:rsidRDefault="007F152B" w:rsidP="007F152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F152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950" w:type="dxa"/>
          </w:tcPr>
          <w:p w14:paraId="0E16FEC5" w14:textId="5C76802F" w:rsidR="007F152B" w:rsidRPr="007C2181" w:rsidRDefault="007F152B" w:rsidP="007F152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28" w:type="dxa"/>
          </w:tcPr>
          <w:p w14:paraId="7895BF9B" w14:textId="47F66B99" w:rsidR="007F152B" w:rsidRPr="007F152B" w:rsidRDefault="007F152B" w:rsidP="007F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F152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30*</w:t>
            </w:r>
          </w:p>
        </w:tc>
        <w:tc>
          <w:tcPr>
            <w:tcW w:w="812" w:type="dxa"/>
          </w:tcPr>
          <w:p w14:paraId="1FFB2063" w14:textId="62B1D0F1" w:rsidR="007F152B" w:rsidRPr="007F152B" w:rsidRDefault="007F152B" w:rsidP="007F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F152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-0.13*</w:t>
            </w:r>
          </w:p>
        </w:tc>
        <w:tc>
          <w:tcPr>
            <w:tcW w:w="929" w:type="dxa"/>
            <w:vAlign w:val="center"/>
          </w:tcPr>
          <w:p w14:paraId="24064F35" w14:textId="5B1C684B" w:rsidR="007F152B" w:rsidRPr="007F152B" w:rsidRDefault="007F152B" w:rsidP="007F152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F152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839" w:type="dxa"/>
            <w:gridSpan w:val="2"/>
            <w:vAlign w:val="center"/>
          </w:tcPr>
          <w:p w14:paraId="211971E2" w14:textId="48A64947" w:rsidR="007F152B" w:rsidRPr="007F152B" w:rsidRDefault="007F152B" w:rsidP="007F152B">
            <w:pPr>
              <w:jc w:val="center"/>
              <w:rPr>
                <w:rFonts w:ascii="Times New Roman" w:hAnsi="Times New Roman" w:cs="Times New Roman"/>
              </w:rPr>
            </w:pPr>
            <w:r w:rsidRPr="007F152B">
              <w:rPr>
                <w:rFonts w:ascii="Times New Roman" w:hAnsi="Times New Roman" w:cs="Times New Roman"/>
              </w:rPr>
              <w:t>0.04</w:t>
            </w:r>
          </w:p>
        </w:tc>
      </w:tr>
      <w:tr w:rsidR="007F152B" w:rsidRPr="0077695D" w14:paraId="6A54AAC0" w14:textId="77777777" w:rsidTr="00CA6A96">
        <w:tc>
          <w:tcPr>
            <w:tcW w:w="2340" w:type="dxa"/>
            <w:gridSpan w:val="2"/>
          </w:tcPr>
          <w:p w14:paraId="06EDB36E" w14:textId="55AF5136" w:rsidR="007F152B" w:rsidRPr="007C2181" w:rsidRDefault="007F152B" w:rsidP="007F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 quality</w:t>
            </w:r>
          </w:p>
        </w:tc>
        <w:tc>
          <w:tcPr>
            <w:tcW w:w="851" w:type="dxa"/>
            <w:gridSpan w:val="2"/>
            <w:vAlign w:val="center"/>
          </w:tcPr>
          <w:p w14:paraId="68094006" w14:textId="246B169B" w:rsidR="007F152B" w:rsidRPr="007C2181" w:rsidRDefault="00CA6A96" w:rsidP="007F152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6</w:t>
            </w:r>
          </w:p>
        </w:tc>
        <w:tc>
          <w:tcPr>
            <w:tcW w:w="842" w:type="dxa"/>
            <w:gridSpan w:val="2"/>
            <w:vAlign w:val="center"/>
          </w:tcPr>
          <w:p w14:paraId="45EA27CE" w14:textId="598F4CC1" w:rsidR="007F152B" w:rsidRPr="00CA6A96" w:rsidRDefault="00CA6A96" w:rsidP="007F152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A6A9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390" w:type="dxa"/>
            <w:vAlign w:val="center"/>
          </w:tcPr>
          <w:p w14:paraId="4305ECD1" w14:textId="19FA656B" w:rsidR="007F152B" w:rsidRPr="007C2181" w:rsidRDefault="00CA6A96" w:rsidP="007F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11*</w:t>
            </w:r>
          </w:p>
        </w:tc>
        <w:tc>
          <w:tcPr>
            <w:tcW w:w="950" w:type="dxa"/>
          </w:tcPr>
          <w:p w14:paraId="555AE5BE" w14:textId="4CE787C1" w:rsidR="007F152B" w:rsidRPr="00CA6A96" w:rsidRDefault="00CA6A96" w:rsidP="007F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CA6A9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30*</w:t>
            </w:r>
          </w:p>
        </w:tc>
        <w:tc>
          <w:tcPr>
            <w:tcW w:w="828" w:type="dxa"/>
          </w:tcPr>
          <w:p w14:paraId="1B2C7F5F" w14:textId="694FC99B" w:rsidR="007F152B" w:rsidRPr="007C2181" w:rsidRDefault="00CA6A96" w:rsidP="007F152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2" w:type="dxa"/>
          </w:tcPr>
          <w:p w14:paraId="713D17CF" w14:textId="3C65FA11" w:rsidR="007F152B" w:rsidRPr="00CA6A96" w:rsidRDefault="00CA6A96" w:rsidP="007F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CA6A9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10*</w:t>
            </w:r>
          </w:p>
        </w:tc>
        <w:tc>
          <w:tcPr>
            <w:tcW w:w="929" w:type="dxa"/>
            <w:vAlign w:val="center"/>
          </w:tcPr>
          <w:p w14:paraId="151F0EB8" w14:textId="3602F05E" w:rsidR="007F152B" w:rsidRPr="00CA6A96" w:rsidRDefault="007F152B" w:rsidP="007F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CA6A9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46*</w:t>
            </w:r>
          </w:p>
        </w:tc>
        <w:tc>
          <w:tcPr>
            <w:tcW w:w="839" w:type="dxa"/>
            <w:gridSpan w:val="2"/>
            <w:vAlign w:val="center"/>
          </w:tcPr>
          <w:p w14:paraId="63846CF4" w14:textId="4E5CCC92" w:rsidR="007F152B" w:rsidRPr="00CA6A96" w:rsidRDefault="007F152B" w:rsidP="007F15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96">
              <w:rPr>
                <w:rFonts w:ascii="Times New Roman" w:hAnsi="Times New Roman" w:cs="Times New Roman"/>
                <w:b/>
                <w:bCs/>
              </w:rPr>
              <w:t>0.44*</w:t>
            </w:r>
          </w:p>
        </w:tc>
      </w:tr>
      <w:tr w:rsidR="007F152B" w:rsidRPr="0077695D" w14:paraId="5E39BDCD" w14:textId="77777777" w:rsidTr="00CA6A96">
        <w:tc>
          <w:tcPr>
            <w:tcW w:w="2340" w:type="dxa"/>
            <w:gridSpan w:val="2"/>
          </w:tcPr>
          <w:p w14:paraId="2A524EC8" w14:textId="318C04D5" w:rsidR="007F152B" w:rsidRPr="007C2181" w:rsidRDefault="007F152B" w:rsidP="007F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851" w:type="dxa"/>
            <w:gridSpan w:val="2"/>
            <w:vAlign w:val="center"/>
          </w:tcPr>
          <w:p w14:paraId="32A50F35" w14:textId="773E34E6" w:rsidR="007F152B" w:rsidRPr="007C2181" w:rsidRDefault="00CA6A96" w:rsidP="007F152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5</w:t>
            </w:r>
          </w:p>
        </w:tc>
        <w:tc>
          <w:tcPr>
            <w:tcW w:w="842" w:type="dxa"/>
            <w:gridSpan w:val="2"/>
            <w:vAlign w:val="center"/>
          </w:tcPr>
          <w:p w14:paraId="01453D76" w14:textId="49A49271" w:rsidR="007F152B" w:rsidRPr="007C2181" w:rsidRDefault="00CA6A96" w:rsidP="007F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-0.04</w:t>
            </w:r>
          </w:p>
        </w:tc>
        <w:tc>
          <w:tcPr>
            <w:tcW w:w="1390" w:type="dxa"/>
            <w:vAlign w:val="center"/>
          </w:tcPr>
          <w:p w14:paraId="5853817D" w14:textId="41FC0E50" w:rsidR="007F152B" w:rsidRPr="007C2181" w:rsidRDefault="00CA6A96" w:rsidP="007F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950" w:type="dxa"/>
          </w:tcPr>
          <w:p w14:paraId="4A09D3AF" w14:textId="4E0A3C45" w:rsidR="007F152B" w:rsidRPr="00CA6A96" w:rsidRDefault="00CA6A96" w:rsidP="007F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CA6A9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-0.13*</w:t>
            </w:r>
          </w:p>
        </w:tc>
        <w:tc>
          <w:tcPr>
            <w:tcW w:w="828" w:type="dxa"/>
          </w:tcPr>
          <w:p w14:paraId="13EBC2CE" w14:textId="112EDE13" w:rsidR="007F152B" w:rsidRPr="00CA6A96" w:rsidRDefault="00CA6A96" w:rsidP="007F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CA6A9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10*</w:t>
            </w:r>
          </w:p>
        </w:tc>
        <w:tc>
          <w:tcPr>
            <w:tcW w:w="812" w:type="dxa"/>
          </w:tcPr>
          <w:p w14:paraId="2DF29894" w14:textId="79B6F3D6" w:rsidR="007F152B" w:rsidRPr="007C2181" w:rsidRDefault="00CA6A96" w:rsidP="007F152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29" w:type="dxa"/>
            <w:vAlign w:val="center"/>
          </w:tcPr>
          <w:p w14:paraId="169B81A7" w14:textId="5E23E144" w:rsidR="007F152B" w:rsidRPr="0026731B" w:rsidRDefault="00CA6A96" w:rsidP="007F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2673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16*</w:t>
            </w:r>
          </w:p>
        </w:tc>
        <w:tc>
          <w:tcPr>
            <w:tcW w:w="839" w:type="dxa"/>
            <w:gridSpan w:val="2"/>
            <w:vAlign w:val="center"/>
          </w:tcPr>
          <w:p w14:paraId="66C993D8" w14:textId="60B00802" w:rsidR="007F152B" w:rsidRPr="0077695D" w:rsidRDefault="00CA6A96" w:rsidP="007F15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20*</w:t>
            </w:r>
          </w:p>
        </w:tc>
      </w:tr>
      <w:tr w:rsidR="007F152B" w:rsidRPr="0077695D" w14:paraId="68EDA381" w14:textId="77777777" w:rsidTr="00CA6A96">
        <w:tc>
          <w:tcPr>
            <w:tcW w:w="2340" w:type="dxa"/>
            <w:gridSpan w:val="2"/>
          </w:tcPr>
          <w:p w14:paraId="6F575AAA" w14:textId="74EA0420" w:rsidR="007F152B" w:rsidRPr="007C2181" w:rsidRDefault="007F152B" w:rsidP="007F152B">
            <w:pPr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hAnsi="Times New Roman" w:cs="Times New Roman"/>
              </w:rPr>
              <w:t>WHO-5</w:t>
            </w:r>
          </w:p>
        </w:tc>
        <w:tc>
          <w:tcPr>
            <w:tcW w:w="851" w:type="dxa"/>
            <w:gridSpan w:val="2"/>
            <w:vAlign w:val="center"/>
          </w:tcPr>
          <w:p w14:paraId="053E1EB4" w14:textId="77777777" w:rsidR="007F152B" w:rsidRPr="007C2181" w:rsidRDefault="007F152B" w:rsidP="007F152B">
            <w:pPr>
              <w:jc w:val="center"/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3</w:t>
            </w:r>
          </w:p>
        </w:tc>
        <w:tc>
          <w:tcPr>
            <w:tcW w:w="842" w:type="dxa"/>
            <w:gridSpan w:val="2"/>
            <w:vAlign w:val="center"/>
          </w:tcPr>
          <w:p w14:paraId="3B2C8515" w14:textId="77777777" w:rsidR="007F152B" w:rsidRPr="007C2181" w:rsidRDefault="007F152B" w:rsidP="007F152B">
            <w:pPr>
              <w:jc w:val="center"/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10*</w:t>
            </w:r>
          </w:p>
        </w:tc>
        <w:tc>
          <w:tcPr>
            <w:tcW w:w="1390" w:type="dxa"/>
            <w:vAlign w:val="center"/>
          </w:tcPr>
          <w:p w14:paraId="35FA381E" w14:textId="77777777" w:rsidR="007F152B" w:rsidRPr="007C2181" w:rsidRDefault="007F152B" w:rsidP="007F152B">
            <w:pPr>
              <w:jc w:val="center"/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11*</w:t>
            </w:r>
          </w:p>
        </w:tc>
        <w:tc>
          <w:tcPr>
            <w:tcW w:w="950" w:type="dxa"/>
          </w:tcPr>
          <w:p w14:paraId="15B239C4" w14:textId="472DDF5C" w:rsidR="007F152B" w:rsidRPr="007C2181" w:rsidRDefault="00CA6A96" w:rsidP="007F152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828" w:type="dxa"/>
          </w:tcPr>
          <w:p w14:paraId="650A66E9" w14:textId="254682C3" w:rsidR="007F152B" w:rsidRPr="00CA6A96" w:rsidRDefault="00CA6A96" w:rsidP="007F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CA6A9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46*</w:t>
            </w:r>
          </w:p>
        </w:tc>
        <w:tc>
          <w:tcPr>
            <w:tcW w:w="812" w:type="dxa"/>
          </w:tcPr>
          <w:p w14:paraId="3C883249" w14:textId="28A92FCD" w:rsidR="007F152B" w:rsidRPr="00CA6A96" w:rsidRDefault="00CA6A96" w:rsidP="007F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CA6A9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16*</w:t>
            </w:r>
          </w:p>
        </w:tc>
        <w:tc>
          <w:tcPr>
            <w:tcW w:w="929" w:type="dxa"/>
            <w:vAlign w:val="center"/>
          </w:tcPr>
          <w:p w14:paraId="35F4BC0C" w14:textId="4ED42B26" w:rsidR="007F152B" w:rsidRPr="007C2181" w:rsidRDefault="007F152B" w:rsidP="007F152B">
            <w:pPr>
              <w:jc w:val="center"/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39" w:type="dxa"/>
            <w:gridSpan w:val="2"/>
            <w:vAlign w:val="center"/>
          </w:tcPr>
          <w:p w14:paraId="08DEDDBF" w14:textId="0DFC06D4" w:rsidR="007F152B" w:rsidRPr="0077695D" w:rsidRDefault="007F152B" w:rsidP="007F15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95D">
              <w:rPr>
                <w:rFonts w:ascii="Times New Roman" w:hAnsi="Times New Roman" w:cs="Times New Roman"/>
                <w:b/>
                <w:bCs/>
              </w:rPr>
              <w:t>0.72*</w:t>
            </w:r>
          </w:p>
        </w:tc>
      </w:tr>
      <w:tr w:rsidR="007F152B" w:rsidRPr="007C2181" w14:paraId="1095E03C" w14:textId="77777777" w:rsidTr="00CA6A96"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7FA671C3" w14:textId="783B8B7F" w:rsidR="007F152B" w:rsidRPr="007C2181" w:rsidRDefault="007F152B" w:rsidP="007F152B">
            <w:pPr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hAnsi="Times New Roman" w:cs="Times New Roman"/>
              </w:rPr>
              <w:t>MQLI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2F67473E" w14:textId="1148048C" w:rsidR="007F152B" w:rsidRPr="002607A1" w:rsidRDefault="007F152B" w:rsidP="007F15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07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-0.09*</w:t>
            </w:r>
          </w:p>
        </w:tc>
        <w:tc>
          <w:tcPr>
            <w:tcW w:w="842" w:type="dxa"/>
            <w:gridSpan w:val="2"/>
            <w:tcBorders>
              <w:bottom w:val="single" w:sz="4" w:space="0" w:color="auto"/>
            </w:tcBorders>
            <w:vAlign w:val="center"/>
          </w:tcPr>
          <w:p w14:paraId="2824E3AD" w14:textId="2F2A6919" w:rsidR="007F152B" w:rsidRPr="007C2181" w:rsidRDefault="007F152B" w:rsidP="007F152B">
            <w:pPr>
              <w:jc w:val="center"/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2A3F28A2" w14:textId="113B0999" w:rsidR="007F152B" w:rsidRPr="002607A1" w:rsidRDefault="007F152B" w:rsidP="007F15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07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11*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600782E0" w14:textId="4E58706F" w:rsidR="007F152B" w:rsidRPr="00CA6A96" w:rsidRDefault="00CA6A96" w:rsidP="007F152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A6A9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305FC155" w14:textId="4A09B826" w:rsidR="007F152B" w:rsidRPr="00CA6A96" w:rsidRDefault="00CA6A96" w:rsidP="007F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CA6A9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44*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5E630A45" w14:textId="1597A6F1" w:rsidR="007F152B" w:rsidRPr="00CA6A96" w:rsidRDefault="00CA6A96" w:rsidP="007F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CA6A9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20*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0AE6E710" w14:textId="4FFE006C" w:rsidR="007F152B" w:rsidRPr="0077695D" w:rsidRDefault="007F152B" w:rsidP="007F15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95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72*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vAlign w:val="center"/>
          </w:tcPr>
          <w:p w14:paraId="573B14B2" w14:textId="58C2A8E0" w:rsidR="007F152B" w:rsidRPr="007C2181" w:rsidRDefault="007F152B" w:rsidP="007F152B">
            <w:pPr>
              <w:jc w:val="center"/>
              <w:rPr>
                <w:rFonts w:ascii="Times New Roman" w:hAnsi="Times New Roman" w:cs="Times New Roman"/>
              </w:rPr>
            </w:pPr>
            <w:r w:rsidRPr="007C21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</w:tr>
    </w:tbl>
    <w:p w14:paraId="5AAEFBAF" w14:textId="4C460F37" w:rsidR="007C2181" w:rsidRDefault="007C2181" w:rsidP="007C2181">
      <w:pPr>
        <w:rPr>
          <w:rFonts w:ascii="Times New Roman" w:hAnsi="Times New Roman" w:cs="Times New Roman"/>
          <w:lang w:val="en-US"/>
        </w:rPr>
      </w:pPr>
      <w:r w:rsidRPr="007C2181">
        <w:rPr>
          <w:rFonts w:ascii="Times New Roman" w:hAnsi="Times New Roman" w:cs="Times New Roman"/>
          <w:lang w:val="en-US"/>
        </w:rPr>
        <w:t xml:space="preserve">* p &lt;.05, BMI = body mass index , MEDAS = </w:t>
      </w:r>
      <w:r w:rsidRPr="007C2181">
        <w:rPr>
          <w:rFonts w:ascii="Times New Roman" w:hAnsi="Times New Roman" w:cs="Times New Roman"/>
          <w:lang w:val="en-GB"/>
        </w:rPr>
        <w:t xml:space="preserve">Mediterranean Diet Adherence Screener, </w:t>
      </w:r>
      <w:r w:rsidRPr="007C2181">
        <w:rPr>
          <w:rFonts w:ascii="Times New Roman" w:hAnsi="Times New Roman" w:cs="Times New Roman"/>
          <w:lang w:val="en-US"/>
        </w:rPr>
        <w:t xml:space="preserve">MQLI = </w:t>
      </w:r>
      <w:r w:rsidRPr="007C2181">
        <w:rPr>
          <w:rFonts w:ascii="Times New Roman" w:hAnsi="Times New Roman" w:cs="Times New Roman"/>
          <w:lang w:val="en-GB"/>
        </w:rPr>
        <w:t>Multicultural Quality of Life Index</w:t>
      </w:r>
      <w:r w:rsidRPr="007C2181">
        <w:rPr>
          <w:rFonts w:ascii="Times New Roman" w:hAnsi="Times New Roman" w:cs="Times New Roman"/>
          <w:lang w:val="en-US"/>
        </w:rPr>
        <w:t xml:space="preserve">, </w:t>
      </w:r>
      <w:r w:rsidR="00E27AA2">
        <w:rPr>
          <w:rFonts w:ascii="Times New Roman" w:hAnsi="Times New Roman" w:cs="Times New Roman"/>
          <w:lang w:val="en-US"/>
        </w:rPr>
        <w:t xml:space="preserve">PA = physical activity, </w:t>
      </w:r>
      <w:r w:rsidRPr="007C2181">
        <w:rPr>
          <w:rFonts w:ascii="Times New Roman" w:hAnsi="Times New Roman" w:cs="Times New Roman"/>
          <w:lang w:val="en-US"/>
        </w:rPr>
        <w:t xml:space="preserve">WHO = world health organization. </w:t>
      </w:r>
    </w:p>
    <w:p w14:paraId="10062FF0" w14:textId="2FCB1D15" w:rsidR="0072028A" w:rsidRDefault="00DB68A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14:paraId="7C5DA68B" w14:textId="77777777" w:rsidR="00DB68AE" w:rsidRDefault="00DB68A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DB68AE" w:rsidRPr="00AE46BA" w14:paraId="5E506AC4" w14:textId="77777777" w:rsidTr="00DB68AE">
        <w:tc>
          <w:tcPr>
            <w:tcW w:w="6040" w:type="dxa"/>
            <w:gridSpan w:val="4"/>
            <w:vAlign w:val="bottom"/>
          </w:tcPr>
          <w:p w14:paraId="15F37B54" w14:textId="6524C990" w:rsidR="00DB68AE" w:rsidRPr="007E654D" w:rsidRDefault="00DB68AE" w:rsidP="00DB68AE">
            <w:pPr>
              <w:rPr>
                <w:rFonts w:ascii="Source Sans Pro" w:eastAsia="Times New Roman" w:hAnsi="Source Sans Pro" w:cs="Times New Roman"/>
                <w:b/>
                <w:bCs/>
                <w:color w:val="333333"/>
                <w:kern w:val="0"/>
                <w:sz w:val="23"/>
                <w:szCs w:val="23"/>
                <w:lang w:eastAsia="en-GB"/>
                <w14:ligatures w14:val="none"/>
              </w:rPr>
            </w:pPr>
            <w:r w:rsidRPr="007C2181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4F694A">
              <w:rPr>
                <w:rFonts w:ascii="Times New Roman" w:hAnsi="Times New Roman" w:cs="Times New Roman"/>
                <w:b/>
                <w:bCs/>
              </w:rPr>
              <w:t>4</w:t>
            </w:r>
            <w:r w:rsidRPr="007C2181">
              <w:rPr>
                <w:rFonts w:ascii="Times New Roman" w:hAnsi="Times New Roman" w:cs="Times New Roman"/>
              </w:rPr>
              <w:t>: Correlation table baseline variables (</w:t>
            </w:r>
            <w:r>
              <w:rPr>
                <w:rFonts w:ascii="Times New Roman" w:hAnsi="Times New Roman" w:cs="Times New Roman"/>
              </w:rPr>
              <w:t>categorical)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bottom"/>
          </w:tcPr>
          <w:p w14:paraId="38CEF073" w14:textId="77777777" w:rsidR="00DB68AE" w:rsidRPr="007E654D" w:rsidRDefault="00DB68AE" w:rsidP="00DB68AE">
            <w:pPr>
              <w:rPr>
                <w:rFonts w:ascii="Source Sans Pro" w:eastAsia="Times New Roman" w:hAnsi="Source Sans Pro" w:cs="Times New Roman"/>
                <w:b/>
                <w:bCs/>
                <w:color w:val="333333"/>
                <w:kern w:val="0"/>
                <w:sz w:val="23"/>
                <w:szCs w:val="23"/>
                <w:lang w:eastAsia="en-GB"/>
                <w14:ligatures w14:val="none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  <w:vAlign w:val="bottom"/>
          </w:tcPr>
          <w:p w14:paraId="75EB48AF" w14:textId="77777777" w:rsidR="00DB68AE" w:rsidRPr="007E654D" w:rsidRDefault="00DB68AE" w:rsidP="00DB68AE">
            <w:pPr>
              <w:rPr>
                <w:rFonts w:ascii="Source Sans Pro" w:eastAsia="Times New Roman" w:hAnsi="Source Sans Pro" w:cs="Times New Roman"/>
                <w:b/>
                <w:bCs/>
                <w:color w:val="333333"/>
                <w:kern w:val="0"/>
                <w:sz w:val="23"/>
                <w:szCs w:val="23"/>
                <w:lang w:eastAsia="en-GB"/>
                <w14:ligatures w14:val="none"/>
              </w:rPr>
            </w:pPr>
          </w:p>
        </w:tc>
      </w:tr>
      <w:tr w:rsidR="00DB68AE" w:rsidRPr="00DB68AE" w14:paraId="696B7C38" w14:textId="77777777" w:rsidTr="00DB68AE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B51C9D" w14:textId="1F099ECB" w:rsidR="00DB68AE" w:rsidRPr="00DB68AE" w:rsidRDefault="00DB68AE" w:rsidP="00DB68A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17B2F1" w14:textId="0250A03A" w:rsidR="00DB68AE" w:rsidRPr="00DB68AE" w:rsidRDefault="00DB68AE" w:rsidP="00DB68AE">
            <w:pPr>
              <w:rPr>
                <w:rFonts w:ascii="Times New Roman" w:hAnsi="Times New Roman" w:cs="Times New Roman"/>
                <w:lang w:val="en-US"/>
              </w:rPr>
            </w:pPr>
            <w:r w:rsidRPr="00DB68A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387D6D" w14:textId="6A1F9088" w:rsidR="00DB68AE" w:rsidRPr="00DB68AE" w:rsidRDefault="00DB68AE" w:rsidP="00DB68AE">
            <w:pPr>
              <w:rPr>
                <w:rFonts w:ascii="Times New Roman" w:hAnsi="Times New Roman" w:cs="Times New Roman"/>
                <w:lang w:val="en-US"/>
              </w:rPr>
            </w:pPr>
            <w:r w:rsidRPr="00DB68A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hronic Condition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308913" w14:textId="57F8ABD7" w:rsidR="00DB68AE" w:rsidRPr="00DB68AE" w:rsidRDefault="00DB68AE" w:rsidP="00DB68AE">
            <w:pPr>
              <w:rPr>
                <w:rFonts w:ascii="Times New Roman" w:hAnsi="Times New Roman" w:cs="Times New Roman"/>
                <w:lang w:val="en-US"/>
              </w:rPr>
            </w:pPr>
            <w:r w:rsidRPr="00DB68A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thnicity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078CDF" w14:textId="79E5404D" w:rsidR="00DB68AE" w:rsidRPr="00DB68AE" w:rsidRDefault="00DB68AE" w:rsidP="00DB68AE">
            <w:pPr>
              <w:rPr>
                <w:rFonts w:ascii="Times New Roman" w:hAnsi="Times New Roman" w:cs="Times New Roman"/>
                <w:lang w:val="en-US"/>
              </w:rPr>
            </w:pPr>
            <w:r w:rsidRPr="00DB68A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moking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B4213B" w14:textId="396C72C5" w:rsidR="00DB68AE" w:rsidRPr="00DB68AE" w:rsidRDefault="00DB68AE" w:rsidP="00DB68AE">
            <w:pPr>
              <w:rPr>
                <w:rFonts w:ascii="Times New Roman" w:hAnsi="Times New Roman" w:cs="Times New Roman"/>
                <w:lang w:val="en-US"/>
              </w:rPr>
            </w:pPr>
            <w:r w:rsidRPr="00DB68A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ducation level</w:t>
            </w:r>
          </w:p>
        </w:tc>
      </w:tr>
      <w:tr w:rsidR="00DB68AE" w:rsidRPr="00DB68AE" w14:paraId="7F8FCAC4" w14:textId="77777777" w:rsidTr="00DB68AE">
        <w:tc>
          <w:tcPr>
            <w:tcW w:w="1510" w:type="dxa"/>
          </w:tcPr>
          <w:p w14:paraId="052A3443" w14:textId="491B6BDE" w:rsidR="00DB68AE" w:rsidRPr="00DB68AE" w:rsidRDefault="00DB68AE" w:rsidP="00DB68AE">
            <w:pPr>
              <w:rPr>
                <w:rFonts w:ascii="Times New Roman" w:hAnsi="Times New Roman" w:cs="Times New Roman"/>
                <w:lang w:val="en-US"/>
              </w:rPr>
            </w:pPr>
            <w:r w:rsidRPr="007C2181">
              <w:rPr>
                <w:rFonts w:ascii="Times New Roman" w:hAnsi="Times New Roman" w:cs="Times New Roman"/>
              </w:rPr>
              <w:t>WHO-5</w:t>
            </w:r>
          </w:p>
        </w:tc>
        <w:tc>
          <w:tcPr>
            <w:tcW w:w="1510" w:type="dxa"/>
          </w:tcPr>
          <w:p w14:paraId="3F23AC02" w14:textId="060C0D2B" w:rsidR="00DB68AE" w:rsidRPr="005F5F04" w:rsidRDefault="00DB68AE" w:rsidP="00DB68A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5F0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-0.17*</w:t>
            </w:r>
          </w:p>
        </w:tc>
        <w:tc>
          <w:tcPr>
            <w:tcW w:w="1510" w:type="dxa"/>
          </w:tcPr>
          <w:p w14:paraId="568A8F02" w14:textId="7BEE13F0" w:rsidR="00DB68AE" w:rsidRPr="005F5F04" w:rsidRDefault="00DB68AE" w:rsidP="00DB68A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5F0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-0.18*</w:t>
            </w:r>
          </w:p>
        </w:tc>
        <w:tc>
          <w:tcPr>
            <w:tcW w:w="1510" w:type="dxa"/>
          </w:tcPr>
          <w:p w14:paraId="1C9D281B" w14:textId="262EB8B1" w:rsidR="00DB68AE" w:rsidRPr="00DB68AE" w:rsidRDefault="00DB68AE" w:rsidP="00DB68AE">
            <w:pPr>
              <w:rPr>
                <w:rFonts w:ascii="Times New Roman" w:hAnsi="Times New Roman" w:cs="Times New Roman"/>
                <w:lang w:val="en-US"/>
              </w:rPr>
            </w:pPr>
            <w:r w:rsidRPr="00DB68A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511" w:type="dxa"/>
          </w:tcPr>
          <w:p w14:paraId="54184842" w14:textId="652A8E7E" w:rsidR="00DB68AE" w:rsidRPr="00DB68AE" w:rsidRDefault="00DB68AE" w:rsidP="00DB68AE">
            <w:pPr>
              <w:rPr>
                <w:rFonts w:ascii="Times New Roman" w:hAnsi="Times New Roman" w:cs="Times New Roman"/>
                <w:lang w:val="en-US"/>
              </w:rPr>
            </w:pPr>
            <w:r w:rsidRPr="00DB68A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4</w:t>
            </w:r>
          </w:p>
        </w:tc>
        <w:tc>
          <w:tcPr>
            <w:tcW w:w="1511" w:type="dxa"/>
          </w:tcPr>
          <w:p w14:paraId="4298EB83" w14:textId="5983BDCA" w:rsidR="00DB68AE" w:rsidRPr="005F5F04" w:rsidRDefault="00DB68AE" w:rsidP="00DB68A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5F0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0</w:t>
            </w:r>
            <w:r w:rsidR="00BE70C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8</w:t>
            </w:r>
            <w:r w:rsidRPr="005F5F0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*</w:t>
            </w:r>
          </w:p>
        </w:tc>
      </w:tr>
      <w:tr w:rsidR="00DB68AE" w:rsidRPr="00DB68AE" w14:paraId="1F2DC0E6" w14:textId="77777777" w:rsidTr="00DB68AE">
        <w:tc>
          <w:tcPr>
            <w:tcW w:w="1510" w:type="dxa"/>
            <w:tcBorders>
              <w:bottom w:val="single" w:sz="4" w:space="0" w:color="auto"/>
            </w:tcBorders>
          </w:tcPr>
          <w:p w14:paraId="65BD2BE1" w14:textId="18E74BDB" w:rsidR="00DB68AE" w:rsidRPr="00DB68AE" w:rsidRDefault="00DB68AE" w:rsidP="00DB68A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C2181">
              <w:rPr>
                <w:rFonts w:ascii="Times New Roman" w:hAnsi="Times New Roman" w:cs="Times New Roman"/>
              </w:rPr>
              <w:t>MQLI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2549317A" w14:textId="7C55BDD0" w:rsidR="00DB68AE" w:rsidRPr="00DB68AE" w:rsidRDefault="00DB68AE" w:rsidP="00DB68A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B68A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5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3FBEDE4" w14:textId="03FF7BCA" w:rsidR="00DB68AE" w:rsidRPr="002607A1" w:rsidRDefault="002607A1" w:rsidP="00DB68A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2607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-0.31*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72E1EBC3" w14:textId="5E967066" w:rsidR="00DB68AE" w:rsidRPr="00DB68AE" w:rsidRDefault="00DB68AE" w:rsidP="00DB68A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B68A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</w:t>
            </w:r>
            <w:r w:rsidR="002607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601E90EC" w14:textId="03769678" w:rsidR="00DB68AE" w:rsidRPr="00DB68AE" w:rsidRDefault="009A00A4" w:rsidP="00DB68A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6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0FAA9BF5" w14:textId="2AA1A2E4" w:rsidR="00DB68AE" w:rsidRPr="002607A1" w:rsidRDefault="00DB68AE" w:rsidP="00DB68A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2607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</w:t>
            </w:r>
            <w:r w:rsidR="002607A1" w:rsidRPr="002607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8*</w:t>
            </w:r>
          </w:p>
        </w:tc>
      </w:tr>
    </w:tbl>
    <w:p w14:paraId="3135A408" w14:textId="357C53DD" w:rsidR="00DB68AE" w:rsidRDefault="00DB68AE" w:rsidP="00DB68AE">
      <w:pPr>
        <w:rPr>
          <w:rFonts w:ascii="Times New Roman" w:hAnsi="Times New Roman" w:cs="Times New Roman"/>
          <w:lang w:val="en-US"/>
        </w:rPr>
      </w:pPr>
      <w:r w:rsidRPr="007C2181">
        <w:rPr>
          <w:rFonts w:ascii="Times New Roman" w:hAnsi="Times New Roman" w:cs="Times New Roman"/>
          <w:lang w:val="en-US"/>
        </w:rPr>
        <w:t xml:space="preserve">* p &lt;.05, MEDAS = </w:t>
      </w:r>
      <w:r w:rsidRPr="007C2181">
        <w:rPr>
          <w:rFonts w:ascii="Times New Roman" w:hAnsi="Times New Roman" w:cs="Times New Roman"/>
          <w:lang w:val="en-GB"/>
        </w:rPr>
        <w:t xml:space="preserve">Mediterranean Diet Adherence Screener, </w:t>
      </w:r>
      <w:r w:rsidRPr="007C2181">
        <w:rPr>
          <w:rFonts w:ascii="Times New Roman" w:hAnsi="Times New Roman" w:cs="Times New Roman"/>
          <w:lang w:val="en-US"/>
        </w:rPr>
        <w:t xml:space="preserve">MQLI = </w:t>
      </w:r>
      <w:r w:rsidRPr="007C2181">
        <w:rPr>
          <w:rFonts w:ascii="Times New Roman" w:hAnsi="Times New Roman" w:cs="Times New Roman"/>
          <w:lang w:val="en-GB"/>
        </w:rPr>
        <w:t>Multicultural Quality of Life Index</w:t>
      </w:r>
      <w:r w:rsidRPr="007C2181">
        <w:rPr>
          <w:rFonts w:ascii="Times New Roman" w:hAnsi="Times New Roman" w:cs="Times New Roman"/>
          <w:lang w:val="en-US"/>
        </w:rPr>
        <w:t xml:space="preserve">, WHO = world health organization. </w:t>
      </w:r>
    </w:p>
    <w:p w14:paraId="61644CF6" w14:textId="1B4BA596" w:rsidR="001F5D83" w:rsidRDefault="0002735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5048B9C" w14:textId="6C721818" w:rsidR="001F5D83" w:rsidRDefault="001F5D83">
      <w:pPr>
        <w:rPr>
          <w:rFonts w:ascii="Times New Roman" w:hAnsi="Times New Roman" w:cs="Times New Roman"/>
          <w:lang w:val="en-US"/>
        </w:rPr>
      </w:pPr>
    </w:p>
    <w:tbl>
      <w:tblPr>
        <w:tblW w:w="11199" w:type="dxa"/>
        <w:tblInd w:w="-1281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8"/>
        <w:gridCol w:w="965"/>
        <w:gridCol w:w="1485"/>
        <w:gridCol w:w="839"/>
        <w:gridCol w:w="956"/>
        <w:gridCol w:w="1367"/>
        <w:gridCol w:w="871"/>
        <w:gridCol w:w="956"/>
        <w:gridCol w:w="1431"/>
        <w:gridCol w:w="841"/>
      </w:tblGrid>
      <w:tr w:rsidR="001F5D83" w:rsidRPr="00AE46BA" w14:paraId="648C30FF" w14:textId="77777777" w:rsidTr="002E52F7">
        <w:tc>
          <w:tcPr>
            <w:tcW w:w="11199" w:type="dxa"/>
            <w:gridSpan w:val="10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6CA1E8" w14:textId="1C7FED39" w:rsidR="001F5D83" w:rsidRPr="00546846" w:rsidRDefault="001F5D83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546846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Table </w:t>
            </w:r>
            <w:r w:rsidR="004F694A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 5</w:t>
            </w:r>
            <w:r w:rsidRPr="00546846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: </w:t>
            </w:r>
            <w:r w:rsidR="00B13B70" w:rsidRPr="00C45ACE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Linear</w:t>
            </w:r>
            <w:r w:rsidR="00B13B7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 </w:t>
            </w:r>
            <w:r w:rsidR="00B13B70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r</w:t>
            </w:r>
            <w:r w:rsidRPr="00546846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 xml:space="preserve">egression analyses between MEDAS score and </w:t>
            </w:r>
            <w:r w:rsidR="002A3B3C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mental well-being</w:t>
            </w:r>
            <w:r w:rsidR="00060D54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 xml:space="preserve"> at baseline</w:t>
            </w:r>
          </w:p>
        </w:tc>
      </w:tr>
      <w:tr w:rsidR="001F5D83" w:rsidRPr="00AE46BA" w14:paraId="27F88F47" w14:textId="77777777" w:rsidTr="009970B4">
        <w:tc>
          <w:tcPr>
            <w:tcW w:w="148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40A02B" w14:textId="77777777" w:rsidR="001F5D83" w:rsidRPr="001F5D83" w:rsidRDefault="001F5D83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3289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4D8349" w14:textId="77777777" w:rsidR="001F5D83" w:rsidRPr="001F5D83" w:rsidRDefault="001F5D83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  <w:t>Simple model</w:t>
            </w:r>
          </w:p>
        </w:tc>
        <w:tc>
          <w:tcPr>
            <w:tcW w:w="3194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3B2767D" w14:textId="72BC566E" w:rsidR="001F5D83" w:rsidRPr="001F5D83" w:rsidRDefault="00170FA5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  <w:t>Covariate adjusted model</w:t>
            </w:r>
          </w:p>
        </w:tc>
        <w:tc>
          <w:tcPr>
            <w:tcW w:w="3228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7873A1" w14:textId="42B29274" w:rsidR="001F5D83" w:rsidRPr="00CC6625" w:rsidRDefault="00170FA5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bookmarkStart w:id="1" w:name="_Hlk200702989"/>
            <w:r w:rsidRPr="00CC6625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Covariate </w:t>
            </w:r>
            <w:r w:rsidRPr="00C91306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adjusted </w:t>
            </w:r>
            <w:r w:rsidRPr="00CC6625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>and quadratic model</w:t>
            </w:r>
            <w:bookmarkEnd w:id="1"/>
          </w:p>
        </w:tc>
      </w:tr>
      <w:tr w:rsidR="001F5D83" w:rsidRPr="00546846" w14:paraId="502FE33D" w14:textId="77777777" w:rsidTr="009970B4">
        <w:tc>
          <w:tcPr>
            <w:tcW w:w="1488" w:type="dxa"/>
            <w:tcBorders>
              <w:bottom w:val="single" w:sz="4" w:space="0" w:color="auto"/>
            </w:tcBorders>
            <w:vAlign w:val="center"/>
            <w:hideMark/>
          </w:tcPr>
          <w:p w14:paraId="059D5B95" w14:textId="77777777" w:rsidR="001F5D83" w:rsidRPr="001F5D83" w:rsidRDefault="001F5D83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Variable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  <w:hideMark/>
          </w:tcPr>
          <w:p w14:paraId="00CF185F" w14:textId="7A79DB2D" w:rsidR="001F5D83" w:rsidRPr="001F5D83" w:rsidRDefault="001F5D83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s</w:t>
            </w:r>
            <w:r w:rsidR="00AB2D76"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  <w:hideMark/>
          </w:tcPr>
          <w:p w14:paraId="23E696F1" w14:textId="77777777" w:rsidR="001F5D83" w:rsidRPr="001F5D83" w:rsidRDefault="001F5D83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95% CI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  <w:hideMark/>
          </w:tcPr>
          <w:p w14:paraId="60397401" w14:textId="77777777" w:rsidR="001F5D83" w:rsidRPr="001F5D83" w:rsidRDefault="001F5D83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P-Value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17242CE6" w14:textId="67A6F2BC" w:rsidR="001F5D83" w:rsidRPr="001F5D83" w:rsidRDefault="001F5D83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s</w:t>
            </w:r>
            <w:r w:rsidR="00AB2D76"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14:paraId="61DB218F" w14:textId="77777777" w:rsidR="001F5D83" w:rsidRPr="001F5D83" w:rsidRDefault="001F5D83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95% CI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2EA35905" w14:textId="77777777" w:rsidR="001F5D83" w:rsidRPr="001F5D83" w:rsidRDefault="001F5D83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P-Value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  <w:hideMark/>
          </w:tcPr>
          <w:p w14:paraId="4B9AE823" w14:textId="3580543E" w:rsidR="001F5D83" w:rsidRPr="001F5D83" w:rsidRDefault="001F5D83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s</w:t>
            </w:r>
            <w:r w:rsidR="00AB2D76"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  <w:hideMark/>
          </w:tcPr>
          <w:p w14:paraId="10C85FF5" w14:textId="77777777" w:rsidR="001F5D83" w:rsidRPr="001F5D83" w:rsidRDefault="001F5D83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95% CI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  <w:hideMark/>
          </w:tcPr>
          <w:p w14:paraId="7215FA4A" w14:textId="77777777" w:rsidR="001F5D83" w:rsidRPr="001F5D83" w:rsidRDefault="001F5D83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P-Value</w:t>
            </w:r>
          </w:p>
        </w:tc>
      </w:tr>
      <w:tr w:rsidR="001F5D83" w:rsidRPr="00546846" w14:paraId="571FD7CA" w14:textId="77777777" w:rsidTr="009970B4">
        <w:tc>
          <w:tcPr>
            <w:tcW w:w="148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D8CD3" w14:textId="748EF6BD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65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0698B" w14:textId="30E451F4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59.82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DF31A" w14:textId="31C5D38A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55.47 – 64.18</w:t>
            </w:r>
          </w:p>
        </w:tc>
        <w:tc>
          <w:tcPr>
            <w:tcW w:w="839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42515" w14:textId="252B0108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956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4F5B0A" w14:textId="6950E65E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23.38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646240" w14:textId="7DD85EBE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14.99 – 31.78</w:t>
            </w:r>
          </w:p>
        </w:tc>
        <w:tc>
          <w:tcPr>
            <w:tcW w:w="87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1A265C" w14:textId="18624AA4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956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E93F4" w14:textId="4044CF78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26.56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ECD23" w14:textId="39A38035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15.81 – 37.30</w:t>
            </w:r>
          </w:p>
        </w:tc>
        <w:tc>
          <w:tcPr>
            <w:tcW w:w="84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074DC" w14:textId="1EA13565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1F5D83" w:rsidRPr="00546846" w14:paraId="0C06C8B5" w14:textId="77777777" w:rsidTr="009970B4">
        <w:tc>
          <w:tcPr>
            <w:tcW w:w="148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A63F3D" w14:textId="68261A09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MEDAS score</w:t>
            </w:r>
          </w:p>
        </w:tc>
        <w:tc>
          <w:tcPr>
            <w:tcW w:w="9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D505B7" w14:textId="5BE746CD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490F61" w14:textId="1726DD56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0.33 – 1.45</w:t>
            </w:r>
          </w:p>
        </w:tc>
        <w:tc>
          <w:tcPr>
            <w:tcW w:w="8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DFC42C" w14:textId="1201B414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.215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758DD8" w14:textId="0F92D555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CF8AB5" w14:textId="474A28BE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-0.59 – 0.98</w:t>
            </w:r>
          </w:p>
        </w:tc>
        <w:tc>
          <w:tcPr>
            <w:tcW w:w="87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092988" w14:textId="0DD62D1A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.626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8B0FE8" w14:textId="75931032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14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EE3EC0" w14:textId="4BC54925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-4.31 – 1.87</w:t>
            </w:r>
          </w:p>
        </w:tc>
        <w:tc>
          <w:tcPr>
            <w:tcW w:w="8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EA352D" w14:textId="298A2182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.440</w:t>
            </w:r>
          </w:p>
        </w:tc>
      </w:tr>
      <w:tr w:rsidR="001F5D83" w:rsidRPr="0002735C" w14:paraId="3E5AAB28" w14:textId="77777777" w:rsidTr="009970B4">
        <w:tc>
          <w:tcPr>
            <w:tcW w:w="148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4E748F" w14:textId="58AFBAA2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Gender  - Female</w:t>
            </w:r>
            <w:r w:rsidR="00AB2D7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DA839E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F80D01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17B994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3730EB" w14:textId="001753E2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5D83">
              <w:rPr>
                <w:rFonts w:ascii="Times New Roman" w:hAnsi="Times New Roman" w:cs="Times New Roman"/>
              </w:rPr>
              <w:t>-2.97</w:t>
            </w:r>
          </w:p>
        </w:tc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5C6C28" w14:textId="1995B530" w:rsidR="001F5D83" w:rsidRPr="001F5D83" w:rsidRDefault="001F5D83" w:rsidP="001F5D8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F5D83">
              <w:rPr>
                <w:rFonts w:ascii="Times New Roman" w:hAnsi="Times New Roman" w:cs="Times New Roman"/>
              </w:rPr>
              <w:t>-5.92 – -0.02</w:t>
            </w:r>
          </w:p>
        </w:tc>
        <w:tc>
          <w:tcPr>
            <w:tcW w:w="87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AE0AA1" w14:textId="6C8D08C6" w:rsidR="001F5D83" w:rsidRPr="001F5D83" w:rsidRDefault="001F5D83" w:rsidP="001F5D8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F5D83">
              <w:rPr>
                <w:rFonts w:ascii="Times New Roman" w:hAnsi="Times New Roman" w:cs="Times New Roman"/>
                <w:b/>
                <w:bCs/>
              </w:rPr>
              <w:t>.049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DAA2FE" w14:textId="42E3CA87" w:rsidR="001F5D83" w:rsidRPr="001F5D83" w:rsidRDefault="001F5D83" w:rsidP="001F5D8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F5D83">
              <w:rPr>
                <w:rFonts w:ascii="Times New Roman" w:hAnsi="Times New Roman" w:cs="Times New Roman"/>
              </w:rPr>
              <w:t>-2.97</w:t>
            </w:r>
          </w:p>
        </w:tc>
        <w:tc>
          <w:tcPr>
            <w:tcW w:w="14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ABE8AE" w14:textId="4346AEE2" w:rsidR="001F5D83" w:rsidRPr="001F5D83" w:rsidRDefault="001F5D83" w:rsidP="001F5D8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F5D83">
              <w:rPr>
                <w:rFonts w:ascii="Times New Roman" w:hAnsi="Times New Roman" w:cs="Times New Roman"/>
              </w:rPr>
              <w:t>-5.93 – -0.02</w:t>
            </w:r>
          </w:p>
        </w:tc>
        <w:tc>
          <w:tcPr>
            <w:tcW w:w="8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0A1F2C" w14:textId="33344C72" w:rsidR="001F5D83" w:rsidRPr="001F5D83" w:rsidRDefault="001F5D83" w:rsidP="001F5D8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F5D83">
              <w:rPr>
                <w:rFonts w:ascii="Times New Roman" w:hAnsi="Times New Roman" w:cs="Times New Roman"/>
                <w:b/>
                <w:bCs/>
              </w:rPr>
              <w:t>.049</w:t>
            </w:r>
          </w:p>
        </w:tc>
      </w:tr>
      <w:tr w:rsidR="001F5D83" w:rsidRPr="00546846" w14:paraId="5C2B77D3" w14:textId="77777777" w:rsidTr="009970B4">
        <w:tc>
          <w:tcPr>
            <w:tcW w:w="148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650502" w14:textId="020A1430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9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7DF1A6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AC3191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F64D5B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02996A" w14:textId="5A1DBFA2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5D83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C44D01" w14:textId="32B38F9F" w:rsidR="001F5D83" w:rsidRPr="001F5D83" w:rsidRDefault="001F5D83" w:rsidP="001F5D8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F5D83">
              <w:rPr>
                <w:rFonts w:ascii="Times New Roman" w:hAnsi="Times New Roman" w:cs="Times New Roman"/>
              </w:rPr>
              <w:t>0.08 – 0.26</w:t>
            </w:r>
          </w:p>
        </w:tc>
        <w:tc>
          <w:tcPr>
            <w:tcW w:w="87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CADC81" w14:textId="799674F5" w:rsidR="001F5D83" w:rsidRPr="001F5D83" w:rsidRDefault="001F5D83" w:rsidP="001F5D8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F5D83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7A2318" w14:textId="35238D7D" w:rsidR="001F5D83" w:rsidRPr="001F5D83" w:rsidRDefault="001F5D83" w:rsidP="001F5D8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F5D83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A12E94" w14:textId="4CAE0D17" w:rsidR="001F5D83" w:rsidRPr="001F5D83" w:rsidRDefault="001F5D83" w:rsidP="001F5D8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F5D83">
              <w:rPr>
                <w:rFonts w:ascii="Times New Roman" w:hAnsi="Times New Roman" w:cs="Times New Roman"/>
              </w:rPr>
              <w:t>0.08 – 0.25</w:t>
            </w:r>
          </w:p>
        </w:tc>
        <w:tc>
          <w:tcPr>
            <w:tcW w:w="8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84BBF6" w14:textId="7865918B" w:rsidR="001F5D83" w:rsidRPr="001F5D83" w:rsidRDefault="001F5D83" w:rsidP="001F5D8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F5D83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1F5D83" w:rsidRPr="0002735C" w14:paraId="66354D5C" w14:textId="77777777" w:rsidTr="009970B4">
        <w:tc>
          <w:tcPr>
            <w:tcW w:w="148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A0C0FC" w14:textId="63403EB2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Chronic condition</w:t>
            </w:r>
            <w:r w:rsidR="00660694">
              <w:rPr>
                <w:rFonts w:ascii="Times New Roman" w:hAnsi="Times New Roman" w:cs="Times New Roman"/>
              </w:rPr>
              <w:t xml:space="preserve"> – Yes</w:t>
            </w:r>
            <w:r w:rsidR="00AB2D7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182EA1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C1C156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8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22DAD5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31E803" w14:textId="750DB31B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-4.52</w:t>
            </w:r>
          </w:p>
        </w:tc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9E6B46" w14:textId="07CFE45C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-7.43 – -1.61</w:t>
            </w:r>
          </w:p>
        </w:tc>
        <w:tc>
          <w:tcPr>
            <w:tcW w:w="87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86080A" w14:textId="1C11E3E7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EF3689" w14:textId="06890C35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-4.54</w:t>
            </w:r>
          </w:p>
        </w:tc>
        <w:tc>
          <w:tcPr>
            <w:tcW w:w="14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0BE382" w14:textId="44C77F7F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-7.45 – -1.62</w:t>
            </w:r>
          </w:p>
        </w:tc>
        <w:tc>
          <w:tcPr>
            <w:tcW w:w="8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23E5D7" w14:textId="6B8D836B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</w:tr>
      <w:tr w:rsidR="001F5D83" w:rsidRPr="0002735C" w14:paraId="62FE9C5C" w14:textId="77777777" w:rsidTr="009970B4">
        <w:tc>
          <w:tcPr>
            <w:tcW w:w="148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E59DC3" w14:textId="77C3D26C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Education level- Medium</w:t>
            </w:r>
            <w:r w:rsidR="00AB2D7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E2056C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F6FA4C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8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ECE50A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1B89A5" w14:textId="498BBD70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7C770D" w14:textId="48F77748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0.61 – 7.86</w:t>
            </w:r>
          </w:p>
        </w:tc>
        <w:tc>
          <w:tcPr>
            <w:tcW w:w="87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F00E15" w14:textId="7560C2FF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  <w:b/>
                <w:bCs/>
              </w:rPr>
              <w:t>.022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5905BC" w14:textId="123B5035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4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3DC96D" w14:textId="4C0CC254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0.62 – 7.87</w:t>
            </w:r>
          </w:p>
        </w:tc>
        <w:tc>
          <w:tcPr>
            <w:tcW w:w="8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65230E" w14:textId="2EF79EE0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  <w:b/>
                <w:bCs/>
              </w:rPr>
              <w:t>.022</w:t>
            </w:r>
          </w:p>
        </w:tc>
      </w:tr>
      <w:tr w:rsidR="001F5D83" w:rsidRPr="00546846" w14:paraId="36696B2E" w14:textId="77777777" w:rsidTr="009970B4">
        <w:tc>
          <w:tcPr>
            <w:tcW w:w="148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C1722D" w14:textId="12A3CDA0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Education level - High</w:t>
            </w:r>
            <w:r w:rsidR="00AB2D7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4612C0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4A0088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031E66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B2035A" w14:textId="559B557C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37546F" w14:textId="71877368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-0.59 – 7.27</w:t>
            </w:r>
          </w:p>
        </w:tc>
        <w:tc>
          <w:tcPr>
            <w:tcW w:w="87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AEFDC3" w14:textId="1C25A5AD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4A2112" w14:textId="3BCED033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14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E37359" w14:textId="52DB6AAE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-0.65 – 7.22</w:t>
            </w:r>
          </w:p>
        </w:tc>
        <w:tc>
          <w:tcPr>
            <w:tcW w:w="8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CD05EE" w14:textId="6C96CCB7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.101</w:t>
            </w:r>
          </w:p>
        </w:tc>
      </w:tr>
      <w:tr w:rsidR="001F5D83" w:rsidRPr="0002735C" w14:paraId="713E3929" w14:textId="77777777" w:rsidTr="009970B4">
        <w:tc>
          <w:tcPr>
            <w:tcW w:w="148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4196E3" w14:textId="0956F82F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9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462768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62894F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3A9550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7EC9F9" w14:textId="743E55BC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1719DE" w14:textId="47075F03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-0.19 – 0.32</w:t>
            </w:r>
          </w:p>
        </w:tc>
        <w:tc>
          <w:tcPr>
            <w:tcW w:w="87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482D44" w14:textId="6B51AD32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.638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FD7ED1" w14:textId="184B06BC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F6EE2A" w14:textId="7C86FEAC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-0.19 – 0.32</w:t>
            </w:r>
          </w:p>
        </w:tc>
        <w:tc>
          <w:tcPr>
            <w:tcW w:w="8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1BC416" w14:textId="70388469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.628</w:t>
            </w:r>
          </w:p>
        </w:tc>
      </w:tr>
      <w:tr w:rsidR="001F5D83" w:rsidRPr="0002735C" w14:paraId="235E4E8F" w14:textId="77777777" w:rsidTr="009970B4">
        <w:tc>
          <w:tcPr>
            <w:tcW w:w="148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23CA6F" w14:textId="05C34AC9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Sleep quality</w:t>
            </w:r>
          </w:p>
        </w:tc>
        <w:tc>
          <w:tcPr>
            <w:tcW w:w="9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19FDEF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2F8C2C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213F5C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88A249" w14:textId="402D0E29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C699A5" w14:textId="5B6AE29D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3.53 – 5.05</w:t>
            </w:r>
          </w:p>
        </w:tc>
        <w:tc>
          <w:tcPr>
            <w:tcW w:w="87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012197" w14:textId="376E3EB7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725EBF" w14:textId="7C92E884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14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A98467" w14:textId="2FF28437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3.52 – 5.03</w:t>
            </w:r>
          </w:p>
        </w:tc>
        <w:tc>
          <w:tcPr>
            <w:tcW w:w="8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49340A" w14:textId="433C9AC5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1F5D83" w:rsidRPr="00546846" w14:paraId="78A672F9" w14:textId="77777777" w:rsidTr="009970B4">
        <w:tc>
          <w:tcPr>
            <w:tcW w:w="1488" w:type="dxa"/>
            <w:tcBorders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87F24" w14:textId="08B6A58D" w:rsidR="001F5D83" w:rsidRPr="001F5D83" w:rsidRDefault="00E27AA2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PA</w:t>
            </w:r>
            <w:r w:rsidR="001F5D83" w:rsidRPr="001F5D83">
              <w:rPr>
                <w:rFonts w:ascii="Times New Roman" w:hAnsi="Times New Roman" w:cs="Times New Roman"/>
                <w:lang w:val="en-US"/>
              </w:rPr>
              <w:t xml:space="preserve"> (minutes per week)</w:t>
            </w:r>
          </w:p>
        </w:tc>
        <w:tc>
          <w:tcPr>
            <w:tcW w:w="965" w:type="dxa"/>
            <w:tcBorders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3274F4" w14:textId="77777777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85" w:type="dxa"/>
            <w:tcBorders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D6544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39" w:type="dxa"/>
            <w:tcBorders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2DD7D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57BA95" w14:textId="7790D75C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9DCC7B" w14:textId="0AA2E813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0.01 – 0.03</w:t>
            </w:r>
          </w:p>
        </w:tc>
        <w:tc>
          <w:tcPr>
            <w:tcW w:w="87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BA692B" w14:textId="1B68CD85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17256" w14:textId="43D585F1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C0D4F" w14:textId="63D2DA10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0.01 – 0.03</w:t>
            </w:r>
          </w:p>
        </w:tc>
        <w:tc>
          <w:tcPr>
            <w:tcW w:w="8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74ECB" w14:textId="070A3D54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1F5D83" w:rsidRPr="00546846" w14:paraId="6E682951" w14:textId="77777777" w:rsidTr="009970B4">
        <w:tc>
          <w:tcPr>
            <w:tcW w:w="1488" w:type="dxa"/>
            <w:tcBorders>
              <w:top w:val="single" w:sz="4" w:space="0" w:color="FFFFFF" w:themeColor="background1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1D1634" w14:textId="160F882D" w:rsidR="001F5D83" w:rsidRPr="001F5D83" w:rsidRDefault="001F5D83" w:rsidP="001F5D8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F5D83">
              <w:rPr>
                <w:rFonts w:ascii="Times New Roman" w:hAnsi="Times New Roman" w:cs="Times New Roman"/>
              </w:rPr>
              <w:t>MEDAS Score Squared</w:t>
            </w:r>
          </w:p>
        </w:tc>
        <w:tc>
          <w:tcPr>
            <w:tcW w:w="965" w:type="dxa"/>
            <w:tcBorders>
              <w:top w:val="single" w:sz="4" w:space="0" w:color="FFFFFF" w:themeColor="background1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E97B64" w14:textId="77777777" w:rsidR="001F5D83" w:rsidRPr="001F5D83" w:rsidRDefault="001F5D83" w:rsidP="001F5D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85" w:type="dxa"/>
            <w:tcBorders>
              <w:top w:val="single" w:sz="4" w:space="0" w:color="FFFFFF" w:themeColor="background1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2F9580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39" w:type="dxa"/>
            <w:tcBorders>
              <w:top w:val="single" w:sz="4" w:space="0" w:color="FFFFFF" w:themeColor="background1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87382D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82E6AC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D82388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D80A72" w14:textId="77777777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15A2C8" w14:textId="6CE7F4F2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5D8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12DE06" w14:textId="19ACD683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5D83">
              <w:rPr>
                <w:rFonts w:ascii="Times New Roman" w:hAnsi="Times New Roman" w:cs="Times New Roman"/>
              </w:rPr>
              <w:t>-0.16 – 0.45</w:t>
            </w:r>
          </w:p>
        </w:tc>
        <w:tc>
          <w:tcPr>
            <w:tcW w:w="8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DC6053" w14:textId="2EDF771D" w:rsidR="001F5D83" w:rsidRPr="001F5D83" w:rsidRDefault="001F5D83" w:rsidP="001F5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5D83">
              <w:rPr>
                <w:rFonts w:ascii="Times New Roman" w:hAnsi="Times New Roman" w:cs="Times New Roman"/>
              </w:rPr>
              <w:t>.354</w:t>
            </w:r>
          </w:p>
        </w:tc>
      </w:tr>
      <w:tr w:rsidR="001F5D83" w:rsidRPr="00546846" w14:paraId="1B6C5D12" w14:textId="77777777" w:rsidTr="009970B4">
        <w:tc>
          <w:tcPr>
            <w:tcW w:w="1488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495B841" w14:textId="48B65809" w:rsidR="001F5D83" w:rsidRPr="001F5D83" w:rsidRDefault="009970B4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P-value model comparison</w:t>
            </w:r>
            <w:r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e</w:t>
            </w:r>
          </w:p>
        </w:tc>
        <w:tc>
          <w:tcPr>
            <w:tcW w:w="3289" w:type="dxa"/>
            <w:gridSpan w:val="3"/>
            <w:tcBorders>
              <w:bottom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ECA5F45" w14:textId="60642D21" w:rsidR="001F5D83" w:rsidRPr="001F5D83" w:rsidRDefault="001F5D83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3194" w:type="dxa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4B5A2BF" w14:textId="7C0ABB16" w:rsidR="001F5D83" w:rsidRPr="001F5D83" w:rsidRDefault="009970B4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3228" w:type="dxa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84E6B29" w14:textId="252835EA" w:rsidR="004F7C3B" w:rsidRPr="004F7C3B" w:rsidRDefault="004F7C3B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F7C3B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35</w:t>
            </w: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4</w:t>
            </w:r>
          </w:p>
          <w:p w14:paraId="57315A91" w14:textId="4738067C" w:rsidR="001F5D83" w:rsidRPr="001F5D83" w:rsidRDefault="001F5D83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</w:tr>
      <w:tr w:rsidR="009970B4" w:rsidRPr="00546846" w14:paraId="7FD93A6B" w14:textId="77777777" w:rsidTr="009970B4">
        <w:tc>
          <w:tcPr>
            <w:tcW w:w="1488" w:type="dxa"/>
            <w:tcBorders>
              <w:top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CF5279E" w14:textId="1D7E0B34" w:rsidR="009970B4" w:rsidRPr="001F5D83" w:rsidRDefault="00AE46BA" w:rsidP="009970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N</w:t>
            </w:r>
          </w:p>
        </w:tc>
        <w:tc>
          <w:tcPr>
            <w:tcW w:w="3289" w:type="dxa"/>
            <w:gridSpan w:val="3"/>
            <w:tcBorders>
              <w:top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3FDCE30" w14:textId="69FFB66A" w:rsidR="009970B4" w:rsidRPr="001F5D83" w:rsidRDefault="009970B4" w:rsidP="009970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617</w:t>
            </w:r>
          </w:p>
        </w:tc>
        <w:tc>
          <w:tcPr>
            <w:tcW w:w="3194" w:type="dxa"/>
            <w:gridSpan w:val="3"/>
            <w:tcBorders>
              <w:top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ADBCF99" w14:textId="1205FE51" w:rsidR="009970B4" w:rsidRPr="001F5D83" w:rsidRDefault="009970B4" w:rsidP="009970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617</w:t>
            </w:r>
          </w:p>
        </w:tc>
        <w:tc>
          <w:tcPr>
            <w:tcW w:w="3228" w:type="dxa"/>
            <w:gridSpan w:val="3"/>
            <w:tcBorders>
              <w:top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DB7D0FD" w14:textId="0AFA1BEE" w:rsidR="009970B4" w:rsidRPr="001F5D83" w:rsidRDefault="009970B4" w:rsidP="009970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617</w:t>
            </w:r>
          </w:p>
        </w:tc>
      </w:tr>
      <w:tr w:rsidR="009970B4" w:rsidRPr="00546846" w14:paraId="5656D80C" w14:textId="77777777" w:rsidTr="009970B4">
        <w:tc>
          <w:tcPr>
            <w:tcW w:w="148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3B40B3" w14:textId="77777777" w:rsidR="009970B4" w:rsidRPr="001F5D83" w:rsidRDefault="009970B4" w:rsidP="009970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R</w:t>
            </w:r>
            <w:r w:rsidRPr="001F5D83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2</w:t>
            </w:r>
            <w:r w:rsidRPr="001F5D83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 / R</w:t>
            </w:r>
            <w:r w:rsidRPr="001F5D83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2</w:t>
            </w:r>
            <w:r w:rsidRPr="001F5D83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 adjusted</w:t>
            </w:r>
          </w:p>
        </w:tc>
        <w:tc>
          <w:tcPr>
            <w:tcW w:w="328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2DDF9B" w14:textId="0DCE1C4B" w:rsidR="009970B4" w:rsidRPr="001F5D83" w:rsidRDefault="009970B4" w:rsidP="009970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.002 / .001</w:t>
            </w:r>
          </w:p>
        </w:tc>
        <w:tc>
          <w:tcPr>
            <w:tcW w:w="319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5E80936" w14:textId="6753A75C" w:rsidR="009970B4" w:rsidRPr="001F5D83" w:rsidRDefault="009970B4" w:rsidP="009970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.265 / .255</w:t>
            </w:r>
          </w:p>
        </w:tc>
        <w:tc>
          <w:tcPr>
            <w:tcW w:w="3228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B63688" w14:textId="647EEB8B" w:rsidR="009970B4" w:rsidRPr="001F5D83" w:rsidRDefault="009970B4" w:rsidP="009970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</w:rPr>
              <w:t>.266 / .254</w:t>
            </w:r>
          </w:p>
        </w:tc>
      </w:tr>
    </w:tbl>
    <w:p w14:paraId="1C6E1DD6" w14:textId="20B5B716" w:rsidR="00EC6863" w:rsidRPr="00660694" w:rsidRDefault="00AB2D76" w:rsidP="00EC6863">
      <w:pPr>
        <w:rPr>
          <w:rFonts w:ascii="Times New Roman" w:hAnsi="Times New Roman" w:cs="Times New Roman"/>
          <w:b/>
          <w:bCs/>
          <w:lang w:val="en-GB"/>
        </w:rPr>
        <w:sectPr w:rsidR="00EC6863" w:rsidRPr="00660694" w:rsidSect="00CC6625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vertAlign w:val="superscript"/>
          <w:lang w:val="en-GB"/>
        </w:rPr>
        <w:t xml:space="preserve">a </w:t>
      </w:r>
      <w:r>
        <w:rPr>
          <w:rFonts w:ascii="Times New Roman" w:hAnsi="Times New Roman" w:cs="Times New Roman"/>
          <w:lang w:val="en-GB"/>
        </w:rPr>
        <w:t xml:space="preserve">Please note that the estimates are not standardized, thus the size of the beta is dependent on the scale of the variable </w:t>
      </w:r>
      <w:r>
        <w:rPr>
          <w:rFonts w:ascii="Times New Roman" w:hAnsi="Times New Roman" w:cs="Times New Roman"/>
          <w:vertAlign w:val="superscript"/>
          <w:lang w:val="en-GB"/>
        </w:rPr>
        <w:t>b</w:t>
      </w:r>
      <w:r w:rsidR="00660694">
        <w:rPr>
          <w:rFonts w:ascii="Times New Roman" w:hAnsi="Times New Roman" w:cs="Times New Roman"/>
          <w:lang w:val="en-GB"/>
        </w:rPr>
        <w:t xml:space="preserve">Male as reference,  </w:t>
      </w:r>
      <w:r>
        <w:rPr>
          <w:rFonts w:ascii="Times New Roman" w:hAnsi="Times New Roman" w:cs="Times New Roman"/>
          <w:vertAlign w:val="superscript"/>
          <w:lang w:val="en-GB"/>
        </w:rPr>
        <w:t>c</w:t>
      </w:r>
      <w:r w:rsidR="00660694">
        <w:rPr>
          <w:rFonts w:ascii="Times New Roman" w:hAnsi="Times New Roman" w:cs="Times New Roman"/>
          <w:lang w:val="en-GB"/>
        </w:rPr>
        <w:t xml:space="preserve">no chronic condition as reference, </w:t>
      </w:r>
      <w:r>
        <w:rPr>
          <w:rFonts w:ascii="Times New Roman" w:hAnsi="Times New Roman" w:cs="Times New Roman"/>
          <w:vertAlign w:val="superscript"/>
          <w:lang w:val="en-GB"/>
        </w:rPr>
        <w:t>d</w:t>
      </w:r>
      <w:r w:rsidR="00660694">
        <w:rPr>
          <w:rFonts w:ascii="Times New Roman" w:hAnsi="Times New Roman" w:cs="Times New Roman"/>
          <w:lang w:val="en-GB"/>
        </w:rPr>
        <w:t>low as reference</w:t>
      </w:r>
      <w:r w:rsidR="009970B4">
        <w:rPr>
          <w:rFonts w:ascii="Times New Roman" w:hAnsi="Times New Roman" w:cs="Times New Roman"/>
          <w:lang w:val="en-GB"/>
        </w:rPr>
        <w:t xml:space="preserve"> e results of </w:t>
      </w:r>
      <w:r w:rsidR="009970B4" w:rsidRPr="009970B4">
        <w:rPr>
          <w:rFonts w:ascii="Times New Roman" w:hAnsi="Times New Roman" w:cs="Times New Roman"/>
          <w:vertAlign w:val="superscript"/>
          <w:lang w:val="en-GB"/>
        </w:rPr>
        <w:t>e</w:t>
      </w:r>
      <w:r w:rsidR="009970B4">
        <w:rPr>
          <w:rFonts w:ascii="Times New Roman" w:hAnsi="Times New Roman" w:cs="Times New Roman"/>
          <w:lang w:val="en-GB"/>
        </w:rPr>
        <w:t>ANOVA comparing model with covariates to model without covariates, or model with quadratic term to model with covariates</w:t>
      </w:r>
      <w:r w:rsidR="00660694">
        <w:rPr>
          <w:rFonts w:ascii="Times New Roman" w:hAnsi="Times New Roman" w:cs="Times New Roman"/>
          <w:lang w:val="en-GB"/>
        </w:rPr>
        <w:t xml:space="preserve">; </w:t>
      </w:r>
      <w:r w:rsidR="00EC6863" w:rsidRPr="00546846">
        <w:rPr>
          <w:rFonts w:ascii="Times New Roman" w:hAnsi="Times New Roman" w:cs="Times New Roman"/>
          <w:lang w:val="en-US"/>
        </w:rPr>
        <w:t xml:space="preserve">MEDAS = </w:t>
      </w:r>
      <w:r w:rsidR="00EC6863" w:rsidRPr="00546846">
        <w:rPr>
          <w:rFonts w:ascii="Times New Roman" w:hAnsi="Times New Roman" w:cs="Times New Roman"/>
          <w:lang w:val="en-GB"/>
        </w:rPr>
        <w:t>Mediterranean Diet Adherence Screene</w:t>
      </w:r>
      <w:r w:rsidR="00EC6863">
        <w:rPr>
          <w:rFonts w:ascii="Times New Roman" w:hAnsi="Times New Roman" w:cs="Times New Roman"/>
          <w:lang w:val="en-GB"/>
        </w:rPr>
        <w:t>r</w:t>
      </w:r>
      <w:r w:rsidR="00E27AA2">
        <w:rPr>
          <w:rFonts w:ascii="Times New Roman" w:hAnsi="Times New Roman" w:cs="Times New Roman"/>
          <w:lang w:val="en-GB"/>
        </w:rPr>
        <w:t xml:space="preserve">, PA   = physical activity </w:t>
      </w:r>
    </w:p>
    <w:tbl>
      <w:tblPr>
        <w:tblW w:w="11199" w:type="dxa"/>
        <w:tblInd w:w="-1281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8"/>
        <w:gridCol w:w="968"/>
        <w:gridCol w:w="1305"/>
        <w:gridCol w:w="1043"/>
        <w:gridCol w:w="956"/>
        <w:gridCol w:w="1401"/>
        <w:gridCol w:w="864"/>
        <w:gridCol w:w="956"/>
        <w:gridCol w:w="1357"/>
        <w:gridCol w:w="941"/>
      </w:tblGrid>
      <w:tr w:rsidR="00327637" w:rsidRPr="00AE46BA" w14:paraId="333A1B14" w14:textId="77777777" w:rsidTr="0002735C">
        <w:tc>
          <w:tcPr>
            <w:tcW w:w="11199" w:type="dxa"/>
            <w:gridSpan w:val="10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323578" w14:textId="122E1409" w:rsidR="00327637" w:rsidRPr="00546846" w:rsidRDefault="00327637" w:rsidP="004305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bookmarkStart w:id="2" w:name="_Hlk164855509"/>
            <w:r w:rsidRPr="00546846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Table </w:t>
            </w:r>
            <w:r w:rsidR="004F694A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>6</w:t>
            </w:r>
            <w:r w:rsidRPr="00546846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: </w:t>
            </w:r>
            <w:r w:rsidR="00B13B70" w:rsidRPr="00C45ACE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Linear</w:t>
            </w:r>
            <w:r w:rsidR="00B13B7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 </w:t>
            </w:r>
            <w:r w:rsidR="00B13B70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r</w:t>
            </w:r>
            <w:r w:rsidRPr="00546846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 xml:space="preserve">egression analyses between MEDAS score and </w:t>
            </w:r>
            <w:r w:rsidR="0002735C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q</w:t>
            </w:r>
            <w:r w:rsidRPr="00546846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 xml:space="preserve">uality of </w:t>
            </w:r>
            <w:r w:rsidR="0002735C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l</w:t>
            </w:r>
            <w:r w:rsidRPr="00546846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ife</w:t>
            </w:r>
            <w:r w:rsidR="00060D54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 xml:space="preserve"> at baseline</w:t>
            </w:r>
          </w:p>
        </w:tc>
      </w:tr>
      <w:tr w:rsidR="00327637" w:rsidRPr="00AE46BA" w14:paraId="69D271F7" w14:textId="77777777" w:rsidTr="004F7C3B">
        <w:tc>
          <w:tcPr>
            <w:tcW w:w="140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2DA9FA" w14:textId="77777777" w:rsidR="00327637" w:rsidRPr="00546846" w:rsidRDefault="00327637" w:rsidP="004305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546846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3316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DEC240" w14:textId="0CC34702" w:rsidR="00327637" w:rsidRPr="00546846" w:rsidRDefault="00B13B70" w:rsidP="004305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  <w:t>Unadjusted</w:t>
            </w:r>
            <w:r w:rsidRPr="00546846"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  <w:t xml:space="preserve"> </w:t>
            </w:r>
            <w:r w:rsidR="00327637" w:rsidRPr="00546846"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  <w:t>model</w:t>
            </w:r>
          </w:p>
        </w:tc>
        <w:tc>
          <w:tcPr>
            <w:tcW w:w="3221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CED057" w14:textId="3A87D1DF" w:rsidR="00327637" w:rsidRPr="00546846" w:rsidRDefault="00B13B70" w:rsidP="004305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  <w:t>Covariate adjusted model</w:t>
            </w:r>
          </w:p>
        </w:tc>
        <w:tc>
          <w:tcPr>
            <w:tcW w:w="3254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1B7132" w14:textId="078B300E" w:rsidR="00327637" w:rsidRPr="00CC6625" w:rsidRDefault="00B13B70" w:rsidP="004305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C45AC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Covariate </w:t>
            </w:r>
            <w:r w:rsidRPr="00C91306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adjusted </w:t>
            </w:r>
            <w:r w:rsidRPr="00C45AC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>and quadratic model</w:t>
            </w:r>
          </w:p>
        </w:tc>
      </w:tr>
      <w:tr w:rsidR="00AB2D76" w:rsidRPr="00546846" w14:paraId="247FA362" w14:textId="77777777" w:rsidTr="004F7C3B">
        <w:tc>
          <w:tcPr>
            <w:tcW w:w="1408" w:type="dxa"/>
            <w:tcBorders>
              <w:bottom w:val="single" w:sz="4" w:space="0" w:color="auto"/>
            </w:tcBorders>
            <w:vAlign w:val="center"/>
            <w:hideMark/>
          </w:tcPr>
          <w:p w14:paraId="496AF2A9" w14:textId="77777777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Variable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  <w:hideMark/>
          </w:tcPr>
          <w:p w14:paraId="26EC26BF" w14:textId="52B88768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s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  <w:hideMark/>
          </w:tcPr>
          <w:p w14:paraId="4C972FB3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95% CI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  <w:hideMark/>
          </w:tcPr>
          <w:p w14:paraId="5F0DB659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P-Value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2C1969BF" w14:textId="025DDD61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s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65FA9010" w14:textId="3F412CF5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95% CI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875A12F" w14:textId="42667FE1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P-Value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  <w:hideMark/>
          </w:tcPr>
          <w:p w14:paraId="33B56D14" w14:textId="0B8E4D85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s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  <w:hideMark/>
          </w:tcPr>
          <w:p w14:paraId="52266C69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95% CI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  <w:hideMark/>
          </w:tcPr>
          <w:p w14:paraId="2719D150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P-Value</w:t>
            </w:r>
          </w:p>
        </w:tc>
      </w:tr>
      <w:tr w:rsidR="00AB2D76" w:rsidRPr="00546846" w14:paraId="0484C6CF" w14:textId="77777777" w:rsidTr="004F7C3B">
        <w:tc>
          <w:tcPr>
            <w:tcW w:w="140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BBEB7" w14:textId="77777777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Intercept</w:t>
            </w:r>
          </w:p>
        </w:tc>
        <w:tc>
          <w:tcPr>
            <w:tcW w:w="96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063B3" w14:textId="3CAA08C8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0728A5">
              <w:rPr>
                <w:rFonts w:ascii="Times New Roman" w:hAnsi="Times New Roman" w:cs="Times New Roman"/>
              </w:rPr>
              <w:t>7.13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BD8F1D" w14:textId="778CFCEF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0728A5">
              <w:rPr>
                <w:rFonts w:ascii="Times New Roman" w:hAnsi="Times New Roman" w:cs="Times New Roman"/>
              </w:rPr>
              <w:t>6.83 – 7.43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81125" w14:textId="7AAA63DE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0728A5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956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268878" w14:textId="08F5CEB2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0728A5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4E16C5" w14:textId="02F468EE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0728A5">
              <w:rPr>
                <w:rFonts w:ascii="Times New Roman" w:hAnsi="Times New Roman" w:cs="Times New Roman"/>
              </w:rPr>
              <w:t>4.26 – 5.69</w:t>
            </w:r>
          </w:p>
        </w:tc>
        <w:tc>
          <w:tcPr>
            <w:tcW w:w="86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CC5FBA" w14:textId="4E130D0D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0728A5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956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14C71" w14:textId="6A681719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0728A5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5E7E37" w14:textId="74F2511A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0728A5">
              <w:rPr>
                <w:rFonts w:ascii="Times New Roman" w:hAnsi="Times New Roman" w:cs="Times New Roman"/>
              </w:rPr>
              <w:t>4.21 – 5.93</w:t>
            </w:r>
          </w:p>
        </w:tc>
        <w:tc>
          <w:tcPr>
            <w:tcW w:w="94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CE4DE" w14:textId="3E1175F4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0728A5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AB2D76" w:rsidRPr="00546846" w14:paraId="2FC4764D" w14:textId="77777777" w:rsidTr="004F7C3B">
        <w:tc>
          <w:tcPr>
            <w:tcW w:w="14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251AF7" w14:textId="55725A86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MEDAS score</w:t>
            </w:r>
          </w:p>
        </w:tc>
        <w:tc>
          <w:tcPr>
            <w:tcW w:w="9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884514" w14:textId="5DA055B0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0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CEF7D2" w14:textId="1DA667F6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0.01 – 0.14</w:t>
            </w:r>
          </w:p>
        </w:tc>
        <w:tc>
          <w:tcPr>
            <w:tcW w:w="10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05E7D0" w14:textId="75C628AB" w:rsidR="00AB2D76" w:rsidRPr="0002735C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02735C">
              <w:rPr>
                <w:rFonts w:ascii="Times New Roman" w:hAnsi="Times New Roman" w:cs="Times New Roman"/>
                <w:b/>
                <w:bCs/>
              </w:rPr>
              <w:t>.016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9AFD10" w14:textId="258D6EEE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EB3B3C" w14:textId="2758303C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-0.02 – 0.08</w:t>
            </w:r>
          </w:p>
        </w:tc>
        <w:tc>
          <w:tcPr>
            <w:tcW w:w="8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4C4044" w14:textId="4BE878F9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.281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4A57E2" w14:textId="35F7803D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35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1A3139" w14:textId="4B0DE027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-0.22 – 0.20</w:t>
            </w:r>
          </w:p>
        </w:tc>
        <w:tc>
          <w:tcPr>
            <w:tcW w:w="9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DF336C" w14:textId="3EE6DC32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.907</w:t>
            </w:r>
          </w:p>
        </w:tc>
      </w:tr>
      <w:tr w:rsidR="00AB2D76" w:rsidRPr="00546846" w14:paraId="4C1234F1" w14:textId="77777777" w:rsidTr="004F7C3B">
        <w:tc>
          <w:tcPr>
            <w:tcW w:w="14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2E61F3" w14:textId="7D8D8BBE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 xml:space="preserve">Chronic condition </w:t>
            </w: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–</w:t>
            </w:r>
            <w:r w:rsidRPr="00546846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 xml:space="preserve"> Yes</w:t>
            </w:r>
            <w:r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b</w:t>
            </w:r>
          </w:p>
        </w:tc>
        <w:tc>
          <w:tcPr>
            <w:tcW w:w="9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70A947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1AE854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4FA8B2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0787C2" w14:textId="7AAEFCC6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6846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14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F0082C" w14:textId="26242A1F" w:rsidR="00AB2D76" w:rsidRPr="00546846" w:rsidRDefault="00AB2D76" w:rsidP="00AB2D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6846">
              <w:rPr>
                <w:rFonts w:ascii="Times New Roman" w:hAnsi="Times New Roman" w:cs="Times New Roman"/>
              </w:rPr>
              <w:t>-0.74 – -0.35</w:t>
            </w:r>
          </w:p>
        </w:tc>
        <w:tc>
          <w:tcPr>
            <w:tcW w:w="8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767300" w14:textId="3075CCB6" w:rsidR="00AB2D76" w:rsidRPr="0002735C" w:rsidRDefault="00AB2D76" w:rsidP="00AB2D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2735C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2699E0" w14:textId="03A46005" w:rsidR="00AB2D76" w:rsidRPr="00546846" w:rsidRDefault="00AB2D76" w:rsidP="00AB2D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6846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135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E9D5CF" w14:textId="54044E59" w:rsidR="00AB2D76" w:rsidRPr="00546846" w:rsidRDefault="00AB2D76" w:rsidP="00AB2D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6846">
              <w:rPr>
                <w:rFonts w:ascii="Times New Roman" w:hAnsi="Times New Roman" w:cs="Times New Roman"/>
              </w:rPr>
              <w:t>-0.74 – -0.35</w:t>
            </w:r>
          </w:p>
        </w:tc>
        <w:tc>
          <w:tcPr>
            <w:tcW w:w="9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BC18D9" w14:textId="399A39BD" w:rsidR="00AB2D76" w:rsidRPr="0002735C" w:rsidRDefault="00AB2D76" w:rsidP="00AB2D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2735C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AB2D76" w:rsidRPr="00546846" w14:paraId="69701686" w14:textId="77777777" w:rsidTr="004F7C3B">
        <w:tc>
          <w:tcPr>
            <w:tcW w:w="14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3E0D9C" w14:textId="034666B6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BMI</w:t>
            </w:r>
          </w:p>
        </w:tc>
        <w:tc>
          <w:tcPr>
            <w:tcW w:w="9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9CEC77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28866B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B99401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6FE219" w14:textId="43A0F276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684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41BCF5" w14:textId="1082807F" w:rsidR="00AB2D76" w:rsidRPr="00546846" w:rsidRDefault="00AB2D76" w:rsidP="00AB2D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6846">
              <w:rPr>
                <w:rFonts w:ascii="Times New Roman" w:hAnsi="Times New Roman" w:cs="Times New Roman"/>
              </w:rPr>
              <w:t>-0.01 – 0.03</w:t>
            </w:r>
          </w:p>
        </w:tc>
        <w:tc>
          <w:tcPr>
            <w:tcW w:w="8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FB0828" w14:textId="323B3D4E" w:rsidR="00AB2D76" w:rsidRPr="00546846" w:rsidRDefault="00AB2D76" w:rsidP="00AB2D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6846">
              <w:rPr>
                <w:rFonts w:ascii="Times New Roman" w:hAnsi="Times New Roman" w:cs="Times New Roman"/>
              </w:rPr>
              <w:t>.221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749178" w14:textId="7B9759DE" w:rsidR="00AB2D76" w:rsidRPr="00546846" w:rsidRDefault="00AB2D76" w:rsidP="00AB2D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684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5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FD5F25" w14:textId="785F8684" w:rsidR="00AB2D76" w:rsidRPr="00546846" w:rsidRDefault="00AB2D76" w:rsidP="00AB2D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6846">
              <w:rPr>
                <w:rFonts w:ascii="Times New Roman" w:hAnsi="Times New Roman" w:cs="Times New Roman"/>
              </w:rPr>
              <w:t>-0.01 – 0.03</w:t>
            </w:r>
          </w:p>
        </w:tc>
        <w:tc>
          <w:tcPr>
            <w:tcW w:w="9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37CAE9" w14:textId="6CA5DDC0" w:rsidR="00AB2D76" w:rsidRPr="00546846" w:rsidRDefault="00AB2D76" w:rsidP="00AB2D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6846">
              <w:rPr>
                <w:rFonts w:ascii="Times New Roman" w:hAnsi="Times New Roman" w:cs="Times New Roman"/>
              </w:rPr>
              <w:t>.229</w:t>
            </w:r>
          </w:p>
        </w:tc>
      </w:tr>
      <w:tr w:rsidR="00AB2D76" w:rsidRPr="00546846" w14:paraId="7477CD3E" w14:textId="77777777" w:rsidTr="004F7C3B">
        <w:tc>
          <w:tcPr>
            <w:tcW w:w="14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5D2ACB" w14:textId="67CF9268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 xml:space="preserve">Education </w:t>
            </w: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–</w:t>
            </w:r>
            <w:r w:rsidRPr="00546846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 xml:space="preserve"> medium</w:t>
            </w:r>
            <w:r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c</w:t>
            </w:r>
          </w:p>
        </w:tc>
        <w:tc>
          <w:tcPr>
            <w:tcW w:w="9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3F9EF6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30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C22ED0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0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8ACD89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FBD0CB" w14:textId="0CE7772B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85D549" w14:textId="15EF52B2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0.04 – 0.52</w:t>
            </w:r>
          </w:p>
        </w:tc>
        <w:tc>
          <w:tcPr>
            <w:tcW w:w="8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542DAF" w14:textId="25ABB55A" w:rsidR="00AB2D76" w:rsidRPr="0002735C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02735C">
              <w:rPr>
                <w:rFonts w:ascii="Times New Roman" w:hAnsi="Times New Roman" w:cs="Times New Roman"/>
                <w:b/>
                <w:bCs/>
              </w:rPr>
              <w:t>.022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695616" w14:textId="759E5C8D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5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1856B9" w14:textId="6B83A4C2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0.04 – 0.52</w:t>
            </w:r>
          </w:p>
        </w:tc>
        <w:tc>
          <w:tcPr>
            <w:tcW w:w="9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C3AAAF" w14:textId="323903A4" w:rsidR="00AB2D76" w:rsidRPr="0002735C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02735C">
              <w:rPr>
                <w:rFonts w:ascii="Times New Roman" w:hAnsi="Times New Roman" w:cs="Times New Roman"/>
                <w:b/>
                <w:bCs/>
              </w:rPr>
              <w:t>.022</w:t>
            </w:r>
          </w:p>
        </w:tc>
      </w:tr>
      <w:tr w:rsidR="00AB2D76" w:rsidRPr="00546846" w14:paraId="2F1A54F3" w14:textId="77777777" w:rsidTr="004F7C3B">
        <w:tc>
          <w:tcPr>
            <w:tcW w:w="14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CBA27A" w14:textId="5F6E0FA0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 xml:space="preserve">Education </w:t>
            </w: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–</w:t>
            </w:r>
            <w:r w:rsidRPr="00546846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 xml:space="preserve"> high</w:t>
            </w:r>
            <w:r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c</w:t>
            </w:r>
          </w:p>
        </w:tc>
        <w:tc>
          <w:tcPr>
            <w:tcW w:w="9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2513C3" w14:textId="7C4CD1AA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30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73F9FC" w14:textId="015A326B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0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49D95D" w14:textId="78FF9DEB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24B40E" w14:textId="012D41BB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1C586C" w14:textId="5B191257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0.20 – 0.72</w:t>
            </w:r>
          </w:p>
        </w:tc>
        <w:tc>
          <w:tcPr>
            <w:tcW w:w="8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79112F" w14:textId="4758F345" w:rsidR="00AB2D76" w:rsidRPr="0002735C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02735C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950BEB" w14:textId="6F253B8B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35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F71A07" w14:textId="3F1919C7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0.20 – 0.72</w:t>
            </w:r>
          </w:p>
        </w:tc>
        <w:tc>
          <w:tcPr>
            <w:tcW w:w="9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AE4858" w14:textId="504D6BD7" w:rsidR="00AB2D76" w:rsidRPr="0002735C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02735C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AB2D76" w:rsidRPr="00546846" w14:paraId="2471B6AE" w14:textId="77777777" w:rsidTr="004F7C3B">
        <w:tc>
          <w:tcPr>
            <w:tcW w:w="14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FE3589" w14:textId="755B5AE3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546846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Alcohol consumption (unit per week)</w:t>
            </w:r>
          </w:p>
        </w:tc>
        <w:tc>
          <w:tcPr>
            <w:tcW w:w="9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58AEAC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30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31D785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0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25FDC1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84B971" w14:textId="49509601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CB0648" w14:textId="54CBCE55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-0.00 – 0.03</w:t>
            </w:r>
          </w:p>
        </w:tc>
        <w:tc>
          <w:tcPr>
            <w:tcW w:w="8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BCD704" w14:textId="3A797309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918CA5" w14:textId="204832A9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5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CD67C3" w14:textId="14BD1BAC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-0.00 – 0.03</w:t>
            </w:r>
          </w:p>
        </w:tc>
        <w:tc>
          <w:tcPr>
            <w:tcW w:w="9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128B2B" w14:textId="452EF8F6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.086</w:t>
            </w:r>
          </w:p>
        </w:tc>
      </w:tr>
      <w:tr w:rsidR="00AB2D76" w:rsidRPr="00546846" w14:paraId="016FCF26" w14:textId="77777777" w:rsidTr="004F7C3B">
        <w:tc>
          <w:tcPr>
            <w:tcW w:w="14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9CBFE3" w14:textId="5366FD4A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546846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Sleep quality</w:t>
            </w:r>
          </w:p>
        </w:tc>
        <w:tc>
          <w:tcPr>
            <w:tcW w:w="9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7A1638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30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B3495F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0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1291FB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774D88" w14:textId="66194EAB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E64448" w14:textId="3981976F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0.22 – 0.33</w:t>
            </w:r>
          </w:p>
        </w:tc>
        <w:tc>
          <w:tcPr>
            <w:tcW w:w="8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D64AE1" w14:textId="603EF95C" w:rsidR="00AB2D76" w:rsidRPr="0002735C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02735C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0399F0" w14:textId="5B599213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35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35844C" w14:textId="0D7A8A49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0.22 – 0.33</w:t>
            </w:r>
          </w:p>
        </w:tc>
        <w:tc>
          <w:tcPr>
            <w:tcW w:w="9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21380A" w14:textId="3611D7C0" w:rsidR="00AB2D76" w:rsidRPr="0002735C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02735C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AB2D76" w:rsidRPr="00546846" w14:paraId="0F2A225B" w14:textId="77777777" w:rsidTr="004F7C3B">
        <w:tc>
          <w:tcPr>
            <w:tcW w:w="14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071F27" w14:textId="414E457D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PA</w:t>
            </w:r>
            <w:r w:rsidRPr="00546846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 xml:space="preserve"> (minutes per week)</w:t>
            </w:r>
          </w:p>
        </w:tc>
        <w:tc>
          <w:tcPr>
            <w:tcW w:w="9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430796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30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86FF67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0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00DA34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BFB0D2" w14:textId="605DEEA1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EF170B" w14:textId="0E165EC5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0.00 – 0.00</w:t>
            </w:r>
          </w:p>
        </w:tc>
        <w:tc>
          <w:tcPr>
            <w:tcW w:w="8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53E806" w14:textId="6AF11722" w:rsidR="00AB2D76" w:rsidRPr="0002735C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02735C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F8FEA7" w14:textId="116DAD4F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5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4E29A8" w14:textId="529483EA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0.00 – 0.00</w:t>
            </w:r>
          </w:p>
        </w:tc>
        <w:tc>
          <w:tcPr>
            <w:tcW w:w="9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A0D578" w14:textId="658EA72E" w:rsidR="00AB2D76" w:rsidRPr="0002735C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02735C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AB2D76" w:rsidRPr="00546846" w14:paraId="70848747" w14:textId="77777777" w:rsidTr="004F7C3B">
        <w:tc>
          <w:tcPr>
            <w:tcW w:w="140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09DF8" w14:textId="77777777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MEDAS Score Squared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924D6" w14:textId="77777777" w:rsidR="00AB2D76" w:rsidRPr="00546846" w:rsidRDefault="00AB2D76" w:rsidP="00AB2D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6F53E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B1AA7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EA24F4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4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986587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8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7BD16C" w14:textId="77777777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E03DC" w14:textId="64FEAC12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5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6F0C7" w14:textId="670C59C8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-0.02 – 0.03</w:t>
            </w:r>
          </w:p>
        </w:tc>
        <w:tc>
          <w:tcPr>
            <w:tcW w:w="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FE4AD" w14:textId="2CB08606" w:rsidR="00AB2D76" w:rsidRPr="00546846" w:rsidRDefault="00AB2D76" w:rsidP="00AB2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.687</w:t>
            </w:r>
          </w:p>
        </w:tc>
      </w:tr>
      <w:tr w:rsidR="004F7C3B" w:rsidRPr="00546846" w14:paraId="012F0962" w14:textId="77777777" w:rsidTr="004F7C3B">
        <w:tc>
          <w:tcPr>
            <w:tcW w:w="1408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746A51B" w14:textId="7E829B52" w:rsidR="004F7C3B" w:rsidRPr="00546846" w:rsidRDefault="004F7C3B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P-value model comparison</w:t>
            </w:r>
            <w:r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d</w:t>
            </w:r>
          </w:p>
        </w:tc>
        <w:tc>
          <w:tcPr>
            <w:tcW w:w="331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C38CF74" w14:textId="4FADD18B" w:rsidR="004F7C3B" w:rsidRPr="00546846" w:rsidRDefault="004F7C3B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3221" w:type="dxa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A7B7C65" w14:textId="4E5ABFFA" w:rsidR="004F7C3B" w:rsidRPr="00546846" w:rsidRDefault="004F7C3B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3254" w:type="dxa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A83B0BE" w14:textId="77777777" w:rsidR="004F7C3B" w:rsidRPr="009970B4" w:rsidRDefault="004F7C3B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9970B4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687</w:t>
            </w:r>
          </w:p>
          <w:p w14:paraId="3E5FEDB5" w14:textId="6F727D77" w:rsidR="004F7C3B" w:rsidRPr="00546846" w:rsidRDefault="004F7C3B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</w:tr>
      <w:tr w:rsidR="004F7C3B" w:rsidRPr="00546846" w14:paraId="7E12498A" w14:textId="77777777" w:rsidTr="004F7C3B">
        <w:tc>
          <w:tcPr>
            <w:tcW w:w="1408" w:type="dxa"/>
            <w:tcBorders>
              <w:top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3D9ED01" w14:textId="68830BBB" w:rsidR="004F7C3B" w:rsidRPr="00546846" w:rsidRDefault="00AE46BA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N</w:t>
            </w:r>
          </w:p>
        </w:tc>
        <w:tc>
          <w:tcPr>
            <w:tcW w:w="331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A662AE3" w14:textId="4CEC8868" w:rsidR="004F7C3B" w:rsidRPr="00546846" w:rsidRDefault="004F7C3B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617</w:t>
            </w:r>
          </w:p>
        </w:tc>
        <w:tc>
          <w:tcPr>
            <w:tcW w:w="3221" w:type="dxa"/>
            <w:gridSpan w:val="3"/>
            <w:tcBorders>
              <w:top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C88130A" w14:textId="2939DC1E" w:rsidR="004F7C3B" w:rsidRPr="00546846" w:rsidRDefault="004F7C3B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617</w:t>
            </w:r>
          </w:p>
        </w:tc>
        <w:tc>
          <w:tcPr>
            <w:tcW w:w="3254" w:type="dxa"/>
            <w:gridSpan w:val="3"/>
            <w:tcBorders>
              <w:top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B4F58E7" w14:textId="2BBE38AD" w:rsidR="004F7C3B" w:rsidRPr="00546846" w:rsidRDefault="004F7C3B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617</w:t>
            </w:r>
          </w:p>
        </w:tc>
      </w:tr>
      <w:tr w:rsidR="004F7C3B" w:rsidRPr="00546846" w14:paraId="121AA3CB" w14:textId="77777777" w:rsidTr="004F7C3B">
        <w:tc>
          <w:tcPr>
            <w:tcW w:w="140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8792CD" w14:textId="77777777" w:rsidR="004F7C3B" w:rsidRPr="00546846" w:rsidRDefault="004F7C3B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R</w:t>
            </w:r>
            <w:r w:rsidRPr="00546846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2</w:t>
            </w:r>
            <w:r w:rsidRPr="00546846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 / R</w:t>
            </w:r>
            <w:r w:rsidRPr="00546846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2</w:t>
            </w:r>
            <w:r w:rsidRPr="00546846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 adjusted</w:t>
            </w:r>
          </w:p>
        </w:tc>
        <w:tc>
          <w:tcPr>
            <w:tcW w:w="331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177DAA" w14:textId="0D0632DE" w:rsidR="004F7C3B" w:rsidRPr="00546846" w:rsidRDefault="004F7C3B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.009 / .008</w:t>
            </w:r>
          </w:p>
        </w:tc>
        <w:tc>
          <w:tcPr>
            <w:tcW w:w="322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03CDB21" w14:textId="389A518E" w:rsidR="004F7C3B" w:rsidRPr="00546846" w:rsidRDefault="004F7C3B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.282 /0.273</w:t>
            </w:r>
          </w:p>
        </w:tc>
        <w:tc>
          <w:tcPr>
            <w:tcW w:w="325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AF3896" w14:textId="39CFEC22" w:rsidR="004F7C3B" w:rsidRPr="00546846" w:rsidRDefault="004F7C3B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546846">
              <w:rPr>
                <w:rFonts w:ascii="Times New Roman" w:hAnsi="Times New Roman" w:cs="Times New Roman"/>
              </w:rPr>
              <w:t>.282 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46846">
              <w:rPr>
                <w:rFonts w:ascii="Times New Roman" w:hAnsi="Times New Roman" w:cs="Times New Roman"/>
              </w:rPr>
              <w:t>.272</w:t>
            </w:r>
          </w:p>
        </w:tc>
      </w:tr>
    </w:tbl>
    <w:bookmarkEnd w:id="2"/>
    <w:p w14:paraId="1E7060B0" w14:textId="5A42CD4B" w:rsidR="00660694" w:rsidRPr="00660694" w:rsidRDefault="00AB2D76" w:rsidP="00660694">
      <w:pPr>
        <w:rPr>
          <w:rFonts w:ascii="Times New Roman" w:hAnsi="Times New Roman" w:cs="Times New Roman"/>
          <w:b/>
          <w:bCs/>
          <w:lang w:val="en-GB"/>
        </w:rPr>
        <w:sectPr w:rsidR="00660694" w:rsidRPr="00660694" w:rsidSect="00CC6625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vertAlign w:val="superscript"/>
          <w:lang w:val="en-GB"/>
        </w:rPr>
        <w:t xml:space="preserve">a </w:t>
      </w:r>
      <w:r>
        <w:rPr>
          <w:rFonts w:ascii="Times New Roman" w:hAnsi="Times New Roman" w:cs="Times New Roman"/>
          <w:lang w:val="en-GB"/>
        </w:rPr>
        <w:t xml:space="preserve">Please note that the estimates are not standardized, thus the size of the beta is dependent on the scale of the variable </w:t>
      </w:r>
      <w:r>
        <w:rPr>
          <w:rFonts w:ascii="Times New Roman" w:hAnsi="Times New Roman" w:cs="Times New Roman"/>
          <w:vertAlign w:val="superscript"/>
          <w:lang w:val="en-GB"/>
        </w:rPr>
        <w:t>b</w:t>
      </w:r>
      <w:r w:rsidR="00660694">
        <w:rPr>
          <w:rFonts w:ascii="Times New Roman" w:hAnsi="Times New Roman" w:cs="Times New Roman"/>
          <w:lang w:val="en-GB"/>
        </w:rPr>
        <w:t xml:space="preserve">no chronic condition as reference, </w:t>
      </w:r>
      <w:r>
        <w:rPr>
          <w:rFonts w:ascii="Times New Roman" w:hAnsi="Times New Roman" w:cs="Times New Roman"/>
          <w:vertAlign w:val="superscript"/>
          <w:lang w:val="en-GB"/>
        </w:rPr>
        <w:t>c</w:t>
      </w:r>
      <w:r w:rsidR="00660694">
        <w:rPr>
          <w:rFonts w:ascii="Times New Roman" w:hAnsi="Times New Roman" w:cs="Times New Roman"/>
          <w:lang w:val="en-GB"/>
        </w:rPr>
        <w:t xml:space="preserve">low as reference; </w:t>
      </w:r>
      <w:r w:rsidR="004F7C3B">
        <w:rPr>
          <w:rFonts w:ascii="Times New Roman" w:hAnsi="Times New Roman" w:cs="Times New Roman"/>
          <w:vertAlign w:val="superscript"/>
          <w:lang w:val="en-GB"/>
        </w:rPr>
        <w:t>d</w:t>
      </w:r>
      <w:r w:rsidR="004F7C3B">
        <w:rPr>
          <w:rFonts w:ascii="Times New Roman" w:hAnsi="Times New Roman" w:cs="Times New Roman"/>
          <w:lang w:val="en-GB"/>
        </w:rPr>
        <w:t xml:space="preserve">ANOVA comparing model with covariates to model without covariates, or model with quadratic term to model with covariates; </w:t>
      </w:r>
      <w:r w:rsidR="00E27AA2">
        <w:rPr>
          <w:rFonts w:ascii="Times New Roman" w:hAnsi="Times New Roman" w:cs="Times New Roman"/>
          <w:lang w:val="en-GB"/>
        </w:rPr>
        <w:t xml:space="preserve">BMI = body mass index, </w:t>
      </w:r>
      <w:r w:rsidR="00E27AA2" w:rsidRPr="00546846">
        <w:rPr>
          <w:rFonts w:ascii="Times New Roman" w:hAnsi="Times New Roman" w:cs="Times New Roman"/>
          <w:lang w:val="en-US"/>
        </w:rPr>
        <w:t xml:space="preserve">MEDAS = </w:t>
      </w:r>
      <w:r w:rsidR="00E27AA2" w:rsidRPr="00546846">
        <w:rPr>
          <w:rFonts w:ascii="Times New Roman" w:hAnsi="Times New Roman" w:cs="Times New Roman"/>
          <w:lang w:val="en-GB"/>
        </w:rPr>
        <w:t>Mediterranean Diet Adherence Screene</w:t>
      </w:r>
      <w:r w:rsidR="00E27AA2">
        <w:rPr>
          <w:rFonts w:ascii="Times New Roman" w:hAnsi="Times New Roman" w:cs="Times New Roman"/>
          <w:lang w:val="en-GB"/>
        </w:rPr>
        <w:t>r, PA   = physical activity</w:t>
      </w:r>
    </w:p>
    <w:tbl>
      <w:tblPr>
        <w:tblW w:w="11284" w:type="dxa"/>
        <w:tblInd w:w="-1281" w:type="dxa"/>
        <w:tblBorders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1"/>
        <w:gridCol w:w="962"/>
        <w:gridCol w:w="1497"/>
        <w:gridCol w:w="877"/>
        <w:gridCol w:w="911"/>
        <w:gridCol w:w="1497"/>
        <w:gridCol w:w="850"/>
        <w:gridCol w:w="879"/>
        <w:gridCol w:w="1443"/>
        <w:gridCol w:w="792"/>
        <w:gridCol w:w="85"/>
      </w:tblGrid>
      <w:tr w:rsidR="00EC6863" w:rsidRPr="00AE46BA" w14:paraId="42242AC3" w14:textId="77777777" w:rsidTr="00AB2D76">
        <w:trPr>
          <w:gridAfter w:val="1"/>
          <w:wAfter w:w="85" w:type="dxa"/>
        </w:trPr>
        <w:tc>
          <w:tcPr>
            <w:tcW w:w="11199" w:type="dxa"/>
            <w:gridSpan w:val="10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AAC3BE" w14:textId="43329DD2" w:rsidR="00EC6863" w:rsidRPr="00EC6863" w:rsidRDefault="00EC6863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Table </w:t>
            </w:r>
            <w:r w:rsidR="004F694A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>7</w:t>
            </w:r>
            <w:r w:rsidRPr="00EC686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: </w:t>
            </w:r>
            <w:r w:rsidR="00B13B70" w:rsidRPr="00C45ACE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Linear</w:t>
            </w:r>
            <w:r w:rsidR="00B13B7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 </w:t>
            </w:r>
            <w:r w:rsidR="00B13B70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r</w:t>
            </w:r>
            <w:r w:rsidRPr="00EC6863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 xml:space="preserve">egression analyses between fruit and vegetable consumption and mental </w:t>
            </w:r>
            <w:r w:rsidR="00D537EB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well-being</w:t>
            </w:r>
            <w:r w:rsidRPr="00EC6863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 xml:space="preserve"> </w:t>
            </w:r>
            <w:r w:rsidR="00060D54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at baseline</w:t>
            </w:r>
          </w:p>
        </w:tc>
      </w:tr>
      <w:tr w:rsidR="00EC6863" w:rsidRPr="00AE46BA" w14:paraId="1F4F61AB" w14:textId="77777777" w:rsidTr="00AB2D76">
        <w:trPr>
          <w:gridAfter w:val="1"/>
          <w:wAfter w:w="85" w:type="dxa"/>
        </w:trPr>
        <w:tc>
          <w:tcPr>
            <w:tcW w:w="149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895369" w14:textId="77777777" w:rsidR="00EC6863" w:rsidRPr="00EC6863" w:rsidRDefault="00EC6863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3336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518B15" w14:textId="77777777" w:rsidR="00EC6863" w:rsidRPr="00EC6863" w:rsidRDefault="00EC6863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  <w:t>Simple model</w:t>
            </w:r>
          </w:p>
        </w:tc>
        <w:tc>
          <w:tcPr>
            <w:tcW w:w="3258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6517759" w14:textId="07DD665F" w:rsidR="00EC6863" w:rsidRPr="00EC6863" w:rsidRDefault="00B13B70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  <w:t>Covariate adjusted model</w:t>
            </w:r>
          </w:p>
        </w:tc>
        <w:tc>
          <w:tcPr>
            <w:tcW w:w="3114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5C8B0D" w14:textId="53ACFF43" w:rsidR="00EC6863" w:rsidRPr="00CC6625" w:rsidRDefault="00B13B70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C45AC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Covariate </w:t>
            </w:r>
            <w:r w:rsidRPr="00C91306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adjusted </w:t>
            </w:r>
            <w:r w:rsidRPr="00C45AC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>and quadratic model</w:t>
            </w:r>
          </w:p>
        </w:tc>
      </w:tr>
      <w:tr w:rsidR="00415939" w:rsidRPr="00EC6863" w14:paraId="33994E3D" w14:textId="77777777" w:rsidTr="00AB2D76">
        <w:tc>
          <w:tcPr>
            <w:tcW w:w="1491" w:type="dxa"/>
            <w:tcBorders>
              <w:bottom w:val="single" w:sz="4" w:space="0" w:color="auto"/>
            </w:tcBorders>
            <w:vAlign w:val="center"/>
            <w:hideMark/>
          </w:tcPr>
          <w:p w14:paraId="43629ED5" w14:textId="77777777" w:rsidR="00EC6863" w:rsidRPr="00EC6863" w:rsidRDefault="00EC6863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Variable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397436AF" w14:textId="3F7CB5B7" w:rsidR="00EC6863" w:rsidRPr="00EC6863" w:rsidRDefault="00AB2D76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  <w:hideMark/>
          </w:tcPr>
          <w:p w14:paraId="3A62A13B" w14:textId="77777777" w:rsidR="00EC6863" w:rsidRPr="00EC6863" w:rsidRDefault="00EC6863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95% CI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  <w:hideMark/>
          </w:tcPr>
          <w:p w14:paraId="74D01D1C" w14:textId="77777777" w:rsidR="00EC6863" w:rsidRPr="00EC6863" w:rsidRDefault="00EC6863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P-Value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14:paraId="6EF9C2B7" w14:textId="2E54085F" w:rsidR="00EC6863" w:rsidRPr="00EC6863" w:rsidRDefault="00AB2D76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7EAFD6F2" w14:textId="77777777" w:rsidR="00EC6863" w:rsidRPr="00EC6863" w:rsidRDefault="00EC6863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AD5F47B" w14:textId="77777777" w:rsidR="00EC6863" w:rsidRPr="00EC6863" w:rsidRDefault="00EC6863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P-Value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  <w:hideMark/>
          </w:tcPr>
          <w:p w14:paraId="3D10E22F" w14:textId="68D1E4A6" w:rsidR="00EC6863" w:rsidRPr="00EC6863" w:rsidRDefault="00AB2D76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  <w:hideMark/>
          </w:tcPr>
          <w:p w14:paraId="4BC1F433" w14:textId="77777777" w:rsidR="00EC6863" w:rsidRPr="00EC6863" w:rsidRDefault="00EC6863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95% CI</w:t>
            </w:r>
          </w:p>
        </w:tc>
        <w:tc>
          <w:tcPr>
            <w:tcW w:w="877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AC21B2C" w14:textId="77777777" w:rsidR="00EC6863" w:rsidRPr="00EC6863" w:rsidRDefault="00EC6863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P-Value</w:t>
            </w:r>
          </w:p>
        </w:tc>
      </w:tr>
      <w:tr w:rsidR="00415939" w:rsidRPr="00EC6863" w14:paraId="540646A3" w14:textId="77777777" w:rsidTr="00AB2D76">
        <w:tc>
          <w:tcPr>
            <w:tcW w:w="149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B392D" w14:textId="4F3AF889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6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D43F9" w14:textId="3408E513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53.93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56C04" w14:textId="08958162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50.06 – 57.81</w:t>
            </w:r>
          </w:p>
        </w:tc>
        <w:tc>
          <w:tcPr>
            <w:tcW w:w="877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DB702" w14:textId="3F51F7E4" w:rsidR="00EC6863" w:rsidRPr="00415939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415939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91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C2B498" w14:textId="2B5C4BD4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20.20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972880" w14:textId="3931FFD5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12.11 – 28.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F984F4" w14:textId="75960607" w:rsidR="00EC6863" w:rsidRPr="00415939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415939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879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E3EEF" w14:textId="36BEE515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13.76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13CCD" w14:textId="1403710E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4.53 – 23.00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36667B" w14:textId="6830F8E1" w:rsidR="00EC6863" w:rsidRPr="00415939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415939">
              <w:rPr>
                <w:rFonts w:ascii="Times New Roman" w:hAnsi="Times New Roman" w:cs="Times New Roman"/>
                <w:b/>
                <w:bCs/>
              </w:rPr>
              <w:t>.004</w:t>
            </w:r>
          </w:p>
        </w:tc>
      </w:tr>
      <w:tr w:rsidR="00415939" w:rsidRPr="00EC6863" w14:paraId="6DE51544" w14:textId="77777777" w:rsidTr="00AB2D76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D0BFC6" w14:textId="22690CD3" w:rsidR="00EC6863" w:rsidRPr="00EC6863" w:rsidRDefault="00E27AA2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FV (gram per day)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59B943" w14:textId="35FDD604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25313B" w14:textId="621318EB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0.02 – 0.0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DE81DE" w14:textId="1ECD26B0" w:rsidR="00EC6863" w:rsidRPr="00415939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415939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290EE5" w14:textId="669CA9DB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2D3ABC" w14:textId="15F726E8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0.01 – 0.03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332C71" w14:textId="17724371" w:rsidR="00EC6863" w:rsidRPr="00415939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415939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87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3CC558" w14:textId="68197084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6B6FB9" w14:textId="65AAFB57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0.03 – 0.11</w:t>
            </w:r>
          </w:p>
        </w:tc>
        <w:tc>
          <w:tcPr>
            <w:tcW w:w="87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A9F33C" w14:textId="39C8D171" w:rsidR="00EC6863" w:rsidRPr="00415939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415939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415939" w:rsidRPr="00EC6863" w14:paraId="1BF601BB" w14:textId="77777777" w:rsidTr="00AB2D76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6DD50E" w14:textId="141416D4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 xml:space="preserve">Gender </w:t>
            </w:r>
            <w:r w:rsidR="00DA63C2">
              <w:rPr>
                <w:rFonts w:ascii="Times New Roman" w:hAnsi="Times New Roman" w:cs="Times New Roman"/>
              </w:rPr>
              <w:t>–</w:t>
            </w:r>
            <w:r w:rsidRPr="00EC6863">
              <w:rPr>
                <w:rFonts w:ascii="Times New Roman" w:hAnsi="Times New Roman" w:cs="Times New Roman"/>
              </w:rPr>
              <w:t xml:space="preserve"> female</w:t>
            </w:r>
            <w:r w:rsidR="002E0EB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933D98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AEE34F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53278A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20AACE" w14:textId="26D46825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C6863">
              <w:rPr>
                <w:rFonts w:ascii="Times New Roman" w:hAnsi="Times New Roman" w:cs="Times New Roman"/>
              </w:rPr>
              <w:t>-3.46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457A3A" w14:textId="0EA2F3BE" w:rsidR="00EC6863" w:rsidRPr="00EC6863" w:rsidRDefault="00EC6863" w:rsidP="00EC6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C6863">
              <w:rPr>
                <w:rFonts w:ascii="Times New Roman" w:hAnsi="Times New Roman" w:cs="Times New Roman"/>
              </w:rPr>
              <w:t>-6.38 – -0.55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6ED14C" w14:textId="1591F422" w:rsidR="00EC6863" w:rsidRPr="00415939" w:rsidRDefault="00EC6863" w:rsidP="00EC6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15939">
              <w:rPr>
                <w:rFonts w:ascii="Times New Roman" w:hAnsi="Times New Roman" w:cs="Times New Roman"/>
                <w:b/>
                <w:bCs/>
              </w:rPr>
              <w:t>.020</w:t>
            </w:r>
          </w:p>
        </w:tc>
        <w:tc>
          <w:tcPr>
            <w:tcW w:w="87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601C5C" w14:textId="5E7A4A05" w:rsidR="00EC6863" w:rsidRPr="00EC6863" w:rsidRDefault="00EC6863" w:rsidP="00EC6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C6863">
              <w:rPr>
                <w:rFonts w:ascii="Times New Roman" w:hAnsi="Times New Roman" w:cs="Times New Roman"/>
              </w:rPr>
              <w:t>-3.51</w:t>
            </w:r>
          </w:p>
        </w:tc>
        <w:tc>
          <w:tcPr>
            <w:tcW w:w="14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2CE7C3" w14:textId="2366ABB1" w:rsidR="00EC6863" w:rsidRPr="00EC6863" w:rsidRDefault="00EC6863" w:rsidP="00EC6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C6863">
              <w:rPr>
                <w:rFonts w:ascii="Times New Roman" w:hAnsi="Times New Roman" w:cs="Times New Roman"/>
              </w:rPr>
              <w:t>-6.40 – -0.61</w:t>
            </w:r>
          </w:p>
        </w:tc>
        <w:tc>
          <w:tcPr>
            <w:tcW w:w="87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C404BA" w14:textId="68179FA2" w:rsidR="00EC6863" w:rsidRPr="00415939" w:rsidRDefault="00EC6863" w:rsidP="00EC6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15939">
              <w:rPr>
                <w:rFonts w:ascii="Times New Roman" w:hAnsi="Times New Roman" w:cs="Times New Roman"/>
                <w:b/>
                <w:bCs/>
              </w:rPr>
              <w:t>.018</w:t>
            </w:r>
          </w:p>
        </w:tc>
      </w:tr>
      <w:tr w:rsidR="00415939" w:rsidRPr="00EC6863" w14:paraId="5903AE8F" w14:textId="77777777" w:rsidTr="00AB2D76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AD1237" w14:textId="671A8C14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A0930F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368071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EA284C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18BCC2" w14:textId="4D78A4BE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C6863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0E2D73" w14:textId="5FAD40F1" w:rsidR="00EC6863" w:rsidRPr="00EC6863" w:rsidRDefault="00EC6863" w:rsidP="00EC6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C6863">
              <w:rPr>
                <w:rFonts w:ascii="Times New Roman" w:hAnsi="Times New Roman" w:cs="Times New Roman"/>
              </w:rPr>
              <w:t>0.07 – 0.25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F27FDA" w14:textId="1B4F8B07" w:rsidR="00EC6863" w:rsidRPr="00415939" w:rsidRDefault="00EC6863" w:rsidP="00EC6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15939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87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1F9753" w14:textId="0FDE80C7" w:rsidR="00EC6863" w:rsidRPr="00EC6863" w:rsidRDefault="00EC6863" w:rsidP="00EC6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C6863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FD2FC8" w14:textId="0536951A" w:rsidR="00EC6863" w:rsidRPr="00EC6863" w:rsidRDefault="00EC6863" w:rsidP="00EC6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C6863">
              <w:rPr>
                <w:rFonts w:ascii="Times New Roman" w:hAnsi="Times New Roman" w:cs="Times New Roman"/>
              </w:rPr>
              <w:t>0.08 – 0.25</w:t>
            </w:r>
          </w:p>
        </w:tc>
        <w:tc>
          <w:tcPr>
            <w:tcW w:w="87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1EE353" w14:textId="6D5403E8" w:rsidR="00EC6863" w:rsidRPr="00415939" w:rsidRDefault="00EC6863" w:rsidP="00EC6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15939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415939" w:rsidRPr="00EC6863" w14:paraId="7367A0BB" w14:textId="77777777" w:rsidTr="00AB2D76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4C81C2" w14:textId="18FA7057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 xml:space="preserve">Education </w:t>
            </w:r>
            <w:r w:rsidR="00DA63C2">
              <w:rPr>
                <w:rFonts w:ascii="Times New Roman" w:hAnsi="Times New Roman" w:cs="Times New Roman"/>
              </w:rPr>
              <w:t>–</w:t>
            </w:r>
            <w:r w:rsidRPr="00EC6863">
              <w:rPr>
                <w:rFonts w:ascii="Times New Roman" w:hAnsi="Times New Roman" w:cs="Times New Roman"/>
              </w:rPr>
              <w:t xml:space="preserve"> medium</w:t>
            </w:r>
            <w:r w:rsidR="002E0EB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1AD932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0B5EC1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3EFB3C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3926EF" w14:textId="2D79D414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975526" w14:textId="18FE0B78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0.37 – 7.52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AA60BA" w14:textId="55955ABE" w:rsidR="00EC6863" w:rsidRPr="00415939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415939">
              <w:rPr>
                <w:rFonts w:ascii="Times New Roman" w:hAnsi="Times New Roman" w:cs="Times New Roman"/>
                <w:b/>
                <w:bCs/>
              </w:rPr>
              <w:t>.031</w:t>
            </w:r>
          </w:p>
        </w:tc>
        <w:tc>
          <w:tcPr>
            <w:tcW w:w="87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4DBC2D" w14:textId="28B8BBC3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4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38E6CF" w14:textId="13B7759E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0.32 – 7.43</w:t>
            </w:r>
          </w:p>
        </w:tc>
        <w:tc>
          <w:tcPr>
            <w:tcW w:w="87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FB7296" w14:textId="4B26D75D" w:rsidR="00EC6863" w:rsidRPr="00415939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415939">
              <w:rPr>
                <w:rFonts w:ascii="Times New Roman" w:hAnsi="Times New Roman" w:cs="Times New Roman"/>
                <w:b/>
                <w:bCs/>
              </w:rPr>
              <w:t>.033</w:t>
            </w:r>
          </w:p>
        </w:tc>
      </w:tr>
      <w:tr w:rsidR="00415939" w:rsidRPr="00EC6863" w14:paraId="7A638944" w14:textId="77777777" w:rsidTr="00AB2D76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8E27A2" w14:textId="59982FF8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 xml:space="preserve">Education </w:t>
            </w:r>
            <w:r w:rsidR="00DA63C2">
              <w:rPr>
                <w:rFonts w:ascii="Times New Roman" w:hAnsi="Times New Roman" w:cs="Times New Roman"/>
              </w:rPr>
              <w:t>–</w:t>
            </w:r>
            <w:r w:rsidRPr="00EC6863">
              <w:rPr>
                <w:rFonts w:ascii="Times New Roman" w:hAnsi="Times New Roman" w:cs="Times New Roman"/>
              </w:rPr>
              <w:t xml:space="preserve"> high</w:t>
            </w:r>
            <w:r w:rsidR="002E0EB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935BE1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387B09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D5003B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76A9DB" w14:textId="12DD59F1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5F08E7" w14:textId="605D5D87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-1.26 – 6.49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E577AA" w14:textId="5DC704A3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.186</w:t>
            </w:r>
          </w:p>
        </w:tc>
        <w:tc>
          <w:tcPr>
            <w:tcW w:w="87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2C5E0B" w14:textId="41F58695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4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20A90E" w14:textId="35A69E6D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-1.49 – 6.22</w:t>
            </w:r>
          </w:p>
        </w:tc>
        <w:tc>
          <w:tcPr>
            <w:tcW w:w="87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026EDA" w14:textId="2C20DCD5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.229</w:t>
            </w:r>
          </w:p>
        </w:tc>
      </w:tr>
      <w:tr w:rsidR="00415939" w:rsidRPr="00EC6863" w14:paraId="690090EE" w14:textId="77777777" w:rsidTr="00AB2D76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96015E" w14:textId="2DC117B4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 xml:space="preserve">Chronic condition </w:t>
            </w:r>
            <w:r w:rsidR="00DA63C2">
              <w:rPr>
                <w:rFonts w:ascii="Times New Roman" w:hAnsi="Times New Roman" w:cs="Times New Roman"/>
              </w:rPr>
              <w:t>–</w:t>
            </w:r>
            <w:r w:rsidRPr="00EC6863">
              <w:rPr>
                <w:rFonts w:ascii="Times New Roman" w:hAnsi="Times New Roman" w:cs="Times New Roman"/>
              </w:rPr>
              <w:t xml:space="preserve"> Yes</w:t>
            </w:r>
            <w:r w:rsidR="002E0EB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BF632B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4C314D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0C3828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D3208F" w14:textId="3F123A9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-4.66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94F978" w14:textId="7BD25420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-7.54 – -1.79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336389" w14:textId="3709C459" w:rsidR="00EC6863" w:rsidRPr="00415939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415939"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  <w:tc>
          <w:tcPr>
            <w:tcW w:w="87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7E4AAC" w14:textId="3DA5E332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-4.80</w:t>
            </w:r>
          </w:p>
        </w:tc>
        <w:tc>
          <w:tcPr>
            <w:tcW w:w="14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038266" w14:textId="30ADE9B0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-7.66 – -1.94</w:t>
            </w:r>
          </w:p>
        </w:tc>
        <w:tc>
          <w:tcPr>
            <w:tcW w:w="87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AE5BB3" w14:textId="03C4AD40" w:rsidR="00EC6863" w:rsidRPr="00415939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415939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415939" w:rsidRPr="00EC6863" w14:paraId="3246FE91" w14:textId="77777777" w:rsidTr="00AB2D76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C4EF6C" w14:textId="2777641B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  <w:lang w:val="en-US"/>
              </w:rPr>
              <w:t>Alcohol consumption (unit per week)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21F0D3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20D2C0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41F296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040803" w14:textId="2D9C60B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B4124F" w14:textId="521FB37E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-0.16 – 0.34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2F5BE2" w14:textId="0CBE49BA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.498</w:t>
            </w:r>
          </w:p>
        </w:tc>
        <w:tc>
          <w:tcPr>
            <w:tcW w:w="87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E4B841" w14:textId="2B77B654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7D7692" w14:textId="02631821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-0.14 – 0.36</w:t>
            </w:r>
          </w:p>
        </w:tc>
        <w:tc>
          <w:tcPr>
            <w:tcW w:w="87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3A9A87" w14:textId="2B3729DF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.407</w:t>
            </w:r>
          </w:p>
        </w:tc>
      </w:tr>
      <w:tr w:rsidR="00415939" w:rsidRPr="00EC6863" w14:paraId="633B8C9C" w14:textId="77777777" w:rsidTr="00AB2D76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A0CC20" w14:textId="6B134F76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Sleep quality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C3E474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202782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987952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73297D" w14:textId="43588714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0B6D11" w14:textId="40E1FE36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3.39 – 4.89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63D1AE" w14:textId="7B1F0B4E" w:rsidR="00EC6863" w:rsidRPr="00415939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415939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87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6FFC5E" w14:textId="41ABE710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14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317B3C" w14:textId="0270DE2B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3.30 – 4.80</w:t>
            </w:r>
          </w:p>
        </w:tc>
        <w:tc>
          <w:tcPr>
            <w:tcW w:w="87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51ABE1" w14:textId="7E4E1DA2" w:rsidR="00EC6863" w:rsidRPr="00415939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415939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EC6863" w:rsidRPr="00EC6863" w14:paraId="0A67C529" w14:textId="77777777" w:rsidTr="00AB2D76">
        <w:tc>
          <w:tcPr>
            <w:tcW w:w="1491" w:type="dxa"/>
            <w:tcBorders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E2D83" w14:textId="104C7907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PA (minutes per week)</w:t>
            </w:r>
          </w:p>
        </w:tc>
        <w:tc>
          <w:tcPr>
            <w:tcW w:w="962" w:type="dxa"/>
            <w:tcBorders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4E98F" w14:textId="77777777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97" w:type="dxa"/>
            <w:tcBorders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0ED3D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77" w:type="dxa"/>
            <w:tcBorders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0A1247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6C14D1" w14:textId="054D8B91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678CD6" w14:textId="2F6CF9BB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0.01 – 0.03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92D1B3" w14:textId="7101AC04" w:rsidR="00EC6863" w:rsidRPr="00415939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415939">
              <w:rPr>
                <w:rFonts w:ascii="Times New Roman" w:hAnsi="Times New Roman" w:cs="Times New Roman"/>
                <w:b/>
                <w:bCs/>
              </w:rPr>
              <w:t>.005</w:t>
            </w:r>
          </w:p>
        </w:tc>
        <w:tc>
          <w:tcPr>
            <w:tcW w:w="87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837F58" w14:textId="3870FAAB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9191A" w14:textId="6C4B5AD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0.00 – 0.03</w:t>
            </w:r>
          </w:p>
        </w:tc>
        <w:tc>
          <w:tcPr>
            <w:tcW w:w="87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4D4E3" w14:textId="15D3D6F3" w:rsidR="00EC6863" w:rsidRPr="00415939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415939">
              <w:rPr>
                <w:rFonts w:ascii="Times New Roman" w:hAnsi="Times New Roman" w:cs="Times New Roman"/>
                <w:b/>
                <w:bCs/>
              </w:rPr>
              <w:t>.009</w:t>
            </w:r>
          </w:p>
        </w:tc>
      </w:tr>
      <w:tr w:rsidR="00415939" w:rsidRPr="00EC6863" w14:paraId="191A79D7" w14:textId="77777777" w:rsidTr="00AB2D76">
        <w:tc>
          <w:tcPr>
            <w:tcW w:w="1491" w:type="dxa"/>
            <w:tcBorders>
              <w:top w:val="single" w:sz="4" w:space="0" w:color="FFFFFF" w:themeColor="background1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036E51" w14:textId="6F5721FA" w:rsidR="00EC6863" w:rsidRPr="00EC6863" w:rsidRDefault="00E27AA2" w:rsidP="00EC686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FV</w:t>
            </w:r>
            <w:r w:rsidR="00EC6863" w:rsidRPr="00EC6863">
              <w:rPr>
                <w:rFonts w:ascii="Times New Roman" w:hAnsi="Times New Roman" w:cs="Times New Roman"/>
              </w:rPr>
              <w:t xml:space="preserve"> Squared</w:t>
            </w:r>
          </w:p>
        </w:tc>
        <w:tc>
          <w:tcPr>
            <w:tcW w:w="962" w:type="dxa"/>
            <w:tcBorders>
              <w:top w:val="single" w:sz="4" w:space="0" w:color="FFFFFF" w:themeColor="background1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ABEAA7" w14:textId="77777777" w:rsidR="00EC6863" w:rsidRPr="00EC6863" w:rsidRDefault="00EC6863" w:rsidP="00EC68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97" w:type="dxa"/>
            <w:tcBorders>
              <w:top w:val="single" w:sz="4" w:space="0" w:color="FFFFFF" w:themeColor="background1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55B83F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77" w:type="dxa"/>
            <w:tcBorders>
              <w:top w:val="single" w:sz="4" w:space="0" w:color="FFFFFF" w:themeColor="background1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8A2FD8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5A2012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8D51FE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8F55FD" w14:textId="7777777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E2A726" w14:textId="7376F5B7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C6863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4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332749" w14:textId="3D7397C6" w:rsidR="00EC6863" w:rsidRPr="00EC6863" w:rsidRDefault="00EC6863" w:rsidP="00EC6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C6863">
              <w:rPr>
                <w:rFonts w:ascii="Times New Roman" w:hAnsi="Times New Roman" w:cs="Times New Roman"/>
              </w:rPr>
              <w:t>-0.00 – -0.00</w:t>
            </w:r>
          </w:p>
        </w:tc>
        <w:tc>
          <w:tcPr>
            <w:tcW w:w="87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76E421" w14:textId="7AE9EEEE" w:rsidR="00EC6863" w:rsidRPr="00415939" w:rsidRDefault="00EC6863" w:rsidP="00EC68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5939">
              <w:rPr>
                <w:rFonts w:ascii="Times New Roman" w:hAnsi="Times New Roman" w:cs="Times New Roman"/>
                <w:b/>
                <w:bCs/>
              </w:rPr>
              <w:t>.006</w:t>
            </w:r>
          </w:p>
        </w:tc>
      </w:tr>
      <w:tr w:rsidR="004F7C3B" w:rsidRPr="00EC6863" w14:paraId="3BF31AB5" w14:textId="77777777" w:rsidTr="004F7C3B">
        <w:trPr>
          <w:gridAfter w:val="1"/>
          <w:wAfter w:w="85" w:type="dxa"/>
        </w:trPr>
        <w:tc>
          <w:tcPr>
            <w:tcW w:w="1491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7C0FB42" w14:textId="4F413B40" w:rsidR="004F7C3B" w:rsidRPr="00EC6863" w:rsidRDefault="004F7C3B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P-value model comparison</w:t>
            </w:r>
            <w:r w:rsidR="00AD7053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e</w:t>
            </w:r>
          </w:p>
        </w:tc>
        <w:tc>
          <w:tcPr>
            <w:tcW w:w="333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173D7C3" w14:textId="00110F95" w:rsidR="004F7C3B" w:rsidRPr="00EC6863" w:rsidRDefault="004F7C3B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3258" w:type="dxa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42923F0" w14:textId="0A7DBB11" w:rsidR="004F7C3B" w:rsidRPr="00EC6863" w:rsidRDefault="004F7C3B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3114" w:type="dxa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9548EB1" w14:textId="147E2D9B" w:rsidR="004F7C3B" w:rsidRPr="00EC6863" w:rsidRDefault="004F7C3B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4F7C3B" w:rsidRPr="00EC6863" w14:paraId="43EF6161" w14:textId="77777777" w:rsidTr="004F7C3B">
        <w:trPr>
          <w:gridAfter w:val="1"/>
          <w:wAfter w:w="85" w:type="dxa"/>
        </w:trPr>
        <w:tc>
          <w:tcPr>
            <w:tcW w:w="1491" w:type="dxa"/>
            <w:tcBorders>
              <w:top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6358D4E" w14:textId="03CCDC2F" w:rsidR="004F7C3B" w:rsidRPr="00EC6863" w:rsidRDefault="00AE46BA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N</w:t>
            </w:r>
          </w:p>
        </w:tc>
        <w:tc>
          <w:tcPr>
            <w:tcW w:w="333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F7ABC94" w14:textId="3A85A569" w:rsidR="004F7C3B" w:rsidRPr="00EC6863" w:rsidRDefault="004F7C3B" w:rsidP="004F7C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C6863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3258" w:type="dxa"/>
            <w:gridSpan w:val="3"/>
            <w:tcBorders>
              <w:top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2A17266" w14:textId="3427888F" w:rsidR="004F7C3B" w:rsidRPr="00EC6863" w:rsidRDefault="004F7C3B" w:rsidP="004F7C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C6863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3114" w:type="dxa"/>
            <w:gridSpan w:val="3"/>
            <w:tcBorders>
              <w:top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6AE9DFB" w14:textId="6BAEB781" w:rsidR="004F7C3B" w:rsidRPr="00EC6863" w:rsidRDefault="004F7C3B" w:rsidP="004F7C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C6863">
              <w:rPr>
                <w:rFonts w:ascii="Times New Roman" w:hAnsi="Times New Roman" w:cs="Times New Roman"/>
              </w:rPr>
              <w:t>617</w:t>
            </w:r>
          </w:p>
        </w:tc>
      </w:tr>
      <w:tr w:rsidR="004F7C3B" w:rsidRPr="00EC6863" w14:paraId="20A179D4" w14:textId="77777777" w:rsidTr="00AB2D76">
        <w:trPr>
          <w:gridAfter w:val="1"/>
          <w:wAfter w:w="85" w:type="dxa"/>
        </w:trPr>
        <w:tc>
          <w:tcPr>
            <w:tcW w:w="149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5455B6" w14:textId="77777777" w:rsidR="004F7C3B" w:rsidRPr="00EC6863" w:rsidRDefault="004F7C3B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R</w:t>
            </w:r>
            <w:r w:rsidRPr="00EC6863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2</w:t>
            </w:r>
            <w:r w:rsidRPr="00EC6863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 / R</w:t>
            </w:r>
            <w:r w:rsidRPr="00EC6863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2</w:t>
            </w:r>
            <w:r w:rsidRPr="00EC6863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 adjusted</w:t>
            </w:r>
          </w:p>
        </w:tc>
        <w:tc>
          <w:tcPr>
            <w:tcW w:w="333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691DA7" w14:textId="1F98E04E" w:rsidR="004F7C3B" w:rsidRPr="00EC6863" w:rsidRDefault="004F7C3B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.034 / .033</w:t>
            </w:r>
          </w:p>
        </w:tc>
        <w:tc>
          <w:tcPr>
            <w:tcW w:w="3258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9A3774C" w14:textId="46E1E0CF" w:rsidR="004F7C3B" w:rsidRPr="00EC6863" w:rsidRDefault="004F7C3B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.284 / .273</w:t>
            </w:r>
          </w:p>
        </w:tc>
        <w:tc>
          <w:tcPr>
            <w:tcW w:w="311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245A1B" w14:textId="0749EEE0" w:rsidR="004F7C3B" w:rsidRPr="00EC6863" w:rsidRDefault="004F7C3B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hAnsi="Times New Roman" w:cs="Times New Roman"/>
              </w:rPr>
              <w:t>.293 / .281</w:t>
            </w:r>
          </w:p>
        </w:tc>
      </w:tr>
    </w:tbl>
    <w:p w14:paraId="15EF45B5" w14:textId="2C300464" w:rsidR="00DA63C2" w:rsidRDefault="00AB2D76" w:rsidP="0032763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 xml:space="preserve">a </w:t>
      </w:r>
      <w:r>
        <w:rPr>
          <w:rFonts w:ascii="Times New Roman" w:hAnsi="Times New Roman" w:cs="Times New Roman"/>
          <w:lang w:val="en-GB"/>
        </w:rPr>
        <w:t>Please note that the estimates are not standardized, thus the size of the beta is dependent on the scale of the variable</w:t>
      </w:r>
      <w:r w:rsidRPr="00932C6C">
        <w:rPr>
          <w:rFonts w:ascii="Times New Roman" w:hAnsi="Times New Roman" w:cs="Times New Roman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vertAlign w:val="superscript"/>
          <w:lang w:val="en-GB"/>
        </w:rPr>
        <w:t>b</w:t>
      </w:r>
      <w:r w:rsidR="00DA63C2">
        <w:rPr>
          <w:rFonts w:ascii="Times New Roman" w:hAnsi="Times New Roman" w:cs="Times New Roman"/>
          <w:lang w:val="en-GB"/>
        </w:rPr>
        <w:t xml:space="preserve">Male as reference, </w:t>
      </w:r>
      <w:r>
        <w:rPr>
          <w:rFonts w:ascii="Times New Roman" w:hAnsi="Times New Roman" w:cs="Times New Roman"/>
          <w:vertAlign w:val="superscript"/>
          <w:lang w:val="en-GB"/>
        </w:rPr>
        <w:t>c</w:t>
      </w:r>
      <w:r w:rsidR="00DA63C2">
        <w:rPr>
          <w:rFonts w:ascii="Times New Roman" w:hAnsi="Times New Roman" w:cs="Times New Roman"/>
          <w:lang w:val="en-GB"/>
        </w:rPr>
        <w:t xml:space="preserve">low as reference, </w:t>
      </w:r>
      <w:r>
        <w:rPr>
          <w:rFonts w:ascii="Times New Roman" w:hAnsi="Times New Roman" w:cs="Times New Roman"/>
          <w:vertAlign w:val="superscript"/>
          <w:lang w:val="en-GB"/>
        </w:rPr>
        <w:t>d</w:t>
      </w:r>
      <w:r w:rsidR="00DA63C2">
        <w:rPr>
          <w:rFonts w:ascii="Times New Roman" w:hAnsi="Times New Roman" w:cs="Times New Roman"/>
          <w:lang w:val="en-GB"/>
        </w:rPr>
        <w:t>no chronic condition as reference</w:t>
      </w:r>
      <w:r w:rsidR="00E27AA2">
        <w:rPr>
          <w:rFonts w:ascii="Times New Roman" w:hAnsi="Times New Roman" w:cs="Times New Roman"/>
          <w:lang w:val="en-GB"/>
        </w:rPr>
        <w:t xml:space="preserve">; </w:t>
      </w:r>
      <w:r w:rsidR="004F7C3B">
        <w:rPr>
          <w:rFonts w:ascii="Times New Roman" w:hAnsi="Times New Roman" w:cs="Times New Roman"/>
          <w:vertAlign w:val="superscript"/>
          <w:lang w:val="en-GB"/>
        </w:rPr>
        <w:t>e</w:t>
      </w:r>
      <w:r w:rsidR="004F7C3B">
        <w:rPr>
          <w:rFonts w:ascii="Times New Roman" w:hAnsi="Times New Roman" w:cs="Times New Roman"/>
          <w:lang w:val="en-GB"/>
        </w:rPr>
        <w:t>ANOVA comparing model with covariates to model without covariates, or model with quadratic term to model with covariates</w:t>
      </w:r>
      <w:r w:rsidR="00AD7053">
        <w:rPr>
          <w:rFonts w:ascii="Times New Roman" w:hAnsi="Times New Roman" w:cs="Times New Roman"/>
          <w:lang w:val="en-GB"/>
        </w:rPr>
        <w:t>;</w:t>
      </w:r>
      <w:r w:rsidR="004F7C3B">
        <w:rPr>
          <w:rFonts w:ascii="Times New Roman" w:hAnsi="Times New Roman" w:cs="Times New Roman"/>
          <w:lang w:val="en-GB"/>
        </w:rPr>
        <w:t xml:space="preserve"> </w:t>
      </w:r>
      <w:r w:rsidR="00E27AA2">
        <w:rPr>
          <w:rFonts w:ascii="Times New Roman" w:hAnsi="Times New Roman" w:cs="Times New Roman"/>
          <w:lang w:val="en-GB"/>
        </w:rPr>
        <w:t>FV = fruit and vegetables, PA = physical activity</w:t>
      </w:r>
    </w:p>
    <w:p w14:paraId="3E36D307" w14:textId="77777777" w:rsidR="00DA63C2" w:rsidRDefault="00DA63C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tbl>
      <w:tblPr>
        <w:tblW w:w="11284" w:type="dxa"/>
        <w:tblInd w:w="-1281" w:type="dxa"/>
        <w:tblBorders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1"/>
        <w:gridCol w:w="962"/>
        <w:gridCol w:w="1497"/>
        <w:gridCol w:w="877"/>
        <w:gridCol w:w="911"/>
        <w:gridCol w:w="1497"/>
        <w:gridCol w:w="850"/>
        <w:gridCol w:w="879"/>
        <w:gridCol w:w="1443"/>
        <w:gridCol w:w="792"/>
        <w:gridCol w:w="85"/>
      </w:tblGrid>
      <w:tr w:rsidR="00DA63C2" w:rsidRPr="00AE46BA" w14:paraId="3DBA4A4F" w14:textId="77777777" w:rsidTr="00AB2D76">
        <w:trPr>
          <w:gridAfter w:val="1"/>
          <w:wAfter w:w="85" w:type="dxa"/>
        </w:trPr>
        <w:tc>
          <w:tcPr>
            <w:tcW w:w="11199" w:type="dxa"/>
            <w:gridSpan w:val="10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4A8417" w14:textId="039BC9AA" w:rsidR="00DA63C2" w:rsidRPr="00EC6863" w:rsidRDefault="00DA63C2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Table </w:t>
            </w:r>
            <w:r w:rsidR="004F694A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>8</w:t>
            </w:r>
            <w:r w:rsidRPr="00EC686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: </w:t>
            </w:r>
            <w:r w:rsidR="00B13B70" w:rsidRPr="00C45ACE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Linear</w:t>
            </w:r>
            <w:r w:rsidR="00B13B7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 </w:t>
            </w:r>
            <w:r w:rsidR="00B13B70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r</w:t>
            </w:r>
            <w:r w:rsidRPr="00EC6863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 xml:space="preserve">egression analyses between fruit and vegetable consumption and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quality of life</w:t>
            </w:r>
            <w:r w:rsidRPr="00EC6863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 xml:space="preserve"> </w:t>
            </w:r>
            <w:r w:rsidR="00060D54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at baseline</w:t>
            </w:r>
          </w:p>
        </w:tc>
      </w:tr>
      <w:tr w:rsidR="00DA63C2" w:rsidRPr="00AE46BA" w14:paraId="4BD763AA" w14:textId="77777777" w:rsidTr="00AB2D76">
        <w:trPr>
          <w:gridAfter w:val="1"/>
          <w:wAfter w:w="85" w:type="dxa"/>
        </w:trPr>
        <w:tc>
          <w:tcPr>
            <w:tcW w:w="149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C19E61" w14:textId="77777777" w:rsidR="00DA63C2" w:rsidRPr="00EC6863" w:rsidRDefault="00DA63C2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3336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E5B55F" w14:textId="77777777" w:rsidR="00DA63C2" w:rsidRPr="00EC6863" w:rsidRDefault="00DA63C2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  <w:t>Simple model</w:t>
            </w:r>
          </w:p>
        </w:tc>
        <w:tc>
          <w:tcPr>
            <w:tcW w:w="3258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6BD7F4" w14:textId="0A942CFE" w:rsidR="00DA63C2" w:rsidRPr="00EC6863" w:rsidRDefault="00B13B70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  <w:t>Covariate adjusted model</w:t>
            </w:r>
          </w:p>
        </w:tc>
        <w:tc>
          <w:tcPr>
            <w:tcW w:w="3114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486855" w14:textId="718EC285" w:rsidR="00DA63C2" w:rsidRPr="00CC6625" w:rsidRDefault="00B13B70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C45AC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Covariate </w:t>
            </w:r>
            <w:r w:rsidRPr="00C91306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adjusted </w:t>
            </w:r>
            <w:r w:rsidRPr="00C45AC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>and quadratic model</w:t>
            </w:r>
          </w:p>
        </w:tc>
      </w:tr>
      <w:tr w:rsidR="00DA63C2" w:rsidRPr="00EC6863" w14:paraId="0A2C6F08" w14:textId="77777777" w:rsidTr="00AB2D76">
        <w:tc>
          <w:tcPr>
            <w:tcW w:w="1491" w:type="dxa"/>
            <w:tcBorders>
              <w:bottom w:val="single" w:sz="4" w:space="0" w:color="auto"/>
            </w:tcBorders>
            <w:vAlign w:val="center"/>
            <w:hideMark/>
          </w:tcPr>
          <w:p w14:paraId="211741FB" w14:textId="77777777" w:rsidR="00DA63C2" w:rsidRPr="00EC6863" w:rsidRDefault="00DA63C2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Variable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144B1021" w14:textId="70C20988" w:rsidR="00DA63C2" w:rsidRPr="00EC6863" w:rsidRDefault="00AB2D76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  <w:hideMark/>
          </w:tcPr>
          <w:p w14:paraId="1EB68294" w14:textId="77777777" w:rsidR="00DA63C2" w:rsidRPr="00EC6863" w:rsidRDefault="00DA63C2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95% CI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  <w:hideMark/>
          </w:tcPr>
          <w:p w14:paraId="5ABC3145" w14:textId="77777777" w:rsidR="00DA63C2" w:rsidRPr="00EC6863" w:rsidRDefault="00DA63C2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P-Value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14:paraId="00BB052D" w14:textId="2B6965E5" w:rsidR="00DA63C2" w:rsidRPr="00EC6863" w:rsidRDefault="00AB2D76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21C25269" w14:textId="77777777" w:rsidR="00DA63C2" w:rsidRPr="00EC6863" w:rsidRDefault="00DA63C2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6E04F6D" w14:textId="77777777" w:rsidR="00DA63C2" w:rsidRPr="00EC6863" w:rsidRDefault="00DA63C2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P-Value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  <w:hideMark/>
          </w:tcPr>
          <w:p w14:paraId="5653E04D" w14:textId="1A02A284" w:rsidR="00DA63C2" w:rsidRPr="00EC6863" w:rsidRDefault="00AB2D76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  <w:hideMark/>
          </w:tcPr>
          <w:p w14:paraId="6AD0C815" w14:textId="77777777" w:rsidR="00DA63C2" w:rsidRPr="00EC6863" w:rsidRDefault="00DA63C2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95% CI</w:t>
            </w:r>
          </w:p>
        </w:tc>
        <w:tc>
          <w:tcPr>
            <w:tcW w:w="877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698ACDC" w14:textId="77777777" w:rsidR="00DA63C2" w:rsidRPr="00EC6863" w:rsidRDefault="00DA63C2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P-Value</w:t>
            </w:r>
          </w:p>
        </w:tc>
      </w:tr>
      <w:tr w:rsidR="00DA63C2" w:rsidRPr="00DA63C2" w14:paraId="50A96267" w14:textId="77777777" w:rsidTr="00AB2D76">
        <w:tc>
          <w:tcPr>
            <w:tcW w:w="149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C4A17" w14:textId="28A4F86F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6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33970" w14:textId="0E5D68A3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6.90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DF3271" w14:textId="4F51C22C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6.63 – 7.17</w:t>
            </w:r>
          </w:p>
        </w:tc>
        <w:tc>
          <w:tcPr>
            <w:tcW w:w="877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EC7BC" w14:textId="43702AD2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91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6130FE" w14:textId="70DFEB75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A154DD" w14:textId="3F06673C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4.05 – 5.4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41A543" w14:textId="25B28FF0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879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DC24D" w14:textId="34A3C169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3B7F9" w14:textId="6B43C4E8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3.46 – 4.95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5A78C" w14:textId="653EFED9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DA63C2" w:rsidRPr="00DA63C2" w14:paraId="6A866E2B" w14:textId="77777777" w:rsidTr="00AB2D76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30DA45" w14:textId="650ED5B0" w:rsidR="00DA63C2" w:rsidRPr="00DA63C2" w:rsidRDefault="00E27AA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FV (gram per day)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323C2B" w14:textId="3E54BED5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3B12D0" w14:textId="5FA2D4D4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0.00 – 0.0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4DA38F" w14:textId="41278F55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88714D" w14:textId="3F15ECDD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6F7455" w14:textId="1A03F5EB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0.00 – 0.0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CEC728" w14:textId="4E48BEC8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87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BB210D" w14:textId="06ED3666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EFA932" w14:textId="79944543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0.00 – 0.01</w:t>
            </w:r>
          </w:p>
        </w:tc>
        <w:tc>
          <w:tcPr>
            <w:tcW w:w="87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3AA2DB" w14:textId="3CC3B4B5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DA63C2" w:rsidRPr="00DA63C2" w14:paraId="691A54BD" w14:textId="77777777" w:rsidTr="00AB2D76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3D53D1" w14:textId="7A7A69DF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Chronic condition</w:t>
            </w:r>
            <w:r w:rsidR="00AB2D7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C55DDB" w14:textId="77777777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AE67BC" w14:textId="77777777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CE7496" w14:textId="77777777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5B5770" w14:textId="3099D504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A63C2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363F53" w14:textId="1269C631" w:rsidR="00DA63C2" w:rsidRPr="00DA63C2" w:rsidRDefault="00DA63C2" w:rsidP="00DA63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63C2">
              <w:rPr>
                <w:rFonts w:ascii="Times New Roman" w:hAnsi="Times New Roman" w:cs="Times New Roman"/>
              </w:rPr>
              <w:t>-0.76 – -0.37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28329D" w14:textId="57CBDB44" w:rsidR="00DA63C2" w:rsidRPr="00DA63C2" w:rsidRDefault="00DA63C2" w:rsidP="00DA63C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A63C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87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2A743F" w14:textId="7308813F" w:rsidR="00DA63C2" w:rsidRPr="00DA63C2" w:rsidRDefault="00DA63C2" w:rsidP="00DA63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63C2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14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BA6C1B" w14:textId="1DC2674C" w:rsidR="00DA63C2" w:rsidRPr="00DA63C2" w:rsidRDefault="00DA63C2" w:rsidP="00DA63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63C2">
              <w:rPr>
                <w:rFonts w:ascii="Times New Roman" w:hAnsi="Times New Roman" w:cs="Times New Roman"/>
              </w:rPr>
              <w:t>-0.76 – -0.38</w:t>
            </w:r>
          </w:p>
        </w:tc>
        <w:tc>
          <w:tcPr>
            <w:tcW w:w="87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D20BC4" w14:textId="3AF8507B" w:rsidR="00DA63C2" w:rsidRPr="00DA63C2" w:rsidRDefault="00DA63C2" w:rsidP="00DA63C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A63C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DA63C2" w:rsidRPr="00DA63C2" w14:paraId="1075B95D" w14:textId="77777777" w:rsidTr="00AB2D76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31BE23" w14:textId="78585335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5818A3" w14:textId="77777777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B5E97B" w14:textId="77777777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CAB300" w14:textId="77777777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42045B" w14:textId="2B34884B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A63C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ADEC8D" w14:textId="2F326B16" w:rsidR="00DA63C2" w:rsidRPr="00DA63C2" w:rsidRDefault="00DA63C2" w:rsidP="00DA63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63C2">
              <w:rPr>
                <w:rFonts w:ascii="Times New Roman" w:hAnsi="Times New Roman" w:cs="Times New Roman"/>
              </w:rPr>
              <w:t>-0.01 – 0.03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58C0BB" w14:textId="42A7AD06" w:rsidR="00DA63C2" w:rsidRPr="00DA63C2" w:rsidRDefault="00DA63C2" w:rsidP="00DA63C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A63C2">
              <w:rPr>
                <w:rFonts w:ascii="Times New Roman" w:hAnsi="Times New Roman" w:cs="Times New Roman"/>
              </w:rPr>
              <w:t>.152</w:t>
            </w:r>
          </w:p>
        </w:tc>
        <w:tc>
          <w:tcPr>
            <w:tcW w:w="87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E681CD" w14:textId="362D0B23" w:rsidR="00DA63C2" w:rsidRPr="00DA63C2" w:rsidRDefault="00DA63C2" w:rsidP="00DA63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63C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0E7456" w14:textId="1C071F32" w:rsidR="00DA63C2" w:rsidRPr="00DA63C2" w:rsidRDefault="00DA63C2" w:rsidP="00DA63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63C2">
              <w:rPr>
                <w:rFonts w:ascii="Times New Roman" w:hAnsi="Times New Roman" w:cs="Times New Roman"/>
              </w:rPr>
              <w:t>-0.00 – 0.03</w:t>
            </w:r>
          </w:p>
        </w:tc>
        <w:tc>
          <w:tcPr>
            <w:tcW w:w="87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91B912" w14:textId="63345885" w:rsidR="00DA63C2" w:rsidRPr="00DA63C2" w:rsidRDefault="00DA63C2" w:rsidP="00DA63C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A63C2">
              <w:rPr>
                <w:rFonts w:ascii="Times New Roman" w:hAnsi="Times New Roman" w:cs="Times New Roman"/>
              </w:rPr>
              <w:t>.137</w:t>
            </w:r>
          </w:p>
        </w:tc>
      </w:tr>
      <w:tr w:rsidR="00DA63C2" w:rsidRPr="00DA63C2" w14:paraId="0C9D0C4C" w14:textId="77777777" w:rsidTr="00AB2D76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54E5C0" w14:textId="41414B09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Education level- Medium</w:t>
            </w:r>
            <w:r w:rsidR="00AB2D7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FEBCBC" w14:textId="77777777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9B44CD" w14:textId="77777777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AB3169" w14:textId="77777777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9340D1" w14:textId="4C143165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2A6A31" w14:textId="521F5105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0.03 – 0.51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38B297" w14:textId="35A5998B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  <w:b/>
                <w:bCs/>
              </w:rPr>
              <w:t>.026</w:t>
            </w:r>
          </w:p>
        </w:tc>
        <w:tc>
          <w:tcPr>
            <w:tcW w:w="87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282E0F" w14:textId="639455BB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4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7BE22C" w14:textId="27FBF61A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0.03 – 0.50</w:t>
            </w:r>
          </w:p>
        </w:tc>
        <w:tc>
          <w:tcPr>
            <w:tcW w:w="87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A07B0B" w14:textId="6A34DE59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  <w:b/>
                <w:bCs/>
              </w:rPr>
              <w:t>.030</w:t>
            </w:r>
          </w:p>
        </w:tc>
      </w:tr>
      <w:tr w:rsidR="00DA63C2" w:rsidRPr="00DA63C2" w14:paraId="438C6B05" w14:textId="77777777" w:rsidTr="00AB2D76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ED7508" w14:textId="70548F01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 xml:space="preserve">Education level </w:t>
            </w:r>
            <w:r>
              <w:rPr>
                <w:rFonts w:ascii="Times New Roman" w:hAnsi="Times New Roman" w:cs="Times New Roman"/>
              </w:rPr>
              <w:t>–</w:t>
            </w:r>
            <w:r w:rsidRPr="00DA63C2">
              <w:rPr>
                <w:rFonts w:ascii="Times New Roman" w:hAnsi="Times New Roman" w:cs="Times New Roman"/>
              </w:rPr>
              <w:t xml:space="preserve"> High</w:t>
            </w:r>
            <w:r w:rsidR="00AB2D7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AFA14D" w14:textId="77777777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CBE84F" w14:textId="77777777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9BD04E" w14:textId="77777777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92FD41" w14:textId="20E74531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0A73F0" w14:textId="7A4558ED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0.18 – 0.69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0EA968" w14:textId="2D004596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87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85F836" w14:textId="68BDF073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900C01" w14:textId="75E5D485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0.15 – 0.66</w:t>
            </w:r>
          </w:p>
        </w:tc>
        <w:tc>
          <w:tcPr>
            <w:tcW w:w="87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295AC7" w14:textId="0942FC17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</w:tr>
      <w:tr w:rsidR="00DA63C2" w:rsidRPr="00DA63C2" w14:paraId="6F630819" w14:textId="77777777" w:rsidTr="00AB2D76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F279DA" w14:textId="36A8EF22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3994A1" w14:textId="77777777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07EF2F" w14:textId="77777777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6F99F1" w14:textId="77777777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71916A" w14:textId="0C5434BB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E44156" w14:textId="27B0C466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0.00 – 0.03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AB5211" w14:textId="7E7A4808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  <w:b/>
                <w:bCs/>
              </w:rPr>
              <w:t>.044</w:t>
            </w:r>
          </w:p>
        </w:tc>
        <w:tc>
          <w:tcPr>
            <w:tcW w:w="87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781723" w14:textId="091E5A0A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1C8610" w14:textId="42659118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0.00 – 0.04</w:t>
            </w:r>
          </w:p>
        </w:tc>
        <w:tc>
          <w:tcPr>
            <w:tcW w:w="87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4FE078" w14:textId="69CDA637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  <w:b/>
                <w:bCs/>
              </w:rPr>
              <w:t>.025</w:t>
            </w:r>
          </w:p>
        </w:tc>
      </w:tr>
      <w:tr w:rsidR="00DA63C2" w:rsidRPr="00DA63C2" w14:paraId="4AEFF913" w14:textId="77777777" w:rsidTr="00AB2D76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3AA33D" w14:textId="360A846B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Sleep quality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95343F" w14:textId="77777777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0253F6" w14:textId="77777777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5C06F8" w14:textId="77777777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8422A6" w14:textId="69137661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3209E2" w14:textId="6D70AA0E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0.21 – 0.32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B1D2D4" w14:textId="342A521E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87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F203E8" w14:textId="491A259B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4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8C9C8C" w14:textId="1E06CB1C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0.21 – 0.31</w:t>
            </w:r>
          </w:p>
        </w:tc>
        <w:tc>
          <w:tcPr>
            <w:tcW w:w="87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5E625B" w14:textId="116E7E19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DA63C2" w:rsidRPr="00DA63C2" w14:paraId="34AA111A" w14:textId="77777777" w:rsidTr="00AB2D76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333AB2" w14:textId="7118648F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PA (minutes per week)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5FB4FB" w14:textId="77777777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AEAD77" w14:textId="77777777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41957A" w14:textId="77777777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10750F" w14:textId="78821659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67B782" w14:textId="6F36B92C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0.00 – 0.0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F7E81E" w14:textId="569D2270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87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90A455" w14:textId="7CB84787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FD3E1F" w14:textId="55F45CD8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0.00 – 0.00</w:t>
            </w:r>
          </w:p>
        </w:tc>
        <w:tc>
          <w:tcPr>
            <w:tcW w:w="87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452505" w14:textId="56E8510F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DA63C2" w:rsidRPr="00DA63C2" w14:paraId="0D5A4161" w14:textId="77777777" w:rsidTr="00AB2D76">
        <w:tc>
          <w:tcPr>
            <w:tcW w:w="1491" w:type="dxa"/>
            <w:tcBorders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5ED594" w14:textId="53C4CBEC" w:rsidR="00DA63C2" w:rsidRPr="00DA63C2" w:rsidRDefault="00E27AA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FV</w:t>
            </w:r>
            <w:r w:rsidR="00DA63C2" w:rsidRPr="00DA63C2">
              <w:rPr>
                <w:rFonts w:ascii="Times New Roman" w:hAnsi="Times New Roman" w:cs="Times New Roman"/>
              </w:rPr>
              <w:t xml:space="preserve"> Squared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48562" w14:textId="77777777" w:rsidR="00DA63C2" w:rsidRPr="00DA63C2" w:rsidRDefault="00DA63C2" w:rsidP="00DA6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9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DA264" w14:textId="77777777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BD376" w14:textId="77777777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6C24C5" w14:textId="3A4385BA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CB574F" w14:textId="4B6DF5E1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E13EF3" w14:textId="547E9340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</w:p>
        </w:tc>
        <w:tc>
          <w:tcPr>
            <w:tcW w:w="87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8D489" w14:textId="4052A018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4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E4098" w14:textId="40CB17D9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-0.00 – -0.00</w:t>
            </w:r>
          </w:p>
        </w:tc>
        <w:tc>
          <w:tcPr>
            <w:tcW w:w="87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0E33D" w14:textId="297A8D55" w:rsidR="00DA63C2" w:rsidRPr="00DA63C2" w:rsidRDefault="00DA63C2" w:rsidP="00DA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DA63C2" w:rsidRPr="00EC6863" w14:paraId="421FC2B8" w14:textId="77777777" w:rsidTr="00AD7053">
        <w:trPr>
          <w:gridAfter w:val="1"/>
          <w:wAfter w:w="85" w:type="dxa"/>
        </w:trPr>
        <w:tc>
          <w:tcPr>
            <w:tcW w:w="1491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EFCB229" w14:textId="7720E77C" w:rsidR="00DA63C2" w:rsidRPr="00DA63C2" w:rsidRDefault="004F7C3B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P-value model comparison</w:t>
            </w:r>
            <w:r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d</w:t>
            </w:r>
          </w:p>
        </w:tc>
        <w:tc>
          <w:tcPr>
            <w:tcW w:w="333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F4B897E" w14:textId="015914E6" w:rsidR="00DA63C2" w:rsidRPr="00DA63C2" w:rsidRDefault="00DA63C2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3258" w:type="dxa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FE65BE5" w14:textId="6ACADB9D" w:rsidR="00DA63C2" w:rsidRPr="00DA63C2" w:rsidRDefault="004F7C3B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3114" w:type="dxa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3605814" w14:textId="37F3B0C0" w:rsidR="00DA63C2" w:rsidRPr="00DA63C2" w:rsidRDefault="004F7C3B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4F7C3B" w:rsidRPr="00EC6863" w14:paraId="23614C2D" w14:textId="77777777" w:rsidTr="00AD7053">
        <w:trPr>
          <w:gridAfter w:val="1"/>
          <w:wAfter w:w="85" w:type="dxa"/>
        </w:trPr>
        <w:tc>
          <w:tcPr>
            <w:tcW w:w="1491" w:type="dxa"/>
            <w:tcBorders>
              <w:top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622A734" w14:textId="04616B1C" w:rsidR="004F7C3B" w:rsidRPr="00DA63C2" w:rsidRDefault="00AE46BA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N</w:t>
            </w:r>
          </w:p>
        </w:tc>
        <w:tc>
          <w:tcPr>
            <w:tcW w:w="333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A75756C" w14:textId="46AFCC52" w:rsidR="004F7C3B" w:rsidRPr="00DA63C2" w:rsidRDefault="004F7C3B" w:rsidP="004F7C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63C2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3258" w:type="dxa"/>
            <w:gridSpan w:val="3"/>
            <w:tcBorders>
              <w:top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72669B4" w14:textId="613E3CDB" w:rsidR="004F7C3B" w:rsidRPr="00DA63C2" w:rsidRDefault="004F7C3B" w:rsidP="004F7C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63C2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3114" w:type="dxa"/>
            <w:gridSpan w:val="3"/>
            <w:tcBorders>
              <w:top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7B20472" w14:textId="2BB179F2" w:rsidR="004F7C3B" w:rsidRPr="00DA63C2" w:rsidRDefault="004F7C3B" w:rsidP="004F7C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63C2">
              <w:rPr>
                <w:rFonts w:ascii="Times New Roman" w:hAnsi="Times New Roman" w:cs="Times New Roman"/>
              </w:rPr>
              <w:t>617</w:t>
            </w:r>
          </w:p>
        </w:tc>
      </w:tr>
      <w:tr w:rsidR="004F7C3B" w:rsidRPr="00EC6863" w14:paraId="210830F7" w14:textId="77777777" w:rsidTr="00AB2D76">
        <w:trPr>
          <w:gridAfter w:val="1"/>
          <w:wAfter w:w="85" w:type="dxa"/>
        </w:trPr>
        <w:tc>
          <w:tcPr>
            <w:tcW w:w="149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7DE34F" w14:textId="77777777" w:rsidR="004F7C3B" w:rsidRPr="00DA63C2" w:rsidRDefault="004F7C3B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R</w:t>
            </w:r>
            <w:r w:rsidRPr="00DA63C2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2</w:t>
            </w:r>
            <w:r w:rsidRPr="00DA63C2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 / R</w:t>
            </w:r>
            <w:r w:rsidRPr="00DA63C2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2</w:t>
            </w:r>
            <w:r w:rsidRPr="00DA63C2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 adjusted</w:t>
            </w:r>
          </w:p>
        </w:tc>
        <w:tc>
          <w:tcPr>
            <w:tcW w:w="333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863F12" w14:textId="7D3D80B2" w:rsidR="004F7C3B" w:rsidRPr="00DA63C2" w:rsidRDefault="004F7C3B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.034 / .032</w:t>
            </w:r>
          </w:p>
        </w:tc>
        <w:tc>
          <w:tcPr>
            <w:tcW w:w="3258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02E4233" w14:textId="16B2CBF3" w:rsidR="004F7C3B" w:rsidRPr="00DA63C2" w:rsidRDefault="004F7C3B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.296 / .287</w:t>
            </w:r>
          </w:p>
        </w:tc>
        <w:tc>
          <w:tcPr>
            <w:tcW w:w="311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AE5BE5" w14:textId="1083A7C7" w:rsidR="004F7C3B" w:rsidRPr="00DA63C2" w:rsidRDefault="004F7C3B" w:rsidP="004F7C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DA63C2">
              <w:rPr>
                <w:rFonts w:ascii="Times New Roman" w:hAnsi="Times New Roman" w:cs="Times New Roman"/>
              </w:rPr>
              <w:t>.310 / .299</w:t>
            </w:r>
          </w:p>
        </w:tc>
      </w:tr>
    </w:tbl>
    <w:p w14:paraId="524B463A" w14:textId="59096AB3" w:rsidR="00DA63C2" w:rsidRDefault="00AB2D76" w:rsidP="00DA63C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 xml:space="preserve">a </w:t>
      </w:r>
      <w:r>
        <w:rPr>
          <w:rFonts w:ascii="Times New Roman" w:hAnsi="Times New Roman" w:cs="Times New Roman"/>
          <w:lang w:val="en-GB"/>
        </w:rPr>
        <w:t>Please note that the estimates are not standardized, thus the size of the beta is dependent on the scale of the variable</w:t>
      </w:r>
      <w:r w:rsidRPr="00932C6C">
        <w:rPr>
          <w:rFonts w:ascii="Times New Roman" w:hAnsi="Times New Roman" w:cs="Times New Roman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vertAlign w:val="superscript"/>
          <w:lang w:val="en-GB"/>
        </w:rPr>
        <w:t>b</w:t>
      </w:r>
      <w:r w:rsidR="00DA63C2">
        <w:rPr>
          <w:rFonts w:ascii="Times New Roman" w:hAnsi="Times New Roman" w:cs="Times New Roman"/>
          <w:lang w:val="en-GB"/>
        </w:rPr>
        <w:t xml:space="preserve">no chronic condition as reference, </w:t>
      </w:r>
      <w:r>
        <w:rPr>
          <w:rFonts w:ascii="Times New Roman" w:hAnsi="Times New Roman" w:cs="Times New Roman"/>
          <w:vertAlign w:val="superscript"/>
          <w:lang w:val="en-GB"/>
        </w:rPr>
        <w:t>c</w:t>
      </w:r>
      <w:r w:rsidR="00DA63C2">
        <w:rPr>
          <w:rFonts w:ascii="Times New Roman" w:hAnsi="Times New Roman" w:cs="Times New Roman"/>
          <w:lang w:val="en-GB"/>
        </w:rPr>
        <w:t>low as reference</w:t>
      </w:r>
      <w:r w:rsidR="00AD7053">
        <w:rPr>
          <w:rFonts w:ascii="Times New Roman" w:hAnsi="Times New Roman" w:cs="Times New Roman"/>
          <w:lang w:val="en-GB"/>
        </w:rPr>
        <w:t xml:space="preserve"> ; </w:t>
      </w:r>
      <w:r w:rsidR="00AD7053">
        <w:rPr>
          <w:rFonts w:ascii="Times New Roman" w:hAnsi="Times New Roman" w:cs="Times New Roman"/>
          <w:vertAlign w:val="superscript"/>
          <w:lang w:val="en-GB"/>
        </w:rPr>
        <w:t>d</w:t>
      </w:r>
      <w:r w:rsidR="00AD7053">
        <w:rPr>
          <w:rFonts w:ascii="Times New Roman" w:hAnsi="Times New Roman" w:cs="Times New Roman"/>
          <w:lang w:val="en-GB"/>
        </w:rPr>
        <w:t>ANOVA comparing model with covariates to model without covariates, or model with quadratic term to model with covariates</w:t>
      </w:r>
      <w:r w:rsidR="00E27AA2">
        <w:rPr>
          <w:rFonts w:ascii="Times New Roman" w:hAnsi="Times New Roman" w:cs="Times New Roman"/>
          <w:lang w:val="en-GB"/>
        </w:rPr>
        <w:t>; BMI = body mass index, FV = fruit and vegetables, PA = physical activity</w:t>
      </w:r>
    </w:p>
    <w:p w14:paraId="54233DC0" w14:textId="77777777" w:rsidR="00EC6863" w:rsidRDefault="00EC6863" w:rsidP="00327637">
      <w:pPr>
        <w:rPr>
          <w:rFonts w:ascii="Times New Roman" w:hAnsi="Times New Roman" w:cs="Times New Roman"/>
          <w:lang w:val="en-GB"/>
        </w:rPr>
      </w:pPr>
    </w:p>
    <w:p w14:paraId="08832FF8" w14:textId="20B14296" w:rsidR="00F021BE" w:rsidRPr="00546846" w:rsidRDefault="00EC6863" w:rsidP="00327637">
      <w:pPr>
        <w:rPr>
          <w:rFonts w:ascii="Times New Roman" w:hAnsi="Times New Roman" w:cs="Times New Roman"/>
          <w:lang w:val="en-GB"/>
        </w:rPr>
        <w:sectPr w:rsidR="00F021BE" w:rsidRPr="00546846" w:rsidSect="00CC6625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GB"/>
        </w:rPr>
        <w:br w:type="page"/>
      </w:r>
    </w:p>
    <w:tbl>
      <w:tblPr>
        <w:tblW w:w="8363" w:type="dxa"/>
        <w:tblInd w:w="-57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1"/>
        <w:gridCol w:w="962"/>
        <w:gridCol w:w="1497"/>
        <w:gridCol w:w="877"/>
        <w:gridCol w:w="911"/>
        <w:gridCol w:w="1497"/>
        <w:gridCol w:w="1128"/>
      </w:tblGrid>
      <w:tr w:rsidR="008C0065" w:rsidRPr="00AE46BA" w14:paraId="34C5E0EA" w14:textId="77777777" w:rsidTr="00881141">
        <w:tc>
          <w:tcPr>
            <w:tcW w:w="8363" w:type="dxa"/>
            <w:gridSpan w:val="7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1A7FDF1" w14:textId="22E728A8" w:rsidR="008C0065" w:rsidRPr="00BF2787" w:rsidRDefault="008C0065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BF278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Table </w:t>
            </w:r>
            <w:r w:rsidR="004F694A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>9</w:t>
            </w:r>
            <w:r w:rsidRPr="00BF278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:  </w:t>
            </w:r>
            <w:r w:rsidR="00B13B70" w:rsidRPr="00C45ACE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Linear</w:t>
            </w:r>
            <w:r w:rsidR="00B13B7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 </w:t>
            </w:r>
            <w:r w:rsidR="00B13B70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r</w:t>
            </w:r>
            <w:r w:rsidRPr="00BF2787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 xml:space="preserve">egression analyses between MEDAS change and mental </w:t>
            </w:r>
            <w:r w:rsidR="00D537EB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well-being</w:t>
            </w:r>
            <w:r w:rsidRPr="00BF2787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 xml:space="preserve"> change</w:t>
            </w:r>
          </w:p>
        </w:tc>
      </w:tr>
      <w:tr w:rsidR="008C0065" w:rsidRPr="00EC6863" w14:paraId="7392F9F0" w14:textId="77777777" w:rsidTr="00BF2787">
        <w:tc>
          <w:tcPr>
            <w:tcW w:w="149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FF487B" w14:textId="77777777" w:rsidR="008C0065" w:rsidRPr="00BF2787" w:rsidRDefault="008C0065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BF278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3336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8C516D" w14:textId="77777777" w:rsidR="008C0065" w:rsidRPr="00BF2787" w:rsidRDefault="008C0065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  <w:t>Simple model</w:t>
            </w:r>
          </w:p>
        </w:tc>
        <w:tc>
          <w:tcPr>
            <w:tcW w:w="3536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F1CAC06" w14:textId="190F71BA" w:rsidR="008C0065" w:rsidRPr="00BF2787" w:rsidRDefault="00B13B70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  <w:t>Covariate adjusted model</w:t>
            </w:r>
          </w:p>
        </w:tc>
      </w:tr>
      <w:tr w:rsidR="008C0065" w:rsidRPr="00EC6863" w14:paraId="2583774E" w14:textId="77777777" w:rsidTr="00BF2787">
        <w:tc>
          <w:tcPr>
            <w:tcW w:w="1491" w:type="dxa"/>
            <w:tcBorders>
              <w:bottom w:val="single" w:sz="4" w:space="0" w:color="auto"/>
            </w:tcBorders>
            <w:vAlign w:val="center"/>
            <w:hideMark/>
          </w:tcPr>
          <w:p w14:paraId="688B5E00" w14:textId="77777777" w:rsidR="008C0065" w:rsidRPr="00BF2787" w:rsidRDefault="008C0065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Variable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45A222E8" w14:textId="1278F764" w:rsidR="008C0065" w:rsidRPr="00AB2D76" w:rsidRDefault="00AB2D76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  <w:hideMark/>
          </w:tcPr>
          <w:p w14:paraId="7821F040" w14:textId="77777777" w:rsidR="008C0065" w:rsidRPr="00BF2787" w:rsidRDefault="008C0065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95% CI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  <w:hideMark/>
          </w:tcPr>
          <w:p w14:paraId="490ABC83" w14:textId="77777777" w:rsidR="008C0065" w:rsidRPr="00BF2787" w:rsidRDefault="008C0065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P-Value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14:paraId="3BEED1C5" w14:textId="5F6151D1" w:rsidR="008C0065" w:rsidRPr="00BF2787" w:rsidRDefault="00AB2D76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53F246C9" w14:textId="77777777" w:rsidR="008C0065" w:rsidRPr="00EC6863" w:rsidRDefault="008C0065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95% CI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0926D28" w14:textId="77777777" w:rsidR="008C0065" w:rsidRPr="00EC6863" w:rsidRDefault="008C0065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P-Value</w:t>
            </w:r>
          </w:p>
        </w:tc>
      </w:tr>
      <w:tr w:rsidR="004C35CC" w:rsidRPr="00DA63C2" w14:paraId="66D7D514" w14:textId="77777777" w:rsidTr="00881141">
        <w:tc>
          <w:tcPr>
            <w:tcW w:w="1491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853B28" w14:textId="0E81904C" w:rsidR="004C35CC" w:rsidRPr="00BF2787" w:rsidRDefault="004C35CC" w:rsidP="004C35CC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  <w:r w:rsidRPr="00881141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3B2A99" w14:textId="2A20EC87" w:rsidR="004C35CC" w:rsidRPr="004C35CC" w:rsidRDefault="004C35CC" w:rsidP="004C35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35CC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DE0AD9" w14:textId="5074D6FF" w:rsidR="004C35CC" w:rsidRPr="004C35CC" w:rsidRDefault="004C35CC" w:rsidP="004C35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35CC">
              <w:rPr>
                <w:rFonts w:ascii="Times New Roman" w:hAnsi="Times New Roman" w:cs="Times New Roman"/>
              </w:rPr>
              <w:t>-2.21 – 0.62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52E373" w14:textId="434097BE" w:rsidR="004C35CC" w:rsidRPr="004C35CC" w:rsidRDefault="004C35CC" w:rsidP="004C35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35CC">
              <w:rPr>
                <w:rFonts w:ascii="Times New Roman" w:hAnsi="Times New Roman" w:cs="Times New Roman"/>
              </w:rPr>
              <w:t>.269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EC8A97" w14:textId="1053B52F" w:rsidR="004C35CC" w:rsidRPr="004C35CC" w:rsidRDefault="004C35CC" w:rsidP="004C35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35CC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8DBE91" w14:textId="0AC79FC9" w:rsidR="004C35CC" w:rsidRPr="004C35CC" w:rsidRDefault="004C35CC" w:rsidP="004C35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35CC">
              <w:rPr>
                <w:rFonts w:ascii="Times New Roman" w:hAnsi="Times New Roman" w:cs="Times New Roman"/>
              </w:rPr>
              <w:t>-2.14 – 10.17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D46FF4" w14:textId="755E71CC" w:rsidR="004C35CC" w:rsidRPr="004C35CC" w:rsidRDefault="004C35CC" w:rsidP="004C35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35CC">
              <w:rPr>
                <w:rFonts w:ascii="Times New Roman" w:hAnsi="Times New Roman" w:cs="Times New Roman"/>
              </w:rPr>
              <w:t>.201</w:t>
            </w:r>
          </w:p>
        </w:tc>
      </w:tr>
      <w:tr w:rsidR="00BF2787" w:rsidRPr="00BF2787" w14:paraId="1F5CC0E9" w14:textId="77777777" w:rsidTr="00881141">
        <w:tc>
          <w:tcPr>
            <w:tcW w:w="1491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4B2D1" w14:textId="44D7C9C7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MEDAS Change</w:t>
            </w:r>
          </w:p>
        </w:tc>
        <w:tc>
          <w:tcPr>
            <w:tcW w:w="962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CE0B4" w14:textId="1C4F0B2A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97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D53EFF" w14:textId="1058DFC9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-0.99 – 1.17</w:t>
            </w:r>
          </w:p>
        </w:tc>
        <w:tc>
          <w:tcPr>
            <w:tcW w:w="877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E7BCD" w14:textId="340C47C6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.871</w:t>
            </w:r>
          </w:p>
        </w:tc>
        <w:tc>
          <w:tcPr>
            <w:tcW w:w="911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404609" w14:textId="257D1CB4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97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CB8396" w14:textId="12A6AD88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-0.99 – 1.12</w:t>
            </w:r>
          </w:p>
        </w:tc>
        <w:tc>
          <w:tcPr>
            <w:tcW w:w="1128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83F3CD" w14:textId="562A3D36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.905</w:t>
            </w:r>
          </w:p>
        </w:tc>
      </w:tr>
      <w:tr w:rsidR="00BF2787" w:rsidRPr="00BF2787" w14:paraId="53B7249D" w14:textId="77777777" w:rsidTr="00BF2787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61774C" w14:textId="2868497D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Gender – female</w:t>
            </w:r>
            <w:r w:rsidR="00AB2D76">
              <w:rPr>
                <w:rFonts w:ascii="Times New Roman" w:hAnsi="Times New Roman" w:cs="Times New Roman"/>
                <w:vertAlign w:val="superscript"/>
              </w:rPr>
              <w:t>b</w:t>
            </w:r>
            <w:r w:rsidRPr="00BF2787">
              <w:rPr>
                <w:rFonts w:ascii="Times New Roman" w:hAnsi="Times New Roman" w:cs="Times New Roman"/>
                <w:vertAlign w:val="superscript"/>
              </w:rPr>
              <w:t>,</w:t>
            </w:r>
            <w:r w:rsidR="00AB2D7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2A717A" w14:textId="5500A34F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505179" w14:textId="1485E418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528E56" w14:textId="6F8C30C0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2B4AFE" w14:textId="10B6280C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E8AC46" w14:textId="0911EBD5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-2.00 – 3.85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259D2C" w14:textId="2D7B28FE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.534</w:t>
            </w:r>
          </w:p>
        </w:tc>
      </w:tr>
      <w:tr w:rsidR="00BF2787" w:rsidRPr="00BF2787" w14:paraId="70EF0A13" w14:textId="77777777" w:rsidTr="00BF2787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048582" w14:textId="43D0C85B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82AA57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CD847A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6010FE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789D7E" w14:textId="36221E2A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F2787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3EAD9C" w14:textId="5B3ED215" w:rsidR="00BF2787" w:rsidRPr="00BF2787" w:rsidRDefault="00BF2787" w:rsidP="00BF278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2787">
              <w:rPr>
                <w:rFonts w:ascii="Times New Roman" w:hAnsi="Times New Roman" w:cs="Times New Roman"/>
              </w:rPr>
              <w:t>-0.13 – 0.04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971469" w14:textId="68E07316" w:rsidR="00BF2787" w:rsidRPr="00BF2787" w:rsidRDefault="00BF2787" w:rsidP="00BF278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F2787">
              <w:rPr>
                <w:rFonts w:ascii="Times New Roman" w:hAnsi="Times New Roman" w:cs="Times New Roman"/>
              </w:rPr>
              <w:t>.342</w:t>
            </w:r>
          </w:p>
        </w:tc>
      </w:tr>
      <w:tr w:rsidR="00BF2787" w:rsidRPr="00BF2787" w14:paraId="53CB6B53" w14:textId="77777777" w:rsidTr="00BF2787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625C29" w14:textId="731431F5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Education level- Medium</w:t>
            </w:r>
            <w:r w:rsidR="00AB2D76">
              <w:rPr>
                <w:rFonts w:ascii="Times New Roman" w:hAnsi="Times New Roman" w:cs="Times New Roman"/>
                <w:vertAlign w:val="superscript"/>
              </w:rPr>
              <w:t>b</w:t>
            </w:r>
            <w:r w:rsidRPr="00BF2787">
              <w:rPr>
                <w:rFonts w:ascii="Times New Roman" w:hAnsi="Times New Roman" w:cs="Times New Roman"/>
                <w:vertAlign w:val="superscript"/>
              </w:rPr>
              <w:t>,</w:t>
            </w:r>
            <w:r w:rsidR="00AB2D7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76620A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9C0EF9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F72B2B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3FD9C1" w14:textId="07921D24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F2787">
              <w:rPr>
                <w:rFonts w:ascii="Times New Roman" w:hAnsi="Times New Roman" w:cs="Times New Roman"/>
              </w:rPr>
              <w:t>-2.30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917F61" w14:textId="15D96594" w:rsidR="00BF2787" w:rsidRPr="00BF2787" w:rsidRDefault="00BF2787" w:rsidP="00BF278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2787">
              <w:rPr>
                <w:rFonts w:ascii="Times New Roman" w:hAnsi="Times New Roman" w:cs="Times New Roman"/>
              </w:rPr>
              <w:t>-5.97 – 1.36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D083E8" w14:textId="05ABF288" w:rsidR="00BF2787" w:rsidRPr="00BF2787" w:rsidRDefault="00BF2787" w:rsidP="00BF278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F2787">
              <w:rPr>
                <w:rFonts w:ascii="Times New Roman" w:hAnsi="Times New Roman" w:cs="Times New Roman"/>
              </w:rPr>
              <w:t>.217</w:t>
            </w:r>
          </w:p>
        </w:tc>
      </w:tr>
      <w:tr w:rsidR="00BF2787" w:rsidRPr="00BF2787" w14:paraId="1C24556E" w14:textId="77777777" w:rsidTr="00BF2787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E13162" w14:textId="5D0F3746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Education level – High</w:t>
            </w:r>
            <w:r w:rsidR="00AB2D76">
              <w:rPr>
                <w:rFonts w:ascii="Times New Roman" w:hAnsi="Times New Roman" w:cs="Times New Roman"/>
                <w:vertAlign w:val="superscript"/>
              </w:rPr>
              <w:t>b</w:t>
            </w:r>
            <w:r w:rsidRPr="00BF2787">
              <w:rPr>
                <w:rFonts w:ascii="Times New Roman" w:hAnsi="Times New Roman" w:cs="Times New Roman"/>
                <w:vertAlign w:val="superscript"/>
              </w:rPr>
              <w:t>,</w:t>
            </w:r>
            <w:r w:rsidR="00AB2D7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305B77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31960E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568F47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C34879" w14:textId="20426349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-3.13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C00DD8" w14:textId="2DE6641F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-7.15 – 0.89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DFE0AC" w14:textId="3083EF39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.126</w:t>
            </w:r>
          </w:p>
        </w:tc>
      </w:tr>
      <w:tr w:rsidR="00BF2787" w:rsidRPr="00BF2787" w14:paraId="7F4183EB" w14:textId="77777777" w:rsidTr="00BF2787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EE19BB" w14:textId="4C9BE51A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Chronic condition</w:t>
            </w:r>
            <w:r w:rsidR="00AB2D76">
              <w:rPr>
                <w:rFonts w:ascii="Times New Roman" w:hAnsi="Times New Roman" w:cs="Times New Roman"/>
                <w:vertAlign w:val="superscript"/>
              </w:rPr>
              <w:t>b</w:t>
            </w:r>
            <w:r w:rsidRPr="00BF2787">
              <w:rPr>
                <w:rFonts w:ascii="Times New Roman" w:hAnsi="Times New Roman" w:cs="Times New Roman"/>
                <w:vertAlign w:val="superscript"/>
              </w:rPr>
              <w:t>,</w:t>
            </w:r>
            <w:r w:rsidR="00AB2D76">
              <w:rPr>
                <w:rFonts w:ascii="Times New Roman" w:hAnsi="Times New Roman" w:cs="Times New Roman"/>
                <w:vertAlign w:val="superscript"/>
              </w:rPr>
              <w:t xml:space="preserve"> e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5DDA53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8D6F41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F1E6EE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351BE4" w14:textId="4B38EC4E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-2.53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7BD518" w14:textId="4497594A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-5.42 – 0.35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AAB657" w14:textId="507D30CD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.085</w:t>
            </w:r>
          </w:p>
        </w:tc>
      </w:tr>
      <w:tr w:rsidR="00BF2787" w:rsidRPr="00BF2787" w14:paraId="090C1F17" w14:textId="77777777" w:rsidTr="00BF2787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6ECE0D" w14:textId="11B912FD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  <w:lang w:val="en-US"/>
              </w:rPr>
              <w:t>Alcohol consumption change (unit per week)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E38FFB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17600F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CCEB0D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623621" w14:textId="1BDA208F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C352C0" w14:textId="508B55EA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-0.24 – 0.52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4A6385" w14:textId="6DC6132B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.466</w:t>
            </w:r>
          </w:p>
        </w:tc>
      </w:tr>
      <w:tr w:rsidR="00BF2787" w:rsidRPr="00BF2787" w14:paraId="4FC2C259" w14:textId="77777777" w:rsidTr="00BF2787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116E61" w14:textId="21648369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Sleep quality change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C43B7C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2AB905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08DEC4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56D90D" w14:textId="0287A8D1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D18503" w14:textId="7D3527AB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1.27 – 2.94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E8B442" w14:textId="62DA4BA2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BF2787" w:rsidRPr="00BF2787" w14:paraId="3A476344" w14:textId="77777777" w:rsidTr="00BF2787">
        <w:tc>
          <w:tcPr>
            <w:tcW w:w="149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A6BBB3" w14:textId="4FD31D24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  <w:lang w:val="en-US"/>
              </w:rPr>
              <w:t>PA change (minutes per week)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7BCD66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9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836FD6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663DE8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61D877" w14:textId="64E986C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BA3409" w14:textId="6DBB8C80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-0.01 – 0.02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6AF8D6" w14:textId="6B947F28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.504</w:t>
            </w:r>
          </w:p>
        </w:tc>
      </w:tr>
      <w:tr w:rsidR="00BF2787" w:rsidRPr="00EC6863" w14:paraId="6B93D3EF" w14:textId="77777777" w:rsidTr="00AD7053">
        <w:tc>
          <w:tcPr>
            <w:tcW w:w="1491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9345FA2" w14:textId="53995CCA" w:rsidR="00BF2787" w:rsidRPr="00BF2787" w:rsidRDefault="00AD7053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P-value model comparison</w:t>
            </w:r>
            <w:r w:rsidR="003E21EF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f</w:t>
            </w:r>
          </w:p>
        </w:tc>
        <w:tc>
          <w:tcPr>
            <w:tcW w:w="333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9458559" w14:textId="41626D7B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3536" w:type="dxa"/>
            <w:gridSpan w:val="3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B196359" w14:textId="3D6E7D67" w:rsidR="00BF2787" w:rsidRPr="003E21EF" w:rsidRDefault="003E21EF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3E21EF"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  <w:t>&lt;.001</w:t>
            </w:r>
          </w:p>
        </w:tc>
      </w:tr>
      <w:tr w:rsidR="00AD7053" w:rsidRPr="00EC6863" w14:paraId="0203DF4A" w14:textId="77777777" w:rsidTr="00AD7053">
        <w:trPr>
          <w:trHeight w:val="26"/>
        </w:trPr>
        <w:tc>
          <w:tcPr>
            <w:tcW w:w="1491" w:type="dxa"/>
            <w:tcBorders>
              <w:bottom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FB3E02E" w14:textId="3A1D0C72" w:rsidR="00AD7053" w:rsidRPr="00BF2787" w:rsidRDefault="00AE46BA" w:rsidP="00AD70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N</w:t>
            </w:r>
          </w:p>
        </w:tc>
        <w:tc>
          <w:tcPr>
            <w:tcW w:w="3336" w:type="dxa"/>
            <w:gridSpan w:val="3"/>
            <w:tcBorders>
              <w:bottom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2AC1076" w14:textId="6FB85EF7" w:rsidR="00AD7053" w:rsidRPr="00BF2787" w:rsidRDefault="00AD7053" w:rsidP="00AD70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2787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3536" w:type="dxa"/>
            <w:gridSpan w:val="3"/>
            <w:tcBorders>
              <w:bottom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E007135" w14:textId="0F201242" w:rsidR="00AD7053" w:rsidRPr="00BF2787" w:rsidRDefault="00AD7053" w:rsidP="00AD70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2787">
              <w:rPr>
                <w:rFonts w:ascii="Times New Roman" w:hAnsi="Times New Roman" w:cs="Times New Roman"/>
              </w:rPr>
              <w:t>380</w:t>
            </w:r>
          </w:p>
        </w:tc>
      </w:tr>
      <w:tr w:rsidR="00AD7053" w:rsidRPr="00EC6863" w14:paraId="332F6865" w14:textId="77777777" w:rsidTr="00AD7053">
        <w:trPr>
          <w:trHeight w:val="26"/>
        </w:trPr>
        <w:tc>
          <w:tcPr>
            <w:tcW w:w="1491" w:type="dxa"/>
            <w:tcBorders>
              <w:top w:val="single" w:sz="4" w:space="0" w:color="FFFFFF" w:themeColor="background1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E540864" w14:textId="3DF0A62E" w:rsidR="00AD7053" w:rsidRPr="00BF2787" w:rsidRDefault="00AD7053" w:rsidP="00AD70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R</w:t>
            </w:r>
            <w:r w:rsidRPr="00BF2787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2</w:t>
            </w:r>
            <w:r w:rsidRPr="00BF2787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 / R</w:t>
            </w:r>
            <w:r w:rsidRPr="00BF2787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2</w:t>
            </w:r>
            <w:r w:rsidRPr="00BF2787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 adjusted</w:t>
            </w:r>
          </w:p>
        </w:tc>
        <w:tc>
          <w:tcPr>
            <w:tcW w:w="3336" w:type="dxa"/>
            <w:gridSpan w:val="3"/>
            <w:tcBorders>
              <w:top w:val="single" w:sz="4" w:space="0" w:color="FFFFFF" w:themeColor="background1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8D2CB5A" w14:textId="1D8E1614" w:rsidR="00AD7053" w:rsidRPr="00BF2787" w:rsidRDefault="00AD7053" w:rsidP="00AD70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2787">
              <w:rPr>
                <w:rFonts w:ascii="Times New Roman" w:hAnsi="Times New Roman" w:cs="Times New Roman"/>
              </w:rPr>
              <w:t>.000 / -.003</w:t>
            </w:r>
          </w:p>
        </w:tc>
        <w:tc>
          <w:tcPr>
            <w:tcW w:w="3536" w:type="dxa"/>
            <w:gridSpan w:val="3"/>
            <w:tcBorders>
              <w:top w:val="single" w:sz="4" w:space="0" w:color="FFFFFF" w:themeColor="background1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9D03289" w14:textId="4A04CFF6" w:rsidR="00AD7053" w:rsidRPr="00BF2787" w:rsidRDefault="00AD7053" w:rsidP="00AD70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2787">
              <w:rPr>
                <w:rFonts w:ascii="Times New Roman" w:hAnsi="Times New Roman" w:cs="Times New Roman"/>
              </w:rPr>
              <w:t>.085 / .063</w:t>
            </w:r>
          </w:p>
        </w:tc>
      </w:tr>
      <w:tr w:rsidR="00AD7053" w:rsidRPr="00AE46BA" w14:paraId="581E2306" w14:textId="77777777" w:rsidTr="00BF2787">
        <w:trPr>
          <w:trHeight w:val="26"/>
        </w:trPr>
        <w:tc>
          <w:tcPr>
            <w:tcW w:w="8363" w:type="dxa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7C695B8" w14:textId="019F52A2" w:rsidR="00AD7053" w:rsidRPr="00BF2787" w:rsidRDefault="00AD7053" w:rsidP="00AD705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a </w:t>
            </w:r>
            <w:r>
              <w:rPr>
                <w:rFonts w:ascii="Times New Roman" w:hAnsi="Times New Roman" w:cs="Times New Roman"/>
                <w:lang w:val="en-GB"/>
              </w:rPr>
              <w:t>Please note that the estimates are not standardized, thus the size of the beta is dependent on the scale of the variable</w:t>
            </w:r>
            <w:r w:rsidRPr="00932C6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lang w:val="en-GB"/>
              </w:rPr>
              <w:t xml:space="preserve">Measured at baseline,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r>
              <w:rPr>
                <w:rFonts w:ascii="Times New Roman" w:hAnsi="Times New Roman" w:cs="Times New Roman"/>
                <w:lang w:val="en-GB"/>
              </w:rPr>
              <w:t xml:space="preserve">Male as reference,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 w:cs="Times New Roman"/>
                <w:lang w:val="en-GB"/>
              </w:rPr>
              <w:t xml:space="preserve">low as reference,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  <w:r>
              <w:rPr>
                <w:rFonts w:ascii="Times New Roman" w:hAnsi="Times New Roman" w:cs="Times New Roman"/>
                <w:lang w:val="en-GB"/>
              </w:rPr>
              <w:t xml:space="preserve">no chronic condition as reference; </w:t>
            </w:r>
            <w:r w:rsidR="003E21EF">
              <w:rPr>
                <w:rFonts w:ascii="Times New Roman" w:hAnsi="Times New Roman" w:cs="Times New Roman"/>
                <w:vertAlign w:val="superscript"/>
                <w:lang w:val="en-GB"/>
              </w:rPr>
              <w:t>f</w:t>
            </w:r>
            <w:r w:rsidR="003E21EF">
              <w:rPr>
                <w:rFonts w:ascii="Times New Roman" w:hAnsi="Times New Roman" w:cs="Times New Roman"/>
                <w:lang w:val="en-GB"/>
              </w:rPr>
              <w:t>ANOVA comparing model with covariates to model without covariates;</w:t>
            </w:r>
            <w:r w:rsidR="003E4C36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BMI = body mass index,  MEDAS = Mediterranean diet adherence screener, PA = physical activity</w:t>
            </w:r>
          </w:p>
        </w:tc>
      </w:tr>
    </w:tbl>
    <w:p w14:paraId="2D834B8C" w14:textId="752B7EED" w:rsidR="00F021BE" w:rsidRDefault="00F021BE" w:rsidP="00327637">
      <w:pPr>
        <w:rPr>
          <w:rFonts w:ascii="Times New Roman" w:hAnsi="Times New Roman" w:cs="Times New Roman"/>
          <w:lang w:val="en-GB"/>
        </w:rPr>
        <w:sectPr w:rsidR="00F021BE" w:rsidSect="00CC6625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8363" w:type="dxa"/>
        <w:tblInd w:w="-57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1"/>
        <w:gridCol w:w="962"/>
        <w:gridCol w:w="1497"/>
        <w:gridCol w:w="877"/>
        <w:gridCol w:w="911"/>
        <w:gridCol w:w="1497"/>
        <w:gridCol w:w="1128"/>
      </w:tblGrid>
      <w:tr w:rsidR="00BF2787" w:rsidRPr="00AE46BA" w14:paraId="25B19796" w14:textId="77777777" w:rsidTr="002E52F7">
        <w:tc>
          <w:tcPr>
            <w:tcW w:w="8363" w:type="dxa"/>
            <w:gridSpan w:val="7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8FA4EE6" w14:textId="61E8757E" w:rsidR="00BF2787" w:rsidRPr="00BF2787" w:rsidRDefault="00BF2787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A6435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Table </w:t>
            </w:r>
            <w:r w:rsidR="004F694A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: </w:t>
            </w:r>
            <w:r w:rsidRPr="00A6435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 </w:t>
            </w:r>
            <w:r w:rsidR="00B13B70" w:rsidRPr="00C45ACE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Linear</w:t>
            </w:r>
            <w:r w:rsidR="00B13B7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 </w:t>
            </w:r>
            <w:r w:rsidR="00B13B70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r</w:t>
            </w:r>
            <w:r w:rsidRPr="00A64357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 xml:space="preserve">egression analyses between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MEDAS change and quality of life change</w:t>
            </w:r>
          </w:p>
        </w:tc>
      </w:tr>
      <w:tr w:rsidR="00BF2787" w:rsidRPr="00EC6863" w14:paraId="0146184D" w14:textId="77777777" w:rsidTr="002E52F7">
        <w:tc>
          <w:tcPr>
            <w:tcW w:w="149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111AA7" w14:textId="77777777" w:rsidR="00BF2787" w:rsidRPr="00BF2787" w:rsidRDefault="00BF2787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BF278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3336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38453F" w14:textId="77777777" w:rsidR="00BF2787" w:rsidRPr="00BF2787" w:rsidRDefault="00BF2787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  <w:t>Simple model</w:t>
            </w:r>
          </w:p>
        </w:tc>
        <w:tc>
          <w:tcPr>
            <w:tcW w:w="3536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9C54DCA" w14:textId="2DF05F15" w:rsidR="00BF2787" w:rsidRPr="00BF2787" w:rsidRDefault="00B13B70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  <w:t>Covariate adjusted model</w:t>
            </w:r>
          </w:p>
        </w:tc>
      </w:tr>
      <w:tr w:rsidR="00BF2787" w:rsidRPr="00EC6863" w14:paraId="58423DA9" w14:textId="77777777" w:rsidTr="002E52F7">
        <w:tc>
          <w:tcPr>
            <w:tcW w:w="1491" w:type="dxa"/>
            <w:tcBorders>
              <w:bottom w:val="single" w:sz="4" w:space="0" w:color="auto"/>
            </w:tcBorders>
            <w:vAlign w:val="center"/>
            <w:hideMark/>
          </w:tcPr>
          <w:p w14:paraId="791EF43F" w14:textId="77777777" w:rsidR="00BF2787" w:rsidRPr="00BF2787" w:rsidRDefault="00BF2787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Variable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338D1085" w14:textId="0D27484F" w:rsidR="00BF2787" w:rsidRPr="00BF2787" w:rsidRDefault="00AB2D76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  <w:hideMark/>
          </w:tcPr>
          <w:p w14:paraId="45BF9875" w14:textId="77777777" w:rsidR="00BF2787" w:rsidRPr="00BF2787" w:rsidRDefault="00BF2787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95% CI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  <w:hideMark/>
          </w:tcPr>
          <w:p w14:paraId="624887AF" w14:textId="77777777" w:rsidR="00BF2787" w:rsidRPr="00BF2787" w:rsidRDefault="00BF2787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P-Value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14:paraId="138A33D9" w14:textId="33829259" w:rsidR="00BF2787" w:rsidRPr="00BF2787" w:rsidRDefault="00AB2D76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37F3B531" w14:textId="77777777" w:rsidR="00BF2787" w:rsidRPr="00EC6863" w:rsidRDefault="00BF2787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95% CI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B7AFCD5" w14:textId="77777777" w:rsidR="00BF2787" w:rsidRPr="00EC6863" w:rsidRDefault="00BF2787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P-Value</w:t>
            </w:r>
          </w:p>
        </w:tc>
      </w:tr>
      <w:tr w:rsidR="00BF2787" w:rsidRPr="00BF2787" w14:paraId="0AAA5643" w14:textId="77777777" w:rsidTr="00BF2787">
        <w:tc>
          <w:tcPr>
            <w:tcW w:w="1491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4464C6" w14:textId="3FDE4955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Intercept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DAB461" w14:textId="6A2B4FE6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46CCC7" w14:textId="1AA52750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-0.14 – 0.02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2AA07F" w14:textId="0A1BAEDD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.156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5BF66F" w14:textId="122B523A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09F969" w14:textId="22FE3810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-0.13 – 0.27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B1F901" w14:textId="79BE8D3B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.497</w:t>
            </w:r>
          </w:p>
        </w:tc>
      </w:tr>
      <w:tr w:rsidR="00BF2787" w:rsidRPr="00BF2787" w14:paraId="29E8C1A6" w14:textId="77777777" w:rsidTr="00BF2787">
        <w:tc>
          <w:tcPr>
            <w:tcW w:w="1491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B07393" w14:textId="0F813BAF" w:rsidR="00BF2787" w:rsidRPr="00BF2787" w:rsidRDefault="00BF2787" w:rsidP="00BF278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2787">
              <w:rPr>
                <w:rFonts w:ascii="Times New Roman" w:hAnsi="Times New Roman" w:cs="Times New Roman"/>
              </w:rPr>
              <w:t>MEDAS Change</w:t>
            </w:r>
          </w:p>
        </w:tc>
        <w:tc>
          <w:tcPr>
            <w:tcW w:w="962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4EBA74" w14:textId="46DABD43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F2787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97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53A4EC" w14:textId="509B9EC9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F2787">
              <w:rPr>
                <w:rFonts w:ascii="Times New Roman" w:hAnsi="Times New Roman" w:cs="Times New Roman"/>
              </w:rPr>
              <w:t>-0.07 – 0.05</w:t>
            </w:r>
          </w:p>
        </w:tc>
        <w:tc>
          <w:tcPr>
            <w:tcW w:w="877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EAAEB9" w14:textId="63100C8E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F2787">
              <w:rPr>
                <w:rFonts w:ascii="Times New Roman" w:hAnsi="Times New Roman" w:cs="Times New Roman"/>
              </w:rPr>
              <w:t>.703</w:t>
            </w:r>
          </w:p>
        </w:tc>
        <w:tc>
          <w:tcPr>
            <w:tcW w:w="911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3DE9DD" w14:textId="6D26904B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F2787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97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41AA62" w14:textId="7B7A8D25" w:rsidR="00BF2787" w:rsidRPr="00BF2787" w:rsidRDefault="00BF2787" w:rsidP="00BF278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2787">
              <w:rPr>
                <w:rFonts w:ascii="Times New Roman" w:hAnsi="Times New Roman" w:cs="Times New Roman"/>
              </w:rPr>
              <w:t>-0.07 – 0.05</w:t>
            </w:r>
          </w:p>
        </w:tc>
        <w:tc>
          <w:tcPr>
            <w:tcW w:w="1128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326F69" w14:textId="1E3D14FC" w:rsidR="00BF2787" w:rsidRPr="00BF2787" w:rsidRDefault="00BF2787" w:rsidP="00BF278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2787">
              <w:rPr>
                <w:rFonts w:ascii="Times New Roman" w:hAnsi="Times New Roman" w:cs="Times New Roman"/>
              </w:rPr>
              <w:t>.693</w:t>
            </w:r>
          </w:p>
        </w:tc>
      </w:tr>
      <w:tr w:rsidR="00BF2787" w:rsidRPr="00BF2787" w14:paraId="32A9B382" w14:textId="77777777" w:rsidTr="002E52F7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3467A6" w14:textId="63CBE2FC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Education level- Medium</w:t>
            </w:r>
            <w:r w:rsidR="00AB2D76">
              <w:rPr>
                <w:rFonts w:ascii="Times New Roman" w:hAnsi="Times New Roman" w:cs="Times New Roman"/>
                <w:vertAlign w:val="superscript"/>
              </w:rPr>
              <w:t>b</w:t>
            </w:r>
            <w:r w:rsidRPr="00BF2787">
              <w:rPr>
                <w:rFonts w:ascii="Times New Roman" w:hAnsi="Times New Roman" w:cs="Times New Roman"/>
                <w:vertAlign w:val="superscript"/>
              </w:rPr>
              <w:t>,</w:t>
            </w:r>
            <w:r w:rsidR="002E0EB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790380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88282E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7A4F05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363247" w14:textId="2EB91538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F2787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33C83A" w14:textId="160E940E" w:rsidR="00BF2787" w:rsidRPr="00BF2787" w:rsidRDefault="00BF2787" w:rsidP="00BF278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2787">
              <w:rPr>
                <w:rFonts w:ascii="Times New Roman" w:hAnsi="Times New Roman" w:cs="Times New Roman"/>
              </w:rPr>
              <w:t>-0.36 – 0.06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952B44" w14:textId="285AC776" w:rsidR="00BF2787" w:rsidRPr="00BF2787" w:rsidRDefault="00BF2787" w:rsidP="00BF278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F2787">
              <w:rPr>
                <w:rFonts w:ascii="Times New Roman" w:hAnsi="Times New Roman" w:cs="Times New Roman"/>
              </w:rPr>
              <w:t>.175</w:t>
            </w:r>
          </w:p>
        </w:tc>
      </w:tr>
      <w:tr w:rsidR="00BF2787" w:rsidRPr="00BF2787" w14:paraId="60621B6A" w14:textId="77777777" w:rsidTr="002E52F7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5859F8" w14:textId="7FFA3447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Education level – High</w:t>
            </w:r>
            <w:r w:rsidR="00AB2D76">
              <w:rPr>
                <w:rFonts w:ascii="Times New Roman" w:hAnsi="Times New Roman" w:cs="Times New Roman"/>
                <w:vertAlign w:val="superscript"/>
              </w:rPr>
              <w:t>b</w:t>
            </w:r>
            <w:r w:rsidRPr="00BF2787">
              <w:rPr>
                <w:rFonts w:ascii="Times New Roman" w:hAnsi="Times New Roman" w:cs="Times New Roman"/>
                <w:vertAlign w:val="superscript"/>
              </w:rPr>
              <w:t>,</w:t>
            </w:r>
            <w:r w:rsidR="002E0EB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804D78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28CE48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7E8A42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8AC140" w14:textId="300F0F35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245B5D" w14:textId="0FE2D035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-0.44 – 0.01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D1D195" w14:textId="3DA2D162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.061</w:t>
            </w:r>
          </w:p>
        </w:tc>
      </w:tr>
      <w:tr w:rsidR="00BF2787" w:rsidRPr="00BF2787" w14:paraId="5A260BEB" w14:textId="77777777" w:rsidTr="002E52F7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C2ACFE" w14:textId="7530EF0A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Chronic condition</w:t>
            </w:r>
            <w:r w:rsidR="00AB2D76">
              <w:rPr>
                <w:rFonts w:ascii="Times New Roman" w:hAnsi="Times New Roman" w:cs="Times New Roman"/>
                <w:vertAlign w:val="superscript"/>
              </w:rPr>
              <w:t>b</w:t>
            </w:r>
            <w:r w:rsidRPr="00BF2787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2E0EB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734CEF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5B63A9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0B2789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F85DC8" w14:textId="7963941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327F2D" w14:textId="1C89EB04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-0.16 – 0.16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4599B3" w14:textId="2A477C70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.996</w:t>
            </w:r>
          </w:p>
        </w:tc>
      </w:tr>
      <w:tr w:rsidR="00BF2787" w:rsidRPr="00BF2787" w14:paraId="4C821B86" w14:textId="77777777" w:rsidTr="002E52F7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ED961D" w14:textId="1E554995" w:rsidR="00BF2787" w:rsidRPr="00BF2787" w:rsidRDefault="00BF2787" w:rsidP="00BF27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F2787">
              <w:rPr>
                <w:rFonts w:ascii="Times New Roman" w:hAnsi="Times New Roman" w:cs="Times New Roman"/>
                <w:lang w:val="en-US"/>
              </w:rPr>
              <w:t>BMI change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A47ED9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A31A08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2A7E85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449772" w14:textId="75522B8C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F278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72D62B" w14:textId="6C5D8082" w:rsidR="00BF2787" w:rsidRPr="00BF2787" w:rsidRDefault="00BF2787" w:rsidP="00BF278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2787">
              <w:rPr>
                <w:rFonts w:ascii="Times New Roman" w:hAnsi="Times New Roman" w:cs="Times New Roman"/>
              </w:rPr>
              <w:t>-0.06 – 0.10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8EFCBA" w14:textId="137D9461" w:rsidR="00BF2787" w:rsidRPr="00BF2787" w:rsidRDefault="00BF2787" w:rsidP="00BF278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2787">
              <w:rPr>
                <w:rFonts w:ascii="Times New Roman" w:hAnsi="Times New Roman" w:cs="Times New Roman"/>
              </w:rPr>
              <w:t>.672</w:t>
            </w:r>
          </w:p>
        </w:tc>
      </w:tr>
      <w:tr w:rsidR="00BF2787" w:rsidRPr="00BF2787" w14:paraId="423C3180" w14:textId="77777777" w:rsidTr="002E52F7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A41070" w14:textId="77777777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  <w:lang w:val="en-US"/>
              </w:rPr>
              <w:t>Alcohol consumption change (unit per week)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1758E7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BA62F1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72B8C3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270713" w14:textId="3D1FC47C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475605" w14:textId="4DFA2B7B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-0.03 – 0.01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BBC9DE" w14:textId="53B20FD9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.435</w:t>
            </w:r>
          </w:p>
        </w:tc>
      </w:tr>
      <w:tr w:rsidR="00BF2787" w:rsidRPr="00BF2787" w14:paraId="191F6A4F" w14:textId="77777777" w:rsidTr="002E52F7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43CBE7" w14:textId="77777777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Sleep quality change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F20C93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D92AF6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51E4C1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C17B3C" w14:textId="5973F00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A16C55" w14:textId="6435B741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0.04 – 0.14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C5FA47" w14:textId="7116E407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BF2787" w:rsidRPr="00BF2787" w14:paraId="0DC4304D" w14:textId="77777777" w:rsidTr="002E52F7">
        <w:tc>
          <w:tcPr>
            <w:tcW w:w="149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3E1D8E" w14:textId="77777777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  <w:lang w:val="en-US"/>
              </w:rPr>
              <w:t>PA change (minutes per week)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00CE05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9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EC4BD8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264F85" w14:textId="77777777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C5880C" w14:textId="3F2299AC" w:rsidR="00BF2787" w:rsidRPr="00BF2787" w:rsidRDefault="00BF2787" w:rsidP="00BF2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00E908" w14:textId="77FAC314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-0.00 – 0.00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F8CC59" w14:textId="1636C579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hAnsi="Times New Roman" w:cs="Times New Roman"/>
              </w:rPr>
              <w:t>.261</w:t>
            </w:r>
          </w:p>
        </w:tc>
      </w:tr>
      <w:tr w:rsidR="00BF2787" w:rsidRPr="00BF2787" w14:paraId="72033D5A" w14:textId="77777777" w:rsidTr="00AD7053">
        <w:tc>
          <w:tcPr>
            <w:tcW w:w="1491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A7DB5C4" w14:textId="211BD28E" w:rsidR="00BF2787" w:rsidRPr="00BF2787" w:rsidRDefault="00AD7053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P-value model comparison</w:t>
            </w:r>
            <w:r w:rsidR="003E21EF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e</w:t>
            </w:r>
          </w:p>
        </w:tc>
        <w:tc>
          <w:tcPr>
            <w:tcW w:w="333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3B2F819" w14:textId="71B78997" w:rsidR="00BF2787" w:rsidRPr="00BF2787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3536" w:type="dxa"/>
            <w:gridSpan w:val="3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8B3359F" w14:textId="7091D7EB" w:rsidR="003E21EF" w:rsidRPr="003E21EF" w:rsidRDefault="003E21EF" w:rsidP="003E21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3E21EF"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  <w:t>0.009</w:t>
            </w:r>
          </w:p>
          <w:p w14:paraId="03E48D09" w14:textId="6A80FEB0" w:rsidR="00BF2787" w:rsidRPr="003E21EF" w:rsidRDefault="00BF2787" w:rsidP="00BF2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</w:p>
        </w:tc>
      </w:tr>
      <w:tr w:rsidR="00AD7053" w:rsidRPr="00BF2787" w14:paraId="3C00C325" w14:textId="77777777" w:rsidTr="00AD7053">
        <w:trPr>
          <w:trHeight w:val="26"/>
        </w:trPr>
        <w:tc>
          <w:tcPr>
            <w:tcW w:w="1491" w:type="dxa"/>
            <w:tcBorders>
              <w:bottom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B0B2987" w14:textId="4ED677D8" w:rsidR="00AD7053" w:rsidRPr="00BF2787" w:rsidRDefault="00AE46BA" w:rsidP="00AD70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N</w:t>
            </w:r>
          </w:p>
        </w:tc>
        <w:tc>
          <w:tcPr>
            <w:tcW w:w="3336" w:type="dxa"/>
            <w:gridSpan w:val="3"/>
            <w:tcBorders>
              <w:bottom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6450E90" w14:textId="4A134FB0" w:rsidR="00AD7053" w:rsidRPr="00BF2787" w:rsidRDefault="00AD7053" w:rsidP="00AD70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2787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3536" w:type="dxa"/>
            <w:gridSpan w:val="3"/>
            <w:tcBorders>
              <w:bottom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24C8115" w14:textId="61E4EE6D" w:rsidR="00AD7053" w:rsidRPr="00BF2787" w:rsidRDefault="00AD7053" w:rsidP="00AD70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2787">
              <w:rPr>
                <w:rFonts w:ascii="Times New Roman" w:hAnsi="Times New Roman" w:cs="Times New Roman"/>
              </w:rPr>
              <w:t>380</w:t>
            </w:r>
          </w:p>
        </w:tc>
      </w:tr>
      <w:tr w:rsidR="00AD7053" w:rsidRPr="00BF2787" w14:paraId="7B9EBE8C" w14:textId="77777777" w:rsidTr="00AD7053">
        <w:trPr>
          <w:trHeight w:val="26"/>
        </w:trPr>
        <w:tc>
          <w:tcPr>
            <w:tcW w:w="1491" w:type="dxa"/>
            <w:tcBorders>
              <w:top w:val="single" w:sz="4" w:space="0" w:color="FFFFFF" w:themeColor="background1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155908C" w14:textId="77777777" w:rsidR="00AD7053" w:rsidRPr="00BF2787" w:rsidRDefault="00AD7053" w:rsidP="00AD70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R</w:t>
            </w:r>
            <w:r w:rsidRPr="00BF2787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2</w:t>
            </w:r>
            <w:r w:rsidRPr="00BF2787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 / R</w:t>
            </w:r>
            <w:r w:rsidRPr="00BF2787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2</w:t>
            </w:r>
            <w:r w:rsidRPr="00BF2787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 adjusted</w:t>
            </w:r>
          </w:p>
        </w:tc>
        <w:tc>
          <w:tcPr>
            <w:tcW w:w="3336" w:type="dxa"/>
            <w:gridSpan w:val="3"/>
            <w:tcBorders>
              <w:top w:val="single" w:sz="4" w:space="0" w:color="FFFFFF" w:themeColor="background1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A96FF3C" w14:textId="79550002" w:rsidR="00AD7053" w:rsidRPr="00BF2787" w:rsidRDefault="00AD7053" w:rsidP="00AD70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2787">
              <w:rPr>
                <w:rFonts w:ascii="Times New Roman" w:hAnsi="Times New Roman" w:cs="Times New Roman"/>
              </w:rPr>
              <w:t>.000 / -.002</w:t>
            </w:r>
          </w:p>
        </w:tc>
        <w:tc>
          <w:tcPr>
            <w:tcW w:w="3536" w:type="dxa"/>
            <w:gridSpan w:val="3"/>
            <w:tcBorders>
              <w:top w:val="single" w:sz="4" w:space="0" w:color="FFFFFF" w:themeColor="background1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DCA795E" w14:textId="6C801E6A" w:rsidR="00AD7053" w:rsidRPr="00BF2787" w:rsidRDefault="00AD7053" w:rsidP="00AD70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2787">
              <w:rPr>
                <w:rFonts w:ascii="Times New Roman" w:hAnsi="Times New Roman" w:cs="Times New Roman"/>
              </w:rPr>
              <w:t>.049 / .029</w:t>
            </w:r>
          </w:p>
        </w:tc>
      </w:tr>
      <w:tr w:rsidR="00AD7053" w:rsidRPr="00AE46BA" w14:paraId="034DEEB0" w14:textId="77777777" w:rsidTr="002E52F7">
        <w:trPr>
          <w:trHeight w:val="26"/>
        </w:trPr>
        <w:tc>
          <w:tcPr>
            <w:tcW w:w="8363" w:type="dxa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400F1EE" w14:textId="3110C7DD" w:rsidR="00AD7053" w:rsidRPr="00BF2787" w:rsidRDefault="00AD7053" w:rsidP="00AD705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a </w:t>
            </w:r>
            <w:r>
              <w:rPr>
                <w:rFonts w:ascii="Times New Roman" w:hAnsi="Times New Roman" w:cs="Times New Roman"/>
                <w:lang w:val="en-GB"/>
              </w:rPr>
              <w:t>Please note that the estimates are not standardized, thus the size of the beta is dependent on the scale of the variable</w:t>
            </w:r>
            <w:r w:rsidRPr="00932C6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lang w:val="en-GB"/>
              </w:rPr>
              <w:t xml:space="preserve">Measured at baseline,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r>
              <w:rPr>
                <w:rFonts w:ascii="Times New Roman" w:hAnsi="Times New Roman" w:cs="Times New Roman"/>
                <w:lang w:val="en-GB"/>
              </w:rPr>
              <w:t xml:space="preserve">low as reference,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 w:cs="Times New Roman"/>
                <w:lang w:val="en-GB"/>
              </w:rPr>
              <w:t xml:space="preserve">no chronic condition as reference; </w:t>
            </w:r>
            <w:r w:rsidR="003E21EF"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  <w:r w:rsidR="003E21EF">
              <w:rPr>
                <w:rFonts w:ascii="Times New Roman" w:hAnsi="Times New Roman" w:cs="Times New Roman"/>
                <w:lang w:val="en-GB"/>
              </w:rPr>
              <w:t xml:space="preserve">ANOVA comparing model with covariates to model without covariates; </w:t>
            </w:r>
            <w:r>
              <w:rPr>
                <w:rFonts w:ascii="Times New Roman" w:hAnsi="Times New Roman" w:cs="Times New Roman"/>
                <w:lang w:val="en-GB"/>
              </w:rPr>
              <w:t>BMI = body mass index,  MEDAS = Mediterranean diet adherence screener, PA = physical activity</w:t>
            </w:r>
          </w:p>
        </w:tc>
      </w:tr>
    </w:tbl>
    <w:p w14:paraId="3DCBB32C" w14:textId="4B542AF7" w:rsidR="005B3623" w:rsidRPr="00BF2787" w:rsidRDefault="005B3623">
      <w:pPr>
        <w:rPr>
          <w:rFonts w:ascii="Times New Roman" w:hAnsi="Times New Roman" w:cs="Times New Roman"/>
          <w:lang w:val="en-US"/>
        </w:rPr>
      </w:pPr>
    </w:p>
    <w:p w14:paraId="61D13A72" w14:textId="77777777" w:rsidR="00302D69" w:rsidRDefault="00302D69">
      <w:pPr>
        <w:rPr>
          <w:rFonts w:ascii="Times New Roman" w:hAnsi="Times New Roman" w:cs="Times New Roman"/>
          <w:lang w:val="en-US"/>
        </w:rPr>
      </w:pPr>
    </w:p>
    <w:p w14:paraId="75CD3B23" w14:textId="77777777" w:rsidR="00302D69" w:rsidRDefault="00302D6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W w:w="8643" w:type="dxa"/>
        <w:tblInd w:w="-85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1"/>
        <w:gridCol w:w="962"/>
        <w:gridCol w:w="1497"/>
        <w:gridCol w:w="877"/>
        <w:gridCol w:w="911"/>
        <w:gridCol w:w="1497"/>
        <w:gridCol w:w="1128"/>
      </w:tblGrid>
      <w:tr w:rsidR="00406AD8" w:rsidRPr="00AE46BA" w14:paraId="1DC0FD56" w14:textId="77777777" w:rsidTr="00E27AA2">
        <w:tc>
          <w:tcPr>
            <w:tcW w:w="8643" w:type="dxa"/>
            <w:gridSpan w:val="7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39AD79" w14:textId="36951F10" w:rsidR="00406AD8" w:rsidRPr="00BF2787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A6435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Table </w:t>
            </w:r>
            <w:r w:rsidR="00CD645C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>1</w:t>
            </w:r>
            <w:r w:rsidR="004F694A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: </w:t>
            </w:r>
            <w:r w:rsidRPr="00A6435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 </w:t>
            </w:r>
            <w:r w:rsidR="00B13B70" w:rsidRPr="00C45ACE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Linear</w:t>
            </w:r>
            <w:r w:rsidR="00B13B7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 </w:t>
            </w:r>
            <w:r w:rsidR="00B13B70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r</w:t>
            </w:r>
            <w:r w:rsidRPr="00A64357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 xml:space="preserve">egression analyses between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 xml:space="preserve">fruit and vegetable consumption change and mental </w:t>
            </w:r>
            <w:r w:rsidR="00D537EB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well-being</w:t>
            </w:r>
          </w:p>
        </w:tc>
      </w:tr>
      <w:tr w:rsidR="00406AD8" w:rsidRPr="00EC6863" w14:paraId="21C73FE0" w14:textId="77777777" w:rsidTr="00E27AA2">
        <w:tc>
          <w:tcPr>
            <w:tcW w:w="177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C381D2" w14:textId="77777777" w:rsidR="00406AD8" w:rsidRPr="00BF2787" w:rsidRDefault="00406AD8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BF278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3336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5803E5" w14:textId="77777777" w:rsidR="00406AD8" w:rsidRPr="00BF2787" w:rsidRDefault="00406AD8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  <w:t>Simple model</w:t>
            </w:r>
          </w:p>
        </w:tc>
        <w:tc>
          <w:tcPr>
            <w:tcW w:w="3536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9A4147" w14:textId="11D5795D" w:rsidR="00406AD8" w:rsidRPr="00BF2787" w:rsidRDefault="00B13B70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  <w:t>Covariate adjusted model</w:t>
            </w:r>
          </w:p>
        </w:tc>
      </w:tr>
      <w:tr w:rsidR="00406AD8" w:rsidRPr="00EC6863" w14:paraId="75934205" w14:textId="77777777" w:rsidTr="00E27AA2">
        <w:tc>
          <w:tcPr>
            <w:tcW w:w="1771" w:type="dxa"/>
            <w:tcBorders>
              <w:bottom w:val="single" w:sz="4" w:space="0" w:color="auto"/>
            </w:tcBorders>
            <w:vAlign w:val="center"/>
            <w:hideMark/>
          </w:tcPr>
          <w:p w14:paraId="73EA2A3F" w14:textId="77777777" w:rsidR="00406AD8" w:rsidRPr="00BF2787" w:rsidRDefault="00406AD8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Variable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7963A3BA" w14:textId="7E8E99CE" w:rsidR="00406AD8" w:rsidRPr="00BF2787" w:rsidRDefault="00AB2D76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  <w:hideMark/>
          </w:tcPr>
          <w:p w14:paraId="7E8D05AF" w14:textId="77777777" w:rsidR="00406AD8" w:rsidRPr="00BF2787" w:rsidRDefault="00406AD8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95% CI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  <w:hideMark/>
          </w:tcPr>
          <w:p w14:paraId="0320192B" w14:textId="77777777" w:rsidR="00406AD8" w:rsidRPr="00BF2787" w:rsidRDefault="00406AD8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BF2787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P-Value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14:paraId="01722D37" w14:textId="2736DE80" w:rsidR="00406AD8" w:rsidRPr="00BF2787" w:rsidRDefault="00AB2D76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143D3901" w14:textId="77777777" w:rsidR="00406AD8" w:rsidRPr="00EC6863" w:rsidRDefault="00406AD8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95% CI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0BC0914F" w14:textId="77777777" w:rsidR="00406AD8" w:rsidRPr="00EC6863" w:rsidRDefault="00406AD8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EC686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P-Value</w:t>
            </w:r>
          </w:p>
        </w:tc>
      </w:tr>
      <w:tr w:rsidR="00406AD8" w:rsidRPr="00BF2787" w14:paraId="5B809F5B" w14:textId="77777777" w:rsidTr="00E27AA2">
        <w:tc>
          <w:tcPr>
            <w:tcW w:w="1771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58A04D" w14:textId="54E84A74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0A77F9" w14:textId="5BE3DE39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A968AA" w14:textId="257C8145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-2.22 – 0.60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214077" w14:textId="7939774D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B2CEB4" w14:textId="789901F1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B08F15" w14:textId="280C13DE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-2.24 – 10.01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6DDB3D" w14:textId="5B9A00CC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0.213</w:t>
            </w:r>
          </w:p>
        </w:tc>
      </w:tr>
      <w:tr w:rsidR="00406AD8" w:rsidRPr="00BF2787" w14:paraId="5E2E43DA" w14:textId="77777777" w:rsidTr="00E27AA2">
        <w:tc>
          <w:tcPr>
            <w:tcW w:w="1771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6E4AFC" w14:textId="3FCFEC29" w:rsidR="00406AD8" w:rsidRPr="00406AD8" w:rsidRDefault="00E27AA2" w:rsidP="00406AD8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V</w:t>
            </w:r>
            <w:r w:rsidR="00406AD8" w:rsidRPr="00406AD8">
              <w:rPr>
                <w:rFonts w:ascii="Times New Roman" w:hAnsi="Times New Roman" w:cs="Times New Roman"/>
                <w:lang w:val="en-US"/>
              </w:rPr>
              <w:t xml:space="preserve"> change</w:t>
            </w:r>
            <w:r>
              <w:rPr>
                <w:rFonts w:ascii="Times New Roman" w:hAnsi="Times New Roman" w:cs="Times New Roman"/>
                <w:lang w:val="en-US"/>
              </w:rPr>
              <w:t xml:space="preserve"> (gram per day)</w:t>
            </w:r>
          </w:p>
        </w:tc>
        <w:tc>
          <w:tcPr>
            <w:tcW w:w="962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3F9916" w14:textId="0B2D4AA8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97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E0BE6D" w14:textId="05EEA8E6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-0.00 – 0.03</w:t>
            </w:r>
          </w:p>
        </w:tc>
        <w:tc>
          <w:tcPr>
            <w:tcW w:w="877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F648D9" w14:textId="2E5E472F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911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555A03" w14:textId="5CE121A6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97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6B133D" w14:textId="5579B5F8" w:rsidR="00406AD8" w:rsidRPr="00406AD8" w:rsidRDefault="00406AD8" w:rsidP="00406A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-0.01 – 0.02</w:t>
            </w:r>
          </w:p>
        </w:tc>
        <w:tc>
          <w:tcPr>
            <w:tcW w:w="1128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CDBF3C" w14:textId="6E9B6CDA" w:rsidR="00406AD8" w:rsidRPr="00406AD8" w:rsidRDefault="00406AD8" w:rsidP="00406A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0.236</w:t>
            </w:r>
          </w:p>
        </w:tc>
      </w:tr>
      <w:tr w:rsidR="00406AD8" w:rsidRPr="00BF2787" w14:paraId="7EE49624" w14:textId="77777777" w:rsidTr="00E27AA2">
        <w:tc>
          <w:tcPr>
            <w:tcW w:w="177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EDE0FB" w14:textId="30DF6772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Gender – female</w:t>
            </w:r>
            <w:r w:rsidR="002E0EB6">
              <w:rPr>
                <w:rFonts w:ascii="Times New Roman" w:hAnsi="Times New Roman" w:cs="Times New Roman"/>
                <w:vertAlign w:val="superscript"/>
              </w:rPr>
              <w:t>b</w:t>
            </w:r>
            <w:r w:rsidRPr="00406AD8">
              <w:rPr>
                <w:rFonts w:ascii="Times New Roman" w:hAnsi="Times New Roman" w:cs="Times New Roman"/>
                <w:vertAlign w:val="superscript"/>
              </w:rPr>
              <w:t>,</w:t>
            </w:r>
            <w:r w:rsidR="002E0EB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DCCE68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E741B9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D13D29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241767" w14:textId="6963ADA2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A28529" w14:textId="64D85C07" w:rsidR="00406AD8" w:rsidRPr="00406AD8" w:rsidRDefault="00406AD8" w:rsidP="00406A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-1.98 – 3.78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DB5F51" w14:textId="125C6E9F" w:rsidR="00406AD8" w:rsidRPr="00406AD8" w:rsidRDefault="00406AD8" w:rsidP="00406A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06AD8">
              <w:rPr>
                <w:rFonts w:ascii="Times New Roman" w:hAnsi="Times New Roman" w:cs="Times New Roman"/>
              </w:rPr>
              <w:t>0.541</w:t>
            </w:r>
          </w:p>
        </w:tc>
      </w:tr>
      <w:tr w:rsidR="00406AD8" w:rsidRPr="00BF2787" w14:paraId="2C4A6B68" w14:textId="77777777" w:rsidTr="00E27AA2">
        <w:tc>
          <w:tcPr>
            <w:tcW w:w="177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60DC9D" w14:textId="4408104E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FC3E7C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F617E0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FEDDE5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9354DD" w14:textId="20AB569D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2B5E60" w14:textId="2A42A4B9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-0.13 – 0.05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D07CA3" w14:textId="3BE24A95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0.370</w:t>
            </w:r>
          </w:p>
        </w:tc>
      </w:tr>
      <w:tr w:rsidR="00406AD8" w:rsidRPr="00BF2787" w14:paraId="7EAA8C98" w14:textId="77777777" w:rsidTr="00E27AA2">
        <w:tc>
          <w:tcPr>
            <w:tcW w:w="177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0747BA" w14:textId="0D704676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Education level- Medium</w:t>
            </w:r>
            <w:r w:rsidR="002E0EB6">
              <w:rPr>
                <w:rFonts w:ascii="Times New Roman" w:hAnsi="Times New Roman" w:cs="Times New Roman"/>
                <w:vertAlign w:val="superscript"/>
              </w:rPr>
              <w:t>b</w:t>
            </w:r>
            <w:r w:rsidRPr="00406AD8">
              <w:rPr>
                <w:rFonts w:ascii="Times New Roman" w:hAnsi="Times New Roman" w:cs="Times New Roman"/>
                <w:vertAlign w:val="superscript"/>
              </w:rPr>
              <w:t>,</w:t>
            </w:r>
            <w:r w:rsidR="002E0EB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578755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EF9CC7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5E2A0D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80118F" w14:textId="7C8D9C66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-2.34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2E76CF" w14:textId="6107C84F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-6.00 – 1.32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90D78F" w14:textId="47786434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0.209</w:t>
            </w:r>
          </w:p>
        </w:tc>
      </w:tr>
      <w:tr w:rsidR="00406AD8" w:rsidRPr="00BF2787" w14:paraId="51D4A860" w14:textId="77777777" w:rsidTr="00E27AA2">
        <w:tc>
          <w:tcPr>
            <w:tcW w:w="177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E0A8F7" w14:textId="24283EC3" w:rsidR="00406AD8" w:rsidRPr="00406AD8" w:rsidRDefault="00406AD8" w:rsidP="00406AD8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06AD8">
              <w:rPr>
                <w:rFonts w:ascii="Times New Roman" w:hAnsi="Times New Roman" w:cs="Times New Roman"/>
              </w:rPr>
              <w:t>Education level – High</w:t>
            </w:r>
            <w:r w:rsidR="002E0EB6">
              <w:rPr>
                <w:rFonts w:ascii="Times New Roman" w:hAnsi="Times New Roman" w:cs="Times New Roman"/>
                <w:vertAlign w:val="superscript"/>
              </w:rPr>
              <w:t>b</w:t>
            </w:r>
            <w:r w:rsidRPr="00406AD8">
              <w:rPr>
                <w:rFonts w:ascii="Times New Roman" w:hAnsi="Times New Roman" w:cs="Times New Roman"/>
                <w:vertAlign w:val="superscript"/>
              </w:rPr>
              <w:t>,</w:t>
            </w:r>
            <w:r w:rsidR="002E0EB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BEEE6A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CD1486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99457A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0B2944" w14:textId="1E15DE34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-3.12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3B0EA3" w14:textId="66C4489B" w:rsidR="00406AD8" w:rsidRPr="00406AD8" w:rsidRDefault="00406AD8" w:rsidP="00406A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-7.13 – 0.90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AD63A5" w14:textId="25FF71BC" w:rsidR="00406AD8" w:rsidRPr="00406AD8" w:rsidRDefault="00406AD8" w:rsidP="00406A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0.128</w:t>
            </w:r>
          </w:p>
        </w:tc>
      </w:tr>
      <w:tr w:rsidR="00406AD8" w:rsidRPr="00BF2787" w14:paraId="5ECCB831" w14:textId="77777777" w:rsidTr="00E27AA2">
        <w:tc>
          <w:tcPr>
            <w:tcW w:w="177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4C5964" w14:textId="0F7ACAED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Chronic condition</w:t>
            </w:r>
            <w:r w:rsidR="002E0EB6">
              <w:rPr>
                <w:rFonts w:ascii="Times New Roman" w:hAnsi="Times New Roman" w:cs="Times New Roman"/>
                <w:vertAlign w:val="superscript"/>
              </w:rPr>
              <w:t>b</w:t>
            </w:r>
            <w:r w:rsidRPr="00406AD8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2E0EB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0E4E76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E4C562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750324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063AF2" w14:textId="46B826FB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-2.53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10189A" w14:textId="4BEDA8AA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-5.40 – 0.35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8C98BF" w14:textId="156432D7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0.085</w:t>
            </w:r>
          </w:p>
        </w:tc>
      </w:tr>
      <w:tr w:rsidR="00406AD8" w:rsidRPr="00BF2787" w14:paraId="3E4B94CE" w14:textId="77777777" w:rsidTr="00E27AA2">
        <w:tc>
          <w:tcPr>
            <w:tcW w:w="177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C323B6" w14:textId="07D364DF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  <w:lang w:val="en-US"/>
              </w:rPr>
              <w:t>Alcohol consumption change (unit per week)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3DFD3E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2924BE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73521B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21C1C8" w14:textId="392DB851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13E5C1" w14:textId="16372639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-0.23 – 0.52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61FDA0" w14:textId="1D5FA178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0.447</w:t>
            </w:r>
          </w:p>
        </w:tc>
      </w:tr>
      <w:tr w:rsidR="00406AD8" w:rsidRPr="00BF2787" w14:paraId="63E12308" w14:textId="77777777" w:rsidTr="00E27AA2">
        <w:tc>
          <w:tcPr>
            <w:tcW w:w="1771" w:type="dxa"/>
            <w:tcBorders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9866B8" w14:textId="26B464FA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Sleep quality change</w:t>
            </w:r>
          </w:p>
        </w:tc>
        <w:tc>
          <w:tcPr>
            <w:tcW w:w="962" w:type="dxa"/>
            <w:tcBorders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A9906A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97" w:type="dxa"/>
            <w:tcBorders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15F7D2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77" w:type="dxa"/>
            <w:tcBorders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D0E770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11" w:type="dxa"/>
            <w:tcBorders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4B9DB6" w14:textId="4FE19504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EE29C8" w14:textId="5CCCCBAD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1.24 – 2.91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C5AF41" w14:textId="3D23446C" w:rsidR="00406AD8" w:rsidRPr="003E21EF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3E21E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406AD8" w:rsidRPr="00BF2787" w14:paraId="0178565F" w14:textId="77777777" w:rsidTr="00E27AA2">
        <w:tc>
          <w:tcPr>
            <w:tcW w:w="1771" w:type="dxa"/>
            <w:tcBorders>
              <w:top w:val="single" w:sz="4" w:space="0" w:color="FFFFFF" w:themeColor="background1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E36B36" w14:textId="5535E252" w:rsidR="00406AD8" w:rsidRPr="00406AD8" w:rsidRDefault="00406AD8" w:rsidP="00406AD8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06AD8">
              <w:rPr>
                <w:rFonts w:ascii="Times New Roman" w:hAnsi="Times New Roman" w:cs="Times New Roman"/>
                <w:lang w:val="en-US"/>
              </w:rPr>
              <w:t>PA change (minutes per week)</w:t>
            </w:r>
          </w:p>
        </w:tc>
        <w:tc>
          <w:tcPr>
            <w:tcW w:w="962" w:type="dxa"/>
            <w:tcBorders>
              <w:top w:val="single" w:sz="4" w:space="0" w:color="FFFFFF" w:themeColor="background1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94DE78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97" w:type="dxa"/>
            <w:tcBorders>
              <w:top w:val="single" w:sz="4" w:space="0" w:color="FFFFFF" w:themeColor="background1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277225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77" w:type="dxa"/>
            <w:tcBorders>
              <w:top w:val="single" w:sz="4" w:space="0" w:color="FFFFFF" w:themeColor="background1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52B309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11" w:type="dxa"/>
            <w:tcBorders>
              <w:top w:val="single" w:sz="4" w:space="0" w:color="FFFFFF" w:themeColor="background1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AB1F95" w14:textId="7B3C13D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E783A1" w14:textId="4AD211E6" w:rsidR="00406AD8" w:rsidRPr="00406AD8" w:rsidRDefault="00406AD8" w:rsidP="00406A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-0.01 – 0.02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B16B91" w14:textId="78057998" w:rsidR="00406AD8" w:rsidRPr="00406AD8" w:rsidRDefault="00406AD8" w:rsidP="00406A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0.432</w:t>
            </w:r>
          </w:p>
        </w:tc>
      </w:tr>
      <w:tr w:rsidR="00406AD8" w:rsidRPr="00BF2787" w14:paraId="1B8959DF" w14:textId="77777777" w:rsidTr="00AD7053">
        <w:tc>
          <w:tcPr>
            <w:tcW w:w="1771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F09E29D" w14:textId="057251E6" w:rsidR="00406AD8" w:rsidRPr="00BF2787" w:rsidRDefault="00AD7053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P-value model comparison</w:t>
            </w:r>
            <w:r w:rsidR="003E21EF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f</w:t>
            </w:r>
          </w:p>
        </w:tc>
        <w:tc>
          <w:tcPr>
            <w:tcW w:w="333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94792C7" w14:textId="7FBD2BE1" w:rsidR="00406AD8" w:rsidRPr="00BF2787" w:rsidRDefault="00406AD8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3536" w:type="dxa"/>
            <w:gridSpan w:val="3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9D6ABCA" w14:textId="5064EE2E" w:rsidR="00406AD8" w:rsidRPr="003E21EF" w:rsidRDefault="003E21EF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3E21E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D7053" w:rsidRPr="00BF2787" w14:paraId="012DCE2A" w14:textId="77777777" w:rsidTr="00AD7053">
        <w:trPr>
          <w:trHeight w:val="26"/>
        </w:trPr>
        <w:tc>
          <w:tcPr>
            <w:tcW w:w="1771" w:type="dxa"/>
            <w:tcBorders>
              <w:bottom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7A4DB66" w14:textId="123010AE" w:rsidR="00AD7053" w:rsidRPr="00406AD8" w:rsidRDefault="00AE46BA" w:rsidP="00AD70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N</w:t>
            </w:r>
          </w:p>
        </w:tc>
        <w:tc>
          <w:tcPr>
            <w:tcW w:w="3336" w:type="dxa"/>
            <w:gridSpan w:val="3"/>
            <w:tcBorders>
              <w:bottom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A81B39F" w14:textId="48E83338" w:rsidR="00AD7053" w:rsidRPr="003E21EF" w:rsidRDefault="00AD7053" w:rsidP="00AD70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E21EF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3536" w:type="dxa"/>
            <w:gridSpan w:val="3"/>
            <w:tcBorders>
              <w:bottom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CD48CE3" w14:textId="0F01DA64" w:rsidR="00AD7053" w:rsidRPr="003E21EF" w:rsidRDefault="00AD7053" w:rsidP="00AD70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E21EF">
              <w:rPr>
                <w:rFonts w:ascii="Times New Roman" w:hAnsi="Times New Roman" w:cs="Times New Roman"/>
              </w:rPr>
              <w:t>380</w:t>
            </w:r>
          </w:p>
        </w:tc>
      </w:tr>
      <w:tr w:rsidR="00AD7053" w:rsidRPr="00BF2787" w14:paraId="1CE53923" w14:textId="77777777" w:rsidTr="00AD7053">
        <w:trPr>
          <w:trHeight w:val="26"/>
        </w:trPr>
        <w:tc>
          <w:tcPr>
            <w:tcW w:w="1771" w:type="dxa"/>
            <w:tcBorders>
              <w:top w:val="single" w:sz="4" w:space="0" w:color="FFFFFF" w:themeColor="background1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F4992A7" w14:textId="77777777" w:rsidR="00AD7053" w:rsidRPr="00406AD8" w:rsidRDefault="00AD7053" w:rsidP="00AD70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R</w:t>
            </w:r>
            <w:r w:rsidRPr="00406AD8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2</w:t>
            </w:r>
            <w:r w:rsidRPr="00406AD8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 / R</w:t>
            </w:r>
            <w:r w:rsidRPr="00406AD8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2</w:t>
            </w:r>
            <w:r w:rsidRPr="00406AD8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 adjusted</w:t>
            </w:r>
          </w:p>
        </w:tc>
        <w:tc>
          <w:tcPr>
            <w:tcW w:w="3336" w:type="dxa"/>
            <w:gridSpan w:val="3"/>
            <w:tcBorders>
              <w:top w:val="single" w:sz="4" w:space="0" w:color="FFFFFF" w:themeColor="background1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48C1E48" w14:textId="1BFE62AC" w:rsidR="00AD7053" w:rsidRPr="003E21EF" w:rsidRDefault="00AD7053" w:rsidP="00AD70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E21EF">
              <w:rPr>
                <w:rFonts w:ascii="Times New Roman" w:hAnsi="Times New Roman" w:cs="Times New Roman"/>
              </w:rPr>
              <w:t>0.005 / 0.003</w:t>
            </w:r>
          </w:p>
        </w:tc>
        <w:tc>
          <w:tcPr>
            <w:tcW w:w="3536" w:type="dxa"/>
            <w:gridSpan w:val="3"/>
            <w:tcBorders>
              <w:top w:val="single" w:sz="4" w:space="0" w:color="FFFFFF" w:themeColor="background1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E7295AF" w14:textId="15C36FB4" w:rsidR="00AD7053" w:rsidRPr="003E21EF" w:rsidRDefault="00AD7053" w:rsidP="00AD70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E21EF">
              <w:rPr>
                <w:rFonts w:ascii="Times New Roman" w:hAnsi="Times New Roman" w:cs="Times New Roman"/>
              </w:rPr>
              <w:t>0.089 / 0.066</w:t>
            </w:r>
          </w:p>
        </w:tc>
      </w:tr>
      <w:tr w:rsidR="00AD7053" w:rsidRPr="00AE46BA" w14:paraId="0DE70537" w14:textId="77777777" w:rsidTr="00E27AA2">
        <w:trPr>
          <w:trHeight w:val="26"/>
        </w:trPr>
        <w:tc>
          <w:tcPr>
            <w:tcW w:w="8643" w:type="dxa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0CDB009" w14:textId="65FB6FA3" w:rsidR="00AD7053" w:rsidRPr="00BF2787" w:rsidRDefault="00AD7053" w:rsidP="00AD705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a </w:t>
            </w:r>
            <w:r>
              <w:rPr>
                <w:rFonts w:ascii="Times New Roman" w:hAnsi="Times New Roman" w:cs="Times New Roman"/>
                <w:lang w:val="en-GB"/>
              </w:rPr>
              <w:t>Please note that the estimates are not standardized, thus the size of the beta is dependent on the scale of the variable</w:t>
            </w:r>
            <w:r w:rsidRPr="00932C6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b </w:t>
            </w:r>
            <w:r>
              <w:rPr>
                <w:rFonts w:ascii="Times New Roman" w:hAnsi="Times New Roman" w:cs="Times New Roman"/>
                <w:lang w:val="en-GB"/>
              </w:rPr>
              <w:t xml:space="preserve">Measured at baseline,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r>
              <w:rPr>
                <w:rFonts w:ascii="Times New Roman" w:hAnsi="Times New Roman" w:cs="Times New Roman"/>
                <w:lang w:val="en-GB"/>
              </w:rPr>
              <w:t xml:space="preserve">Male as reference,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 w:cs="Times New Roman"/>
                <w:lang w:val="en-GB"/>
              </w:rPr>
              <w:t xml:space="preserve">low as reference,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  <w:r>
              <w:rPr>
                <w:rFonts w:ascii="Times New Roman" w:hAnsi="Times New Roman" w:cs="Times New Roman"/>
                <w:lang w:val="en-GB"/>
              </w:rPr>
              <w:t>no chronic condition as reference</w:t>
            </w:r>
            <w:r w:rsidR="003E21E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E21EF">
              <w:rPr>
                <w:rFonts w:ascii="Times New Roman" w:hAnsi="Times New Roman" w:cs="Times New Roman"/>
                <w:vertAlign w:val="superscript"/>
                <w:lang w:val="en-GB"/>
              </w:rPr>
              <w:t>f</w:t>
            </w:r>
            <w:r w:rsidR="003E21EF">
              <w:rPr>
                <w:rFonts w:ascii="Times New Roman" w:hAnsi="Times New Roman" w:cs="Times New Roman"/>
                <w:lang w:val="en-GB"/>
              </w:rPr>
              <w:t>ANOVA comparing model with covariates to model without covariates</w:t>
            </w:r>
            <w:r>
              <w:rPr>
                <w:rFonts w:ascii="Times New Roman" w:hAnsi="Times New Roman" w:cs="Times New Roman"/>
                <w:lang w:val="en-GB"/>
              </w:rPr>
              <w:t>, FV = fruit and vegetables, PA = physical activity</w:t>
            </w:r>
          </w:p>
        </w:tc>
      </w:tr>
    </w:tbl>
    <w:p w14:paraId="1C597088" w14:textId="77777777" w:rsidR="00406AD8" w:rsidRDefault="00302D6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W w:w="8363" w:type="dxa"/>
        <w:tblInd w:w="-57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1"/>
        <w:gridCol w:w="962"/>
        <w:gridCol w:w="1497"/>
        <w:gridCol w:w="877"/>
        <w:gridCol w:w="911"/>
        <w:gridCol w:w="1497"/>
        <w:gridCol w:w="1128"/>
      </w:tblGrid>
      <w:tr w:rsidR="00406AD8" w:rsidRPr="00AE46BA" w14:paraId="3DB14E9F" w14:textId="77777777" w:rsidTr="002E52F7">
        <w:tc>
          <w:tcPr>
            <w:tcW w:w="8363" w:type="dxa"/>
            <w:gridSpan w:val="7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E3EE3AE" w14:textId="4B6B228D" w:rsidR="00406AD8" w:rsidRPr="00BF2787" w:rsidRDefault="00406AD8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A6435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>1</w:t>
            </w:r>
            <w:r w:rsidR="004F694A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: </w:t>
            </w:r>
            <w:r w:rsidRPr="00A6435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 </w:t>
            </w:r>
            <w:r w:rsidR="00B13B70" w:rsidRPr="00CC6625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Linear</w:t>
            </w:r>
            <w:r w:rsidR="00B13B7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 xml:space="preserve"> </w:t>
            </w:r>
            <w:r w:rsidR="00B13B70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r</w:t>
            </w:r>
            <w:r w:rsidRPr="00A64357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 xml:space="preserve">egression analyses between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fruit and vegetable consumption change and quality of life</w:t>
            </w:r>
          </w:p>
        </w:tc>
      </w:tr>
      <w:tr w:rsidR="00406AD8" w:rsidRPr="00EC6863" w14:paraId="35D79CEE" w14:textId="77777777" w:rsidTr="002E52F7">
        <w:tc>
          <w:tcPr>
            <w:tcW w:w="149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21FD61" w14:textId="77777777" w:rsidR="00406AD8" w:rsidRPr="00406AD8" w:rsidRDefault="00406AD8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406AD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3336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026759" w14:textId="77777777" w:rsidR="00406AD8" w:rsidRPr="00406AD8" w:rsidRDefault="00406AD8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  <w:t>Simple model</w:t>
            </w:r>
          </w:p>
        </w:tc>
        <w:tc>
          <w:tcPr>
            <w:tcW w:w="3536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43BDDE" w14:textId="681967B7" w:rsidR="00406AD8" w:rsidRPr="00406AD8" w:rsidRDefault="00B13B70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  <w:t>Covariate adjusted model</w:t>
            </w:r>
          </w:p>
        </w:tc>
      </w:tr>
      <w:tr w:rsidR="00406AD8" w:rsidRPr="00EC6863" w14:paraId="4DB42513" w14:textId="77777777" w:rsidTr="002E52F7">
        <w:tc>
          <w:tcPr>
            <w:tcW w:w="1491" w:type="dxa"/>
            <w:tcBorders>
              <w:bottom w:val="single" w:sz="4" w:space="0" w:color="auto"/>
            </w:tcBorders>
            <w:vAlign w:val="center"/>
            <w:hideMark/>
          </w:tcPr>
          <w:p w14:paraId="2BAC218A" w14:textId="77777777" w:rsidR="00406AD8" w:rsidRPr="00406AD8" w:rsidRDefault="00406AD8" w:rsidP="002E52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Variable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058F8520" w14:textId="2D0E2EAB" w:rsidR="00406AD8" w:rsidRPr="00406AD8" w:rsidRDefault="00AB2D76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  <w:hideMark/>
          </w:tcPr>
          <w:p w14:paraId="6DF2D5DE" w14:textId="77777777" w:rsidR="00406AD8" w:rsidRPr="00406AD8" w:rsidRDefault="00406AD8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95% CI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  <w:hideMark/>
          </w:tcPr>
          <w:p w14:paraId="18039D29" w14:textId="77777777" w:rsidR="00406AD8" w:rsidRPr="00406AD8" w:rsidRDefault="00406AD8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P-Value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14:paraId="5DB0FCF1" w14:textId="10CD6374" w:rsidR="00406AD8" w:rsidRPr="00406AD8" w:rsidRDefault="00AB2D76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69E49B97" w14:textId="77777777" w:rsidR="00406AD8" w:rsidRPr="00406AD8" w:rsidRDefault="00406AD8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95% CI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0231DB3B" w14:textId="77777777" w:rsidR="00406AD8" w:rsidRPr="00406AD8" w:rsidRDefault="00406AD8" w:rsidP="002E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P-Value</w:t>
            </w:r>
          </w:p>
        </w:tc>
      </w:tr>
      <w:tr w:rsidR="00406AD8" w:rsidRPr="00BF2787" w14:paraId="4323B720" w14:textId="77777777" w:rsidTr="002E52F7">
        <w:tc>
          <w:tcPr>
            <w:tcW w:w="1491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FF1E0D" w14:textId="75BE0E0E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30A286" w14:textId="640AF0FE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D7EBA9" w14:textId="400C02EA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-0.14 – 0.02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788B56" w14:textId="3F862FFE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862D05" w14:textId="0D293569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79FD4B" w14:textId="785D81B7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-0.13 – 0.27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F7166B" w14:textId="42A22EFB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0.496</w:t>
            </w:r>
          </w:p>
        </w:tc>
      </w:tr>
      <w:tr w:rsidR="00406AD8" w:rsidRPr="00BF2787" w14:paraId="4886ED63" w14:textId="77777777" w:rsidTr="002E52F7">
        <w:tc>
          <w:tcPr>
            <w:tcW w:w="1491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351F91" w14:textId="62995849" w:rsidR="00406AD8" w:rsidRPr="00406AD8" w:rsidRDefault="00E27AA2" w:rsidP="00406AD8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V</w:t>
            </w:r>
            <w:r w:rsidR="00406AD8" w:rsidRPr="00406AD8">
              <w:rPr>
                <w:rFonts w:ascii="Times New Roman" w:hAnsi="Times New Roman" w:cs="Times New Roman"/>
                <w:lang w:val="en-US"/>
              </w:rPr>
              <w:t xml:space="preserve"> change</w:t>
            </w:r>
            <w:r>
              <w:rPr>
                <w:rFonts w:ascii="Times New Roman" w:hAnsi="Times New Roman" w:cs="Times New Roman"/>
                <w:lang w:val="en-US"/>
              </w:rPr>
              <w:t xml:space="preserve"> (gram per day)</w:t>
            </w:r>
          </w:p>
        </w:tc>
        <w:tc>
          <w:tcPr>
            <w:tcW w:w="962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08C875" w14:textId="3ACA1E94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497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FEEE9F" w14:textId="6E7CB0EF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-0.00 – 0.00</w:t>
            </w:r>
          </w:p>
        </w:tc>
        <w:tc>
          <w:tcPr>
            <w:tcW w:w="877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15137F" w14:textId="54DA6700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911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99986C" w14:textId="1053FE19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497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79444C" w14:textId="359A4D7A" w:rsidR="00406AD8" w:rsidRPr="00406AD8" w:rsidRDefault="00406AD8" w:rsidP="00406A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-0.00 – 0.00</w:t>
            </w:r>
          </w:p>
        </w:tc>
        <w:tc>
          <w:tcPr>
            <w:tcW w:w="1128" w:type="dxa"/>
            <w:tcBorders>
              <w:top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3DF904" w14:textId="093FA798" w:rsidR="00406AD8" w:rsidRPr="00406AD8" w:rsidRDefault="00406AD8" w:rsidP="00406A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0.832</w:t>
            </w:r>
          </w:p>
        </w:tc>
      </w:tr>
      <w:tr w:rsidR="00406AD8" w:rsidRPr="00BF2787" w14:paraId="16E7D0B3" w14:textId="77777777" w:rsidTr="002E52F7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4DCE1F" w14:textId="6CD0CF83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Education level- Medium</w:t>
            </w:r>
            <w:r w:rsidR="002E0EB6">
              <w:rPr>
                <w:rFonts w:ascii="Times New Roman" w:hAnsi="Times New Roman" w:cs="Times New Roman"/>
                <w:vertAlign w:val="superscript"/>
              </w:rPr>
              <w:t>b</w:t>
            </w:r>
            <w:r w:rsidRPr="00406AD8">
              <w:rPr>
                <w:rFonts w:ascii="Times New Roman" w:hAnsi="Times New Roman" w:cs="Times New Roman"/>
                <w:vertAlign w:val="superscript"/>
              </w:rPr>
              <w:t>,</w:t>
            </w:r>
            <w:r w:rsidR="002E0EB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E96F53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60AAEF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8A35F8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4525D7" w14:textId="2E0E019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C97A88" w14:textId="776A35C9" w:rsidR="00406AD8" w:rsidRPr="00406AD8" w:rsidRDefault="00406AD8" w:rsidP="00406A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-0.36 – 0.06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6EA620" w14:textId="14B0958C" w:rsidR="00406AD8" w:rsidRPr="00406AD8" w:rsidRDefault="00406AD8" w:rsidP="00406A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06AD8">
              <w:rPr>
                <w:rFonts w:ascii="Times New Roman" w:hAnsi="Times New Roman" w:cs="Times New Roman"/>
              </w:rPr>
              <w:t>0.174</w:t>
            </w:r>
          </w:p>
        </w:tc>
      </w:tr>
      <w:tr w:rsidR="00406AD8" w:rsidRPr="00BF2787" w14:paraId="4CE29BDA" w14:textId="77777777" w:rsidTr="002E52F7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3E29E9" w14:textId="536CF2A3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Education level – High</w:t>
            </w:r>
            <w:r w:rsidR="002E0EB6">
              <w:rPr>
                <w:rFonts w:ascii="Times New Roman" w:hAnsi="Times New Roman" w:cs="Times New Roman"/>
                <w:vertAlign w:val="superscript"/>
              </w:rPr>
              <w:t>b</w:t>
            </w:r>
            <w:r w:rsidRPr="00406AD8">
              <w:rPr>
                <w:rFonts w:ascii="Times New Roman" w:hAnsi="Times New Roman" w:cs="Times New Roman"/>
                <w:vertAlign w:val="superscript"/>
              </w:rPr>
              <w:t>,</w:t>
            </w:r>
            <w:r w:rsidR="002E0EB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DAA30B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AD96D7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8098A2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6C7995" w14:textId="0785094C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81375A" w14:textId="5D535E27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-0.44 – 0.01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353298" w14:textId="2E941A14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0.060</w:t>
            </w:r>
          </w:p>
        </w:tc>
      </w:tr>
      <w:tr w:rsidR="00406AD8" w:rsidRPr="00BF2787" w14:paraId="1BE6EC6F" w14:textId="77777777" w:rsidTr="002E52F7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81E199" w14:textId="620857AD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BMI change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B87789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CE8B26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BD1C7B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FA4EE9" w14:textId="46BFBA5F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B20B47" w14:textId="55FF6E29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-0.06 – 0.10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6752F9" w14:textId="72DC300C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0.666</w:t>
            </w:r>
          </w:p>
        </w:tc>
      </w:tr>
      <w:tr w:rsidR="00406AD8" w:rsidRPr="00BF2787" w14:paraId="591AA0AF" w14:textId="77777777" w:rsidTr="002E52F7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091254" w14:textId="56C68FDC" w:rsidR="00406AD8" w:rsidRPr="00406AD8" w:rsidRDefault="00406AD8" w:rsidP="00406AD8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06AD8">
              <w:rPr>
                <w:rFonts w:ascii="Times New Roman" w:hAnsi="Times New Roman" w:cs="Times New Roman"/>
              </w:rPr>
              <w:t>Chronic condition</w:t>
            </w:r>
            <w:r w:rsidR="002E0EB6">
              <w:rPr>
                <w:rFonts w:ascii="Times New Roman" w:hAnsi="Times New Roman" w:cs="Times New Roman"/>
                <w:vertAlign w:val="superscript"/>
              </w:rPr>
              <w:t>b</w:t>
            </w:r>
            <w:r w:rsidRPr="00406AD8">
              <w:rPr>
                <w:rFonts w:ascii="Times New Roman" w:hAnsi="Times New Roman" w:cs="Times New Roman"/>
                <w:vertAlign w:val="superscript"/>
              </w:rPr>
              <w:t>,</w:t>
            </w:r>
            <w:r w:rsidR="002E0EB6">
              <w:rPr>
                <w:rFonts w:ascii="Times New Roman" w:hAnsi="Times New Roman" w:cs="Times New Roman"/>
                <w:vertAlign w:val="superscript"/>
              </w:rPr>
              <w:t>d</w:t>
            </w:r>
            <w:r w:rsidRPr="00406AD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10D63D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F7C511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4FEE06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6B35A4" w14:textId="6E94E2D3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F5D022" w14:textId="75D2D883" w:rsidR="00406AD8" w:rsidRPr="00406AD8" w:rsidRDefault="00406AD8" w:rsidP="00406A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-0.16 – 0.16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3E965A" w14:textId="2065844A" w:rsidR="00406AD8" w:rsidRPr="00406AD8" w:rsidRDefault="00406AD8" w:rsidP="00406A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0.992</w:t>
            </w:r>
          </w:p>
        </w:tc>
      </w:tr>
      <w:tr w:rsidR="00406AD8" w:rsidRPr="00BF2787" w14:paraId="5AF537EE" w14:textId="77777777" w:rsidTr="002E52F7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9336EF" w14:textId="70EE82FA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  <w:lang w:val="en-US"/>
              </w:rPr>
              <w:t>Alcohol consumption change (unit per week)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AF6091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186A53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B3CF36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213B62" w14:textId="4BFEAA5D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F0069B" w14:textId="73F7361A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-0.03 – 0.01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3A2048" w14:textId="4B19163E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0.419</w:t>
            </w:r>
          </w:p>
        </w:tc>
      </w:tr>
      <w:tr w:rsidR="00406AD8" w:rsidRPr="00BF2787" w14:paraId="45E42A6B" w14:textId="77777777" w:rsidTr="002E52F7">
        <w:tc>
          <w:tcPr>
            <w:tcW w:w="14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6F9422" w14:textId="353A73BE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Sleep quality change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929AB1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4556F0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24F879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5D1825" w14:textId="7FAD3CCC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740347" w14:textId="57765100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0.04 – 0.14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AEB1B5" w14:textId="4F21B0DA" w:rsidR="00406AD8" w:rsidRPr="003E21EF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nl-NL"/>
                <w14:ligatures w14:val="none"/>
              </w:rPr>
            </w:pPr>
            <w:r w:rsidRPr="003E21EF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406AD8" w:rsidRPr="00BF2787" w14:paraId="6702E28A" w14:textId="77777777" w:rsidTr="002E52F7">
        <w:tc>
          <w:tcPr>
            <w:tcW w:w="149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3C3784" w14:textId="5A7B6135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  <w:lang w:val="en-US"/>
              </w:rPr>
              <w:t>PA change (minutes per week)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2AAB53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49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FB9055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DCC60D" w14:textId="77777777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A6AAE7" w14:textId="64446916" w:rsidR="00406AD8" w:rsidRPr="00406AD8" w:rsidRDefault="00406AD8" w:rsidP="00406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F74A03" w14:textId="6C4CEACD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-0.00 – 0.00</w:t>
            </w:r>
          </w:p>
        </w:tc>
        <w:tc>
          <w:tcPr>
            <w:tcW w:w="11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DF5D15" w14:textId="5C22ABC0" w:rsidR="00406AD8" w:rsidRPr="00406AD8" w:rsidRDefault="00406AD8" w:rsidP="00406A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hAnsi="Times New Roman" w:cs="Times New Roman"/>
              </w:rPr>
              <w:t>0.269</w:t>
            </w:r>
          </w:p>
        </w:tc>
      </w:tr>
      <w:tr w:rsidR="00AD7053" w:rsidRPr="00BF2787" w14:paraId="2A4BF8E1" w14:textId="77777777" w:rsidTr="00AD7053">
        <w:tc>
          <w:tcPr>
            <w:tcW w:w="1491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54E31B9" w14:textId="6C5D6436" w:rsidR="00AD7053" w:rsidRPr="00406AD8" w:rsidRDefault="00AD7053" w:rsidP="00791C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P-value model comparison</w:t>
            </w:r>
            <w:r w:rsidR="003E21EF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e</w:t>
            </w:r>
          </w:p>
        </w:tc>
        <w:tc>
          <w:tcPr>
            <w:tcW w:w="333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3D628D3" w14:textId="767029B8" w:rsidR="00AD7053" w:rsidRPr="00406AD8" w:rsidRDefault="00AD7053" w:rsidP="00791C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3536" w:type="dxa"/>
            <w:gridSpan w:val="3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3D253BA" w14:textId="685D7F37" w:rsidR="003E21EF" w:rsidRPr="003E21EF" w:rsidRDefault="003E21EF" w:rsidP="003E21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3E21EF"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  <w:t>0.009</w:t>
            </w:r>
          </w:p>
          <w:p w14:paraId="69E8FD58" w14:textId="170A050B" w:rsidR="00AD7053" w:rsidRPr="00406AD8" w:rsidRDefault="00AD7053" w:rsidP="00791C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</w:tr>
      <w:tr w:rsidR="00AD7053" w:rsidRPr="00BF2787" w14:paraId="40E0D733" w14:textId="77777777" w:rsidTr="00AD7053">
        <w:trPr>
          <w:trHeight w:val="26"/>
        </w:trPr>
        <w:tc>
          <w:tcPr>
            <w:tcW w:w="1491" w:type="dxa"/>
            <w:tcBorders>
              <w:bottom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01BFA4F" w14:textId="1A670F4E" w:rsidR="00AD7053" w:rsidRPr="00406AD8" w:rsidRDefault="00AE46BA" w:rsidP="00AD70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N</w:t>
            </w:r>
          </w:p>
        </w:tc>
        <w:tc>
          <w:tcPr>
            <w:tcW w:w="3336" w:type="dxa"/>
            <w:gridSpan w:val="3"/>
            <w:tcBorders>
              <w:bottom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C5E69E4" w14:textId="05DB988C" w:rsidR="00AD7053" w:rsidRPr="00406AD8" w:rsidRDefault="00AD7053" w:rsidP="00AD70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3536" w:type="dxa"/>
            <w:gridSpan w:val="3"/>
            <w:tcBorders>
              <w:bottom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D11045A" w14:textId="5477ED01" w:rsidR="00AD7053" w:rsidRPr="00406AD8" w:rsidRDefault="00AD7053" w:rsidP="00AD70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380</w:t>
            </w:r>
          </w:p>
        </w:tc>
      </w:tr>
      <w:tr w:rsidR="00AD7053" w:rsidRPr="00BF2787" w14:paraId="43CCAC46" w14:textId="77777777" w:rsidTr="00AD7053">
        <w:trPr>
          <w:trHeight w:val="26"/>
        </w:trPr>
        <w:tc>
          <w:tcPr>
            <w:tcW w:w="1491" w:type="dxa"/>
            <w:tcBorders>
              <w:top w:val="single" w:sz="4" w:space="0" w:color="FFFFFF" w:themeColor="background1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DE84AB1" w14:textId="77777777" w:rsidR="00AD7053" w:rsidRPr="00406AD8" w:rsidRDefault="00AD7053" w:rsidP="00AD70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406AD8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R</w:t>
            </w:r>
            <w:r w:rsidRPr="00406AD8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2</w:t>
            </w:r>
            <w:r w:rsidRPr="00406AD8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 / R</w:t>
            </w:r>
            <w:r w:rsidRPr="00406AD8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2</w:t>
            </w:r>
            <w:r w:rsidRPr="00406AD8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 adjusted</w:t>
            </w:r>
          </w:p>
        </w:tc>
        <w:tc>
          <w:tcPr>
            <w:tcW w:w="3336" w:type="dxa"/>
            <w:gridSpan w:val="3"/>
            <w:tcBorders>
              <w:top w:val="single" w:sz="4" w:space="0" w:color="FFFFFF" w:themeColor="background1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3863507" w14:textId="42C5126C" w:rsidR="00AD7053" w:rsidRPr="00406AD8" w:rsidRDefault="00AD7053" w:rsidP="00AD70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0.000 / -0.003</w:t>
            </w:r>
          </w:p>
        </w:tc>
        <w:tc>
          <w:tcPr>
            <w:tcW w:w="3536" w:type="dxa"/>
            <w:gridSpan w:val="3"/>
            <w:tcBorders>
              <w:top w:val="single" w:sz="4" w:space="0" w:color="FFFFFF" w:themeColor="background1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EAD2762" w14:textId="1F8C33D5" w:rsidR="00AD7053" w:rsidRPr="00406AD8" w:rsidRDefault="00AD7053" w:rsidP="00AD70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06AD8">
              <w:rPr>
                <w:rFonts w:ascii="Times New Roman" w:hAnsi="Times New Roman" w:cs="Times New Roman"/>
              </w:rPr>
              <w:t>0.049 / 0.029</w:t>
            </w:r>
          </w:p>
        </w:tc>
      </w:tr>
    </w:tbl>
    <w:p w14:paraId="6EEADD0E" w14:textId="324B67D2" w:rsidR="00771F01" w:rsidRPr="00BF2787" w:rsidRDefault="002E0EB6" w:rsidP="00771F0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 xml:space="preserve">a </w:t>
      </w:r>
      <w:r>
        <w:rPr>
          <w:rFonts w:ascii="Times New Roman" w:hAnsi="Times New Roman" w:cs="Times New Roman"/>
          <w:lang w:val="en-GB"/>
        </w:rPr>
        <w:t>Please note that the estimates are not standardized, thus the size of the beta is dependent on the scale of the variable</w:t>
      </w:r>
      <w:r w:rsidRPr="00932C6C">
        <w:rPr>
          <w:rFonts w:ascii="Times New Roman" w:hAnsi="Times New Roman" w:cs="Times New Roman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vertAlign w:val="superscript"/>
          <w:lang w:val="en-GB"/>
        </w:rPr>
        <w:t>b</w:t>
      </w:r>
      <w:r w:rsidR="00771F01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="00771F01">
        <w:rPr>
          <w:rFonts w:ascii="Times New Roman" w:hAnsi="Times New Roman" w:cs="Times New Roman"/>
          <w:lang w:val="en-GB"/>
        </w:rPr>
        <w:t xml:space="preserve">Measured at baseline, </w:t>
      </w:r>
      <w:r>
        <w:rPr>
          <w:rFonts w:ascii="Times New Roman" w:hAnsi="Times New Roman" w:cs="Times New Roman"/>
          <w:vertAlign w:val="superscript"/>
          <w:lang w:val="en-GB"/>
        </w:rPr>
        <w:t>c</w:t>
      </w:r>
      <w:r w:rsidR="00771F01">
        <w:rPr>
          <w:rFonts w:ascii="Times New Roman" w:hAnsi="Times New Roman" w:cs="Times New Roman"/>
          <w:lang w:val="en-GB"/>
        </w:rPr>
        <w:t xml:space="preserve">low as reference, </w:t>
      </w:r>
      <w:r>
        <w:rPr>
          <w:rFonts w:ascii="Times New Roman" w:hAnsi="Times New Roman" w:cs="Times New Roman"/>
          <w:vertAlign w:val="superscript"/>
          <w:lang w:val="en-GB"/>
        </w:rPr>
        <w:t>d</w:t>
      </w:r>
      <w:r w:rsidR="00771F01">
        <w:rPr>
          <w:rFonts w:ascii="Times New Roman" w:hAnsi="Times New Roman" w:cs="Times New Roman"/>
          <w:lang w:val="en-GB"/>
        </w:rPr>
        <w:t>no chronic condition as reference</w:t>
      </w:r>
      <w:r w:rsidR="003E21EF">
        <w:rPr>
          <w:rFonts w:ascii="Times New Roman" w:hAnsi="Times New Roman" w:cs="Times New Roman"/>
          <w:lang w:val="en-GB"/>
        </w:rPr>
        <w:t>,</w:t>
      </w:r>
      <w:r w:rsidR="003E21EF" w:rsidRPr="003E21EF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="003E21EF">
        <w:rPr>
          <w:rFonts w:ascii="Times New Roman" w:hAnsi="Times New Roman" w:cs="Times New Roman"/>
          <w:vertAlign w:val="superscript"/>
          <w:lang w:val="en-GB"/>
        </w:rPr>
        <w:t>e</w:t>
      </w:r>
      <w:r w:rsidR="003E21EF">
        <w:rPr>
          <w:rFonts w:ascii="Times New Roman" w:hAnsi="Times New Roman" w:cs="Times New Roman"/>
          <w:lang w:val="en-GB"/>
        </w:rPr>
        <w:t>ANOVA comparing model with covariates to model without covariates;</w:t>
      </w:r>
      <w:r w:rsidR="00771F01">
        <w:rPr>
          <w:rFonts w:ascii="Times New Roman" w:hAnsi="Times New Roman" w:cs="Times New Roman"/>
          <w:lang w:val="en-GB"/>
        </w:rPr>
        <w:t xml:space="preserve"> BMI = body mass index</w:t>
      </w:r>
      <w:r w:rsidR="003E21EF">
        <w:rPr>
          <w:rFonts w:ascii="Times New Roman" w:hAnsi="Times New Roman" w:cs="Times New Roman"/>
          <w:lang w:val="en-GB"/>
        </w:rPr>
        <w:t xml:space="preserve"> </w:t>
      </w:r>
      <w:r w:rsidR="00771F01">
        <w:rPr>
          <w:rFonts w:ascii="Times New Roman" w:hAnsi="Times New Roman" w:cs="Times New Roman"/>
          <w:lang w:val="en-GB"/>
        </w:rPr>
        <w:t xml:space="preserve">FV = fruit and vegetables, PA = physical activity </w:t>
      </w:r>
    </w:p>
    <w:p w14:paraId="2A9CE838" w14:textId="77777777" w:rsidR="00771F01" w:rsidRPr="00771F01" w:rsidRDefault="00771F01">
      <w:pPr>
        <w:rPr>
          <w:lang w:val="en-GB"/>
        </w:rPr>
        <w:sectPr w:rsidR="00771F01" w:rsidRPr="00771F01" w:rsidSect="00CC6625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pPr w:leftFromText="141" w:rightFromText="141" w:horzAnchor="page" w:tblpX="761" w:tblpY="-638"/>
        <w:tblW w:w="1162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2"/>
        <w:gridCol w:w="992"/>
        <w:gridCol w:w="1445"/>
        <w:gridCol w:w="737"/>
        <w:gridCol w:w="886"/>
        <w:gridCol w:w="1468"/>
        <w:gridCol w:w="850"/>
        <w:gridCol w:w="993"/>
        <w:gridCol w:w="1559"/>
        <w:gridCol w:w="992"/>
      </w:tblGrid>
      <w:tr w:rsidR="00771F01" w:rsidRPr="00AE46BA" w14:paraId="47481D6C" w14:textId="77777777" w:rsidTr="005929EF">
        <w:tc>
          <w:tcPr>
            <w:tcW w:w="11624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BF12FD" w14:textId="4EF22536" w:rsidR="00771F01" w:rsidRPr="00771F01" w:rsidRDefault="00771F01" w:rsidP="005929E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1988">
              <w:rPr>
                <w:rFonts w:ascii="Times New Roman" w:hAnsi="Times New Roman" w:cs="Times New Roman"/>
                <w:b/>
                <w:bCs/>
                <w:lang w:val="en-US"/>
              </w:rPr>
              <w:t>Table 1</w:t>
            </w:r>
            <w:r w:rsidR="004F694A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A219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: </w:t>
            </w:r>
            <w:r w:rsidR="00B13B70">
              <w:rPr>
                <w:rFonts w:ascii="Times New Roman" w:hAnsi="Times New Roman" w:cs="Times New Roman"/>
                <w:lang w:val="en-US"/>
              </w:rPr>
              <w:t>Covariate adjusted linear r</w:t>
            </w:r>
            <w:r w:rsidRPr="00AB7BFA">
              <w:rPr>
                <w:rFonts w:ascii="Times New Roman" w:hAnsi="Times New Roman" w:cs="Times New Roman"/>
                <w:lang w:val="en-US"/>
              </w:rPr>
              <w:t>egression analyses between MEDAS score and quality of life subscales</w:t>
            </w:r>
          </w:p>
        </w:tc>
      </w:tr>
      <w:tr w:rsidR="00C9172B" w:rsidRPr="00771F01" w14:paraId="233E5D41" w14:textId="77777777" w:rsidTr="005929EF">
        <w:tc>
          <w:tcPr>
            <w:tcW w:w="170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9D83D7" w14:textId="77777777" w:rsidR="00771F01" w:rsidRPr="00371C6A" w:rsidRDefault="00771F01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71C6A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3174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D78D26" w14:textId="77777777" w:rsidR="00771F01" w:rsidRPr="00371C6A" w:rsidRDefault="00771F01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71C6A">
              <w:rPr>
                <w:rFonts w:ascii="Times New Roman" w:hAnsi="Times New Roman" w:cs="Times New Roman"/>
                <w:b/>
                <w:bCs/>
              </w:rPr>
              <w:t>Physical well-being</w:t>
            </w:r>
          </w:p>
        </w:tc>
        <w:tc>
          <w:tcPr>
            <w:tcW w:w="3204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4EAD90" w14:textId="77777777" w:rsidR="00771F01" w:rsidRPr="00371C6A" w:rsidRDefault="00771F01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71C6A">
              <w:rPr>
                <w:rFonts w:ascii="Times New Roman" w:hAnsi="Times New Roman" w:cs="Times New Roman"/>
                <w:b/>
                <w:bCs/>
              </w:rPr>
              <w:t>Emotional well-being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656772" w14:textId="77777777" w:rsidR="00771F01" w:rsidRPr="00371C6A" w:rsidRDefault="00771F01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71C6A">
              <w:rPr>
                <w:rFonts w:ascii="Times New Roman" w:hAnsi="Times New Roman" w:cs="Times New Roman"/>
                <w:b/>
                <w:bCs/>
              </w:rPr>
              <w:t>Self-care</w:t>
            </w:r>
          </w:p>
        </w:tc>
      </w:tr>
      <w:tr w:rsidR="00C9172B" w:rsidRPr="00771F01" w14:paraId="02FE2DF5" w14:textId="77777777" w:rsidTr="005929EF">
        <w:tc>
          <w:tcPr>
            <w:tcW w:w="1702" w:type="dxa"/>
            <w:tcBorders>
              <w:bottom w:val="single" w:sz="6" w:space="0" w:color="auto"/>
            </w:tcBorders>
            <w:vAlign w:val="center"/>
            <w:hideMark/>
          </w:tcPr>
          <w:p w14:paraId="2A8C3C1D" w14:textId="77777777" w:rsidR="00771F01" w:rsidRPr="00371C6A" w:rsidRDefault="00771F01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371C6A">
              <w:rPr>
                <w:rFonts w:ascii="Times New Roman" w:hAnsi="Times New Roman" w:cs="Times New Roman"/>
                <w:i/>
                <w:iCs/>
              </w:rPr>
              <w:t>Variable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  <w:hideMark/>
          </w:tcPr>
          <w:p w14:paraId="60EAF289" w14:textId="1231C34A" w:rsidR="00771F01" w:rsidRPr="00371C6A" w:rsidRDefault="007702F7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445" w:type="dxa"/>
            <w:tcBorders>
              <w:bottom w:val="single" w:sz="6" w:space="0" w:color="auto"/>
            </w:tcBorders>
            <w:vAlign w:val="center"/>
            <w:hideMark/>
          </w:tcPr>
          <w:p w14:paraId="30674EFB" w14:textId="267053B4" w:rsidR="00771F01" w:rsidRPr="00371C6A" w:rsidRDefault="00771F01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371C6A">
              <w:rPr>
                <w:rFonts w:ascii="Times New Roman" w:hAnsi="Times New Roman" w:cs="Times New Roman"/>
                <w:i/>
                <w:iCs/>
              </w:rPr>
              <w:t xml:space="preserve">   95% CI</w:t>
            </w:r>
          </w:p>
        </w:tc>
        <w:tc>
          <w:tcPr>
            <w:tcW w:w="737" w:type="dxa"/>
            <w:tcBorders>
              <w:bottom w:val="single" w:sz="6" w:space="0" w:color="auto"/>
            </w:tcBorders>
            <w:vAlign w:val="center"/>
            <w:hideMark/>
          </w:tcPr>
          <w:p w14:paraId="064DCB87" w14:textId="77777777" w:rsidR="00771F01" w:rsidRPr="00371C6A" w:rsidRDefault="00771F01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371C6A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886" w:type="dxa"/>
            <w:tcBorders>
              <w:bottom w:val="single" w:sz="6" w:space="0" w:color="auto"/>
            </w:tcBorders>
            <w:vAlign w:val="center"/>
            <w:hideMark/>
          </w:tcPr>
          <w:p w14:paraId="7185B36F" w14:textId="5B5714D7" w:rsidR="00771F01" w:rsidRPr="00371C6A" w:rsidRDefault="007702F7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468" w:type="dxa"/>
            <w:tcBorders>
              <w:bottom w:val="single" w:sz="6" w:space="0" w:color="auto"/>
            </w:tcBorders>
            <w:vAlign w:val="center"/>
            <w:hideMark/>
          </w:tcPr>
          <w:p w14:paraId="3141AEC6" w14:textId="100CCC86" w:rsidR="00771F01" w:rsidRPr="00371C6A" w:rsidRDefault="00771F01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371C6A">
              <w:rPr>
                <w:rFonts w:ascii="Times New Roman" w:hAnsi="Times New Roman" w:cs="Times New Roman"/>
                <w:i/>
                <w:iCs/>
              </w:rPr>
              <w:t xml:space="preserve">    95% CI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  <w:hideMark/>
          </w:tcPr>
          <w:p w14:paraId="3FDAA8BD" w14:textId="77777777" w:rsidR="00771F01" w:rsidRPr="00371C6A" w:rsidRDefault="00771F01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371C6A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vAlign w:val="center"/>
            <w:hideMark/>
          </w:tcPr>
          <w:p w14:paraId="42882716" w14:textId="7FB0495D" w:rsidR="00771F01" w:rsidRPr="00371C6A" w:rsidRDefault="007702F7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vAlign w:val="center"/>
            <w:hideMark/>
          </w:tcPr>
          <w:p w14:paraId="7C505B51" w14:textId="4DBF6346" w:rsidR="00771F01" w:rsidRPr="00371C6A" w:rsidRDefault="00771F01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371C6A">
              <w:rPr>
                <w:rFonts w:ascii="Times New Roman" w:hAnsi="Times New Roman" w:cs="Times New Roman"/>
                <w:i/>
                <w:iCs/>
              </w:rPr>
              <w:t xml:space="preserve">   95% CI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  <w:hideMark/>
          </w:tcPr>
          <w:p w14:paraId="31CC3AF2" w14:textId="77777777" w:rsidR="00771F01" w:rsidRPr="00371C6A" w:rsidRDefault="00771F01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371C6A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</w:tr>
      <w:tr w:rsidR="00371C6A" w:rsidRPr="00371C6A" w14:paraId="440BEDFF" w14:textId="77777777" w:rsidTr="005929EF">
        <w:tc>
          <w:tcPr>
            <w:tcW w:w="17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5D3E3" w14:textId="77777777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E9B09" w14:textId="60F003AD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5.38</w:t>
            </w:r>
          </w:p>
        </w:tc>
        <w:tc>
          <w:tcPr>
            <w:tcW w:w="14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E8482" w14:textId="4860F70B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4.45 – 6.31</w:t>
            </w:r>
          </w:p>
        </w:tc>
        <w:tc>
          <w:tcPr>
            <w:tcW w:w="7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E39B5" w14:textId="7268B051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89D5C" w14:textId="07D1A06B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14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49ACA4" w14:textId="0225B19B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2.60 – 4.63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0B75E" w14:textId="77BE2869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755EF" w14:textId="21F52CAF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6.83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898ED" w14:textId="3EDAE3B4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6.00 – 7.65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F938B" w14:textId="66EC2251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&lt;.001</w:t>
            </w:r>
          </w:p>
        </w:tc>
      </w:tr>
      <w:tr w:rsidR="00371C6A" w:rsidRPr="00371C6A" w14:paraId="170C6787" w14:textId="77777777" w:rsidTr="005929EF">
        <w:trPr>
          <w:trHeight w:val="426"/>
        </w:trPr>
        <w:tc>
          <w:tcPr>
            <w:tcW w:w="17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B639D0" w14:textId="77777777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MEDAS score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4A2CD" w14:textId="55B5E972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65BD3" w14:textId="5751C763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-0.05 – 0.09</w:t>
            </w:r>
          </w:p>
        </w:tc>
        <w:tc>
          <w:tcPr>
            <w:tcW w:w="7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DA72F" w14:textId="35411042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.595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3A7E5" w14:textId="50C7FCA6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CAC4B" w14:textId="26A1F48E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-0.07 – 0.08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AAA9E" w14:textId="55212C2E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.846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01C0E" w14:textId="4540FD3D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128D1" w14:textId="5373DDD6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-0.02 – 0.1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7AAB4" w14:textId="0BED7910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.168</w:t>
            </w:r>
          </w:p>
        </w:tc>
      </w:tr>
      <w:tr w:rsidR="00371C6A" w:rsidRPr="00371C6A" w14:paraId="1CC6B1A8" w14:textId="77777777" w:rsidTr="005929EF">
        <w:trPr>
          <w:trHeight w:val="567"/>
        </w:trPr>
        <w:tc>
          <w:tcPr>
            <w:tcW w:w="17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A686C3" w14:textId="145B5385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Chronic condition – Yes</w:t>
            </w:r>
            <w:r w:rsidRPr="00371C6A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b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8CCBEC" w14:textId="4F53535A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14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77D18F" w14:textId="4AB1943D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-1.33 – -0.83</w:t>
            </w:r>
          </w:p>
        </w:tc>
        <w:tc>
          <w:tcPr>
            <w:tcW w:w="7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AF36F5" w14:textId="1C197F22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71C6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DC574E" w14:textId="606C974F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4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0E2061" w14:textId="40F5A4B7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-0.60 – -0.05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FD094C" w14:textId="74A8D5D2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5A7D34" w14:textId="2904F97D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821080" w14:textId="3EE4096D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-0.65 – -0.2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BFEBD2" w14:textId="304A030D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71C6A">
              <w:rPr>
                <w:rFonts w:ascii="Times New Roman" w:hAnsi="Times New Roman" w:cs="Times New Roman"/>
              </w:rPr>
              <w:t>&lt;.001</w:t>
            </w:r>
          </w:p>
        </w:tc>
      </w:tr>
      <w:tr w:rsidR="00371C6A" w:rsidRPr="00371C6A" w14:paraId="1127FBD6" w14:textId="77777777" w:rsidTr="005929EF">
        <w:tc>
          <w:tcPr>
            <w:tcW w:w="17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75D51F" w14:textId="759B17D7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7DBD2E" w14:textId="15BE0749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4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CF9363" w14:textId="362A33CB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-0.06 – -0.00</w:t>
            </w:r>
          </w:p>
        </w:tc>
        <w:tc>
          <w:tcPr>
            <w:tcW w:w="7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55F23E" w14:textId="192EF5F3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71C6A"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3AED9E" w14:textId="1E812F18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BAAFFA" w14:textId="5CF86B8E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0.00 – 0.06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FDBAAD" w14:textId="0C1FD5D3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EF42D0" w14:textId="46CF7517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E2CF60" w14:textId="1FCBD909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-0.02 – 0.0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3A56FE" w14:textId="2263D1F5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71C6A">
              <w:rPr>
                <w:rFonts w:ascii="Times New Roman" w:hAnsi="Times New Roman" w:cs="Times New Roman"/>
              </w:rPr>
              <w:t>.913</w:t>
            </w:r>
          </w:p>
        </w:tc>
      </w:tr>
      <w:tr w:rsidR="00371C6A" w:rsidRPr="00371C6A" w14:paraId="0D60BE0B" w14:textId="77777777" w:rsidTr="005929EF">
        <w:tc>
          <w:tcPr>
            <w:tcW w:w="17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250303" w14:textId="2CFB5909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Education – medium</w:t>
            </w:r>
            <w:r w:rsidRPr="00371C6A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c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F15ACA" w14:textId="603E20FA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72CF3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34C2E8" w14:textId="4A83FFF2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72CF3">
              <w:rPr>
                <w:rFonts w:ascii="Times New Roman" w:hAnsi="Times New Roman" w:cs="Times New Roman"/>
              </w:rPr>
              <w:t>-0.02 – 0.61</w:t>
            </w:r>
          </w:p>
        </w:tc>
        <w:tc>
          <w:tcPr>
            <w:tcW w:w="7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264215" w14:textId="399E2067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272CF3"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C1E696" w14:textId="7B4CA842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72CF3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B7E2DB" w14:textId="46DFE044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72CF3">
              <w:rPr>
                <w:rFonts w:ascii="Times New Roman" w:hAnsi="Times New Roman" w:cs="Times New Roman"/>
              </w:rPr>
              <w:t>-0.18 – 0.5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86C7A5" w14:textId="3C5AAEEF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72CF3">
              <w:rPr>
                <w:rFonts w:ascii="Times New Roman" w:hAnsi="Times New Roman" w:cs="Times New Roman"/>
              </w:rPr>
              <w:t>.367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A5E7D9" w14:textId="6B992E60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72CF3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BC40AF" w14:textId="6E94F842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72CF3">
              <w:rPr>
                <w:rFonts w:ascii="Times New Roman" w:hAnsi="Times New Roman" w:cs="Times New Roman"/>
              </w:rPr>
              <w:t>-0.05 – 0.5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0A2CAD" w14:textId="6A7A5B60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272CF3">
              <w:rPr>
                <w:rFonts w:ascii="Times New Roman" w:hAnsi="Times New Roman" w:cs="Times New Roman"/>
              </w:rPr>
              <w:t>.106</w:t>
            </w:r>
          </w:p>
        </w:tc>
      </w:tr>
      <w:tr w:rsidR="00371C6A" w:rsidRPr="00371C6A" w14:paraId="2B1EA2E3" w14:textId="77777777" w:rsidTr="005929EF">
        <w:trPr>
          <w:trHeight w:val="627"/>
        </w:trPr>
        <w:tc>
          <w:tcPr>
            <w:tcW w:w="17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F4D251" w14:textId="206C0811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Education – high</w:t>
            </w:r>
            <w:r w:rsidRPr="00371C6A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c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3545B2" w14:textId="1E455024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72CF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BF7017" w14:textId="64202794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72CF3">
              <w:rPr>
                <w:rFonts w:ascii="Times New Roman" w:hAnsi="Times New Roman" w:cs="Times New Roman"/>
              </w:rPr>
              <w:t>-0.01 – 0.66</w:t>
            </w:r>
          </w:p>
        </w:tc>
        <w:tc>
          <w:tcPr>
            <w:tcW w:w="7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3C0591" w14:textId="024DE0F2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272CF3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AE3736" w14:textId="1F63D9CA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72CF3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88DA8C" w14:textId="54A6E3BD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72CF3">
              <w:rPr>
                <w:rFonts w:ascii="Times New Roman" w:hAnsi="Times New Roman" w:cs="Times New Roman"/>
              </w:rPr>
              <w:t>-0.18 – 0.55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351516" w14:textId="7DF5D1E6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72CF3">
              <w:rPr>
                <w:rFonts w:ascii="Times New Roman" w:hAnsi="Times New Roman" w:cs="Times New Roman"/>
              </w:rPr>
              <w:t>.309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76B9F2" w14:textId="1E3C62AF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72CF3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C8414C" w14:textId="0DA29C1C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72CF3">
              <w:rPr>
                <w:rFonts w:ascii="Times New Roman" w:hAnsi="Times New Roman" w:cs="Times New Roman"/>
              </w:rPr>
              <w:t>0.24 – 0.8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7DC5EC" w14:textId="731054A1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272CF3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371C6A" w:rsidRPr="00371C6A" w14:paraId="08C157DC" w14:textId="77777777" w:rsidTr="005929EF">
        <w:tc>
          <w:tcPr>
            <w:tcW w:w="17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6E5DF4" w14:textId="3B7B7A90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71C6A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Alcohol consumption (unit per week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171FED" w14:textId="54630A45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72CF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30891D" w14:textId="768DD766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72CF3">
              <w:rPr>
                <w:rFonts w:ascii="Times New Roman" w:hAnsi="Times New Roman" w:cs="Times New Roman"/>
              </w:rPr>
              <w:t>-0.01 – 0.03</w:t>
            </w:r>
          </w:p>
        </w:tc>
        <w:tc>
          <w:tcPr>
            <w:tcW w:w="7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08D1FD" w14:textId="00BB4902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2CF3">
              <w:rPr>
                <w:rFonts w:ascii="Times New Roman" w:hAnsi="Times New Roman" w:cs="Times New Roman"/>
              </w:rPr>
              <w:t>.452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6C9016" w14:textId="5B7D3E9E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72C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E03FCE" w14:textId="6ED82609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72CF3">
              <w:rPr>
                <w:rFonts w:ascii="Times New Roman" w:hAnsi="Times New Roman" w:cs="Times New Roman"/>
              </w:rPr>
              <w:t>0.00 – 0.05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FCBB4C" w14:textId="5A8264E8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72CF3">
              <w:rPr>
                <w:rFonts w:ascii="Times New Roman" w:hAnsi="Times New Roman" w:cs="Times New Roman"/>
                <w:b/>
                <w:bCs/>
              </w:rPr>
              <w:t>.043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AA1704" w14:textId="05CAE4A8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72CF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41EE6F" w14:textId="53B2B8DA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72CF3">
              <w:rPr>
                <w:rFonts w:ascii="Times New Roman" w:hAnsi="Times New Roman" w:cs="Times New Roman"/>
              </w:rPr>
              <w:t>-0.02 – 0.0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650D70" w14:textId="548B8DC3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2CF3">
              <w:rPr>
                <w:rFonts w:ascii="Times New Roman" w:hAnsi="Times New Roman" w:cs="Times New Roman"/>
              </w:rPr>
              <w:t>.820</w:t>
            </w:r>
          </w:p>
        </w:tc>
      </w:tr>
      <w:tr w:rsidR="00371C6A" w:rsidRPr="00371C6A" w14:paraId="6047A4AB" w14:textId="77777777" w:rsidTr="005929EF">
        <w:tc>
          <w:tcPr>
            <w:tcW w:w="17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926CAD" w14:textId="3E8229B0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71C6A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Sleep quality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5FE024" w14:textId="3E00E915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72CF3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26C73B" w14:textId="43FAAE52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72CF3">
              <w:rPr>
                <w:rFonts w:ascii="Times New Roman" w:hAnsi="Times New Roman" w:cs="Times New Roman"/>
              </w:rPr>
              <w:t>0.24 – 0.38</w:t>
            </w:r>
          </w:p>
        </w:tc>
        <w:tc>
          <w:tcPr>
            <w:tcW w:w="7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B5E98B" w14:textId="2BEC81D6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2CF3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CD3B6E" w14:textId="73C11BA6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72CF3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6DE52B" w14:textId="524E998E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72CF3">
              <w:rPr>
                <w:rFonts w:ascii="Times New Roman" w:hAnsi="Times New Roman" w:cs="Times New Roman"/>
              </w:rPr>
              <w:t>0.31 – 0.46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FD8646" w14:textId="5765F7F7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72CF3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151BC0" w14:textId="560B7A25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72CF3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D65305" w14:textId="1159D40E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72CF3">
              <w:rPr>
                <w:rFonts w:ascii="Times New Roman" w:hAnsi="Times New Roman" w:cs="Times New Roman"/>
              </w:rPr>
              <w:t>0.13 – 0.25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3B981F" w14:textId="08CA53A0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2CF3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371C6A" w:rsidRPr="00371C6A" w14:paraId="32DABA26" w14:textId="77777777" w:rsidTr="005929EF">
        <w:tc>
          <w:tcPr>
            <w:tcW w:w="17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80DB8D" w14:textId="0668E389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71C6A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PA (minutes per week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739560" w14:textId="76182B42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72CF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3665F5" w14:textId="184078B1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72CF3">
              <w:rPr>
                <w:rFonts w:ascii="Times New Roman" w:hAnsi="Times New Roman" w:cs="Times New Roman"/>
              </w:rPr>
              <w:t>0.00 – 0.00</w:t>
            </w:r>
          </w:p>
        </w:tc>
        <w:tc>
          <w:tcPr>
            <w:tcW w:w="7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F238EE" w14:textId="2B3DAA61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2CF3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7EBC88" w14:textId="7827792A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72CF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137E7B" w14:textId="1D604927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72CF3">
              <w:rPr>
                <w:rFonts w:ascii="Times New Roman" w:hAnsi="Times New Roman" w:cs="Times New Roman"/>
              </w:rPr>
              <w:t>-0.00 – 0.0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E7FCB0" w14:textId="7DE696D8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72CF3"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D5DB21" w14:textId="53F322B5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72CF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44701B" w14:textId="31876F51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72CF3">
              <w:rPr>
                <w:rFonts w:ascii="Times New Roman" w:hAnsi="Times New Roman" w:cs="Times New Roman"/>
              </w:rPr>
              <w:t>0.00 – 0.0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8DA408" w14:textId="54F6D62C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2CF3">
              <w:rPr>
                <w:rFonts w:ascii="Times New Roman" w:hAnsi="Times New Roman" w:cs="Times New Roman"/>
                <w:b/>
                <w:bCs/>
              </w:rPr>
              <w:t>.005</w:t>
            </w:r>
          </w:p>
        </w:tc>
      </w:tr>
      <w:tr w:rsidR="00DC1055" w:rsidRPr="00771F01" w14:paraId="570DC370" w14:textId="77777777" w:rsidTr="005929EF">
        <w:tc>
          <w:tcPr>
            <w:tcW w:w="1702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EC58FE" w14:textId="7EC544C5" w:rsidR="00C9172B" w:rsidRPr="00371C6A" w:rsidRDefault="00AE46BA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174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1EF5E4" w14:textId="77777777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3204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CC2212" w14:textId="77777777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3544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43B1EF" w14:textId="77777777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617</w:t>
            </w:r>
          </w:p>
        </w:tc>
      </w:tr>
      <w:tr w:rsidR="00DC1055" w:rsidRPr="00771F01" w14:paraId="0CCF19DA" w14:textId="77777777" w:rsidTr="005929EF">
        <w:tc>
          <w:tcPr>
            <w:tcW w:w="1702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0F8092" w14:textId="77777777" w:rsidR="00C9172B" w:rsidRPr="00371C6A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R</w:t>
            </w:r>
            <w:r w:rsidRPr="00371C6A">
              <w:rPr>
                <w:rFonts w:ascii="Times New Roman" w:hAnsi="Times New Roman" w:cs="Times New Roman"/>
                <w:vertAlign w:val="superscript"/>
              </w:rPr>
              <w:t>2</w:t>
            </w:r>
            <w:r w:rsidRPr="00371C6A">
              <w:rPr>
                <w:rFonts w:ascii="Times New Roman" w:hAnsi="Times New Roman" w:cs="Times New Roman"/>
              </w:rPr>
              <w:t> / R</w:t>
            </w:r>
            <w:r w:rsidRPr="00371C6A">
              <w:rPr>
                <w:rFonts w:ascii="Times New Roman" w:hAnsi="Times New Roman" w:cs="Times New Roman"/>
                <w:vertAlign w:val="superscript"/>
              </w:rPr>
              <w:t>2</w:t>
            </w:r>
            <w:r w:rsidRPr="00371C6A">
              <w:rPr>
                <w:rFonts w:ascii="Times New Roman" w:hAnsi="Times New Roman" w:cs="Times New Roman"/>
              </w:rPr>
              <w:t> adjusted</w:t>
            </w:r>
          </w:p>
        </w:tc>
        <w:tc>
          <w:tcPr>
            <w:tcW w:w="3174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C44C8F" w14:textId="51E7B74B" w:rsidR="00C9172B" w:rsidRPr="00371C6A" w:rsidRDefault="00DC1055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.313 / .304</w:t>
            </w:r>
          </w:p>
        </w:tc>
        <w:tc>
          <w:tcPr>
            <w:tcW w:w="3204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B9FCE4" w14:textId="65CAA8F1" w:rsidR="00C9172B" w:rsidRPr="00371C6A" w:rsidRDefault="00DC1055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.199 / .189</w:t>
            </w:r>
          </w:p>
        </w:tc>
        <w:tc>
          <w:tcPr>
            <w:tcW w:w="3544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2782BB" w14:textId="25C06DF4" w:rsidR="00C9172B" w:rsidRPr="00371C6A" w:rsidRDefault="00DC1055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71C6A">
              <w:rPr>
                <w:rFonts w:ascii="Times New Roman" w:hAnsi="Times New Roman" w:cs="Times New Roman"/>
              </w:rPr>
              <w:t>.149 / .137</w:t>
            </w:r>
          </w:p>
        </w:tc>
      </w:tr>
    </w:tbl>
    <w:p w14:paraId="743AA9EE" w14:textId="77777777" w:rsidR="005929EF" w:rsidRDefault="005929EF" w:rsidP="00771F01">
      <w:pPr>
        <w:rPr>
          <w:rFonts w:ascii="Times New Roman" w:hAnsi="Times New Roman" w:cs="Times New Roman"/>
          <w:vertAlign w:val="superscript"/>
          <w:lang w:val="en-US"/>
        </w:rPr>
      </w:pPr>
    </w:p>
    <w:p w14:paraId="5B0973EB" w14:textId="77777777" w:rsidR="005929EF" w:rsidRDefault="005929EF" w:rsidP="00771F01">
      <w:pPr>
        <w:rPr>
          <w:rFonts w:ascii="Times New Roman" w:hAnsi="Times New Roman" w:cs="Times New Roman"/>
          <w:vertAlign w:val="superscript"/>
          <w:lang w:val="en-US"/>
        </w:rPr>
      </w:pPr>
    </w:p>
    <w:p w14:paraId="5FD37C3E" w14:textId="77777777" w:rsidR="005929EF" w:rsidRDefault="005929EF" w:rsidP="00771F01">
      <w:pPr>
        <w:rPr>
          <w:rFonts w:ascii="Times New Roman" w:hAnsi="Times New Roman" w:cs="Times New Roman"/>
          <w:vertAlign w:val="superscript"/>
          <w:lang w:val="en-US"/>
        </w:rPr>
      </w:pPr>
    </w:p>
    <w:p w14:paraId="23ADDC91" w14:textId="77777777" w:rsidR="005929EF" w:rsidRDefault="005929EF" w:rsidP="00771F01">
      <w:pPr>
        <w:rPr>
          <w:rFonts w:ascii="Times New Roman" w:hAnsi="Times New Roman" w:cs="Times New Roman"/>
          <w:vertAlign w:val="superscript"/>
          <w:lang w:val="en-US"/>
        </w:rPr>
      </w:pPr>
    </w:p>
    <w:p w14:paraId="1623F85A" w14:textId="77777777" w:rsidR="005929EF" w:rsidRDefault="005929EF" w:rsidP="00771F01">
      <w:pPr>
        <w:rPr>
          <w:rFonts w:ascii="Times New Roman" w:hAnsi="Times New Roman" w:cs="Times New Roman"/>
          <w:vertAlign w:val="superscript"/>
          <w:lang w:val="en-US"/>
        </w:rPr>
      </w:pPr>
    </w:p>
    <w:p w14:paraId="4F8DEBD6" w14:textId="77777777" w:rsidR="005929EF" w:rsidRDefault="005929EF" w:rsidP="00771F01">
      <w:pPr>
        <w:rPr>
          <w:rFonts w:ascii="Times New Roman" w:hAnsi="Times New Roman" w:cs="Times New Roman"/>
          <w:vertAlign w:val="superscript"/>
          <w:lang w:val="en-US"/>
        </w:rPr>
      </w:pPr>
    </w:p>
    <w:p w14:paraId="3828FD75" w14:textId="77777777" w:rsidR="005929EF" w:rsidRDefault="005929EF" w:rsidP="00771F01">
      <w:pPr>
        <w:rPr>
          <w:rFonts w:ascii="Times New Roman" w:hAnsi="Times New Roman" w:cs="Times New Roman"/>
          <w:vertAlign w:val="superscript"/>
          <w:lang w:val="en-US"/>
        </w:rPr>
      </w:pPr>
    </w:p>
    <w:p w14:paraId="122C28BC" w14:textId="77777777" w:rsidR="005929EF" w:rsidRDefault="005929EF" w:rsidP="00771F01">
      <w:pPr>
        <w:rPr>
          <w:rFonts w:ascii="Times New Roman" w:hAnsi="Times New Roman" w:cs="Times New Roman"/>
          <w:vertAlign w:val="superscript"/>
          <w:lang w:val="en-US"/>
        </w:rPr>
      </w:pPr>
    </w:p>
    <w:p w14:paraId="41FA5576" w14:textId="77777777" w:rsidR="005929EF" w:rsidRDefault="005929EF" w:rsidP="00771F01">
      <w:pPr>
        <w:rPr>
          <w:rFonts w:ascii="Times New Roman" w:hAnsi="Times New Roman" w:cs="Times New Roman"/>
          <w:vertAlign w:val="superscript"/>
          <w:lang w:val="en-US"/>
        </w:rPr>
      </w:pPr>
    </w:p>
    <w:p w14:paraId="0741507B" w14:textId="77777777" w:rsidR="005929EF" w:rsidRDefault="005929EF" w:rsidP="00771F01">
      <w:pPr>
        <w:rPr>
          <w:rFonts w:ascii="Times New Roman" w:hAnsi="Times New Roman" w:cs="Times New Roman"/>
          <w:vertAlign w:val="superscript"/>
          <w:lang w:val="en-US"/>
        </w:rPr>
      </w:pPr>
    </w:p>
    <w:p w14:paraId="2F0B1D77" w14:textId="77777777" w:rsidR="005929EF" w:rsidRDefault="005929EF" w:rsidP="00771F01">
      <w:pPr>
        <w:rPr>
          <w:rFonts w:ascii="Times New Roman" w:hAnsi="Times New Roman" w:cs="Times New Roman"/>
          <w:vertAlign w:val="superscript"/>
          <w:lang w:val="en-US"/>
        </w:rPr>
      </w:pPr>
    </w:p>
    <w:p w14:paraId="46F38302" w14:textId="77777777" w:rsidR="005929EF" w:rsidRDefault="005929EF" w:rsidP="00771F01">
      <w:pPr>
        <w:rPr>
          <w:rFonts w:ascii="Times New Roman" w:hAnsi="Times New Roman" w:cs="Times New Roman"/>
          <w:vertAlign w:val="superscript"/>
          <w:lang w:val="en-US"/>
        </w:rPr>
      </w:pPr>
    </w:p>
    <w:p w14:paraId="1DB26720" w14:textId="77777777" w:rsidR="005929EF" w:rsidRDefault="005929EF" w:rsidP="00771F01">
      <w:pPr>
        <w:rPr>
          <w:rFonts w:ascii="Times New Roman" w:hAnsi="Times New Roman" w:cs="Times New Roman"/>
          <w:vertAlign w:val="superscript"/>
          <w:lang w:val="en-US"/>
        </w:rPr>
      </w:pPr>
    </w:p>
    <w:p w14:paraId="6A60ADBC" w14:textId="77777777" w:rsidR="005929EF" w:rsidRDefault="005929EF" w:rsidP="00771F01">
      <w:pPr>
        <w:rPr>
          <w:rFonts w:ascii="Times New Roman" w:hAnsi="Times New Roman" w:cs="Times New Roman"/>
          <w:vertAlign w:val="superscript"/>
          <w:lang w:val="en-US"/>
        </w:rPr>
      </w:pPr>
    </w:p>
    <w:p w14:paraId="0B91AFF4" w14:textId="77777777" w:rsidR="005929EF" w:rsidRDefault="005929EF" w:rsidP="00771F01">
      <w:pPr>
        <w:rPr>
          <w:rFonts w:ascii="Times New Roman" w:hAnsi="Times New Roman" w:cs="Times New Roman"/>
          <w:vertAlign w:val="superscript"/>
          <w:lang w:val="en-US"/>
        </w:rPr>
      </w:pPr>
    </w:p>
    <w:p w14:paraId="03D4C6D9" w14:textId="77777777" w:rsidR="005929EF" w:rsidRDefault="005929EF" w:rsidP="00771F01">
      <w:pPr>
        <w:rPr>
          <w:rFonts w:ascii="Times New Roman" w:hAnsi="Times New Roman" w:cs="Times New Roman"/>
          <w:vertAlign w:val="superscript"/>
          <w:lang w:val="en-US"/>
        </w:rPr>
      </w:pPr>
    </w:p>
    <w:p w14:paraId="001C9884" w14:textId="77777777" w:rsidR="005929EF" w:rsidRDefault="005929EF" w:rsidP="00771F01">
      <w:pPr>
        <w:rPr>
          <w:rFonts w:ascii="Times New Roman" w:hAnsi="Times New Roman" w:cs="Times New Roman"/>
          <w:vertAlign w:val="superscript"/>
          <w:lang w:val="en-US"/>
        </w:rPr>
      </w:pPr>
    </w:p>
    <w:p w14:paraId="64D6FD9D" w14:textId="77777777" w:rsidR="005929EF" w:rsidRDefault="005929EF" w:rsidP="00771F01">
      <w:pPr>
        <w:rPr>
          <w:rFonts w:ascii="Times New Roman" w:hAnsi="Times New Roman" w:cs="Times New Roman"/>
          <w:vertAlign w:val="superscript"/>
          <w:lang w:val="en-US"/>
        </w:rPr>
      </w:pPr>
    </w:p>
    <w:p w14:paraId="26879929" w14:textId="26CC532B" w:rsidR="00771F01" w:rsidRDefault="005929EF" w:rsidP="00771F01">
      <w:pPr>
        <w:rPr>
          <w:rFonts w:ascii="Times New Roman" w:hAnsi="Times New Roman" w:cs="Times New Roman"/>
          <w:lang w:val="en-US"/>
        </w:rPr>
      </w:pPr>
      <w:bookmarkStart w:id="3" w:name="_Hlk194502705"/>
      <w:r w:rsidRPr="005929EF">
        <w:rPr>
          <w:rFonts w:ascii="Times New Roman" w:hAnsi="Times New Roman" w:cs="Times New Roman"/>
          <w:vertAlign w:val="superscript"/>
          <w:lang w:val="en-US"/>
        </w:rPr>
        <w:t>a</w:t>
      </w:r>
      <w:r w:rsidRPr="005929EF">
        <w:rPr>
          <w:rFonts w:ascii="Times New Roman" w:hAnsi="Times New Roman" w:cs="Times New Roman"/>
          <w:lang w:val="en-US"/>
        </w:rPr>
        <w:t xml:space="preserve"> Please note that the estimates are not standardized, thus the size of the beta is dependent on the scale of the variable </w:t>
      </w:r>
      <w:r w:rsidRPr="005929EF">
        <w:rPr>
          <w:rFonts w:ascii="Times New Roman" w:hAnsi="Times New Roman" w:cs="Times New Roman"/>
          <w:vertAlign w:val="superscript"/>
          <w:lang w:val="en-US"/>
        </w:rPr>
        <w:t>b</w:t>
      </w:r>
      <w:r w:rsidRPr="005929EF">
        <w:rPr>
          <w:rFonts w:ascii="Times New Roman" w:hAnsi="Times New Roman" w:cs="Times New Roman"/>
          <w:lang w:val="en-US"/>
        </w:rPr>
        <w:t xml:space="preserve">no chronic condition as reference, </w:t>
      </w:r>
      <w:r w:rsidRPr="005929EF">
        <w:rPr>
          <w:rFonts w:ascii="Times New Roman" w:hAnsi="Times New Roman" w:cs="Times New Roman"/>
          <w:vertAlign w:val="superscript"/>
          <w:lang w:val="en-US"/>
        </w:rPr>
        <w:t>c</w:t>
      </w:r>
      <w:r w:rsidRPr="005929EF">
        <w:rPr>
          <w:rFonts w:ascii="Times New Roman" w:hAnsi="Times New Roman" w:cs="Times New Roman"/>
          <w:lang w:val="en-US"/>
        </w:rPr>
        <w:t>low as reference; BMI = body mass index, MEDAS = Mediterranean Diet Adherence Screener, PA   = physical activity</w:t>
      </w:r>
    </w:p>
    <w:tbl>
      <w:tblPr>
        <w:tblpPr w:leftFromText="141" w:rightFromText="141" w:horzAnchor="page" w:tblpX="856" w:tblpY="-543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0"/>
        <w:gridCol w:w="1400"/>
        <w:gridCol w:w="870"/>
        <w:gridCol w:w="1363"/>
        <w:gridCol w:w="737"/>
        <w:gridCol w:w="870"/>
        <w:gridCol w:w="1363"/>
        <w:gridCol w:w="737"/>
        <w:gridCol w:w="870"/>
        <w:gridCol w:w="1488"/>
        <w:gridCol w:w="1141"/>
        <w:gridCol w:w="212"/>
      </w:tblGrid>
      <w:tr w:rsidR="00C9172B" w:rsidRPr="00AE46BA" w14:paraId="6F4141AA" w14:textId="77777777" w:rsidTr="005929EF">
        <w:trPr>
          <w:gridBefore w:val="1"/>
          <w:wBefore w:w="710" w:type="dxa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bookmarkEnd w:id="3"/>
          <w:p w14:paraId="66734595" w14:textId="6AADABA3" w:rsidR="00C9172B" w:rsidRPr="00771F01" w:rsidRDefault="00C9172B" w:rsidP="005929E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1988">
              <w:rPr>
                <w:rFonts w:ascii="Times New Roman" w:hAnsi="Times New Roman" w:cs="Times New Roman"/>
                <w:b/>
                <w:bCs/>
                <w:lang w:val="en-US"/>
              </w:rPr>
              <w:t>Table 1</w:t>
            </w:r>
            <w:r w:rsidR="004F694A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A219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: </w:t>
            </w:r>
            <w:r w:rsidR="00B13B70">
              <w:rPr>
                <w:rFonts w:ascii="Times New Roman" w:hAnsi="Times New Roman" w:cs="Times New Roman"/>
                <w:lang w:val="en-US"/>
              </w:rPr>
              <w:t xml:space="preserve"> Covariate adjusted linear r</w:t>
            </w:r>
            <w:r w:rsidRPr="005929EF">
              <w:rPr>
                <w:rFonts w:ascii="Times New Roman" w:hAnsi="Times New Roman" w:cs="Times New Roman"/>
                <w:lang w:val="en-US"/>
              </w:rPr>
              <w:t>egression analyses between MEDAS score and quality of life subscales (continued)</w:t>
            </w:r>
          </w:p>
        </w:tc>
      </w:tr>
      <w:tr w:rsidR="007702F7" w:rsidRPr="00771F01" w14:paraId="408B69B6" w14:textId="77777777" w:rsidTr="005929EF">
        <w:trPr>
          <w:gridAfter w:val="1"/>
          <w:wAfter w:w="212" w:type="dxa"/>
        </w:trPr>
        <w:tc>
          <w:tcPr>
            <w:tcW w:w="2110" w:type="dxa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80FD1C" w14:textId="77777777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1055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7AF9CF" w14:textId="387D8E4D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C1055">
              <w:rPr>
                <w:rFonts w:ascii="Times New Roman" w:hAnsi="Times New Roman" w:cs="Times New Roman"/>
                <w:b/>
                <w:bCs/>
              </w:rPr>
              <w:t>Professional functioning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CE3D7B" w14:textId="0DF9AB33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C1055">
              <w:rPr>
                <w:rFonts w:ascii="Times New Roman" w:hAnsi="Times New Roman" w:cs="Times New Roman"/>
                <w:b/>
                <w:bCs/>
              </w:rPr>
              <w:t>Interpersonal functioning</w:t>
            </w:r>
          </w:p>
        </w:tc>
        <w:tc>
          <w:tcPr>
            <w:tcW w:w="3499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199C3C" w14:textId="562C2587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C1055">
              <w:rPr>
                <w:rFonts w:ascii="Times New Roman" w:hAnsi="Times New Roman" w:cs="Times New Roman"/>
                <w:b/>
                <w:bCs/>
              </w:rPr>
              <w:t>Socio-emotional support</w:t>
            </w:r>
          </w:p>
        </w:tc>
      </w:tr>
      <w:tr w:rsidR="00C9172B" w:rsidRPr="00771F01" w14:paraId="6C0F5B22" w14:textId="77777777" w:rsidTr="005929EF">
        <w:trPr>
          <w:gridAfter w:val="1"/>
          <w:wAfter w:w="212" w:type="dxa"/>
        </w:trPr>
        <w:tc>
          <w:tcPr>
            <w:tcW w:w="2110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3F6342A2" w14:textId="77777777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DC1055">
              <w:rPr>
                <w:rFonts w:ascii="Times New Roman" w:hAnsi="Times New Roman" w:cs="Times New Roman"/>
                <w:i/>
                <w:iCs/>
              </w:rPr>
              <w:t>Variabl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0020AF" w14:textId="3BB033C5" w:rsidR="00C9172B" w:rsidRPr="00DC1055" w:rsidRDefault="007702F7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F2BFA0" w14:textId="77777777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DC1055">
              <w:rPr>
                <w:rFonts w:ascii="Times New Roman" w:hAnsi="Times New Roman" w:cs="Times New Roman"/>
                <w:i/>
                <w:iCs/>
              </w:rPr>
              <w:t xml:space="preserve">   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AE461A" w14:textId="77777777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DC1055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C41948" w14:textId="4C29F199" w:rsidR="00C9172B" w:rsidRPr="00DC1055" w:rsidRDefault="007702F7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0A9DB9" w14:textId="77777777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DC1055">
              <w:rPr>
                <w:rFonts w:ascii="Times New Roman" w:hAnsi="Times New Roman" w:cs="Times New Roman"/>
                <w:i/>
                <w:iCs/>
              </w:rPr>
              <w:t xml:space="preserve">    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518F62" w14:textId="77777777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DC1055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FF67FE3" w14:textId="190DFBE0" w:rsidR="00C9172B" w:rsidRPr="00DC1055" w:rsidRDefault="007702F7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488" w:type="dxa"/>
            <w:tcBorders>
              <w:bottom w:val="single" w:sz="6" w:space="0" w:color="auto"/>
            </w:tcBorders>
            <w:vAlign w:val="center"/>
            <w:hideMark/>
          </w:tcPr>
          <w:p w14:paraId="3E9506C6" w14:textId="77777777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DC1055">
              <w:rPr>
                <w:rFonts w:ascii="Times New Roman" w:hAnsi="Times New Roman" w:cs="Times New Roman"/>
                <w:i/>
                <w:iCs/>
              </w:rPr>
              <w:t xml:space="preserve">   95% CI</w:t>
            </w:r>
          </w:p>
        </w:tc>
        <w:tc>
          <w:tcPr>
            <w:tcW w:w="1141" w:type="dxa"/>
            <w:tcBorders>
              <w:bottom w:val="single" w:sz="6" w:space="0" w:color="auto"/>
            </w:tcBorders>
            <w:vAlign w:val="center"/>
            <w:hideMark/>
          </w:tcPr>
          <w:p w14:paraId="7631B590" w14:textId="77777777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DC1055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</w:tr>
      <w:tr w:rsidR="007702F7" w:rsidRPr="00DC1055" w14:paraId="027A555F" w14:textId="77777777" w:rsidTr="005929EF">
        <w:tc>
          <w:tcPr>
            <w:tcW w:w="21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81114" w14:textId="77777777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23EB22" w14:textId="228A1433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003A09" w14:textId="26359E67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3.85 – 5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BF5E6F" w14:textId="65BEC89A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96A936" w14:textId="1CA5032A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E62AC5" w14:textId="01771630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4.93 – 6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03C394" w14:textId="59D38DE6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72A98E" w14:textId="604AE4D4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148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DF8D8C" w14:textId="343974F4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4.38 – 6.45</w:t>
            </w:r>
          </w:p>
        </w:tc>
        <w:tc>
          <w:tcPr>
            <w:tcW w:w="135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45FFFC" w14:textId="428C4F85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7702F7" w:rsidRPr="00DC1055" w14:paraId="71AF2882" w14:textId="77777777" w:rsidTr="005929EF">
        <w:trPr>
          <w:trHeight w:val="426"/>
        </w:trPr>
        <w:tc>
          <w:tcPr>
            <w:tcW w:w="21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9C381" w14:textId="77777777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MEDAS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3DE2DE" w14:textId="6E7D5369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350F34" w14:textId="58F5D6FC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11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950C58" w14:textId="46FCA7D1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.4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074643" w14:textId="00C7428A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1F5E51" w14:textId="775056A9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04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722B6E" w14:textId="23F79CAE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.4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F90B47" w14:textId="4ECB651D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8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328758" w14:textId="6BF2E459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04 – 0.11</w:t>
            </w:r>
          </w:p>
        </w:tc>
        <w:tc>
          <w:tcPr>
            <w:tcW w:w="135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7F3207" w14:textId="1BD38426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.404</w:t>
            </w:r>
          </w:p>
        </w:tc>
      </w:tr>
      <w:tr w:rsidR="007702F7" w:rsidRPr="00DC1055" w14:paraId="717ECEFA" w14:textId="77777777" w:rsidTr="005929EF">
        <w:trPr>
          <w:trHeight w:val="567"/>
        </w:trPr>
        <w:tc>
          <w:tcPr>
            <w:tcW w:w="21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B1E7B4" w14:textId="77777777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Chronic condition – Yes</w:t>
            </w:r>
            <w:r w:rsidRPr="00DC105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12D48F" w14:textId="79DD015A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714892" w14:textId="2E89D9D3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1.22 – -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F9BB9E" w14:textId="6322A751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9F672D" w14:textId="4848C64F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461954" w14:textId="2AECB0D3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54 – 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4683EE" w14:textId="6D4276CE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.0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402830" w14:textId="50BBD68C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48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529466" w14:textId="512295C5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68 – -0.12</w:t>
            </w:r>
          </w:p>
        </w:tc>
        <w:tc>
          <w:tcPr>
            <w:tcW w:w="135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13FA87" w14:textId="1C816FB0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.005</w:t>
            </w:r>
          </w:p>
        </w:tc>
      </w:tr>
      <w:tr w:rsidR="007702F7" w:rsidRPr="00DC1055" w14:paraId="55A407E4" w14:textId="77777777" w:rsidTr="005929EF">
        <w:tc>
          <w:tcPr>
            <w:tcW w:w="21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D74708" w14:textId="77777777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CCBB45" w14:textId="4862B5D2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393D33" w14:textId="0DE61109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01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EDC664" w14:textId="4379B36E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C1055">
              <w:rPr>
                <w:rFonts w:ascii="Times New Roman" w:hAnsi="Times New Roman" w:cs="Times New Roman"/>
              </w:rPr>
              <w:t>.2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E09D5B" w14:textId="768459D8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017A4A" w14:textId="4E779D91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00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BD19BD" w14:textId="29D4B480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912B9F" w14:textId="27A6952D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8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4342EF" w14:textId="3CB5B225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01 – 0.05</w:t>
            </w:r>
          </w:p>
        </w:tc>
        <w:tc>
          <w:tcPr>
            <w:tcW w:w="135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6BB24E" w14:textId="2CA66A29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C1055">
              <w:rPr>
                <w:rFonts w:ascii="Times New Roman" w:hAnsi="Times New Roman" w:cs="Times New Roman"/>
              </w:rPr>
              <w:t>.199</w:t>
            </w:r>
          </w:p>
        </w:tc>
      </w:tr>
      <w:tr w:rsidR="007702F7" w:rsidRPr="00DC1055" w14:paraId="2BDC1917" w14:textId="77777777" w:rsidTr="005929EF">
        <w:tc>
          <w:tcPr>
            <w:tcW w:w="21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CFA074" w14:textId="77777777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Education – medium</w:t>
            </w:r>
            <w:r w:rsidRPr="00DC105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4B47D4" w14:textId="6C750558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0F40A5" w14:textId="605AF914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24 – 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2FCF5D" w14:textId="2EE5571B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32D8F4" w14:textId="63482819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BA155B" w14:textId="62373573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29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D222B2" w14:textId="601D491F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.8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89C9F3" w14:textId="59DCF836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8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154D76" w14:textId="0D2B17D9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04 – 0.65</w:t>
            </w:r>
          </w:p>
        </w:tc>
        <w:tc>
          <w:tcPr>
            <w:tcW w:w="135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498E13" w14:textId="07437BB8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C1055">
              <w:rPr>
                <w:rFonts w:ascii="Times New Roman" w:hAnsi="Times New Roman" w:cs="Times New Roman"/>
              </w:rPr>
              <w:t>.082</w:t>
            </w:r>
          </w:p>
        </w:tc>
      </w:tr>
      <w:tr w:rsidR="007702F7" w:rsidRPr="00DC1055" w14:paraId="77E74B2E" w14:textId="77777777" w:rsidTr="005929EF">
        <w:trPr>
          <w:trHeight w:val="627"/>
        </w:trPr>
        <w:tc>
          <w:tcPr>
            <w:tcW w:w="21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BB44F3" w14:textId="77777777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Education – high</w:t>
            </w:r>
            <w:r w:rsidRPr="00DC105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50DD97" w14:textId="7D1DE5C6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51D659" w14:textId="7F04E5F8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44 – 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991522" w14:textId="2F4B7FF9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CC9C7C" w14:textId="22BDF59D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9C006F" w14:textId="6C845F06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12 – 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C995CA" w14:textId="5E8B140F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843CB4" w14:textId="4DB40DE7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48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198275" w14:textId="0F863D46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16 – 0.90</w:t>
            </w:r>
          </w:p>
        </w:tc>
        <w:tc>
          <w:tcPr>
            <w:tcW w:w="135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AE9DC4" w14:textId="42EDE6A2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.005</w:t>
            </w:r>
          </w:p>
        </w:tc>
      </w:tr>
      <w:tr w:rsidR="007702F7" w:rsidRPr="00DC1055" w14:paraId="3147A672" w14:textId="77777777" w:rsidTr="005929EF">
        <w:tc>
          <w:tcPr>
            <w:tcW w:w="21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3C21E3" w14:textId="77777777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Alcohol consumption (unit per week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ECFD2C" w14:textId="3DEF5618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B956A0" w14:textId="21C6A446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-0.00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3D2992" w14:textId="7E795323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7079AA" w14:textId="6BC3EA14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F84E5F" w14:textId="55F80523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-0.01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E33D4C" w14:textId="188D6F93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.1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B35B96" w14:textId="7AA590BB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8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CD4E33" w14:textId="3CAE5CE1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-0.02 – 0.03</w:t>
            </w:r>
          </w:p>
        </w:tc>
        <w:tc>
          <w:tcPr>
            <w:tcW w:w="135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3DEA06" w14:textId="3BB5B5CF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.545</w:t>
            </w:r>
          </w:p>
        </w:tc>
      </w:tr>
      <w:tr w:rsidR="00C9172B" w:rsidRPr="00DC1055" w14:paraId="5C2BF805" w14:textId="77777777" w:rsidTr="005929EF">
        <w:tc>
          <w:tcPr>
            <w:tcW w:w="21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C93B15" w14:textId="77777777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EC5C09" w14:textId="10B44BFC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93A314" w14:textId="6FD3C874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0.22 – 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E41FFD" w14:textId="0F776432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AC1210" w14:textId="5494A6B0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3DD20C" w14:textId="65CB8B99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0.11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AFCEDA" w14:textId="04FE1201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9F7FBF" w14:textId="2E602B8C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8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F4BAA5" w14:textId="3A7354D4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0.15 – 0.30</w:t>
            </w:r>
          </w:p>
        </w:tc>
        <w:tc>
          <w:tcPr>
            <w:tcW w:w="135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A93A3D" w14:textId="450CA1B0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</w:tr>
      <w:tr w:rsidR="007702F7" w:rsidRPr="00DC1055" w14:paraId="6B00A565" w14:textId="77777777" w:rsidTr="005929EF">
        <w:tc>
          <w:tcPr>
            <w:tcW w:w="21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D6CB0F" w14:textId="77777777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PA (minutes per week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38BFDC" w14:textId="5E0315DE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254AB8" w14:textId="376AE0C2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B0289E" w14:textId="724B9D04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1322F1" w14:textId="3966D679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3066D1" w14:textId="393EBB12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E55617" w14:textId="22055B4D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247511" w14:textId="05211231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8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ABD64F" w14:textId="60C39008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-0.00 – 0.00</w:t>
            </w:r>
          </w:p>
        </w:tc>
        <w:tc>
          <w:tcPr>
            <w:tcW w:w="135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4952F6" w14:textId="10A3AE76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.147</w:t>
            </w:r>
          </w:p>
        </w:tc>
      </w:tr>
      <w:tr w:rsidR="007702F7" w:rsidRPr="00771F01" w14:paraId="3C3AB9D3" w14:textId="77777777" w:rsidTr="005929EF">
        <w:trPr>
          <w:gridAfter w:val="1"/>
          <w:wAfter w:w="212" w:type="dxa"/>
        </w:trPr>
        <w:tc>
          <w:tcPr>
            <w:tcW w:w="2110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D6019D" w14:textId="5CE6A16A" w:rsidR="00C9172B" w:rsidRPr="00DC1055" w:rsidRDefault="00AE46BA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08A97F" w14:textId="77777777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5B2F39" w14:textId="77777777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3499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2F7F7D" w14:textId="77777777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617</w:t>
            </w:r>
          </w:p>
        </w:tc>
      </w:tr>
      <w:tr w:rsidR="007702F7" w:rsidRPr="00771F01" w14:paraId="2AEB054B" w14:textId="77777777" w:rsidTr="005929EF">
        <w:trPr>
          <w:gridAfter w:val="1"/>
          <w:wAfter w:w="212" w:type="dxa"/>
        </w:trPr>
        <w:tc>
          <w:tcPr>
            <w:tcW w:w="2110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F79E35" w14:textId="77777777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R</w:t>
            </w:r>
            <w:r w:rsidRPr="00DC1055">
              <w:rPr>
                <w:rFonts w:ascii="Times New Roman" w:hAnsi="Times New Roman" w:cs="Times New Roman"/>
                <w:vertAlign w:val="superscript"/>
              </w:rPr>
              <w:t>2</w:t>
            </w:r>
            <w:r w:rsidRPr="00DC1055">
              <w:rPr>
                <w:rFonts w:ascii="Times New Roman" w:hAnsi="Times New Roman" w:cs="Times New Roman"/>
              </w:rPr>
              <w:t> / R</w:t>
            </w:r>
            <w:r w:rsidRPr="00DC1055">
              <w:rPr>
                <w:rFonts w:ascii="Times New Roman" w:hAnsi="Times New Roman" w:cs="Times New Roman"/>
                <w:vertAlign w:val="superscript"/>
              </w:rPr>
              <w:t>2</w:t>
            </w:r>
            <w:r w:rsidRPr="00DC1055">
              <w:rPr>
                <w:rFonts w:ascii="Times New Roman" w:hAnsi="Times New Roman" w:cs="Times New Roman"/>
              </w:rPr>
              <w:t> adjuste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7D26D4" w14:textId="0EE1A83B" w:rsidR="00C9172B" w:rsidRPr="00DC1055" w:rsidRDefault="00C9172B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.253 /</w:t>
            </w:r>
            <w:r w:rsidR="00DC1055" w:rsidRPr="00DC1055">
              <w:rPr>
                <w:rFonts w:ascii="Times New Roman" w:hAnsi="Times New Roman" w:cs="Times New Roman"/>
              </w:rPr>
              <w:t xml:space="preserve"> </w:t>
            </w:r>
            <w:r w:rsidRPr="00DC1055">
              <w:rPr>
                <w:rFonts w:ascii="Times New Roman" w:hAnsi="Times New Roman" w:cs="Times New Roman"/>
              </w:rPr>
              <w:t>.243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47691D" w14:textId="47180AC5" w:rsidR="00C9172B" w:rsidRPr="00DC1055" w:rsidRDefault="00DC1055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.083 / .071</w:t>
            </w:r>
          </w:p>
        </w:tc>
        <w:tc>
          <w:tcPr>
            <w:tcW w:w="3499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9825B3" w14:textId="4B7AF458" w:rsidR="00C9172B" w:rsidRPr="00DC1055" w:rsidRDefault="00DC1055" w:rsidP="005929E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.083 / .071</w:t>
            </w:r>
          </w:p>
        </w:tc>
      </w:tr>
    </w:tbl>
    <w:p w14:paraId="552B5EF2" w14:textId="77777777" w:rsidR="00681AF1" w:rsidRPr="00681AF1" w:rsidRDefault="00681AF1" w:rsidP="00DC1055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p w14:paraId="00E201E6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45275F13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0055E2B8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3D07F438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71619FB9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3CA322B0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320ACDC1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62C64FF1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29769A67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2B4EE14A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17E6192A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0F4C14AD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4FFBF7D2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29EEF802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3F388C8B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4ECEC130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6E838115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70057720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56251BCD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1EB2AB59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6C5292C5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364794F0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1B83B386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35654CC6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32A35861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039FC5F7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22B88761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3A142007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53BC3AA7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1547D9AC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59D655F7" w14:textId="77777777" w:rsid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14:paraId="4E479582" w14:textId="00766A3D" w:rsidR="005929EF" w:rsidRPr="005929EF" w:rsidRDefault="005929EF" w:rsidP="005929EF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 w:rsidRPr="005929EF">
        <w:rPr>
          <w:rFonts w:ascii="Times New Roman" w:hAnsi="Times New Roman" w:cs="Times New Roman"/>
          <w:vertAlign w:val="superscript"/>
          <w:lang w:val="en-US"/>
        </w:rPr>
        <w:t>a</w:t>
      </w:r>
      <w:r w:rsidRPr="005929EF">
        <w:rPr>
          <w:rFonts w:ascii="Times New Roman" w:hAnsi="Times New Roman" w:cs="Times New Roman"/>
          <w:lang w:val="en-US"/>
        </w:rPr>
        <w:t xml:space="preserve"> Please note that the estimates are not standardized, thus the size of the beta is dependent on the scale of the variable </w:t>
      </w:r>
      <w:r w:rsidRPr="005929EF">
        <w:rPr>
          <w:rFonts w:ascii="Times New Roman" w:hAnsi="Times New Roman" w:cs="Times New Roman"/>
          <w:vertAlign w:val="superscript"/>
          <w:lang w:val="en-US"/>
        </w:rPr>
        <w:t>b</w:t>
      </w:r>
      <w:r w:rsidRPr="005929EF">
        <w:rPr>
          <w:rFonts w:ascii="Times New Roman" w:hAnsi="Times New Roman" w:cs="Times New Roman"/>
          <w:lang w:val="en-US"/>
        </w:rPr>
        <w:t xml:space="preserve">no chronic condition as reference, </w:t>
      </w:r>
      <w:r w:rsidRPr="005929EF">
        <w:rPr>
          <w:rFonts w:ascii="Times New Roman" w:hAnsi="Times New Roman" w:cs="Times New Roman"/>
          <w:vertAlign w:val="superscript"/>
          <w:lang w:val="en-US"/>
        </w:rPr>
        <w:t>c</w:t>
      </w:r>
      <w:r w:rsidRPr="005929EF">
        <w:rPr>
          <w:rFonts w:ascii="Times New Roman" w:hAnsi="Times New Roman" w:cs="Times New Roman"/>
          <w:lang w:val="en-US"/>
        </w:rPr>
        <w:t>low as reference; BMI = body mass index, MEDAS = Mediterranean Diet Adherence Screener, PA   = physical activity</w:t>
      </w:r>
    </w:p>
    <w:p w14:paraId="2FB87B3F" w14:textId="4EC748FB" w:rsidR="004169D9" w:rsidRPr="00A21988" w:rsidRDefault="00175203" w:rsidP="00DC1055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 w:rsidRPr="00A21988">
        <w:rPr>
          <w:rFonts w:ascii="Times New Roman" w:hAnsi="Times New Roman" w:cs="Times New Roman"/>
          <w:lang w:val="en-US"/>
        </w:rPr>
        <w:br w:type="page"/>
      </w:r>
    </w:p>
    <w:tbl>
      <w:tblPr>
        <w:tblW w:w="15026" w:type="dxa"/>
        <w:tblInd w:w="-5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992"/>
        <w:gridCol w:w="1417"/>
        <w:gridCol w:w="851"/>
        <w:gridCol w:w="992"/>
        <w:gridCol w:w="1418"/>
        <w:gridCol w:w="850"/>
        <w:gridCol w:w="992"/>
        <w:gridCol w:w="1418"/>
        <w:gridCol w:w="850"/>
        <w:gridCol w:w="851"/>
        <w:gridCol w:w="1417"/>
        <w:gridCol w:w="851"/>
      </w:tblGrid>
      <w:tr w:rsidR="00681AF1" w:rsidRPr="00AE46BA" w14:paraId="4060AEF5" w14:textId="77777777" w:rsidTr="001977BB">
        <w:tc>
          <w:tcPr>
            <w:tcW w:w="15026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7436A1" w14:textId="13E83D45" w:rsidR="00681AF1" w:rsidRPr="00681AF1" w:rsidRDefault="00681AF1" w:rsidP="00681AF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1988">
              <w:rPr>
                <w:rFonts w:ascii="Times New Roman" w:hAnsi="Times New Roman" w:cs="Times New Roman"/>
                <w:b/>
                <w:bCs/>
                <w:lang w:val="en-US"/>
              </w:rPr>
              <w:t>Table 1</w:t>
            </w:r>
            <w:r w:rsidR="004F694A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A219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: </w:t>
            </w:r>
            <w:r w:rsidR="00B13B70">
              <w:rPr>
                <w:rFonts w:ascii="Times New Roman" w:hAnsi="Times New Roman" w:cs="Times New Roman"/>
                <w:lang w:val="en-US"/>
              </w:rPr>
              <w:t xml:space="preserve">Covariate adjusted linear analyses </w:t>
            </w:r>
            <w:r w:rsidRPr="00AB7BFA">
              <w:rPr>
                <w:rFonts w:ascii="Times New Roman" w:hAnsi="Times New Roman" w:cs="Times New Roman"/>
                <w:lang w:val="en-US"/>
              </w:rPr>
              <w:t>between MEDAS score and quality of life subscales</w:t>
            </w:r>
            <w:r>
              <w:rPr>
                <w:rFonts w:ascii="Times New Roman" w:hAnsi="Times New Roman" w:cs="Times New Roman"/>
                <w:lang w:val="en-US"/>
              </w:rPr>
              <w:t xml:space="preserve"> (continued)</w:t>
            </w:r>
          </w:p>
        </w:tc>
      </w:tr>
      <w:tr w:rsidR="00DC1055" w:rsidRPr="00AE46BA" w14:paraId="7F8B1A13" w14:textId="77777777" w:rsidTr="001977BB">
        <w:tc>
          <w:tcPr>
            <w:tcW w:w="2127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24B934" w14:textId="77777777" w:rsidR="00681AF1" w:rsidRPr="00681AF1" w:rsidRDefault="00681AF1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1AF1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E1F5AE" w14:textId="77777777" w:rsidR="00681AF1" w:rsidRPr="00681AF1" w:rsidRDefault="00681AF1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81AF1">
              <w:rPr>
                <w:rFonts w:ascii="Times New Roman" w:hAnsi="Times New Roman" w:cs="Times New Roman"/>
                <w:b/>
                <w:bCs/>
              </w:rPr>
              <w:t>Congregational/ community support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9ADC5E" w14:textId="77777777" w:rsidR="00681AF1" w:rsidRPr="00681AF1" w:rsidRDefault="00681AF1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81AF1">
              <w:rPr>
                <w:rFonts w:ascii="Times New Roman" w:hAnsi="Times New Roman" w:cs="Times New Roman"/>
                <w:b/>
                <w:bCs/>
              </w:rPr>
              <w:t>Personal satisfaction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04D8EA" w14:textId="77777777" w:rsidR="00681AF1" w:rsidRPr="00681AF1" w:rsidRDefault="00681AF1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81AF1">
              <w:rPr>
                <w:rFonts w:ascii="Times New Roman" w:hAnsi="Times New Roman" w:cs="Times New Roman"/>
                <w:b/>
                <w:bCs/>
              </w:rPr>
              <w:t>Spiritual satisfaction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026FE3" w14:textId="77777777" w:rsidR="00681AF1" w:rsidRPr="00681AF1" w:rsidRDefault="00681AF1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1AF1">
              <w:rPr>
                <w:rFonts w:ascii="Times New Roman" w:hAnsi="Times New Roman" w:cs="Times New Roman"/>
                <w:b/>
                <w:bCs/>
                <w:lang w:val="en-US"/>
              </w:rPr>
              <w:t>General perception of quality of life</w:t>
            </w:r>
          </w:p>
        </w:tc>
      </w:tr>
      <w:tr w:rsidR="001977BB" w:rsidRPr="00681AF1" w14:paraId="35E75C50" w14:textId="77777777" w:rsidTr="001977BB">
        <w:tc>
          <w:tcPr>
            <w:tcW w:w="2127" w:type="dxa"/>
            <w:tcBorders>
              <w:bottom w:val="single" w:sz="6" w:space="0" w:color="auto"/>
            </w:tcBorders>
            <w:vAlign w:val="center"/>
            <w:hideMark/>
          </w:tcPr>
          <w:p w14:paraId="1674371A" w14:textId="77777777" w:rsidR="00681AF1" w:rsidRPr="00681AF1" w:rsidRDefault="00681AF1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81AF1">
              <w:rPr>
                <w:rFonts w:ascii="Times New Roman" w:hAnsi="Times New Roman" w:cs="Times New Roman"/>
                <w:i/>
                <w:iCs/>
              </w:rPr>
              <w:t>Variable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  <w:hideMark/>
          </w:tcPr>
          <w:p w14:paraId="03729F04" w14:textId="21B93850" w:rsidR="00681AF1" w:rsidRPr="00681AF1" w:rsidRDefault="007702F7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vAlign w:val="center"/>
            <w:hideMark/>
          </w:tcPr>
          <w:p w14:paraId="5F4B0344" w14:textId="77777777" w:rsidR="00681AF1" w:rsidRPr="00681AF1" w:rsidRDefault="00681AF1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81AF1">
              <w:rPr>
                <w:rFonts w:ascii="Times New Roman" w:hAnsi="Times New Roman" w:cs="Times New Roman"/>
                <w:i/>
                <w:iCs/>
              </w:rPr>
              <w:t>95% CI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  <w:hideMark/>
          </w:tcPr>
          <w:p w14:paraId="5BC924FD" w14:textId="77777777" w:rsidR="00681AF1" w:rsidRPr="00681AF1" w:rsidRDefault="00681AF1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81AF1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  <w:hideMark/>
          </w:tcPr>
          <w:p w14:paraId="4E9CDD38" w14:textId="4C1F470B" w:rsidR="00681AF1" w:rsidRPr="00681AF1" w:rsidRDefault="007702F7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vAlign w:val="center"/>
            <w:hideMark/>
          </w:tcPr>
          <w:p w14:paraId="72DF88FA" w14:textId="77777777" w:rsidR="00681AF1" w:rsidRPr="00681AF1" w:rsidRDefault="00681AF1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81AF1">
              <w:rPr>
                <w:rFonts w:ascii="Times New Roman" w:hAnsi="Times New Roman" w:cs="Times New Roman"/>
                <w:i/>
                <w:iCs/>
              </w:rPr>
              <w:t>95% CI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  <w:hideMark/>
          </w:tcPr>
          <w:p w14:paraId="0496E4A5" w14:textId="77777777" w:rsidR="00681AF1" w:rsidRPr="00681AF1" w:rsidRDefault="00681AF1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81AF1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  <w:hideMark/>
          </w:tcPr>
          <w:p w14:paraId="2BCE514E" w14:textId="70057B04" w:rsidR="00681AF1" w:rsidRPr="00681AF1" w:rsidRDefault="007702F7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vAlign w:val="center"/>
            <w:hideMark/>
          </w:tcPr>
          <w:p w14:paraId="2511DC21" w14:textId="77777777" w:rsidR="00681AF1" w:rsidRPr="00681AF1" w:rsidRDefault="00681AF1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81AF1">
              <w:rPr>
                <w:rFonts w:ascii="Times New Roman" w:hAnsi="Times New Roman" w:cs="Times New Roman"/>
                <w:i/>
                <w:iCs/>
              </w:rPr>
              <w:t>95% CI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  <w:hideMark/>
          </w:tcPr>
          <w:p w14:paraId="393699B5" w14:textId="77777777" w:rsidR="00681AF1" w:rsidRPr="00681AF1" w:rsidRDefault="00681AF1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81AF1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  <w:hideMark/>
          </w:tcPr>
          <w:p w14:paraId="7EB385AC" w14:textId="5F77F33B" w:rsidR="00681AF1" w:rsidRPr="00681AF1" w:rsidRDefault="007702F7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vAlign w:val="center"/>
            <w:hideMark/>
          </w:tcPr>
          <w:p w14:paraId="481C1E48" w14:textId="77777777" w:rsidR="00681AF1" w:rsidRPr="00681AF1" w:rsidRDefault="00681AF1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81AF1">
              <w:rPr>
                <w:rFonts w:ascii="Times New Roman" w:hAnsi="Times New Roman" w:cs="Times New Roman"/>
                <w:i/>
                <w:iCs/>
              </w:rPr>
              <w:t>95% CI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  <w:hideMark/>
          </w:tcPr>
          <w:p w14:paraId="79C2814D" w14:textId="77777777" w:rsidR="00681AF1" w:rsidRPr="00681AF1" w:rsidRDefault="00681AF1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681AF1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</w:tr>
      <w:tr w:rsidR="001977BB" w:rsidRPr="00DC1055" w14:paraId="647A72B3" w14:textId="77777777" w:rsidTr="001977BB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D2DED" w14:textId="77777777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678DCD" w14:textId="2704F94B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B7CDDC" w14:textId="04DC705E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4.00 – 6.09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614957" w14:textId="70B7D69E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474EF8" w14:textId="0B0FBC9B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AD5B0F" w14:textId="75C33D01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3.84 – 5.8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8B158E" w14:textId="15F0BFE8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C6D0E3" w14:textId="7D911A0F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486850" w14:textId="42A1BD1E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13 – 3.08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D6825B" w14:textId="348E9D96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.034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53A6DC" w14:textId="3D9F9D44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3542E8" w14:textId="2F611AE3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3.80 – 5.67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5470DD" w14:textId="30EBB192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</w:tr>
      <w:tr w:rsidR="001977BB" w:rsidRPr="00DC1055" w14:paraId="567024E5" w14:textId="77777777" w:rsidTr="001977BB">
        <w:trPr>
          <w:trHeight w:val="431"/>
        </w:trPr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E0C296" w14:textId="4E04EF18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MEDAS score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95B800" w14:textId="624A8918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C0CB16" w14:textId="607A43C5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05 – 0.11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3C0B32" w14:textId="479F160E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.46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864EE9" w14:textId="46552B54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8E2101" w14:textId="4C6C1A72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03 – 0.11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94ED77" w14:textId="4FFEE180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C1055">
              <w:rPr>
                <w:rFonts w:ascii="Times New Roman" w:hAnsi="Times New Roman" w:cs="Times New Roman"/>
              </w:rPr>
              <w:t>.27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66E0B9" w14:textId="1A9D0225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C7E1A9" w14:textId="1467FE64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03 – 0.25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290309" w14:textId="5E405370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.01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6646A9" w14:textId="5EA5AE67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B1ABCA" w14:textId="15208F25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05 – 0.09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1861E4" w14:textId="5D07F06D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.583</w:t>
            </w:r>
          </w:p>
        </w:tc>
      </w:tr>
      <w:tr w:rsidR="001977BB" w:rsidRPr="00DC1055" w14:paraId="026B906E" w14:textId="77777777" w:rsidTr="001977BB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23DD33" w14:textId="4619B937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Chronic condition – Yes</w:t>
            </w:r>
            <w:r w:rsidRPr="00DC105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b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E9ACB1" w14:textId="48A13971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92E0DE" w14:textId="6C258023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91 – -0.35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C9519B" w14:textId="3D1E041B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4C808D" w14:textId="3A92219C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EC6183" w14:textId="13203737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78 – -0.25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65B296" w14:textId="001DCA83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80EFB9" w14:textId="63BF322A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794DC6" w14:textId="38F46859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47 – 0.33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A955EE" w14:textId="64CDE89F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C1055">
              <w:rPr>
                <w:rFonts w:ascii="Times New Roman" w:hAnsi="Times New Roman" w:cs="Times New Roman"/>
              </w:rPr>
              <w:t>.735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5283B8" w14:textId="176481A9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941823" w14:textId="05CEE36D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76 – -0.26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6EDEF0" w14:textId="149F5CE4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</w:tr>
      <w:tr w:rsidR="001977BB" w:rsidRPr="00DC1055" w14:paraId="53112E5C" w14:textId="77777777" w:rsidTr="001977BB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C7E321" w14:textId="63E34147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6152DC" w14:textId="1B46903D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B4B504" w14:textId="7D1843CE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01 – 0.04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910DEE" w14:textId="439064AA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.27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D03523" w14:textId="1C1789E5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9332BD" w14:textId="4E11E5C4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02 – 0.03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0E713F" w14:textId="11EEC35B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C1055">
              <w:rPr>
                <w:rFonts w:ascii="Times New Roman" w:hAnsi="Times New Roman" w:cs="Times New Roman"/>
              </w:rPr>
              <w:t>.68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1B7002" w14:textId="1A694023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A4A26B" w14:textId="52CE3FFA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02 – 0.1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F7A45B" w14:textId="4A61FC0B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.008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692DD3" w14:textId="3EF33E3B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0FA74E" w14:textId="14A723DF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01 – 0.04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924942" w14:textId="40BB61C2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.367</w:t>
            </w:r>
          </w:p>
        </w:tc>
      </w:tr>
      <w:tr w:rsidR="001977BB" w:rsidRPr="00DC1055" w14:paraId="584F03FE" w14:textId="77777777" w:rsidTr="001977BB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66DF5C" w14:textId="204C39E1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Education – medium</w:t>
            </w:r>
            <w:r w:rsidRPr="00DC105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c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93C4E8" w14:textId="5E0BC43F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F5EC1E" w14:textId="047485EC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15 – 0.55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703410" w14:textId="157293F8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.26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89F25A" w14:textId="6009146A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232470" w14:textId="576118B3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16 – 0.5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39C0F1" w14:textId="0FC943A5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C1055">
              <w:rPr>
                <w:rFonts w:ascii="Times New Roman" w:hAnsi="Times New Roman" w:cs="Times New Roman"/>
              </w:rPr>
              <w:t>.30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ABB8BD" w14:textId="0D0AF639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DB06AB" w14:textId="7894973C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22 – 1.2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9BD06D" w14:textId="2C0F1B7F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.004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979447" w14:textId="3DBB93FE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2047DB" w14:textId="60295335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03 – 0.65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714ACB" w14:textId="6FA21B87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.033</w:t>
            </w:r>
          </w:p>
        </w:tc>
      </w:tr>
      <w:tr w:rsidR="001977BB" w:rsidRPr="00DC1055" w14:paraId="2DE5184D" w14:textId="77777777" w:rsidTr="001977BB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5FC2FE" w14:textId="27553499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Education – high</w:t>
            </w:r>
            <w:r w:rsidRPr="00DC105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c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C8792B" w14:textId="2C4F4B0F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DD39DE" w14:textId="78FF531D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21 – 0.96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01CBEB" w14:textId="67A34C23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.00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F8E126" w14:textId="72BAF698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E21C10" w14:textId="09930701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-0.14 – 0.57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5B608F" w14:textId="3734BAA9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C1055">
              <w:rPr>
                <w:rFonts w:ascii="Times New Roman" w:hAnsi="Times New Roman" w:cs="Times New Roman"/>
              </w:rPr>
              <w:t>.23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944A7A" w14:textId="20E89AEF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FA2654" w14:textId="168C8E48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44 – 1.52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9D2F98" w14:textId="5A9EA762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37B436" w14:textId="59EBA558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0934DD" w14:textId="4032F3FD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10 – 0.77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3DD36F" w14:textId="3906F1E5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.011</w:t>
            </w:r>
          </w:p>
        </w:tc>
      </w:tr>
      <w:tr w:rsidR="001977BB" w:rsidRPr="00DC1055" w14:paraId="4BA11370" w14:textId="77777777" w:rsidTr="001977BB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E25592" w14:textId="0ACF8C7B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Alcohol consumption (unit per week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F9688E" w14:textId="39A6D415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2CD0FF" w14:textId="502308A3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-0.01 – 0.04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5AB66F" w14:textId="7EACB9A5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.29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157419" w14:textId="4264688C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13D0A1" w14:textId="210BAB16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0.00 – 0.05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377965" w14:textId="7CE9A762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.03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38E76B" w14:textId="77FF276C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12B189" w14:textId="12984A08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-0.04 – 0.03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31C16A" w14:textId="1388490D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.761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D5E7E1" w14:textId="3D8BA8C2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2DA3FD" w14:textId="31D5E388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Fonts w:ascii="Times New Roman" w:hAnsi="Times New Roman" w:cs="Times New Roman"/>
              </w:rPr>
              <w:t>0.00 – 0.05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F9077C" w14:textId="5A7AAEBD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.025</w:t>
            </w:r>
          </w:p>
        </w:tc>
      </w:tr>
      <w:tr w:rsidR="001977BB" w:rsidRPr="00DC1055" w14:paraId="2A8B412E" w14:textId="77777777" w:rsidTr="001977BB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28FB4B" w14:textId="574CF551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Sleep quality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3D2F4F" w14:textId="5510D50D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4CB2FB" w14:textId="01CA2985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16 – 0.31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7B1363" w14:textId="435AF477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A38C63" w14:textId="0CCB4CD9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4DA07C" w14:textId="6E4FCB77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23 – 0.37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128BD1" w14:textId="2AC763A6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8A9170" w14:textId="7FBCC2CD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FA5E96" w14:textId="078A2138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22 – 0.43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0B85B9" w14:textId="6E672128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15CCE5" w14:textId="1AC26EED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6239FF" w14:textId="30263584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23 – 0.37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57A614" w14:textId="2F8E6C9E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</w:tr>
      <w:tr w:rsidR="001977BB" w:rsidRPr="00DC1055" w14:paraId="543A3022" w14:textId="77777777" w:rsidTr="001977BB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F2182" w14:textId="3E6C0BD4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PA (minutes per week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0541F5" w14:textId="39C0D31B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C023A8" w14:textId="356F750C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00 – 0.0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249ABB" w14:textId="13614716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.00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50C257" w14:textId="22763DA7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3C5C3F" w14:textId="2D27FAF9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00 – 0.0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ABB228" w14:textId="3E469353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.00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DE7721" w14:textId="69EABF27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8D1B96" w14:textId="6DB433E0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00 – 0.0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6800DC" w14:textId="056FE688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.004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F6010A" w14:textId="1B8BF08D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92C60F" w14:textId="629807EB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0.00 – 0.0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C4F6BB" w14:textId="05E9A8B7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</w:tr>
      <w:tr w:rsidR="00DC1055" w:rsidRPr="00DC1055" w14:paraId="16D15479" w14:textId="77777777" w:rsidTr="001977BB">
        <w:tc>
          <w:tcPr>
            <w:tcW w:w="2127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557E23" w14:textId="7E1E6798" w:rsidR="00DC1055" w:rsidRPr="00DC1055" w:rsidRDefault="00AE46BA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60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5D4F33D" w14:textId="4C67C1D3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17</w:t>
            </w:r>
          </w:p>
        </w:tc>
        <w:tc>
          <w:tcPr>
            <w:tcW w:w="3260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5841B90" w14:textId="43839B7C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17</w:t>
            </w:r>
          </w:p>
        </w:tc>
        <w:tc>
          <w:tcPr>
            <w:tcW w:w="3260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8224A30" w14:textId="2AF0CA1A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17</w:t>
            </w:r>
          </w:p>
        </w:tc>
        <w:tc>
          <w:tcPr>
            <w:tcW w:w="3119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684FC56" w14:textId="72860A0E" w:rsidR="00DC1055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17</w:t>
            </w:r>
          </w:p>
        </w:tc>
      </w:tr>
      <w:tr w:rsidR="00DC1055" w:rsidRPr="00DC1055" w14:paraId="3D2BA2FA" w14:textId="77777777" w:rsidTr="001977BB">
        <w:tc>
          <w:tcPr>
            <w:tcW w:w="2127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A268A4" w14:textId="77777777" w:rsidR="00681AF1" w:rsidRPr="00DC1055" w:rsidRDefault="00681AF1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R</w:t>
            </w:r>
            <w:r w:rsidRPr="00DC1055">
              <w:rPr>
                <w:rFonts w:ascii="Times New Roman" w:hAnsi="Times New Roman" w:cs="Times New Roman"/>
                <w:vertAlign w:val="superscript"/>
              </w:rPr>
              <w:t>2</w:t>
            </w:r>
            <w:r w:rsidRPr="00DC1055">
              <w:rPr>
                <w:rFonts w:ascii="Times New Roman" w:hAnsi="Times New Roman" w:cs="Times New Roman"/>
              </w:rPr>
              <w:t> / R</w:t>
            </w:r>
            <w:r w:rsidRPr="00DC1055">
              <w:rPr>
                <w:rFonts w:ascii="Times New Roman" w:hAnsi="Times New Roman" w:cs="Times New Roman"/>
                <w:vertAlign w:val="superscript"/>
              </w:rPr>
              <w:t>2</w:t>
            </w:r>
            <w:r w:rsidRPr="00DC1055">
              <w:rPr>
                <w:rFonts w:ascii="Times New Roman" w:hAnsi="Times New Roman" w:cs="Times New Roman"/>
              </w:rPr>
              <w:t> adjusted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C954EBF" w14:textId="6DA77379" w:rsidR="00681AF1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.150 / .139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6FAAFE7" w14:textId="15734DD3" w:rsidR="00681AF1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.182 / .171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A3B2BCE" w14:textId="77DAAC9D" w:rsidR="00681AF1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.168 / .152</w:t>
            </w: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B0C2D1E" w14:textId="44905BA2" w:rsidR="00681AF1" w:rsidRPr="00DC1055" w:rsidRDefault="00DC1055" w:rsidP="00DC105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DC1055">
              <w:rPr>
                <w:rFonts w:ascii="Times New Roman" w:hAnsi="Times New Roman" w:cs="Times New Roman"/>
              </w:rPr>
              <w:t>.208 / .198</w:t>
            </w:r>
          </w:p>
        </w:tc>
      </w:tr>
    </w:tbl>
    <w:p w14:paraId="5A1DD455" w14:textId="6A2E2575" w:rsidR="00A21988" w:rsidRPr="00A21988" w:rsidRDefault="00A21988">
      <w:pPr>
        <w:rPr>
          <w:rFonts w:ascii="Times New Roman" w:hAnsi="Times New Roman" w:cs="Times New Roman"/>
          <w:lang w:val="en-US"/>
        </w:rPr>
      </w:pPr>
      <w:r w:rsidRPr="00A21988">
        <w:rPr>
          <w:rFonts w:ascii="Times New Roman" w:hAnsi="Times New Roman" w:cs="Times New Roman"/>
          <w:lang w:val="en-US"/>
        </w:rPr>
        <w:t xml:space="preserve"> </w:t>
      </w:r>
      <w:r w:rsidR="005929EF" w:rsidRPr="005929EF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="005929EF" w:rsidRPr="005929EF">
        <w:rPr>
          <w:rFonts w:ascii="Times New Roman" w:hAnsi="Times New Roman" w:cs="Times New Roman"/>
          <w:lang w:val="en-US"/>
        </w:rPr>
        <w:t xml:space="preserve">Please note that the estimates are not standardized, thus the size of the beta is dependent on the scale of the variable </w:t>
      </w:r>
      <w:r w:rsidR="005929EF" w:rsidRPr="005929EF">
        <w:rPr>
          <w:rFonts w:ascii="Times New Roman" w:hAnsi="Times New Roman" w:cs="Times New Roman"/>
          <w:vertAlign w:val="superscript"/>
          <w:lang w:val="en-US"/>
        </w:rPr>
        <w:t>b</w:t>
      </w:r>
      <w:r w:rsidR="005929EF" w:rsidRPr="005929EF">
        <w:rPr>
          <w:rFonts w:ascii="Times New Roman" w:hAnsi="Times New Roman" w:cs="Times New Roman"/>
          <w:lang w:val="en-US"/>
        </w:rPr>
        <w:t xml:space="preserve">no chronic condition as reference, </w:t>
      </w:r>
      <w:r w:rsidR="005929EF" w:rsidRPr="005929EF">
        <w:rPr>
          <w:rFonts w:ascii="Times New Roman" w:hAnsi="Times New Roman" w:cs="Times New Roman"/>
          <w:vertAlign w:val="superscript"/>
          <w:lang w:val="en-US"/>
        </w:rPr>
        <w:t>c</w:t>
      </w:r>
      <w:r w:rsidR="005929EF" w:rsidRPr="005929EF">
        <w:rPr>
          <w:rFonts w:ascii="Times New Roman" w:hAnsi="Times New Roman" w:cs="Times New Roman"/>
          <w:lang w:val="en-US"/>
        </w:rPr>
        <w:t>low as reference; BMI = body mass index, MEDAS = Mediterranean Diet Adherence Screener, PA   = physical activity</w:t>
      </w:r>
      <w:r w:rsidRPr="00A21988">
        <w:rPr>
          <w:rFonts w:ascii="Times New Roman" w:hAnsi="Times New Roman" w:cs="Times New Roman"/>
          <w:lang w:val="en-US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07"/>
        <w:gridCol w:w="870"/>
        <w:gridCol w:w="1363"/>
        <w:gridCol w:w="737"/>
        <w:gridCol w:w="870"/>
        <w:gridCol w:w="1642"/>
        <w:gridCol w:w="737"/>
        <w:gridCol w:w="870"/>
        <w:gridCol w:w="1363"/>
        <w:gridCol w:w="737"/>
      </w:tblGrid>
      <w:tr w:rsidR="00914064" w:rsidRPr="00AE46BA" w14:paraId="7DC1DDDF" w14:textId="77777777" w:rsidTr="00914064"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7DA222" w14:textId="7AAA4725" w:rsidR="00914064" w:rsidRPr="00914064" w:rsidRDefault="00914064" w:rsidP="0091406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1988">
              <w:rPr>
                <w:rFonts w:ascii="Times New Roman" w:hAnsi="Times New Roman" w:cs="Times New Roman"/>
                <w:b/>
                <w:bCs/>
                <w:lang w:val="en-US"/>
              </w:rPr>
              <w:t>Table 1</w:t>
            </w:r>
            <w:r w:rsidR="004F694A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A219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: </w:t>
            </w:r>
            <w:r w:rsidR="00B13B70">
              <w:rPr>
                <w:rFonts w:ascii="Times New Roman" w:hAnsi="Times New Roman" w:cs="Times New Roman"/>
                <w:lang w:val="en-US"/>
              </w:rPr>
              <w:t>Covariate adjusted linear r</w:t>
            </w:r>
            <w:r w:rsidRPr="00AB7BFA">
              <w:rPr>
                <w:rFonts w:ascii="Times New Roman" w:hAnsi="Times New Roman" w:cs="Times New Roman"/>
                <w:lang w:val="en-US"/>
              </w:rPr>
              <w:t xml:space="preserve">egression analyses between </w:t>
            </w:r>
            <w:r>
              <w:rPr>
                <w:rFonts w:ascii="Times New Roman" w:hAnsi="Times New Roman" w:cs="Times New Roman"/>
                <w:lang w:val="en-US"/>
              </w:rPr>
              <w:t>fruit and vegetable consumption</w:t>
            </w:r>
            <w:r w:rsidRPr="00AB7BFA">
              <w:rPr>
                <w:rFonts w:ascii="Times New Roman" w:hAnsi="Times New Roman" w:cs="Times New Roman"/>
                <w:lang w:val="en-US"/>
              </w:rPr>
              <w:t xml:space="preserve"> and quality of life subscale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914064" w:rsidRPr="007702F7" w14:paraId="1AE648B2" w14:textId="77777777" w:rsidTr="00914064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69A6F4" w14:textId="77777777" w:rsidR="00914064" w:rsidRPr="007702F7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02F7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36AAB2" w14:textId="77777777" w:rsidR="00914064" w:rsidRPr="007702F7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  <w:b/>
                <w:bCs/>
              </w:rPr>
              <w:t>Physical well-being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3F3027" w14:textId="77777777" w:rsidR="00914064" w:rsidRPr="007702F7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  <w:b/>
                <w:bCs/>
              </w:rPr>
              <w:t>Emotional well-being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271890" w14:textId="77777777" w:rsidR="00914064" w:rsidRPr="007702F7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  <w:b/>
                <w:bCs/>
              </w:rPr>
              <w:t>Self-care</w:t>
            </w:r>
          </w:p>
        </w:tc>
      </w:tr>
      <w:tr w:rsidR="00914064" w:rsidRPr="007702F7" w14:paraId="6E8F29FC" w14:textId="77777777" w:rsidTr="00914064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7F9C39" w14:textId="77777777" w:rsidR="00914064" w:rsidRPr="007702F7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7702F7">
              <w:rPr>
                <w:rFonts w:ascii="Times New Roman" w:hAnsi="Times New Roman" w:cs="Times New Roman"/>
                <w:i/>
                <w:iCs/>
              </w:rPr>
              <w:t>Variabl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98FC18" w14:textId="61CE91F3" w:rsidR="00914064" w:rsidRPr="007702F7" w:rsidRDefault="007702F7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10BDFD6" w14:textId="3C15DCBE" w:rsidR="00914064" w:rsidRPr="007702F7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7702F7">
              <w:rPr>
                <w:rFonts w:ascii="Times New Roman" w:hAnsi="Times New Roman" w:cs="Times New Roman"/>
                <w:i/>
                <w:iCs/>
              </w:rPr>
              <w:t xml:space="preserve">  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96FAA6" w14:textId="77777777" w:rsidR="00914064" w:rsidRPr="007702F7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7702F7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1A66FA" w14:textId="573B551F" w:rsidR="00914064" w:rsidRPr="007702F7" w:rsidRDefault="007702F7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ED7942" w14:textId="2C6F1E74" w:rsidR="00914064" w:rsidRPr="007702F7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7702F7">
              <w:rPr>
                <w:rFonts w:ascii="Times New Roman" w:hAnsi="Times New Roman" w:cs="Times New Roman"/>
                <w:i/>
                <w:iCs/>
              </w:rPr>
              <w:t xml:space="preserve">  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251BD4F" w14:textId="77777777" w:rsidR="00914064" w:rsidRPr="007702F7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7702F7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4D83B7D" w14:textId="3FDB3536" w:rsidR="00914064" w:rsidRPr="007702F7" w:rsidRDefault="007702F7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6F28AA" w14:textId="0D9C90DC" w:rsidR="00914064" w:rsidRPr="007702F7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7702F7">
              <w:rPr>
                <w:rFonts w:ascii="Times New Roman" w:hAnsi="Times New Roman" w:cs="Times New Roman"/>
                <w:i/>
                <w:iCs/>
              </w:rPr>
              <w:t xml:space="preserve">  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77DE13" w14:textId="77777777" w:rsidR="00914064" w:rsidRPr="007702F7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7702F7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</w:tr>
      <w:tr w:rsidR="002E14B3" w:rsidRPr="007702F7" w14:paraId="2FD3D7B9" w14:textId="77777777" w:rsidTr="002E14B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A9366" w14:textId="77777777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056FD2" w14:textId="3E5EB061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9F94DF" w14:textId="51A148A9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4.30 – 6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1EF0BA" w14:textId="71E73A52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05CE84" w14:textId="07850CC7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D04CBD" w14:textId="1647EECF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2.27 – 4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1CE4BB" w14:textId="7A22EC0A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7F9F8C" w14:textId="24CA3A87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6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186786" w14:textId="7D340FBA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5.96 – 7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4832DC" w14:textId="1D4B1957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</w:tr>
      <w:tr w:rsidR="002E14B3" w:rsidRPr="007702F7" w14:paraId="45430928" w14:textId="77777777" w:rsidTr="002E14B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106DD1" w14:textId="5CC5A33E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02F7">
              <w:rPr>
                <w:rFonts w:ascii="Times New Roman" w:hAnsi="Times New Roman" w:cs="Times New Roman"/>
                <w:lang w:val="en-US"/>
              </w:rPr>
              <w:t>Fruit and vegetable consumption (g/day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51DFF7" w14:textId="6B6062C7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</w:t>
            </w:r>
            <w:r w:rsidR="00C150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09D5EE" w14:textId="005F35D1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 – </w:t>
            </w:r>
            <w:r w:rsidR="00C150A2" w:rsidRPr="00C150A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60E514" w14:textId="4EB54D01" w:rsidR="002E14B3" w:rsidRPr="007702F7" w:rsidRDefault="002E14B3" w:rsidP="007702F7">
            <w:pPr>
              <w:spacing w:line="240" w:lineRule="auto"/>
              <w:contextualSpacing/>
              <w:rPr>
                <w:rStyle w:val="Strong"/>
                <w:rFonts w:ascii="Times New Roman" w:hAnsi="Times New Roman" w:cs="Times New Roman"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40ED08" w14:textId="661BDB8F" w:rsidR="002E14B3" w:rsidRPr="007702F7" w:rsidRDefault="00C150A2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D231A8" w14:textId="02F58782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 – </w:t>
            </w:r>
            <w:r w:rsidR="00C150A2" w:rsidRPr="00C150A2">
              <w:rPr>
                <w:rFonts w:ascii="Times New Roman" w:hAnsi="Times New Roman" w:cs="Times New Roman"/>
              </w:rPr>
              <w:t>0.002</w:t>
            </w:r>
            <w:r w:rsidR="00C150A2" w:rsidRPr="00C150A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C7ED7F" w14:textId="28C63911" w:rsidR="002E14B3" w:rsidRPr="007702F7" w:rsidRDefault="002E14B3" w:rsidP="007702F7">
            <w:pPr>
              <w:spacing w:line="240" w:lineRule="auto"/>
              <w:contextualSpacing/>
              <w:rPr>
                <w:rStyle w:val="Strong"/>
                <w:rFonts w:ascii="Times New Roman" w:hAnsi="Times New Roman" w:cs="Times New Roman"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EEF787" w14:textId="12EA3741" w:rsidR="002E14B3" w:rsidRPr="007702F7" w:rsidRDefault="00C150A2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9AE071" w14:textId="5BC432DB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 – </w:t>
            </w:r>
            <w:r w:rsidR="00C150A2" w:rsidRPr="00C150A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A12631" w14:textId="6517DA2C" w:rsidR="002E14B3" w:rsidRPr="007702F7" w:rsidRDefault="002E14B3" w:rsidP="007702F7">
            <w:pPr>
              <w:spacing w:line="240" w:lineRule="auto"/>
              <w:contextualSpacing/>
              <w:rPr>
                <w:rStyle w:val="Strong"/>
                <w:rFonts w:ascii="Times New Roman" w:hAnsi="Times New Roman" w:cs="Times New Roman"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20</w:t>
            </w:r>
          </w:p>
        </w:tc>
      </w:tr>
      <w:tr w:rsidR="002E14B3" w:rsidRPr="007702F7" w14:paraId="66CA725C" w14:textId="77777777" w:rsidTr="002E14B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797B7" w14:textId="02F9E3AA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Chronic condition – Yes</w:t>
            </w:r>
            <w:r w:rsidRPr="007702F7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543A92" w14:textId="6570C9DC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57CCE1" w14:textId="32FCF7A8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1.34 – -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5BA56A" w14:textId="1C580AE3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E58688" w14:textId="2E23B8FB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670400" w14:textId="2B7C4E6D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62 – 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111964" w14:textId="5787F759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07DD4F" w14:textId="620CB775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C1F139" w14:textId="1CE6F519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66 – -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4FE328" w14:textId="33848CD9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</w:tr>
      <w:tr w:rsidR="002E14B3" w:rsidRPr="007702F7" w14:paraId="4D9EAFF0" w14:textId="77777777" w:rsidTr="0091406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EE3071" w14:textId="479F91F3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C52CE7" w14:textId="69FC3E23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586932" w14:textId="0CE8AE71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05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C85D61" w14:textId="78A6730A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B3579C" w14:textId="19C99130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34E1CD" w14:textId="64D3AF5C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1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C73F0E" w14:textId="1628F7B0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CABDCD" w14:textId="6C5A6EA1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E0206A" w14:textId="645304DB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02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484C2B" w14:textId="7F1C41B6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</w:rPr>
              <w:t>.956</w:t>
            </w:r>
          </w:p>
        </w:tc>
      </w:tr>
      <w:tr w:rsidR="002E14B3" w:rsidRPr="007702F7" w14:paraId="0A97B182" w14:textId="77777777" w:rsidTr="0091406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3417EE" w14:textId="4FAF0307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Education – medium</w:t>
            </w:r>
            <w:r w:rsidRPr="007702F7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86F6FB" w14:textId="4815499B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BDB5DA" w14:textId="73B59BFE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02 – 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F64EA7" w14:textId="249838E7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342A11" w14:textId="2148918F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3EC05D" w14:textId="7804D10B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19 – 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66A919" w14:textId="3CB2D30F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</w:rPr>
              <w:t>.4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71DA8F" w14:textId="55F493B4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DA5573" w14:textId="22D342C6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05 – 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0CEAC8" w14:textId="7A11DDFF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</w:rPr>
              <w:t>.114</w:t>
            </w:r>
          </w:p>
        </w:tc>
      </w:tr>
      <w:tr w:rsidR="002E14B3" w:rsidRPr="007702F7" w14:paraId="53AAF996" w14:textId="77777777" w:rsidTr="0091406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6F8734" w14:textId="0813F5AB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Education – high</w:t>
            </w:r>
            <w:r w:rsidRPr="007702F7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A2A8C2" w14:textId="517C9FCA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3116A2" w14:textId="350AE140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03 – 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3E1DF1" w14:textId="7ECBA98A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0F7F44" w14:textId="5057E00C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922FF0" w14:textId="563B1C14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22 – 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45FB07" w14:textId="3357C22A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</w:rPr>
              <w:t>.4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BC2A84" w14:textId="051DD9FF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B7BDE2" w14:textId="6540ADCD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23 – 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FC35DB" w14:textId="1A7E7BA5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</w:tr>
      <w:tr w:rsidR="002E14B3" w:rsidRPr="007702F7" w14:paraId="69D0AFA9" w14:textId="77777777" w:rsidTr="0091406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60477A" w14:textId="00C45799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02F7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Alcohol consumption (unit per week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A2D4E2" w14:textId="68D8373E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CDB978" w14:textId="49CC2B33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-0.01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51027D" w14:textId="6634191A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.3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D963B4" w14:textId="4119309E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D2D89E" w14:textId="7E6B0073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0.00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CCF247" w14:textId="48C08552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774F34" w14:textId="33B09565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266DAF" w14:textId="1860209B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-0.01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4AACB7" w14:textId="015A3419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.651</w:t>
            </w:r>
          </w:p>
        </w:tc>
      </w:tr>
      <w:tr w:rsidR="002E14B3" w:rsidRPr="007702F7" w14:paraId="09D1A25A" w14:textId="77777777" w:rsidTr="0091406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374FEC" w14:textId="07613E16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020ED7" w14:textId="34CEFF79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001C8E" w14:textId="042B8D7E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24 – 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54543E" w14:textId="77B3F1F4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30B480" w14:textId="44FB4A4D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897483" w14:textId="775E56BE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30 – 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47692F" w14:textId="1CC7803F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9AEE43" w14:textId="28BD687A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B37767" w14:textId="055DE691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12 – 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F875F2" w14:textId="7C8D5DAC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</w:tr>
      <w:tr w:rsidR="002E14B3" w:rsidRPr="007702F7" w14:paraId="7B9303F1" w14:textId="77777777" w:rsidTr="0091406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AB092E" w14:textId="389779A2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PA (minutes per week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8BFEC0" w14:textId="047E765B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B9122B" w14:textId="028F46E5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FAF6BA" w14:textId="4D5612FA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D8281E" w14:textId="7AA848A7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87EBFB" w14:textId="24F822F5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74B0EF" w14:textId="2C8FA21E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B495DE" w14:textId="6CF13859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E645B5" w14:textId="7D0B8DB6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0D0559" w14:textId="564F9156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07</w:t>
            </w:r>
          </w:p>
        </w:tc>
      </w:tr>
      <w:tr w:rsidR="002E14B3" w:rsidRPr="00914064" w14:paraId="26DDC3C8" w14:textId="77777777" w:rsidTr="002E14B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9224EF" w14:textId="569EE599" w:rsidR="002E14B3" w:rsidRPr="00914064" w:rsidRDefault="00AE46BA" w:rsidP="002E14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49FEC26" w14:textId="1F18BAA7" w:rsidR="002E14B3" w:rsidRPr="00914064" w:rsidRDefault="002E14B3" w:rsidP="002E14B3">
            <w:pPr>
              <w:rPr>
                <w:rFonts w:ascii="Times New Roman" w:hAnsi="Times New Roman" w:cs="Times New Roman"/>
              </w:rPr>
            </w:pPr>
            <w:r w:rsidRPr="002E14B3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6332315" w14:textId="7B7AC042" w:rsidR="002E14B3" w:rsidRPr="00914064" w:rsidRDefault="002E14B3" w:rsidP="002E14B3">
            <w:pPr>
              <w:rPr>
                <w:rFonts w:ascii="Times New Roman" w:hAnsi="Times New Roman" w:cs="Times New Roman"/>
              </w:rPr>
            </w:pPr>
            <w:r w:rsidRPr="002E14B3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2D595BA" w14:textId="3F881F68" w:rsidR="002E14B3" w:rsidRPr="00914064" w:rsidRDefault="002E14B3" w:rsidP="002E14B3">
            <w:pPr>
              <w:rPr>
                <w:rFonts w:ascii="Times New Roman" w:hAnsi="Times New Roman" w:cs="Times New Roman"/>
              </w:rPr>
            </w:pPr>
            <w:r w:rsidRPr="002E14B3">
              <w:rPr>
                <w:rFonts w:ascii="Times New Roman" w:hAnsi="Times New Roman" w:cs="Times New Roman"/>
              </w:rPr>
              <w:t>617</w:t>
            </w:r>
          </w:p>
        </w:tc>
      </w:tr>
      <w:tr w:rsidR="002E14B3" w:rsidRPr="00914064" w14:paraId="78DF568A" w14:textId="77777777" w:rsidTr="002E14B3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ACA6E0" w14:textId="77777777" w:rsidR="002E14B3" w:rsidRPr="00914064" w:rsidRDefault="002E14B3" w:rsidP="002E14B3">
            <w:pPr>
              <w:rPr>
                <w:rFonts w:ascii="Times New Roman" w:hAnsi="Times New Roman" w:cs="Times New Roman"/>
              </w:rPr>
            </w:pPr>
            <w:r w:rsidRPr="00914064">
              <w:rPr>
                <w:rFonts w:ascii="Times New Roman" w:hAnsi="Times New Roman" w:cs="Times New Roman"/>
              </w:rPr>
              <w:t>R</w:t>
            </w:r>
            <w:r w:rsidRPr="00914064">
              <w:rPr>
                <w:rFonts w:ascii="Times New Roman" w:hAnsi="Times New Roman" w:cs="Times New Roman"/>
                <w:vertAlign w:val="superscript"/>
              </w:rPr>
              <w:t>2</w:t>
            </w:r>
            <w:r w:rsidRPr="00914064">
              <w:rPr>
                <w:rFonts w:ascii="Times New Roman" w:hAnsi="Times New Roman" w:cs="Times New Roman"/>
              </w:rPr>
              <w:t> / R</w:t>
            </w:r>
            <w:r w:rsidRPr="00914064">
              <w:rPr>
                <w:rFonts w:ascii="Times New Roman" w:hAnsi="Times New Roman" w:cs="Times New Roman"/>
                <w:vertAlign w:val="superscript"/>
              </w:rPr>
              <w:t>2</w:t>
            </w:r>
            <w:r w:rsidRPr="00914064">
              <w:rPr>
                <w:rFonts w:ascii="Times New Roman" w:hAnsi="Times New Roman" w:cs="Times New Roman"/>
              </w:rPr>
              <w:t> adjuste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E8AA357" w14:textId="777BF39B" w:rsidR="002E14B3" w:rsidRPr="00914064" w:rsidRDefault="002E14B3" w:rsidP="002E14B3">
            <w:pPr>
              <w:rPr>
                <w:rFonts w:ascii="Times New Roman" w:hAnsi="Times New Roman" w:cs="Times New Roman"/>
              </w:rPr>
            </w:pPr>
            <w:r w:rsidRPr="002E14B3">
              <w:rPr>
                <w:rFonts w:ascii="Times New Roman" w:hAnsi="Times New Roman" w:cs="Times New Roman"/>
              </w:rPr>
              <w:t>.317 / .308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7A8EA6A" w14:textId="791F7F01" w:rsidR="002E14B3" w:rsidRPr="00914064" w:rsidRDefault="002E14B3" w:rsidP="002E14B3">
            <w:pPr>
              <w:rPr>
                <w:rFonts w:ascii="Times New Roman" w:hAnsi="Times New Roman" w:cs="Times New Roman"/>
              </w:rPr>
            </w:pPr>
            <w:r w:rsidRPr="002E14B3">
              <w:rPr>
                <w:rFonts w:ascii="Times New Roman" w:hAnsi="Times New Roman" w:cs="Times New Roman"/>
              </w:rPr>
              <w:t>.209 / .198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635CBFC" w14:textId="7CC08037" w:rsidR="002E14B3" w:rsidRPr="00914064" w:rsidRDefault="002E14B3" w:rsidP="002E14B3">
            <w:pPr>
              <w:rPr>
                <w:rFonts w:ascii="Times New Roman" w:hAnsi="Times New Roman" w:cs="Times New Roman"/>
              </w:rPr>
            </w:pPr>
            <w:r w:rsidRPr="002E14B3">
              <w:rPr>
                <w:rFonts w:ascii="Times New Roman" w:hAnsi="Times New Roman" w:cs="Times New Roman"/>
              </w:rPr>
              <w:t>.154 / .142</w:t>
            </w:r>
          </w:p>
        </w:tc>
      </w:tr>
    </w:tbl>
    <w:p w14:paraId="39127284" w14:textId="77777777" w:rsidR="005929EF" w:rsidRPr="005929EF" w:rsidRDefault="005929EF" w:rsidP="005929EF">
      <w:pPr>
        <w:rPr>
          <w:rFonts w:ascii="Times New Roman" w:hAnsi="Times New Roman" w:cs="Times New Roman"/>
          <w:lang w:val="en-US"/>
        </w:rPr>
      </w:pPr>
      <w:r w:rsidRPr="005929EF">
        <w:rPr>
          <w:rFonts w:ascii="Times New Roman" w:hAnsi="Times New Roman" w:cs="Times New Roman"/>
          <w:vertAlign w:val="superscript"/>
          <w:lang w:val="en-US"/>
        </w:rPr>
        <w:t>a</w:t>
      </w:r>
      <w:r w:rsidRPr="005929EF">
        <w:rPr>
          <w:rFonts w:ascii="Times New Roman" w:hAnsi="Times New Roman" w:cs="Times New Roman"/>
          <w:lang w:val="en-US"/>
        </w:rPr>
        <w:t xml:space="preserve"> Please note that the estimates are not standardized, thus the size of the beta is dependent on the scale of the variable </w:t>
      </w:r>
      <w:r w:rsidRPr="005929EF">
        <w:rPr>
          <w:rFonts w:ascii="Times New Roman" w:hAnsi="Times New Roman" w:cs="Times New Roman"/>
          <w:vertAlign w:val="superscript"/>
          <w:lang w:val="en-US"/>
        </w:rPr>
        <w:t>b</w:t>
      </w:r>
      <w:r w:rsidRPr="005929EF">
        <w:rPr>
          <w:rFonts w:ascii="Times New Roman" w:hAnsi="Times New Roman" w:cs="Times New Roman"/>
          <w:lang w:val="en-US"/>
        </w:rPr>
        <w:t xml:space="preserve">no chronic condition as reference, </w:t>
      </w:r>
      <w:r w:rsidRPr="005929EF">
        <w:rPr>
          <w:rFonts w:ascii="Times New Roman" w:hAnsi="Times New Roman" w:cs="Times New Roman"/>
          <w:vertAlign w:val="superscript"/>
          <w:lang w:val="en-US"/>
        </w:rPr>
        <w:t>c</w:t>
      </w:r>
      <w:r w:rsidRPr="005929EF">
        <w:rPr>
          <w:rFonts w:ascii="Times New Roman" w:hAnsi="Times New Roman" w:cs="Times New Roman"/>
          <w:lang w:val="en-US"/>
        </w:rPr>
        <w:t>low as reference; BMI = body mass index, MEDAS = Mediterranean Diet Adherence Screener, PA   = physical activity</w:t>
      </w:r>
    </w:p>
    <w:p w14:paraId="564B7180" w14:textId="3B1BE060" w:rsidR="00914064" w:rsidRDefault="00914064">
      <w:pPr>
        <w:rPr>
          <w:rFonts w:ascii="Times New Roman" w:hAnsi="Times New Roman" w:cs="Times New Roman"/>
          <w:lang w:val="en-US"/>
        </w:rPr>
      </w:pPr>
    </w:p>
    <w:p w14:paraId="377B8915" w14:textId="77777777" w:rsidR="00914064" w:rsidRDefault="0091406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26"/>
        <w:gridCol w:w="870"/>
        <w:gridCol w:w="1642"/>
        <w:gridCol w:w="737"/>
        <w:gridCol w:w="870"/>
        <w:gridCol w:w="1436"/>
        <w:gridCol w:w="737"/>
        <w:gridCol w:w="870"/>
        <w:gridCol w:w="1436"/>
        <w:gridCol w:w="737"/>
      </w:tblGrid>
      <w:tr w:rsidR="00914064" w:rsidRPr="00AE46BA" w14:paraId="0F9F5C65" w14:textId="77777777" w:rsidTr="00914064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B59844" w14:textId="2D36F101" w:rsidR="00914064" w:rsidRPr="00914064" w:rsidRDefault="00914064" w:rsidP="0091406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1988">
              <w:rPr>
                <w:rFonts w:ascii="Times New Roman" w:hAnsi="Times New Roman" w:cs="Times New Roman"/>
                <w:b/>
                <w:bCs/>
                <w:lang w:val="en-US"/>
              </w:rPr>
              <w:t>Table 1</w:t>
            </w:r>
            <w:r w:rsidR="004F694A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A219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: </w:t>
            </w:r>
            <w:r w:rsidR="00B13B70">
              <w:rPr>
                <w:rFonts w:ascii="Times New Roman" w:hAnsi="Times New Roman" w:cs="Times New Roman"/>
                <w:lang w:val="en-US"/>
              </w:rPr>
              <w:t>Covariate adjusted linear r</w:t>
            </w:r>
            <w:r w:rsidRPr="00AB7BFA">
              <w:rPr>
                <w:rFonts w:ascii="Times New Roman" w:hAnsi="Times New Roman" w:cs="Times New Roman"/>
                <w:lang w:val="en-US"/>
              </w:rPr>
              <w:t xml:space="preserve">egression analyses between </w:t>
            </w:r>
            <w:r>
              <w:rPr>
                <w:rFonts w:ascii="Times New Roman" w:hAnsi="Times New Roman" w:cs="Times New Roman"/>
                <w:lang w:val="en-US"/>
              </w:rPr>
              <w:t>fruit and vegetable consumption</w:t>
            </w:r>
            <w:r w:rsidRPr="00AB7BFA">
              <w:rPr>
                <w:rFonts w:ascii="Times New Roman" w:hAnsi="Times New Roman" w:cs="Times New Roman"/>
                <w:lang w:val="en-US"/>
              </w:rPr>
              <w:t xml:space="preserve"> and quality of life subscales</w:t>
            </w:r>
            <w:r>
              <w:rPr>
                <w:rFonts w:ascii="Times New Roman" w:hAnsi="Times New Roman" w:cs="Times New Roman"/>
                <w:lang w:val="en-US"/>
              </w:rPr>
              <w:t xml:space="preserve"> (continued)</w:t>
            </w:r>
          </w:p>
        </w:tc>
      </w:tr>
      <w:tr w:rsidR="00914064" w:rsidRPr="00914064" w14:paraId="3C81A231" w14:textId="77777777" w:rsidTr="00914064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A8538C" w14:textId="77777777" w:rsidR="00914064" w:rsidRPr="007702F7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02F7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9A1F4B" w14:textId="77777777" w:rsidR="00914064" w:rsidRPr="007702F7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  <w:b/>
                <w:bCs/>
              </w:rPr>
              <w:t>Professional functioning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AF366B" w14:textId="77777777" w:rsidR="00914064" w:rsidRPr="007702F7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  <w:b/>
                <w:bCs/>
              </w:rPr>
              <w:t>Interpersonal functioning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C78D3A" w14:textId="77777777" w:rsidR="00914064" w:rsidRPr="007702F7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  <w:b/>
                <w:bCs/>
              </w:rPr>
              <w:t>Socio-emotional support</w:t>
            </w:r>
          </w:p>
        </w:tc>
      </w:tr>
      <w:tr w:rsidR="00914064" w:rsidRPr="00914064" w14:paraId="6748E08F" w14:textId="77777777" w:rsidTr="00914064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380D84" w14:textId="77777777" w:rsidR="00914064" w:rsidRPr="007702F7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7702F7">
              <w:rPr>
                <w:rFonts w:ascii="Times New Roman" w:hAnsi="Times New Roman" w:cs="Times New Roman"/>
                <w:i/>
                <w:iCs/>
              </w:rPr>
              <w:t>Variabl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6B5806" w14:textId="1E71BA69" w:rsidR="00914064" w:rsidRPr="007702F7" w:rsidRDefault="007702F7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1C9435" w14:textId="77777777" w:rsidR="00914064" w:rsidRPr="007702F7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7702F7">
              <w:rPr>
                <w:rFonts w:ascii="Times New Roman" w:hAnsi="Times New Roman" w:cs="Times New Roman"/>
                <w:i/>
                <w:iCs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6E674F" w14:textId="77777777" w:rsidR="00914064" w:rsidRPr="007702F7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7702F7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7E0211" w14:textId="23E40E6C" w:rsidR="00914064" w:rsidRPr="007702F7" w:rsidRDefault="007702F7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2211C8" w14:textId="7F0F2889" w:rsidR="00914064" w:rsidRPr="007702F7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7702F7">
              <w:rPr>
                <w:rFonts w:ascii="Times New Roman" w:hAnsi="Times New Roman" w:cs="Times New Roman"/>
                <w:i/>
                <w:iCs/>
              </w:rPr>
              <w:t xml:space="preserve"> 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10E3B3" w14:textId="77777777" w:rsidR="00914064" w:rsidRPr="007702F7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7702F7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FC0CCA" w14:textId="1891EDC8" w:rsidR="00914064" w:rsidRPr="007702F7" w:rsidRDefault="007702F7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837526" w14:textId="039304F6" w:rsidR="00914064" w:rsidRPr="007702F7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7702F7">
              <w:rPr>
                <w:rFonts w:ascii="Times New Roman" w:hAnsi="Times New Roman" w:cs="Times New Roman"/>
                <w:i/>
                <w:iCs/>
              </w:rPr>
              <w:t xml:space="preserve"> 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3235DA" w14:textId="77777777" w:rsidR="00914064" w:rsidRPr="007702F7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7702F7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</w:tr>
      <w:tr w:rsidR="00403E76" w:rsidRPr="00914064" w14:paraId="2476292D" w14:textId="77777777" w:rsidTr="002E14B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BAB3B" w14:textId="77777777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44FC1C" w14:textId="64022CB2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887372" w14:textId="4279A51F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3.59 – 5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C1BBE0" w14:textId="3E7DAEE5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514395" w14:textId="22E75AA6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9AA8B5" w14:textId="208D4DCD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4.72 – 6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471215" w14:textId="0A15D81F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8D5984" w14:textId="40EB4135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AFE50A" w14:textId="1C315E34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4.27 – 6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F25A12" w14:textId="5BA84721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</w:tr>
      <w:tr w:rsidR="00403E76" w:rsidRPr="00914064" w14:paraId="145D549A" w14:textId="77777777" w:rsidTr="002E14B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166582" w14:textId="77777777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Fruit and vegetab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4114FA" w14:textId="770188B9" w:rsidR="00403E76" w:rsidRPr="007702F7" w:rsidRDefault="00C150A2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C150A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CE921D" w14:textId="4765EB35" w:rsidR="00403E76" w:rsidRPr="007702F7" w:rsidRDefault="00C150A2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C150A2">
              <w:rPr>
                <w:rFonts w:ascii="Times New Roman" w:hAnsi="Times New Roman" w:cs="Times New Roman"/>
              </w:rPr>
              <w:t>-0.001 –</w:t>
            </w:r>
            <w:r w:rsidR="00403E76" w:rsidRPr="007702F7">
              <w:rPr>
                <w:rFonts w:ascii="Times New Roman" w:hAnsi="Times New Roman" w:cs="Times New Roman"/>
              </w:rPr>
              <w:t> </w:t>
            </w:r>
            <w:r w:rsidRPr="00C150A2">
              <w:rPr>
                <w:rFonts w:ascii="Times New Roman" w:hAnsi="Times New Roman" w:cs="Times New Roman"/>
              </w:rPr>
              <w:t>0.002</w:t>
            </w:r>
            <w:r w:rsidRPr="00C150A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C82D77" w14:textId="76AB57BC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.3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84FA48" w14:textId="0C7E6905" w:rsidR="00403E76" w:rsidRPr="007702F7" w:rsidRDefault="00C150A2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C150A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828401" w14:textId="5AEA3DF5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</w:t>
            </w:r>
            <w:r w:rsidR="00C150A2">
              <w:rPr>
                <w:rFonts w:ascii="Times New Roman" w:hAnsi="Times New Roman" w:cs="Times New Roman"/>
              </w:rPr>
              <w:t>0</w:t>
            </w:r>
            <w:r w:rsidRPr="007702F7">
              <w:rPr>
                <w:rFonts w:ascii="Times New Roman" w:hAnsi="Times New Roman" w:cs="Times New Roman"/>
              </w:rPr>
              <w:t> – 0.00</w:t>
            </w:r>
            <w:r w:rsidR="00C150A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0F1147" w14:textId="0310DFBA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168E76" w14:textId="398C468F" w:rsidR="00403E76" w:rsidRPr="007702F7" w:rsidRDefault="00C150A2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C150A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640B26" w14:textId="389F7B09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</w:t>
            </w:r>
            <w:r w:rsidR="00C150A2">
              <w:rPr>
                <w:rFonts w:ascii="Times New Roman" w:hAnsi="Times New Roman" w:cs="Times New Roman"/>
              </w:rPr>
              <w:t>0</w:t>
            </w:r>
            <w:r w:rsidRPr="007702F7">
              <w:rPr>
                <w:rFonts w:ascii="Times New Roman" w:hAnsi="Times New Roman" w:cs="Times New Roman"/>
              </w:rPr>
              <w:t> – 0.00</w:t>
            </w:r>
            <w:r w:rsidR="00C150A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0C992F" w14:textId="61BDA776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39</w:t>
            </w:r>
          </w:p>
        </w:tc>
      </w:tr>
      <w:tr w:rsidR="00403E76" w:rsidRPr="00914064" w14:paraId="1118FCEC" w14:textId="77777777" w:rsidTr="0091406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130D31" w14:textId="3BE084E5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Chronic condition – Yes</w:t>
            </w:r>
            <w:r w:rsidRPr="007702F7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EDE40D" w14:textId="4D98753C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5272A1" w14:textId="6CD66466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1.23 – -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047544" w14:textId="2651D19E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135EF6" w14:textId="7B5C6CC3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2ED21F" w14:textId="23C55E91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56 – 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3F9F11" w14:textId="39639A78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C624AC" w14:textId="02FA5A30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7997A0" w14:textId="596289E0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70 – 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BAB75B" w14:textId="43CE37FA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03</w:t>
            </w:r>
          </w:p>
        </w:tc>
      </w:tr>
      <w:tr w:rsidR="00403E76" w:rsidRPr="00914064" w14:paraId="49ADE80B" w14:textId="77777777" w:rsidTr="0091406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E76564" w14:textId="2F572720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299C27" w14:textId="081E9333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582A27" w14:textId="1801AE26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01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561DE4" w14:textId="2BE359DD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</w:rPr>
              <w:t>.2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C59A42" w14:textId="14133043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BB9511" w14:textId="3F2F40FF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00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5284C4" w14:textId="3D29B467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BC3A01" w14:textId="510BB6FB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0A1A4B" w14:textId="49779C97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01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9F9899" w14:textId="5946510E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</w:rPr>
              <w:t>.168</w:t>
            </w:r>
          </w:p>
        </w:tc>
      </w:tr>
      <w:tr w:rsidR="00403E76" w:rsidRPr="00914064" w14:paraId="3BD08CAB" w14:textId="77777777" w:rsidTr="0091406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0E125C" w14:textId="3D84B99D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Education – medium</w:t>
            </w:r>
            <w:r w:rsidRPr="007702F7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E30C38" w14:textId="4D05F950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58A50C" w14:textId="793A51AB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23 – 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C09BFF" w14:textId="4BFB475B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2D48ED" w14:textId="5E2A89E6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5363EB" w14:textId="20F92E99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29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2D1494" w14:textId="03FAB6DA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</w:rPr>
              <w:t>.9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7B1BF4" w14:textId="70224DDB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EC1D3B" w14:textId="6F11C510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05 – 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2A461C" w14:textId="79A05AC0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</w:rPr>
              <w:t>.089</w:t>
            </w:r>
          </w:p>
        </w:tc>
      </w:tr>
      <w:tr w:rsidR="00403E76" w:rsidRPr="00914064" w14:paraId="08EFD910" w14:textId="77777777" w:rsidTr="0091406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02C7DB" w14:textId="27D17E59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Education – high</w:t>
            </w:r>
            <w:r w:rsidRPr="007702F7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BA1233" w14:textId="3AA3B45E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58E8BF" w14:textId="354B59E8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41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E5C665" w14:textId="01ED4042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F8F6D2" w14:textId="6D78F4E1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219FDD" w14:textId="5457478F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14 – 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FEEFB9" w14:textId="44457E18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</w:rPr>
              <w:t>.2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3F7196" w14:textId="304E07B5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F5581E" w14:textId="3C8A820C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14 – 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423B74" w14:textId="17C681B2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07</w:t>
            </w:r>
          </w:p>
        </w:tc>
      </w:tr>
      <w:tr w:rsidR="00403E76" w:rsidRPr="002E14B3" w14:paraId="1B2734FA" w14:textId="77777777" w:rsidTr="0091406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65E30F" w14:textId="2AE8ECA8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02F7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Alcohol consumption (unit per week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C45BFE" w14:textId="3F3E37EF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09D2D3" w14:textId="50F4976D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-0.00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E9C14B" w14:textId="05C6E16C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A92F84" w14:textId="17CC8A21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90A98D" w14:textId="1CDBC166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-0.00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C574D2" w14:textId="390341B3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1F53AA" w14:textId="0128832B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D95D26" w14:textId="0A3CB881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-0.01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D76415" w14:textId="356A4C93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.434</w:t>
            </w:r>
          </w:p>
        </w:tc>
      </w:tr>
      <w:tr w:rsidR="00403E76" w:rsidRPr="00914064" w14:paraId="688BA56C" w14:textId="77777777" w:rsidTr="0091406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CD6129" w14:textId="44CBB815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150F60" w14:textId="4425795F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FBB989" w14:textId="6CADF8EA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21 – 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097737" w14:textId="39C29D9D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2F4689" w14:textId="6B59276F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B1A92D" w14:textId="564AB27A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10 – 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B3C7B0" w14:textId="4CFC47D8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008873" w14:textId="49C00415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7F71A1" w14:textId="666971D1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14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36FCC3" w14:textId="4A08851C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</w:tr>
      <w:tr w:rsidR="00403E76" w:rsidRPr="00914064" w14:paraId="79079ECC" w14:textId="77777777" w:rsidTr="0091406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CF3610" w14:textId="7688316E" w:rsidR="00403E76" w:rsidRPr="007702F7" w:rsidRDefault="00403E76" w:rsidP="007702F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7702F7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PA (minutes per week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59FAA7" w14:textId="466EE7F9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F18F71" w14:textId="27C6184C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18B36C" w14:textId="7A257567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A81A1E" w14:textId="68C8ED2C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FEA940" w14:textId="7F3F8E44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AFA024" w14:textId="055CFED1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</w:rPr>
              <w:t>.1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9F5F24" w14:textId="2B4A5A84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11CEA8" w14:textId="5E7F330C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31D010" w14:textId="43E7579E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</w:rPr>
              <w:t>.189</w:t>
            </w:r>
          </w:p>
        </w:tc>
      </w:tr>
      <w:tr w:rsidR="002E14B3" w:rsidRPr="00914064" w14:paraId="4D8B833B" w14:textId="77777777" w:rsidTr="002E14B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835815" w14:textId="2FC8869C" w:rsidR="002E14B3" w:rsidRPr="007702F7" w:rsidRDefault="00AE46BA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8D70A0D" w14:textId="7F22AD9A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CA96831" w14:textId="07C4F23A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A0F06FB" w14:textId="32EF15A4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617</w:t>
            </w:r>
          </w:p>
        </w:tc>
      </w:tr>
      <w:tr w:rsidR="002E14B3" w:rsidRPr="00914064" w14:paraId="354D18B0" w14:textId="77777777" w:rsidTr="002E14B3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36432D" w14:textId="77777777" w:rsidR="002E14B3" w:rsidRPr="007702F7" w:rsidRDefault="002E14B3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R</w:t>
            </w:r>
            <w:r w:rsidRPr="007702F7">
              <w:rPr>
                <w:rFonts w:ascii="Times New Roman" w:hAnsi="Times New Roman" w:cs="Times New Roman"/>
                <w:vertAlign w:val="superscript"/>
              </w:rPr>
              <w:t>2</w:t>
            </w:r>
            <w:r w:rsidRPr="007702F7">
              <w:rPr>
                <w:rFonts w:ascii="Times New Roman" w:hAnsi="Times New Roman" w:cs="Times New Roman"/>
              </w:rPr>
              <w:t> / R</w:t>
            </w:r>
            <w:r w:rsidRPr="007702F7">
              <w:rPr>
                <w:rFonts w:ascii="Times New Roman" w:hAnsi="Times New Roman" w:cs="Times New Roman"/>
                <w:vertAlign w:val="superscript"/>
              </w:rPr>
              <w:t>2</w:t>
            </w:r>
            <w:r w:rsidRPr="007702F7">
              <w:rPr>
                <w:rFonts w:ascii="Times New Roman" w:hAnsi="Times New Roman" w:cs="Times New Roman"/>
              </w:rPr>
              <w:t> adjusted</w:t>
            </w:r>
          </w:p>
        </w:tc>
        <w:tc>
          <w:tcPr>
            <w:tcW w:w="0" w:type="auto"/>
            <w:gridSpan w:val="3"/>
            <w:tcBorders>
              <w:bottom w:val="single" w:sz="4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8BBFFE5" w14:textId="2C9AEC44" w:rsidR="002E14B3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.254 / .244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F54D96B" w14:textId="5856D6C6" w:rsidR="002E14B3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.093 / .081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525C6EC" w14:textId="6B97ED76" w:rsidR="002E14B3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.112 / .100</w:t>
            </w:r>
          </w:p>
        </w:tc>
      </w:tr>
    </w:tbl>
    <w:p w14:paraId="034139DE" w14:textId="77777777" w:rsidR="005929EF" w:rsidRPr="005929EF" w:rsidRDefault="005929EF" w:rsidP="005929EF">
      <w:pPr>
        <w:rPr>
          <w:rFonts w:ascii="Times New Roman" w:hAnsi="Times New Roman" w:cs="Times New Roman"/>
          <w:lang w:val="en-US"/>
        </w:rPr>
      </w:pPr>
      <w:r w:rsidRPr="005929EF">
        <w:rPr>
          <w:rFonts w:ascii="Times New Roman" w:hAnsi="Times New Roman" w:cs="Times New Roman"/>
          <w:vertAlign w:val="superscript"/>
          <w:lang w:val="en-US"/>
        </w:rPr>
        <w:t>a</w:t>
      </w:r>
      <w:r w:rsidRPr="005929EF">
        <w:rPr>
          <w:rFonts w:ascii="Times New Roman" w:hAnsi="Times New Roman" w:cs="Times New Roman"/>
          <w:lang w:val="en-US"/>
        </w:rPr>
        <w:t xml:space="preserve"> Please note that the estimates are not standardized, thus the size of the beta is dependent on the scale of the variable </w:t>
      </w:r>
      <w:r w:rsidRPr="005929EF">
        <w:rPr>
          <w:rFonts w:ascii="Times New Roman" w:hAnsi="Times New Roman" w:cs="Times New Roman"/>
          <w:vertAlign w:val="superscript"/>
          <w:lang w:val="en-US"/>
        </w:rPr>
        <w:t>b</w:t>
      </w:r>
      <w:r w:rsidRPr="005929EF">
        <w:rPr>
          <w:rFonts w:ascii="Times New Roman" w:hAnsi="Times New Roman" w:cs="Times New Roman"/>
          <w:lang w:val="en-US"/>
        </w:rPr>
        <w:t xml:space="preserve">no chronic condition as reference, </w:t>
      </w:r>
      <w:r w:rsidRPr="005929EF">
        <w:rPr>
          <w:rFonts w:ascii="Times New Roman" w:hAnsi="Times New Roman" w:cs="Times New Roman"/>
          <w:vertAlign w:val="superscript"/>
          <w:lang w:val="en-US"/>
        </w:rPr>
        <w:t>c</w:t>
      </w:r>
      <w:r w:rsidRPr="005929EF">
        <w:rPr>
          <w:rFonts w:ascii="Times New Roman" w:hAnsi="Times New Roman" w:cs="Times New Roman"/>
          <w:lang w:val="en-US"/>
        </w:rPr>
        <w:t>low as reference; BMI = body mass index, MEDAS = Mediterranean Diet Adherence Screener, PA   = physical activity</w:t>
      </w:r>
    </w:p>
    <w:p w14:paraId="4C5D8749" w14:textId="147B75AF" w:rsidR="00914064" w:rsidRDefault="00914064">
      <w:pPr>
        <w:rPr>
          <w:rFonts w:ascii="Times New Roman" w:hAnsi="Times New Roman" w:cs="Times New Roman"/>
          <w:lang w:val="en-US"/>
        </w:rPr>
      </w:pPr>
    </w:p>
    <w:p w14:paraId="5F5E6894" w14:textId="77777777" w:rsidR="00914064" w:rsidRDefault="0091406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W w:w="15735" w:type="dxa"/>
        <w:tblInd w:w="-85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993"/>
        <w:gridCol w:w="1559"/>
        <w:gridCol w:w="850"/>
        <w:gridCol w:w="993"/>
        <w:gridCol w:w="1559"/>
        <w:gridCol w:w="850"/>
        <w:gridCol w:w="993"/>
        <w:gridCol w:w="1559"/>
        <w:gridCol w:w="850"/>
        <w:gridCol w:w="993"/>
        <w:gridCol w:w="1559"/>
        <w:gridCol w:w="992"/>
      </w:tblGrid>
      <w:tr w:rsidR="00914064" w:rsidRPr="00AE46BA" w14:paraId="0D792D0B" w14:textId="77777777" w:rsidTr="00C150A2">
        <w:tc>
          <w:tcPr>
            <w:tcW w:w="15735" w:type="dxa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A12E47" w14:textId="60226852" w:rsidR="00914064" w:rsidRPr="00914064" w:rsidRDefault="00914064" w:rsidP="0091406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1988">
              <w:rPr>
                <w:rFonts w:ascii="Times New Roman" w:hAnsi="Times New Roman" w:cs="Times New Roman"/>
                <w:b/>
                <w:bCs/>
                <w:lang w:val="en-US"/>
              </w:rPr>
              <w:t>Table 1</w:t>
            </w:r>
            <w:r w:rsidR="004F694A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A219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: </w:t>
            </w:r>
            <w:r w:rsidR="00B13B70">
              <w:rPr>
                <w:rFonts w:ascii="Times New Roman" w:hAnsi="Times New Roman" w:cs="Times New Roman"/>
                <w:lang w:val="en-US"/>
              </w:rPr>
              <w:t>Covariate adjusted linear r</w:t>
            </w:r>
            <w:r w:rsidRPr="00AB7BFA">
              <w:rPr>
                <w:rFonts w:ascii="Times New Roman" w:hAnsi="Times New Roman" w:cs="Times New Roman"/>
                <w:lang w:val="en-US"/>
              </w:rPr>
              <w:t xml:space="preserve">egression analyses between </w:t>
            </w:r>
            <w:r>
              <w:rPr>
                <w:rFonts w:ascii="Times New Roman" w:hAnsi="Times New Roman" w:cs="Times New Roman"/>
                <w:lang w:val="en-US"/>
              </w:rPr>
              <w:t>fruit and vegetable consumption</w:t>
            </w:r>
            <w:r w:rsidRPr="00AB7BFA">
              <w:rPr>
                <w:rFonts w:ascii="Times New Roman" w:hAnsi="Times New Roman" w:cs="Times New Roman"/>
                <w:lang w:val="en-US"/>
              </w:rPr>
              <w:t xml:space="preserve"> and quality of life subscales</w:t>
            </w:r>
            <w:r>
              <w:rPr>
                <w:rFonts w:ascii="Times New Roman" w:hAnsi="Times New Roman" w:cs="Times New Roman"/>
                <w:lang w:val="en-US"/>
              </w:rPr>
              <w:t xml:space="preserve"> (continued)</w:t>
            </w:r>
          </w:p>
        </w:tc>
      </w:tr>
      <w:tr w:rsidR="00914064" w:rsidRPr="00AE46BA" w14:paraId="15F0F5AE" w14:textId="77777777" w:rsidTr="00C150A2">
        <w:tc>
          <w:tcPr>
            <w:tcW w:w="1985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C1AAE7" w14:textId="77777777" w:rsidR="00914064" w:rsidRPr="00914064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4064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C64AB1" w14:textId="77777777" w:rsidR="00914064" w:rsidRPr="00914064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914064">
              <w:rPr>
                <w:rFonts w:ascii="Times New Roman" w:hAnsi="Times New Roman" w:cs="Times New Roman"/>
                <w:b/>
                <w:bCs/>
              </w:rPr>
              <w:t>Congregational/ community support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2C3BFF" w14:textId="77777777" w:rsidR="00914064" w:rsidRPr="00914064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914064">
              <w:rPr>
                <w:rFonts w:ascii="Times New Roman" w:hAnsi="Times New Roman" w:cs="Times New Roman"/>
                <w:b/>
                <w:bCs/>
              </w:rPr>
              <w:t>Personal satisfaction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067B5C" w14:textId="77777777" w:rsidR="00914064" w:rsidRPr="00914064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914064">
              <w:rPr>
                <w:rFonts w:ascii="Times New Roman" w:hAnsi="Times New Roman" w:cs="Times New Roman"/>
                <w:b/>
                <w:bCs/>
              </w:rPr>
              <w:t>Spiritual satisfaction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B7241C" w14:textId="77777777" w:rsidR="00914064" w:rsidRPr="00914064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4064">
              <w:rPr>
                <w:rFonts w:ascii="Times New Roman" w:hAnsi="Times New Roman" w:cs="Times New Roman"/>
                <w:b/>
                <w:bCs/>
                <w:lang w:val="en-US"/>
              </w:rPr>
              <w:t>General perception of quality of life</w:t>
            </w:r>
          </w:p>
        </w:tc>
      </w:tr>
      <w:tr w:rsidR="00C150A2" w:rsidRPr="00914064" w14:paraId="34A281CC" w14:textId="77777777" w:rsidTr="00C150A2">
        <w:tc>
          <w:tcPr>
            <w:tcW w:w="1985" w:type="dxa"/>
            <w:tcBorders>
              <w:bottom w:val="single" w:sz="6" w:space="0" w:color="auto"/>
            </w:tcBorders>
            <w:vAlign w:val="center"/>
            <w:hideMark/>
          </w:tcPr>
          <w:p w14:paraId="580DCDD4" w14:textId="77777777" w:rsidR="00914064" w:rsidRPr="00914064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914064">
              <w:rPr>
                <w:rFonts w:ascii="Times New Roman" w:hAnsi="Times New Roman" w:cs="Times New Roman"/>
                <w:i/>
                <w:iCs/>
              </w:rPr>
              <w:t>Variable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vAlign w:val="center"/>
            <w:hideMark/>
          </w:tcPr>
          <w:p w14:paraId="249E3202" w14:textId="16F177C6" w:rsidR="00914064" w:rsidRPr="00914064" w:rsidRDefault="007702F7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vAlign w:val="center"/>
            <w:hideMark/>
          </w:tcPr>
          <w:p w14:paraId="63F13118" w14:textId="77777777" w:rsidR="00914064" w:rsidRPr="00914064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914064">
              <w:rPr>
                <w:rFonts w:ascii="Times New Roman" w:hAnsi="Times New Roman" w:cs="Times New Roman"/>
                <w:i/>
                <w:iCs/>
              </w:rPr>
              <w:t>95% CI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  <w:hideMark/>
          </w:tcPr>
          <w:p w14:paraId="36F552AA" w14:textId="77777777" w:rsidR="00914064" w:rsidRPr="00914064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914064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vAlign w:val="center"/>
            <w:hideMark/>
          </w:tcPr>
          <w:p w14:paraId="7C7121A4" w14:textId="793AE5B7" w:rsidR="00914064" w:rsidRPr="00914064" w:rsidRDefault="007702F7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vAlign w:val="center"/>
            <w:hideMark/>
          </w:tcPr>
          <w:p w14:paraId="1B248146" w14:textId="3C94B70C" w:rsidR="00914064" w:rsidRPr="00914064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14064">
              <w:rPr>
                <w:rFonts w:ascii="Times New Roman" w:hAnsi="Times New Roman" w:cs="Times New Roman"/>
                <w:i/>
                <w:iCs/>
              </w:rPr>
              <w:t>95% CI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  <w:hideMark/>
          </w:tcPr>
          <w:p w14:paraId="62801519" w14:textId="77777777" w:rsidR="00914064" w:rsidRPr="00914064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914064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vAlign w:val="center"/>
            <w:hideMark/>
          </w:tcPr>
          <w:p w14:paraId="66B64289" w14:textId="0A5E9489" w:rsidR="00914064" w:rsidRPr="00914064" w:rsidRDefault="007702F7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vAlign w:val="center"/>
            <w:hideMark/>
          </w:tcPr>
          <w:p w14:paraId="79237588" w14:textId="303F14D6" w:rsidR="00914064" w:rsidRPr="00914064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14064">
              <w:rPr>
                <w:rFonts w:ascii="Times New Roman" w:hAnsi="Times New Roman" w:cs="Times New Roman"/>
                <w:i/>
                <w:iCs/>
              </w:rPr>
              <w:t>95% CI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  <w:hideMark/>
          </w:tcPr>
          <w:p w14:paraId="6060D498" w14:textId="77777777" w:rsidR="00914064" w:rsidRPr="00914064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914064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vAlign w:val="center"/>
            <w:hideMark/>
          </w:tcPr>
          <w:p w14:paraId="7DC8C486" w14:textId="278D01FE" w:rsidR="00914064" w:rsidRPr="00914064" w:rsidRDefault="007702F7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1F5D83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Estimate</w:t>
            </w:r>
            <w:r w:rsidRPr="00AB2D76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vAlign w:val="center"/>
            <w:hideMark/>
          </w:tcPr>
          <w:p w14:paraId="1A284BCF" w14:textId="77777777" w:rsidR="00914064" w:rsidRPr="00914064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914064">
              <w:rPr>
                <w:rFonts w:ascii="Times New Roman" w:hAnsi="Times New Roman" w:cs="Times New Roman"/>
                <w:i/>
                <w:iCs/>
              </w:rPr>
              <w:t>95% CI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  <w:hideMark/>
          </w:tcPr>
          <w:p w14:paraId="16F0F2E2" w14:textId="77777777" w:rsidR="00914064" w:rsidRPr="00914064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914064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</w:tr>
      <w:tr w:rsidR="00C150A2" w:rsidRPr="00914064" w14:paraId="537F2536" w14:textId="77777777" w:rsidTr="00C150A2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5A43B4" w14:textId="77777777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E42D00" w14:textId="1C02E2E1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9F4652" w14:textId="35C68C8F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3.61 – 5.62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59923A" w14:textId="1D191713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4B9E1F" w14:textId="4D0A4958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FE1069" w14:textId="1EAC818C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3.55 – 5.44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C85D72" w14:textId="2C2941A0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B594F6" w14:textId="298149C1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208433" w14:textId="5FF749C0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28 – 3.13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7C627C" w14:textId="34B7FF83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19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DAED3D" w14:textId="0CF9EC34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CC0DDB" w14:textId="6AE74F1F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3.58 – 5.3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3C7C73" w14:textId="04188A5E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</w:tr>
      <w:tr w:rsidR="00C150A2" w:rsidRPr="00914064" w14:paraId="2623987C" w14:textId="77777777" w:rsidTr="00C150A2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375DD" w14:textId="77777777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Fruit and vegetable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8D72AF" w14:textId="67DB4343" w:rsidR="00403E76" w:rsidRPr="007702F7" w:rsidRDefault="00C150A2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C150A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755D6C" w14:textId="25FF5D9D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</w:t>
            </w:r>
            <w:r w:rsidR="00C150A2">
              <w:rPr>
                <w:rFonts w:ascii="Times New Roman" w:hAnsi="Times New Roman" w:cs="Times New Roman"/>
              </w:rPr>
              <w:t>1</w:t>
            </w:r>
            <w:r w:rsidRPr="007702F7">
              <w:rPr>
                <w:rFonts w:ascii="Times New Roman" w:hAnsi="Times New Roman" w:cs="Times New Roman"/>
              </w:rPr>
              <w:t> – 0.00</w:t>
            </w:r>
            <w:r w:rsidR="00C150A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8DB468" w14:textId="66970319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4EA7CA" w14:textId="4D90BB18" w:rsidR="00403E76" w:rsidRPr="007702F7" w:rsidRDefault="00C150A2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C150A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87B818" w14:textId="4E68FC72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</w:t>
            </w:r>
            <w:r w:rsidR="00C150A2">
              <w:rPr>
                <w:rFonts w:ascii="Times New Roman" w:hAnsi="Times New Roman" w:cs="Times New Roman"/>
              </w:rPr>
              <w:t>1</w:t>
            </w:r>
            <w:r w:rsidRPr="007702F7">
              <w:rPr>
                <w:rFonts w:ascii="Times New Roman" w:hAnsi="Times New Roman" w:cs="Times New Roman"/>
              </w:rPr>
              <w:t> – 0.00</w:t>
            </w:r>
            <w:r w:rsidR="00C150A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AE34AE" w14:textId="45C76EF1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27C763" w14:textId="123CDADA" w:rsidR="00403E76" w:rsidRPr="007702F7" w:rsidRDefault="00C150A2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C150A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18E214" w14:textId="2B98EF73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</w:t>
            </w:r>
            <w:r w:rsidR="00C150A2">
              <w:rPr>
                <w:rFonts w:ascii="Times New Roman" w:hAnsi="Times New Roman" w:cs="Times New Roman"/>
              </w:rPr>
              <w:t>1</w:t>
            </w:r>
            <w:r w:rsidRPr="007702F7">
              <w:rPr>
                <w:rFonts w:ascii="Times New Roman" w:hAnsi="Times New Roman" w:cs="Times New Roman"/>
              </w:rPr>
              <w:t> – 0.00</w:t>
            </w:r>
            <w:r w:rsidR="00C150A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A5ED2F" w14:textId="11D20435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03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890EB3" w14:textId="4FB1754A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</w:t>
            </w:r>
            <w:r w:rsidR="00C150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05AECA" w14:textId="584557D8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</w:t>
            </w:r>
            <w:r w:rsidR="00C150A2">
              <w:rPr>
                <w:rFonts w:ascii="Times New Roman" w:hAnsi="Times New Roman" w:cs="Times New Roman"/>
              </w:rPr>
              <w:t>0</w:t>
            </w:r>
            <w:r w:rsidRPr="007702F7">
              <w:rPr>
                <w:rFonts w:ascii="Times New Roman" w:hAnsi="Times New Roman" w:cs="Times New Roman"/>
              </w:rPr>
              <w:t> – 0.00</w:t>
            </w:r>
            <w:r w:rsidR="00C150A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0F32FC" w14:textId="3C80F1FE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09</w:t>
            </w:r>
          </w:p>
        </w:tc>
      </w:tr>
      <w:tr w:rsidR="00C150A2" w:rsidRPr="00914064" w14:paraId="7C1B256E" w14:textId="77777777" w:rsidTr="00C150A2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A777C6" w14:textId="057B306C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Chronic condition – Yes</w:t>
            </w:r>
            <w:r w:rsidRPr="007702F7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b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AADC32" w14:textId="7DBED962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CE27E8" w14:textId="1DA68EEC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93 – -0.37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DDBC88" w14:textId="4A5ED60F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9691A9" w14:textId="50787F99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5EDB95" w14:textId="39C3E2C7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81 – -0.28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1ABF24" w14:textId="0EF7E8E6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23A405" w14:textId="673F26D2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58026C" w14:textId="7CC13B06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52 – 0.29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61C252" w14:textId="40F820E6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</w:rPr>
              <w:t>.563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68CE56" w14:textId="208CA29C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C0672C" w14:textId="4E46FCE8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78 – -0.2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42EA16" w14:textId="39D07FCE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</w:tr>
      <w:tr w:rsidR="00C150A2" w:rsidRPr="00914064" w14:paraId="4107B9AB" w14:textId="77777777" w:rsidTr="00C150A2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CDA390" w14:textId="61FD5DCC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089AD0" w14:textId="2EC6F27B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27ECAF" w14:textId="21512B42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01 – 0.05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AFEE95" w14:textId="3346E095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</w:rPr>
              <w:t>.175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60B161" w14:textId="7BA07EFC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81BBC4" w14:textId="573480FB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02 – 0.03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0D2CC3" w14:textId="57AE6EC2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</w:rPr>
              <w:t>.542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7B1784" w14:textId="37DECF29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422B9F" w14:textId="79BE1868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2 – 0.1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905896" w14:textId="0A12E183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07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A36D01" w14:textId="052D9671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99722A" w14:textId="40F12FBD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01 – 0.0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BD94F1" w14:textId="0EC3D635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</w:rPr>
              <w:t>.283</w:t>
            </w:r>
          </w:p>
        </w:tc>
      </w:tr>
      <w:tr w:rsidR="00C150A2" w:rsidRPr="00914064" w14:paraId="0332AAF1" w14:textId="77777777" w:rsidTr="00C150A2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C2D6E7" w14:textId="50044EA6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Education – medium</w:t>
            </w:r>
            <w:r w:rsidRPr="007702F7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c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BB1EAD" w14:textId="0770F291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94CCFC" w14:textId="13164F8A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16 – 0.53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889604" w14:textId="41227385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</w:rPr>
              <w:t>.296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F019AD" w14:textId="4FEBFD11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15F65D" w14:textId="2B58650C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17 – 0.49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991291" w14:textId="59DBF2F3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</w:rPr>
              <w:t>.340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6A3B23" w14:textId="3D5A26DF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6B8E4D" w14:textId="4692025E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23 – 1.2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3ED89E" w14:textId="11621CC9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04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090B87" w14:textId="24934C18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0C03B2" w14:textId="41DAFD40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2 – 0.6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F6B2B6" w14:textId="09FD76F7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37</w:t>
            </w:r>
          </w:p>
        </w:tc>
      </w:tr>
      <w:tr w:rsidR="00C150A2" w:rsidRPr="00914064" w14:paraId="2B767D6E" w14:textId="77777777" w:rsidTr="00C150A2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050B73" w14:textId="504A1397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Education – high</w:t>
            </w:r>
            <w:r w:rsidRPr="007702F7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c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950051" w14:textId="2E67B965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39C61D" w14:textId="5C40235E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17 – 0.91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724A90" w14:textId="61B6826A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05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A32BE3" w14:textId="5D01E781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D7786E" w14:textId="2D1B2B16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-0.17 – 0.52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34136A" w14:textId="66043263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Fonts w:ascii="Times New Roman" w:hAnsi="Times New Roman" w:cs="Times New Roman"/>
              </w:rPr>
              <w:t>.322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D9A24C" w14:textId="633195D5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3420D1" w14:textId="004E0B29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44 – 1.51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DBB848" w14:textId="7BF6F55A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39917F" w14:textId="4F5792F1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8FB257" w14:textId="6DACFD0B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7 – 0.7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B9A186" w14:textId="5BC98EB0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18</w:t>
            </w:r>
          </w:p>
        </w:tc>
      </w:tr>
      <w:tr w:rsidR="00C150A2" w:rsidRPr="00403E76" w14:paraId="7CDF9348" w14:textId="77777777" w:rsidTr="00C150A2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3C040A" w14:textId="44DE672A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02F7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Alcohol consumption (unit per week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73D3C5" w14:textId="5EE7D828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8FE1C4" w14:textId="7F5C5AC8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-0.01 – 0.04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D4F4B2" w14:textId="31B61931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.182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BC1800" w14:textId="2EC24958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F1687A" w14:textId="6E847182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0.00 – 0.05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41FE2B" w14:textId="4A0DDF33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18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C0762F" w14:textId="233CC53B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82DC9D" w14:textId="6D671E3B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-0.04 – 0.04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565079" w14:textId="4C2F6F96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.962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59F8D7" w14:textId="15C24E81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AC2380" w14:textId="5A4A654E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02F7">
              <w:rPr>
                <w:rFonts w:ascii="Times New Roman" w:hAnsi="Times New Roman" w:cs="Times New Roman"/>
              </w:rPr>
              <w:t>0.01 – 0.05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DAC5B5" w14:textId="5E73CF2D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15</w:t>
            </w:r>
          </w:p>
        </w:tc>
      </w:tr>
      <w:tr w:rsidR="00C150A2" w:rsidRPr="00914064" w14:paraId="47E0E3CA" w14:textId="77777777" w:rsidTr="00C150A2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DE18E0" w14:textId="232891E6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Sleep quality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6CF489" w14:textId="5B6F70C1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EDF73A" w14:textId="5D458A66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15 – 0.3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32332D" w14:textId="31F129DE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E22DA5" w14:textId="29CC586B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FE0D26" w14:textId="1F68BEFD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22 – 0.36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4B4E89" w14:textId="4CE8B1FB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10AE8B" w14:textId="42A5983A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04DCFE" w14:textId="65CDC621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20 – 0.41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9ED597" w14:textId="52D8AAED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74C91C" w14:textId="2BF3641E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542D69" w14:textId="33548ADF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23 – 0.3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5EE0BE" w14:textId="1BDFD800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&lt;.001</w:t>
            </w:r>
          </w:p>
        </w:tc>
      </w:tr>
      <w:tr w:rsidR="00C150A2" w:rsidRPr="00914064" w14:paraId="680E84DC" w14:textId="77777777" w:rsidTr="00C150A2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3CC77F" w14:textId="6671DDA6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PA (minutes per week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BE214A" w14:textId="6BF77112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0FD8AB" w14:textId="0EB9BC86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 – 0.0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F7E838" w14:textId="0BE004EA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05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948CD9" w14:textId="472995C1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EC5F3C" w14:textId="2162F198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 – 0.0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0E6B1F" w14:textId="1600B8A3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09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305470" w14:textId="5018C2ED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240DCC" w14:textId="60FADB3B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 – 0.0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324565" w14:textId="5D223357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05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9CF7F3" w14:textId="6C5E7B80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E11153" w14:textId="7FB4BC35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02F7">
              <w:rPr>
                <w:rFonts w:ascii="Times New Roman" w:hAnsi="Times New Roman" w:cs="Times New Roman"/>
              </w:rPr>
              <w:t>0.00 – 0.0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627424" w14:textId="756E4BFE" w:rsidR="00403E76" w:rsidRPr="007702F7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2F7">
              <w:rPr>
                <w:rStyle w:val="Strong"/>
                <w:rFonts w:ascii="Times New Roman" w:hAnsi="Times New Roman" w:cs="Times New Roman"/>
              </w:rPr>
              <w:t>.001</w:t>
            </w:r>
          </w:p>
        </w:tc>
      </w:tr>
      <w:tr w:rsidR="00914064" w:rsidRPr="00914064" w14:paraId="7905F017" w14:textId="77777777" w:rsidTr="00C150A2">
        <w:tc>
          <w:tcPr>
            <w:tcW w:w="1985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9D8398" w14:textId="14B603AD" w:rsidR="00914064" w:rsidRPr="00914064" w:rsidRDefault="00AE46BA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402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CE410D" w14:textId="77777777" w:rsidR="00914064" w:rsidRPr="00914064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914064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3402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A25999" w14:textId="77777777" w:rsidR="00914064" w:rsidRPr="00914064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914064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3402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544688" w14:textId="77777777" w:rsidR="00914064" w:rsidRPr="00914064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914064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3544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22A44E" w14:textId="77777777" w:rsidR="00914064" w:rsidRPr="00914064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914064">
              <w:rPr>
                <w:rFonts w:ascii="Times New Roman" w:hAnsi="Times New Roman" w:cs="Times New Roman"/>
              </w:rPr>
              <w:t>617</w:t>
            </w:r>
          </w:p>
        </w:tc>
      </w:tr>
      <w:tr w:rsidR="00914064" w:rsidRPr="00914064" w14:paraId="5A65134B" w14:textId="77777777" w:rsidTr="00C150A2">
        <w:tc>
          <w:tcPr>
            <w:tcW w:w="1985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D8A58D" w14:textId="77777777" w:rsidR="00914064" w:rsidRPr="00914064" w:rsidRDefault="00914064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914064">
              <w:rPr>
                <w:rFonts w:ascii="Times New Roman" w:hAnsi="Times New Roman" w:cs="Times New Roman"/>
              </w:rPr>
              <w:t>R</w:t>
            </w:r>
            <w:r w:rsidRPr="00914064">
              <w:rPr>
                <w:rFonts w:ascii="Times New Roman" w:hAnsi="Times New Roman" w:cs="Times New Roman"/>
                <w:vertAlign w:val="superscript"/>
              </w:rPr>
              <w:t>2</w:t>
            </w:r>
            <w:r w:rsidRPr="00914064">
              <w:rPr>
                <w:rFonts w:ascii="Times New Roman" w:hAnsi="Times New Roman" w:cs="Times New Roman"/>
              </w:rPr>
              <w:t> / R</w:t>
            </w:r>
            <w:r w:rsidRPr="00914064">
              <w:rPr>
                <w:rFonts w:ascii="Times New Roman" w:hAnsi="Times New Roman" w:cs="Times New Roman"/>
                <w:vertAlign w:val="superscript"/>
              </w:rPr>
              <w:t>2</w:t>
            </w:r>
            <w:r w:rsidRPr="00914064">
              <w:rPr>
                <w:rFonts w:ascii="Times New Roman" w:hAnsi="Times New Roman" w:cs="Times New Roman"/>
              </w:rPr>
              <w:t> adjusted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9541486" w14:textId="5D18A593" w:rsidR="00914064" w:rsidRPr="00914064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403E76">
              <w:rPr>
                <w:rFonts w:ascii="Times New Roman" w:hAnsi="Times New Roman" w:cs="Times New Roman"/>
              </w:rPr>
              <w:t>.169 / .158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9A42DBA" w14:textId="3C718613" w:rsidR="00914064" w:rsidRPr="00914064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403E76">
              <w:rPr>
                <w:rFonts w:ascii="Times New Roman" w:hAnsi="Times New Roman" w:cs="Times New Roman"/>
              </w:rPr>
              <w:t>.199 /</w:t>
            </w:r>
            <w:r w:rsidR="007702F7">
              <w:rPr>
                <w:rFonts w:ascii="Times New Roman" w:hAnsi="Times New Roman" w:cs="Times New Roman"/>
              </w:rPr>
              <w:t xml:space="preserve"> </w:t>
            </w:r>
            <w:r w:rsidRPr="00403E76">
              <w:rPr>
                <w:rFonts w:ascii="Times New Roman" w:hAnsi="Times New Roman" w:cs="Times New Roman"/>
              </w:rPr>
              <w:t>.188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A7AF243" w14:textId="034DAB37" w:rsidR="00914064" w:rsidRPr="00914064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403E76">
              <w:rPr>
                <w:rFonts w:ascii="Times New Roman" w:hAnsi="Times New Roman" w:cs="Times New Roman"/>
              </w:rPr>
              <w:t>.172 / .156</w:t>
            </w:r>
          </w:p>
        </w:tc>
        <w:tc>
          <w:tcPr>
            <w:tcW w:w="3544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9ACEF4C" w14:textId="621D398C" w:rsidR="00914064" w:rsidRPr="00914064" w:rsidRDefault="00403E76" w:rsidP="007702F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403E76">
              <w:rPr>
                <w:rFonts w:ascii="Times New Roman" w:hAnsi="Times New Roman" w:cs="Times New Roman"/>
              </w:rPr>
              <w:t>.217 / .207</w:t>
            </w:r>
          </w:p>
        </w:tc>
      </w:tr>
    </w:tbl>
    <w:p w14:paraId="0274EED8" w14:textId="77777777" w:rsidR="005929EF" w:rsidRPr="005929EF" w:rsidRDefault="005929EF" w:rsidP="005929EF">
      <w:pPr>
        <w:rPr>
          <w:rFonts w:ascii="Times New Roman" w:hAnsi="Times New Roman" w:cs="Times New Roman"/>
          <w:lang w:val="en-US"/>
        </w:rPr>
      </w:pPr>
      <w:r w:rsidRPr="005929EF">
        <w:rPr>
          <w:rFonts w:ascii="Times New Roman" w:hAnsi="Times New Roman" w:cs="Times New Roman"/>
          <w:vertAlign w:val="superscript"/>
          <w:lang w:val="en-US"/>
        </w:rPr>
        <w:t>a</w:t>
      </w:r>
      <w:r w:rsidRPr="005929EF">
        <w:rPr>
          <w:rFonts w:ascii="Times New Roman" w:hAnsi="Times New Roman" w:cs="Times New Roman"/>
          <w:lang w:val="en-US"/>
        </w:rPr>
        <w:t xml:space="preserve"> Please note that the estimates are not standardized, thus the size of the beta is dependent on the scale of the variable </w:t>
      </w:r>
      <w:r w:rsidRPr="005929EF">
        <w:rPr>
          <w:rFonts w:ascii="Times New Roman" w:hAnsi="Times New Roman" w:cs="Times New Roman"/>
          <w:vertAlign w:val="superscript"/>
          <w:lang w:val="en-US"/>
        </w:rPr>
        <w:t>b</w:t>
      </w:r>
      <w:r w:rsidRPr="005929EF">
        <w:rPr>
          <w:rFonts w:ascii="Times New Roman" w:hAnsi="Times New Roman" w:cs="Times New Roman"/>
          <w:lang w:val="en-US"/>
        </w:rPr>
        <w:t xml:space="preserve">no chronic condition as reference, </w:t>
      </w:r>
      <w:r w:rsidRPr="005929EF">
        <w:rPr>
          <w:rFonts w:ascii="Times New Roman" w:hAnsi="Times New Roman" w:cs="Times New Roman"/>
          <w:vertAlign w:val="superscript"/>
          <w:lang w:val="en-US"/>
        </w:rPr>
        <w:t>c</w:t>
      </w:r>
      <w:r w:rsidRPr="005929EF">
        <w:rPr>
          <w:rFonts w:ascii="Times New Roman" w:hAnsi="Times New Roman" w:cs="Times New Roman"/>
          <w:lang w:val="en-US"/>
        </w:rPr>
        <w:t>low as reference; BMI = body mass index, MEDAS = Mediterranean Diet Adherence Screener, PA   = physical activity</w:t>
      </w:r>
    </w:p>
    <w:bookmarkEnd w:id="0"/>
    <w:p w14:paraId="5240A15E" w14:textId="77777777" w:rsidR="00175203" w:rsidRDefault="00175203">
      <w:pPr>
        <w:rPr>
          <w:rFonts w:ascii="Times New Roman" w:hAnsi="Times New Roman" w:cs="Times New Roman"/>
          <w:lang w:val="en-US"/>
        </w:rPr>
      </w:pPr>
    </w:p>
    <w:sectPr w:rsidR="00175203" w:rsidSect="00CC6625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ource Sans Pro">
    <w:altName w:val="Cambria Math"/>
    <w:charset w:val="00"/>
    <w:family w:val="swiss"/>
    <w:pitch w:val="variable"/>
    <w:sig w:usb0="00000001" w:usb1="02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210525"/>
    <w:multiLevelType w:val="hybridMultilevel"/>
    <w:tmpl w:val="016A954C"/>
    <w:lvl w:ilvl="0" w:tplc="949CA08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FE7956"/>
    <w:multiLevelType w:val="hybridMultilevel"/>
    <w:tmpl w:val="49083FC2"/>
    <w:lvl w:ilvl="0" w:tplc="DFF0866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BB0"/>
    <w:rsid w:val="0002735C"/>
    <w:rsid w:val="00060150"/>
    <w:rsid w:val="00060D54"/>
    <w:rsid w:val="000728A5"/>
    <w:rsid w:val="0014019B"/>
    <w:rsid w:val="00154553"/>
    <w:rsid w:val="0016298D"/>
    <w:rsid w:val="00170FA5"/>
    <w:rsid w:val="00175203"/>
    <w:rsid w:val="001977BB"/>
    <w:rsid w:val="001B31EE"/>
    <w:rsid w:val="001D780A"/>
    <w:rsid w:val="001E0AC3"/>
    <w:rsid w:val="001F0A59"/>
    <w:rsid w:val="001F5D83"/>
    <w:rsid w:val="00206E36"/>
    <w:rsid w:val="002607A1"/>
    <w:rsid w:val="0026222F"/>
    <w:rsid w:val="0026731B"/>
    <w:rsid w:val="0027246C"/>
    <w:rsid w:val="002A3B3C"/>
    <w:rsid w:val="002E0EB6"/>
    <w:rsid w:val="002E14B3"/>
    <w:rsid w:val="00302D69"/>
    <w:rsid w:val="00310B4F"/>
    <w:rsid w:val="00327637"/>
    <w:rsid w:val="00331254"/>
    <w:rsid w:val="0035600E"/>
    <w:rsid w:val="00371C6A"/>
    <w:rsid w:val="003776C4"/>
    <w:rsid w:val="003E21EF"/>
    <w:rsid w:val="003E4C36"/>
    <w:rsid w:val="003F44EC"/>
    <w:rsid w:val="00403E76"/>
    <w:rsid w:val="00406AD8"/>
    <w:rsid w:val="00415939"/>
    <w:rsid w:val="00415ABA"/>
    <w:rsid w:val="004169D9"/>
    <w:rsid w:val="004864F2"/>
    <w:rsid w:val="004C35CC"/>
    <w:rsid w:val="004F694A"/>
    <w:rsid w:val="004F7C3B"/>
    <w:rsid w:val="00514FF9"/>
    <w:rsid w:val="00527905"/>
    <w:rsid w:val="0053455E"/>
    <w:rsid w:val="00536319"/>
    <w:rsid w:val="00546846"/>
    <w:rsid w:val="005929EF"/>
    <w:rsid w:val="005B3623"/>
    <w:rsid w:val="005F5F04"/>
    <w:rsid w:val="00600927"/>
    <w:rsid w:val="00600AE9"/>
    <w:rsid w:val="00633E0C"/>
    <w:rsid w:val="00644096"/>
    <w:rsid w:val="00645238"/>
    <w:rsid w:val="00660694"/>
    <w:rsid w:val="00675899"/>
    <w:rsid w:val="00680B99"/>
    <w:rsid w:val="00681AF1"/>
    <w:rsid w:val="00683B0C"/>
    <w:rsid w:val="006C5624"/>
    <w:rsid w:val="0072028A"/>
    <w:rsid w:val="007702F7"/>
    <w:rsid w:val="00771F01"/>
    <w:rsid w:val="0077695D"/>
    <w:rsid w:val="0078795E"/>
    <w:rsid w:val="00793AD6"/>
    <w:rsid w:val="007B484E"/>
    <w:rsid w:val="007C2181"/>
    <w:rsid w:val="007F152B"/>
    <w:rsid w:val="00806AA8"/>
    <w:rsid w:val="0082689C"/>
    <w:rsid w:val="008307BD"/>
    <w:rsid w:val="0084199D"/>
    <w:rsid w:val="008671A0"/>
    <w:rsid w:val="00881141"/>
    <w:rsid w:val="008A21D9"/>
    <w:rsid w:val="008C0065"/>
    <w:rsid w:val="008D603D"/>
    <w:rsid w:val="008F6935"/>
    <w:rsid w:val="00906B29"/>
    <w:rsid w:val="00914064"/>
    <w:rsid w:val="00980DD6"/>
    <w:rsid w:val="009932F9"/>
    <w:rsid w:val="009970B4"/>
    <w:rsid w:val="009A00A4"/>
    <w:rsid w:val="009B0926"/>
    <w:rsid w:val="009D10E9"/>
    <w:rsid w:val="009D34AF"/>
    <w:rsid w:val="009F7ABC"/>
    <w:rsid w:val="00A21988"/>
    <w:rsid w:val="00A55A44"/>
    <w:rsid w:val="00A62AF7"/>
    <w:rsid w:val="00A63238"/>
    <w:rsid w:val="00A64357"/>
    <w:rsid w:val="00A663DE"/>
    <w:rsid w:val="00AB1761"/>
    <w:rsid w:val="00AB2D76"/>
    <w:rsid w:val="00AB7BFA"/>
    <w:rsid w:val="00AC0F09"/>
    <w:rsid w:val="00AD7053"/>
    <w:rsid w:val="00AE46BA"/>
    <w:rsid w:val="00AF095E"/>
    <w:rsid w:val="00B13B70"/>
    <w:rsid w:val="00B95C10"/>
    <w:rsid w:val="00BA064B"/>
    <w:rsid w:val="00BC34DE"/>
    <w:rsid w:val="00BE70C3"/>
    <w:rsid w:val="00BF2787"/>
    <w:rsid w:val="00C150A2"/>
    <w:rsid w:val="00C1549D"/>
    <w:rsid w:val="00C2446D"/>
    <w:rsid w:val="00C452B9"/>
    <w:rsid w:val="00C5117B"/>
    <w:rsid w:val="00C9172B"/>
    <w:rsid w:val="00CA68B4"/>
    <w:rsid w:val="00CA6A96"/>
    <w:rsid w:val="00CC6625"/>
    <w:rsid w:val="00CD1830"/>
    <w:rsid w:val="00CD645C"/>
    <w:rsid w:val="00D1077E"/>
    <w:rsid w:val="00D136C7"/>
    <w:rsid w:val="00D51637"/>
    <w:rsid w:val="00D537EB"/>
    <w:rsid w:val="00DA190C"/>
    <w:rsid w:val="00DA63C2"/>
    <w:rsid w:val="00DB68AE"/>
    <w:rsid w:val="00DC1055"/>
    <w:rsid w:val="00DD053D"/>
    <w:rsid w:val="00DD45D0"/>
    <w:rsid w:val="00E27AA2"/>
    <w:rsid w:val="00E361E1"/>
    <w:rsid w:val="00EB5D09"/>
    <w:rsid w:val="00EC2831"/>
    <w:rsid w:val="00EC6863"/>
    <w:rsid w:val="00EC6BB0"/>
    <w:rsid w:val="00ED00D2"/>
    <w:rsid w:val="00F021BE"/>
    <w:rsid w:val="00FE3AE6"/>
    <w:rsid w:val="00FF4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C3467"/>
  <w15:chartTrackingRefBased/>
  <w15:docId w15:val="{90E2640E-84DC-4161-B7EB-AC926CCF3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29EF"/>
  </w:style>
  <w:style w:type="paragraph" w:styleId="Heading1">
    <w:name w:val="heading 1"/>
    <w:basedOn w:val="Normal"/>
    <w:next w:val="Normal"/>
    <w:link w:val="Heading1Char"/>
    <w:uiPriority w:val="9"/>
    <w:qFormat/>
    <w:rsid w:val="00EC6B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B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B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B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B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B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B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B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B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B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B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B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B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B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B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B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B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B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6B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6B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B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6B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6B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6B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6B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6B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B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B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6B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6BB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7520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607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07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07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7A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19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1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1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9</Pages>
  <Words>4355</Words>
  <Characters>24828</Characters>
  <Application>Microsoft Office Word</Application>
  <DocSecurity>0</DocSecurity>
  <Lines>206</Lines>
  <Paragraphs>5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Open Universiteit</Company>
  <LinksUpToDate>false</LinksUpToDate>
  <CharactersWithSpaces>29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rff, Inge van der</dc:creator>
  <cp:keywords/>
  <dc:description/>
  <cp:lastModifiedBy>Yakeshwari  Kaliyamoorthy</cp:lastModifiedBy>
  <cp:revision>14</cp:revision>
  <dcterms:created xsi:type="dcterms:W3CDTF">2025-04-02T09:15:00Z</dcterms:created>
  <dcterms:modified xsi:type="dcterms:W3CDTF">2025-07-10T07:22:00Z</dcterms:modified>
</cp:coreProperties>
</file>